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E09E7" w14:textId="100CA645" w:rsidR="001D2651" w:rsidRPr="005D7EC2" w:rsidRDefault="001D2651" w:rsidP="001D2651">
      <w:pPr>
        <w:ind w:right="227"/>
        <w:jc w:val="center"/>
        <w:rPr>
          <w:rFonts w:cs="Times New Roman"/>
          <w:b/>
          <w:color w:val="auto"/>
          <w:sz w:val="36"/>
        </w:rPr>
      </w:pPr>
      <w:bookmarkStart w:id="0" w:name="OLE_LINK1"/>
      <w:r w:rsidRPr="005D7EC2">
        <w:rPr>
          <w:rFonts w:cs="Times New Roman"/>
          <w:b/>
          <w:color w:val="auto"/>
          <w:sz w:val="28"/>
          <w:szCs w:val="20"/>
        </w:rPr>
        <w:t>Supplementary Online Material to:</w:t>
      </w:r>
      <w:r w:rsidRPr="005D7EC2">
        <w:rPr>
          <w:rFonts w:cs="Times New Roman"/>
          <w:b/>
          <w:color w:val="auto"/>
          <w:sz w:val="36"/>
        </w:rPr>
        <w:t xml:space="preserve"> </w:t>
      </w:r>
    </w:p>
    <w:p w14:paraId="2C5E366E" w14:textId="17816412" w:rsidR="00451581" w:rsidRPr="00451581" w:rsidRDefault="00DF2699" w:rsidP="00451581">
      <w:pPr>
        <w:ind w:right="227"/>
        <w:jc w:val="center"/>
        <w:rPr>
          <w:b/>
          <w:color w:val="auto"/>
          <w:sz w:val="36"/>
        </w:rPr>
      </w:pPr>
      <w:r w:rsidRPr="00DF2699">
        <w:rPr>
          <w:b/>
          <w:color w:val="auto"/>
          <w:sz w:val="36"/>
        </w:rPr>
        <w:t>Unpacking the COVID-19 rescue and recovery spending: an assessment of implications on greenhouse gas emissions towards 2030 for key emitters</w:t>
      </w:r>
    </w:p>
    <w:p w14:paraId="355AEAA9" w14:textId="77777777" w:rsidR="00451581" w:rsidRPr="00451581" w:rsidRDefault="00451581" w:rsidP="00451581">
      <w:pPr>
        <w:spacing w:after="80" w:line="240" w:lineRule="auto"/>
        <w:jc w:val="center"/>
        <w:rPr>
          <w:rFonts w:cs="Times New Roman"/>
          <w:b/>
        </w:rPr>
      </w:pPr>
    </w:p>
    <w:p w14:paraId="35F2347C" w14:textId="7B518C5C" w:rsidR="008967D6" w:rsidRPr="00550A09" w:rsidRDefault="009C2C45" w:rsidP="00550A09">
      <w:pPr>
        <w:spacing w:after="40"/>
        <w:jc w:val="center"/>
        <w:rPr>
          <w:rFonts w:cs="Times New Roman"/>
          <w:vertAlign w:val="superscript"/>
        </w:rPr>
      </w:pPr>
      <w:r>
        <w:rPr>
          <w:rFonts w:cs="Times New Roman"/>
          <w:b/>
        </w:rPr>
        <w:tab/>
      </w:r>
      <w:r>
        <w:rPr>
          <w:rFonts w:cs="Times New Roman"/>
          <w:b/>
        </w:rPr>
        <w:tab/>
      </w:r>
      <w:bookmarkStart w:id="1" w:name="_GoBack"/>
      <w:bookmarkEnd w:id="0"/>
      <w:bookmarkEnd w:id="1"/>
    </w:p>
    <w:p w14:paraId="171AE489" w14:textId="77777777" w:rsidR="008967D6" w:rsidRDefault="008967D6" w:rsidP="004104B9">
      <w:pPr>
        <w:pStyle w:val="FrontPageMonthYear"/>
        <w:jc w:val="left"/>
        <w:rPr>
          <w:rFonts w:cs="Times New Roman"/>
          <w:color w:val="auto"/>
        </w:rPr>
      </w:pPr>
    </w:p>
    <w:sdt>
      <w:sdtPr>
        <w:rPr>
          <w:rFonts w:ascii="Times New Roman" w:eastAsiaTheme="minorHAnsi" w:hAnsi="Times New Roman" w:cstheme="minorBidi"/>
          <w:color w:val="000000" w:themeColor="text1"/>
          <w:sz w:val="24"/>
          <w:szCs w:val="22"/>
          <w:lang w:val="en-GB"/>
        </w:rPr>
        <w:id w:val="1381910479"/>
        <w:docPartObj>
          <w:docPartGallery w:val="Table of Contents"/>
          <w:docPartUnique/>
        </w:docPartObj>
      </w:sdtPr>
      <w:sdtEndPr>
        <w:rPr>
          <w:b/>
          <w:bCs/>
          <w:noProof/>
          <w:sz w:val="22"/>
        </w:rPr>
      </w:sdtEndPr>
      <w:sdtContent>
        <w:p w14:paraId="59560BF0" w14:textId="6677C713" w:rsidR="008967D6" w:rsidRDefault="008967D6">
          <w:pPr>
            <w:pStyle w:val="TOCHeading"/>
            <w:rPr>
              <w:rFonts w:ascii="Times New Roman" w:hAnsi="Times New Roman" w:cs="Times New Roman"/>
              <w:b/>
              <w:bCs/>
              <w:color w:val="auto"/>
            </w:rPr>
          </w:pPr>
          <w:r w:rsidRPr="00550A09">
            <w:rPr>
              <w:rFonts w:ascii="Times New Roman" w:hAnsi="Times New Roman" w:cs="Times New Roman"/>
              <w:b/>
              <w:bCs/>
              <w:color w:val="auto"/>
            </w:rPr>
            <w:t>Table of Contents</w:t>
          </w:r>
        </w:p>
        <w:p w14:paraId="1C1D224F" w14:textId="77777777" w:rsidR="00550A09" w:rsidRPr="00550A09" w:rsidRDefault="00550A09" w:rsidP="00550A09">
          <w:pPr>
            <w:rPr>
              <w:lang w:val="en-US"/>
            </w:rPr>
          </w:pPr>
        </w:p>
        <w:p w14:paraId="0E25F8E6" w14:textId="4A8B287E" w:rsidR="00401890" w:rsidRDefault="008967D6">
          <w:pPr>
            <w:pStyle w:val="TOC1"/>
            <w:rPr>
              <w:rFonts w:asciiTheme="minorHAnsi" w:eastAsiaTheme="minorEastAsia" w:hAnsiTheme="minorHAnsi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93937856" w:history="1">
            <w:r w:rsidR="00401890" w:rsidRPr="00214168">
              <w:rPr>
                <w:rStyle w:val="Hyperlink"/>
                <w:noProof/>
              </w:rPr>
              <w:t>S1: Data collection and data coding</w:t>
            </w:r>
            <w:r w:rsidR="00401890">
              <w:rPr>
                <w:noProof/>
                <w:webHidden/>
              </w:rPr>
              <w:tab/>
            </w:r>
            <w:r w:rsidR="00401890">
              <w:rPr>
                <w:noProof/>
                <w:webHidden/>
              </w:rPr>
              <w:fldChar w:fldCharType="begin"/>
            </w:r>
            <w:r w:rsidR="00401890">
              <w:rPr>
                <w:noProof/>
                <w:webHidden/>
              </w:rPr>
              <w:instrText xml:space="preserve"> PAGEREF _Toc93937856 \h </w:instrText>
            </w:r>
            <w:r w:rsidR="00401890">
              <w:rPr>
                <w:noProof/>
                <w:webHidden/>
              </w:rPr>
            </w:r>
            <w:r w:rsidR="00401890">
              <w:rPr>
                <w:noProof/>
                <w:webHidden/>
              </w:rPr>
              <w:fldChar w:fldCharType="separate"/>
            </w:r>
            <w:r w:rsidR="00401890">
              <w:rPr>
                <w:noProof/>
                <w:webHidden/>
              </w:rPr>
              <w:t>2</w:t>
            </w:r>
            <w:r w:rsidR="00401890">
              <w:rPr>
                <w:noProof/>
                <w:webHidden/>
              </w:rPr>
              <w:fldChar w:fldCharType="end"/>
            </w:r>
          </w:hyperlink>
        </w:p>
        <w:p w14:paraId="61CA5B61" w14:textId="0A5F4EE8" w:rsidR="00401890" w:rsidRDefault="00401890">
          <w:pPr>
            <w:pStyle w:val="TOC2"/>
            <w:rPr>
              <w:rFonts w:asciiTheme="minorHAnsi" w:eastAsiaTheme="minorEastAsia" w:hAnsiTheme="minorHAnsi"/>
              <w:noProof/>
              <w:lang w:eastAsia="en-GB"/>
            </w:rPr>
          </w:pPr>
          <w:hyperlink w:anchor="_Toc93937857" w:history="1">
            <w:r w:rsidRPr="00214168">
              <w:rPr>
                <w:rStyle w:val="Hyperlink"/>
                <w:noProof/>
              </w:rPr>
              <w:t>Data coll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9378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20918C" w14:textId="32EEBA89" w:rsidR="00401890" w:rsidRDefault="00401890">
          <w:pPr>
            <w:pStyle w:val="TOC2"/>
            <w:rPr>
              <w:rFonts w:asciiTheme="minorHAnsi" w:eastAsiaTheme="minorEastAsia" w:hAnsiTheme="minorHAnsi"/>
              <w:noProof/>
              <w:lang w:eastAsia="en-GB"/>
            </w:rPr>
          </w:pPr>
          <w:hyperlink w:anchor="_Toc93937858" w:history="1">
            <w:r w:rsidRPr="00214168">
              <w:rPr>
                <w:rStyle w:val="Hyperlink"/>
                <w:noProof/>
              </w:rPr>
              <w:t>Data cod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9378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7C84A0" w14:textId="06DA4914" w:rsidR="00401890" w:rsidRDefault="00401890">
          <w:pPr>
            <w:pStyle w:val="TOC1"/>
            <w:rPr>
              <w:rFonts w:asciiTheme="minorHAnsi" w:eastAsiaTheme="minorEastAsia" w:hAnsiTheme="minorHAnsi"/>
              <w:noProof/>
              <w:lang w:eastAsia="en-GB"/>
            </w:rPr>
          </w:pPr>
          <w:hyperlink w:anchor="_Toc93937859" w:history="1">
            <w:r w:rsidRPr="00214168">
              <w:rPr>
                <w:rStyle w:val="Hyperlink"/>
                <w:rFonts w:cs="Times New Roman"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39378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14D964" w14:textId="511E06C4" w:rsidR="008967D6" w:rsidRDefault="008967D6">
          <w:r>
            <w:rPr>
              <w:b/>
              <w:bCs/>
              <w:noProof/>
            </w:rPr>
            <w:fldChar w:fldCharType="end"/>
          </w:r>
        </w:p>
      </w:sdtContent>
    </w:sdt>
    <w:p w14:paraId="57F6FDBD" w14:textId="6D99E6E5" w:rsidR="00983A26" w:rsidRPr="005D7EC2" w:rsidRDefault="008967D6" w:rsidP="009C2C45">
      <w:pPr>
        <w:pStyle w:val="FrontPageMonthYear"/>
        <w:jc w:val="left"/>
      </w:pPr>
      <w:r>
        <w:rPr>
          <w:rFonts w:cs="Times New Roman"/>
          <w:color w:val="auto"/>
        </w:rPr>
        <w:br w:type="page"/>
      </w:r>
    </w:p>
    <w:p w14:paraId="2B8BC909" w14:textId="443BD80D" w:rsidR="005909D9" w:rsidRPr="005D7EC2" w:rsidRDefault="007155AC" w:rsidP="005D7EC2">
      <w:pPr>
        <w:pStyle w:val="HeadingNoNumbers"/>
      </w:pPr>
      <w:bookmarkStart w:id="2" w:name="_Toc85036257"/>
      <w:bookmarkStart w:id="3" w:name="_Toc93937856"/>
      <w:r w:rsidRPr="005D7EC2">
        <w:lastRenderedPageBreak/>
        <w:t>S</w:t>
      </w:r>
      <w:r>
        <w:t>1</w:t>
      </w:r>
      <w:r w:rsidR="005D7EC2" w:rsidRPr="005D7EC2">
        <w:t>:</w:t>
      </w:r>
      <w:r w:rsidR="008E17EF" w:rsidRPr="005D7EC2">
        <w:t xml:space="preserve"> </w:t>
      </w:r>
      <w:r w:rsidR="0090241A" w:rsidRPr="005D7EC2">
        <w:t xml:space="preserve">Data collection and </w:t>
      </w:r>
      <w:r w:rsidR="00DC7880" w:rsidRPr="005D7EC2">
        <w:t>data coding</w:t>
      </w:r>
      <w:bookmarkEnd w:id="2"/>
      <w:bookmarkEnd w:id="3"/>
    </w:p>
    <w:p w14:paraId="6E182450" w14:textId="210E5777" w:rsidR="008432E7" w:rsidRPr="005D7EC2" w:rsidRDefault="008432E7" w:rsidP="001D0586">
      <w:pPr>
        <w:pStyle w:val="Heading2"/>
        <w:numPr>
          <w:ilvl w:val="0"/>
          <w:numId w:val="0"/>
        </w:numPr>
        <w:ind w:left="576" w:hanging="576"/>
      </w:pPr>
      <w:bookmarkStart w:id="4" w:name="_Toc93937857"/>
      <w:r w:rsidRPr="005D7EC2">
        <w:t>Data collection</w:t>
      </w:r>
      <w:bookmarkEnd w:id="4"/>
    </w:p>
    <w:p w14:paraId="3544BD4C" w14:textId="191E436B" w:rsidR="00DC2CBD" w:rsidRPr="00550A09" w:rsidRDefault="0070653E" w:rsidP="00550A09">
      <w:pPr>
        <w:spacing w:before="60" w:after="60"/>
        <w:rPr>
          <w:rFonts w:cs="Times New Roman"/>
          <w:color w:val="auto"/>
        </w:rPr>
      </w:pPr>
      <w:r w:rsidRPr="00550A09">
        <w:rPr>
          <w:rFonts w:cs="Times New Roman"/>
          <w:color w:val="auto"/>
        </w:rPr>
        <w:t>The</w:t>
      </w:r>
      <w:r w:rsidR="00A866C2" w:rsidRPr="00550A09">
        <w:rPr>
          <w:rFonts w:cs="Times New Roman"/>
          <w:color w:val="auto"/>
        </w:rPr>
        <w:t xml:space="preserve"> </w:t>
      </w:r>
      <w:r w:rsidR="00AD7718" w:rsidRPr="00550A09">
        <w:rPr>
          <w:rFonts w:cs="Times New Roman"/>
          <w:color w:val="auto"/>
        </w:rPr>
        <w:t xml:space="preserve">dataset by the </w:t>
      </w:r>
      <w:r w:rsidR="00A866C2" w:rsidRPr="00550A09">
        <w:rPr>
          <w:rFonts w:cs="Times New Roman"/>
          <w:color w:val="auto"/>
        </w:rPr>
        <w:t xml:space="preserve">Global Recovery Observatory </w:t>
      </w:r>
      <w:r w:rsidR="00DC7880" w:rsidRPr="00550A09">
        <w:rPr>
          <w:rFonts w:cs="Times New Roman"/>
          <w:color w:val="auto"/>
        </w:rPr>
        <w:fldChar w:fldCharType="begin" w:fldLock="1"/>
      </w:r>
      <w:r w:rsidR="00DC7880" w:rsidRPr="00550A09">
        <w:rPr>
          <w:rFonts w:cs="Times New Roman"/>
          <w:color w:val="auto"/>
        </w:rPr>
        <w:instrText>ADDIN CSL_CITATION {"citationItems":[{"id":"ITEM-1","itemData":{"author":[{"dropping-particle":"","family":"O'Callaghan","given":"Brian","non-dropping-particle":"","parse-names":false,"suffix":""},{"dropping-particle":"","family":"Murdock","given":"E.","non-dropping-particle":"","parse-names":false,"suffix":""}],"id":"ITEM-1","issued":{"date-parts":[["2021"]]},"title":"Are We Building Back Better? Evidence from 2020 and Pathways for Inclusive Green Recovery Spending","type":"report"},"label":"paragraph","suppress-author":1,"uris":["http://www.mendeley.com/documents/?uuid=1590e1d1-b651-4023-9225-126f820cc91f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="00DC7880" w:rsidRPr="00550A09">
        <w:rPr>
          <w:rFonts w:cs="Times New Roman"/>
          <w:color w:val="auto"/>
        </w:rPr>
        <w:fldChar w:fldCharType="separate"/>
      </w:r>
      <w:r w:rsidR="00DC7880" w:rsidRPr="00550A09">
        <w:rPr>
          <w:rFonts w:cs="Times New Roman"/>
          <w:noProof/>
          <w:color w:val="auto"/>
        </w:rPr>
        <w:t>(2021)</w:t>
      </w:r>
      <w:r w:rsidR="00DC7880" w:rsidRPr="00550A09">
        <w:rPr>
          <w:rFonts w:cs="Times New Roman"/>
          <w:color w:val="auto"/>
        </w:rPr>
        <w:fldChar w:fldCharType="end"/>
      </w:r>
      <w:r w:rsidR="00DC7880" w:rsidRPr="00550A09">
        <w:rPr>
          <w:rFonts w:cs="Times New Roman"/>
          <w:color w:val="auto"/>
        </w:rPr>
        <w:t xml:space="preserve"> </w:t>
      </w:r>
      <w:r w:rsidR="00AD7718" w:rsidRPr="00550A09">
        <w:rPr>
          <w:rFonts w:cs="Times New Roman"/>
          <w:color w:val="auto"/>
        </w:rPr>
        <w:t>presents the main data source for all ten key emitters, ex</w:t>
      </w:r>
      <w:r w:rsidR="00E418A2" w:rsidRPr="00550A09">
        <w:rPr>
          <w:rFonts w:cs="Times New Roman"/>
          <w:color w:val="auto"/>
        </w:rPr>
        <w:t>cept</w:t>
      </w:r>
      <w:r w:rsidR="00AD7718" w:rsidRPr="00550A09">
        <w:rPr>
          <w:rFonts w:cs="Times New Roman"/>
          <w:color w:val="auto"/>
        </w:rPr>
        <w:t xml:space="preserve"> </w:t>
      </w:r>
      <w:r w:rsidR="00E418A2" w:rsidRPr="00550A09">
        <w:rPr>
          <w:rFonts w:cs="Times New Roman"/>
          <w:color w:val="auto"/>
        </w:rPr>
        <w:t xml:space="preserve">for </w:t>
      </w:r>
      <w:r w:rsidR="00AD7718" w:rsidRPr="00550A09">
        <w:rPr>
          <w:rFonts w:cs="Times New Roman"/>
          <w:color w:val="auto"/>
        </w:rPr>
        <w:t>the 16 Member States of the European Union.</w:t>
      </w:r>
      <w:r w:rsidR="00B04594" w:rsidRPr="00550A09">
        <w:rPr>
          <w:rFonts w:cs="Times New Roman"/>
          <w:color w:val="auto"/>
        </w:rPr>
        <w:t xml:space="preserve"> </w:t>
      </w:r>
      <w:r w:rsidR="00DC7880" w:rsidRPr="00550A09">
        <w:rPr>
          <w:rFonts w:cs="Times New Roman"/>
          <w:color w:val="auto"/>
        </w:rPr>
        <w:t xml:space="preserve">We complement the Global Recovery Observatory </w:t>
      </w:r>
      <w:r w:rsidR="00DC7880" w:rsidRPr="00550A09">
        <w:rPr>
          <w:rFonts w:cs="Times New Roman"/>
          <w:color w:val="auto"/>
        </w:rPr>
        <w:fldChar w:fldCharType="begin" w:fldLock="1"/>
      </w:r>
      <w:r w:rsidR="00DC7880" w:rsidRPr="00550A09">
        <w:rPr>
          <w:rFonts w:cs="Times New Roman"/>
          <w:color w:val="auto"/>
        </w:rPr>
        <w:instrText>ADDIN CSL_CITATION {"citationItems":[{"id":"ITEM-1","itemData":{"author":[{"dropping-particle":"","family":"O'Callaghan","given":"Brian","non-dropping-particle":"","parse-names":false,"suffix":""},{"dropping-particle":"","family":"Murdock","given":"E.","non-dropping-particle":"","parse-names":false,"suffix":""}],"id":"ITEM-1","issued":{"date-parts":[["2021"]]},"title":"Are We Building Back Better? Evidence from 2020 and Pathways for Inclusive Green Recovery Spending","type":"report"},"label":"paragraph","suppress-author":1,"uris":["http://www.mendeley.com/documents/?uuid=1590e1d1-b651-4023-9225-126f820cc91f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="00DC7880" w:rsidRPr="00550A09">
        <w:rPr>
          <w:rFonts w:cs="Times New Roman"/>
          <w:color w:val="auto"/>
        </w:rPr>
        <w:fldChar w:fldCharType="separate"/>
      </w:r>
      <w:r w:rsidR="00DC7880" w:rsidRPr="00550A09">
        <w:rPr>
          <w:rFonts w:cs="Times New Roman"/>
          <w:noProof/>
          <w:color w:val="auto"/>
        </w:rPr>
        <w:t>(2021)</w:t>
      </w:r>
      <w:r w:rsidR="00DC7880" w:rsidRPr="00550A09">
        <w:rPr>
          <w:rFonts w:cs="Times New Roman"/>
          <w:color w:val="auto"/>
        </w:rPr>
        <w:fldChar w:fldCharType="end"/>
      </w:r>
      <w:r w:rsidR="00DC7880" w:rsidRPr="00550A09">
        <w:rPr>
          <w:rFonts w:cs="Times New Roman"/>
          <w:color w:val="auto"/>
        </w:rPr>
        <w:t xml:space="preserve"> data</w:t>
      </w:r>
      <w:r w:rsidR="007E5109" w:rsidRPr="00550A09">
        <w:rPr>
          <w:rFonts w:cs="Times New Roman"/>
          <w:color w:val="auto"/>
        </w:rPr>
        <w:t>set</w:t>
      </w:r>
      <w:r w:rsidR="00DC7880" w:rsidRPr="00550A09">
        <w:rPr>
          <w:rFonts w:cs="Times New Roman"/>
          <w:color w:val="auto"/>
        </w:rPr>
        <w:t xml:space="preserve"> with</w:t>
      </w:r>
      <w:r w:rsidR="007E5109" w:rsidRPr="00550A09">
        <w:rPr>
          <w:rFonts w:cs="Times New Roman"/>
          <w:color w:val="auto"/>
        </w:rPr>
        <w:t xml:space="preserve"> data from the</w:t>
      </w:r>
      <w:r w:rsidR="00DC7880" w:rsidRPr="00550A09">
        <w:rPr>
          <w:rFonts w:cs="Times New Roman"/>
          <w:color w:val="auto"/>
        </w:rPr>
        <w:t xml:space="preserve"> </w:t>
      </w:r>
      <w:r w:rsidR="00F71ED4" w:rsidRPr="00550A09">
        <w:rPr>
          <w:rFonts w:cs="Times New Roman"/>
          <w:color w:val="auto"/>
        </w:rPr>
        <w:t>Energy</w:t>
      </w:r>
      <w:r w:rsidR="007E5109" w:rsidRPr="00550A09">
        <w:rPr>
          <w:rFonts w:cs="Times New Roman"/>
          <w:color w:val="auto"/>
        </w:rPr>
        <w:t> </w:t>
      </w:r>
      <w:r w:rsidR="00F71ED4" w:rsidRPr="00550A09">
        <w:rPr>
          <w:rFonts w:cs="Times New Roman"/>
          <w:color w:val="auto"/>
        </w:rPr>
        <w:t xml:space="preserve">Policy Tracker </w:t>
      </w:r>
      <w:r w:rsidR="00F71ED4" w:rsidRPr="00550A09">
        <w:rPr>
          <w:rFonts w:cs="Times New Roman"/>
          <w:color w:val="auto"/>
        </w:rPr>
        <w:fldChar w:fldCharType="begin" w:fldLock="1"/>
      </w:r>
      <w:r w:rsidR="00F71ED4" w:rsidRPr="00550A09">
        <w:rPr>
          <w:rFonts w:cs="Times New Roman"/>
          <w:color w:val="auto"/>
        </w:rPr>
        <w:instrText>ADDIN CSL_CITATION {"citationItems":[{"id":"ITEM-1","itemData":{"author":[{"dropping-particle":"","family":"Energy Policy Tracker","given":"","non-dropping-particle":"","parse-names":false,"suffix":""}],"id":"ITEM-1","issued":{"date-parts":[["2021"]]},"title":"Track funds for energy in recovery packages","type":"article"},"label":"paragraph","suppress-author":1,"uris":["http://www.mendeley.com/documents/?uuid=6c441154-6500-4945-8ad5-44cfca6e2a30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="00F71ED4" w:rsidRPr="00550A09">
        <w:rPr>
          <w:rFonts w:cs="Times New Roman"/>
          <w:color w:val="auto"/>
        </w:rPr>
        <w:fldChar w:fldCharType="separate"/>
      </w:r>
      <w:r w:rsidR="00F71ED4" w:rsidRPr="00550A09">
        <w:rPr>
          <w:rFonts w:cs="Times New Roman"/>
          <w:noProof/>
          <w:color w:val="auto"/>
        </w:rPr>
        <w:t>(2021)</w:t>
      </w:r>
      <w:r w:rsidR="00F71ED4" w:rsidRPr="00550A09">
        <w:rPr>
          <w:rFonts w:cs="Times New Roman"/>
          <w:color w:val="auto"/>
        </w:rPr>
        <w:fldChar w:fldCharType="end"/>
      </w:r>
      <w:r w:rsidR="00F71ED4" w:rsidRPr="00550A09">
        <w:rPr>
          <w:rFonts w:cs="Times New Roman"/>
          <w:color w:val="auto"/>
        </w:rPr>
        <w:t xml:space="preserve"> for </w:t>
      </w:r>
      <w:r w:rsidR="007E5109" w:rsidRPr="00550A09">
        <w:rPr>
          <w:rFonts w:cs="Times New Roman"/>
          <w:color w:val="auto"/>
        </w:rPr>
        <w:t>six countries for which there have been data gaps identified (</w:t>
      </w:r>
      <w:r w:rsidR="00F71ED4" w:rsidRPr="00550A09">
        <w:rPr>
          <w:rFonts w:cs="Times New Roman"/>
          <w:color w:val="auto"/>
        </w:rPr>
        <w:t>Japan, India, Brazil, South Africa, Indonesia, Saudi Arabia</w:t>
      </w:r>
      <w:r w:rsidR="007E5109" w:rsidRPr="00550A09">
        <w:rPr>
          <w:rFonts w:cs="Times New Roman"/>
          <w:color w:val="auto"/>
        </w:rPr>
        <w:t>)</w:t>
      </w:r>
      <w:r w:rsidR="00F71ED4" w:rsidRPr="00550A09">
        <w:rPr>
          <w:rFonts w:cs="Times New Roman"/>
          <w:color w:val="auto"/>
        </w:rPr>
        <w:t>.</w:t>
      </w:r>
    </w:p>
    <w:p w14:paraId="448DB339" w14:textId="3087B806" w:rsidR="006D7254" w:rsidRPr="00550A09" w:rsidRDefault="00DC2CBD" w:rsidP="00550A09">
      <w:pPr>
        <w:spacing w:before="60" w:after="60"/>
        <w:rPr>
          <w:rFonts w:cs="Times New Roman"/>
          <w:color w:val="auto"/>
        </w:rPr>
      </w:pPr>
      <w:r w:rsidRPr="00550A09">
        <w:rPr>
          <w:rFonts w:cs="Times New Roman"/>
          <w:color w:val="auto"/>
        </w:rPr>
        <w:t>For 16 Member States of the European Union, we use the</w:t>
      </w:r>
      <w:r w:rsidR="00F24C94" w:rsidRPr="00550A09">
        <w:rPr>
          <w:rFonts w:cs="Times New Roman"/>
          <w:color w:val="auto"/>
        </w:rPr>
        <w:t xml:space="preserve"> dataset by the</w:t>
      </w:r>
      <w:r w:rsidRPr="00550A09">
        <w:rPr>
          <w:rFonts w:cs="Times New Roman"/>
          <w:color w:val="auto"/>
        </w:rPr>
        <w:t xml:space="preserve"> Green Recovery Tracker </w:t>
      </w:r>
      <w:r w:rsidRPr="00550A09">
        <w:rPr>
          <w:rFonts w:cs="Times New Roman"/>
          <w:color w:val="auto"/>
        </w:rPr>
        <w:fldChar w:fldCharType="begin" w:fldLock="1"/>
      </w:r>
      <w:r w:rsidR="000A754E" w:rsidRPr="00550A09">
        <w:rPr>
          <w:rFonts w:cs="Times New Roman"/>
          <w:color w:val="auto"/>
        </w:rPr>
        <w:instrText>ADDIN CSL_CITATION {"citationItems":[{"id":"ITEM-1","itemData":{"author":[{"dropping-particle":"","family":"E3G","given":"","non-dropping-particle":"","parse-names":false,"suffix":""},{"dropping-particle":"","family":"Wuppertal Institut","given":"","non-dropping-particle":"","parse-names":false,"suffix":""}],"id":"ITEM-1","issued":{"date-parts":[["2021"]]},"title":"Green Recovery Tracker","type":"article"},"label":"paragraph","suppress-author":1,"uris":["http://www.mendeley.com/documents/?uuid=4c6818cf-0570-4f70-906c-9ae74280b832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Pr="00550A09">
        <w:rPr>
          <w:rFonts w:cs="Times New Roman"/>
          <w:color w:val="auto"/>
        </w:rPr>
        <w:fldChar w:fldCharType="separate"/>
      </w:r>
      <w:r w:rsidRPr="00550A09">
        <w:rPr>
          <w:rFonts w:cs="Times New Roman"/>
          <w:noProof/>
          <w:color w:val="auto"/>
        </w:rPr>
        <w:t>(2021)</w:t>
      </w:r>
      <w:r w:rsidRPr="00550A09">
        <w:rPr>
          <w:rFonts w:cs="Times New Roman"/>
          <w:color w:val="auto"/>
        </w:rPr>
        <w:fldChar w:fldCharType="end"/>
      </w:r>
      <w:r w:rsidRPr="00550A09">
        <w:rPr>
          <w:rFonts w:cs="Times New Roman"/>
          <w:color w:val="auto"/>
        </w:rPr>
        <w:t xml:space="preserve"> </w:t>
      </w:r>
      <w:r w:rsidR="00F24C94" w:rsidRPr="00550A09">
        <w:rPr>
          <w:rFonts w:cs="Times New Roman"/>
          <w:color w:val="auto"/>
        </w:rPr>
        <w:t xml:space="preserve">that considers national-level measures funded both from domestic budgets and EU-level </w:t>
      </w:r>
      <w:r w:rsidR="000C0CFB" w:rsidRPr="00550A09">
        <w:rPr>
          <w:rFonts w:cs="Times New Roman"/>
          <w:color w:val="auto"/>
        </w:rPr>
        <w:t>budgets.</w:t>
      </w:r>
      <w:r w:rsidR="00B6794D" w:rsidRPr="00550A09">
        <w:rPr>
          <w:rStyle w:val="FootnoteReference"/>
        </w:rPr>
        <w:footnoteReference w:id="2"/>
      </w:r>
      <w:r w:rsidR="00736C5F" w:rsidRPr="00550A09">
        <w:rPr>
          <w:rFonts w:cs="Times New Roman"/>
          <w:color w:val="auto"/>
        </w:rPr>
        <w:t xml:space="preserve"> As of May 2021, the Green Recovery Tracker </w:t>
      </w:r>
      <w:r w:rsidR="00736C5F" w:rsidRPr="00550A09">
        <w:rPr>
          <w:rFonts w:cs="Times New Roman"/>
          <w:color w:val="auto"/>
        </w:rPr>
        <w:fldChar w:fldCharType="begin" w:fldLock="1"/>
      </w:r>
      <w:r w:rsidR="000A754E" w:rsidRPr="00550A09">
        <w:rPr>
          <w:rFonts w:cs="Times New Roman"/>
          <w:color w:val="auto"/>
        </w:rPr>
        <w:instrText>ADDIN CSL_CITATION {"citationItems":[{"id":"ITEM-1","itemData":{"author":[{"dropping-particle":"","family":"E3G","given":"","non-dropping-particle":"","parse-names":false,"suffix":""},{"dropping-particle":"","family":"Wuppertal Institut","given":"","non-dropping-particle":"","parse-names":false,"suffix":""}],"id":"ITEM-1","issued":{"date-parts":[["2021"]]},"title":"Green Recovery Tracker","type":"article"},"label":"paragraph","suppress-author":1,"uris":["http://www.mendeley.com/documents/?uuid=4c6818cf-0570-4f70-906c-9ae74280b832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="00736C5F" w:rsidRPr="00550A09">
        <w:rPr>
          <w:rFonts w:cs="Times New Roman"/>
          <w:color w:val="auto"/>
        </w:rPr>
        <w:fldChar w:fldCharType="separate"/>
      </w:r>
      <w:r w:rsidR="00736C5F" w:rsidRPr="00550A09">
        <w:rPr>
          <w:rFonts w:cs="Times New Roman"/>
          <w:noProof/>
          <w:color w:val="auto"/>
        </w:rPr>
        <w:t>(2021)</w:t>
      </w:r>
      <w:r w:rsidR="00736C5F" w:rsidRPr="00550A09">
        <w:rPr>
          <w:rFonts w:cs="Times New Roman"/>
          <w:color w:val="auto"/>
        </w:rPr>
        <w:fldChar w:fldCharType="end"/>
      </w:r>
      <w:r w:rsidR="000C0CFB" w:rsidRPr="00550A09">
        <w:rPr>
          <w:rFonts w:cs="Times New Roman"/>
          <w:color w:val="auto"/>
        </w:rPr>
        <w:t xml:space="preserve"> </w:t>
      </w:r>
      <w:r w:rsidR="00736C5F" w:rsidRPr="00550A09">
        <w:rPr>
          <w:rFonts w:cs="Times New Roman"/>
          <w:color w:val="auto"/>
        </w:rPr>
        <w:t>has no other data available</w:t>
      </w:r>
      <w:r w:rsidR="008432E7" w:rsidRPr="00550A09">
        <w:rPr>
          <w:rFonts w:cs="Times New Roman"/>
          <w:color w:val="auto"/>
        </w:rPr>
        <w:t xml:space="preserve"> for the remaining 11 Member States</w:t>
      </w:r>
      <w:r w:rsidR="00B6794D" w:rsidRPr="00550A09">
        <w:rPr>
          <w:rFonts w:cs="Times New Roman"/>
          <w:color w:val="auto"/>
        </w:rPr>
        <w:t xml:space="preserve"> of the European Union</w:t>
      </w:r>
      <w:r w:rsidR="00736C5F" w:rsidRPr="00550A09">
        <w:rPr>
          <w:rFonts w:cs="Times New Roman"/>
          <w:color w:val="auto"/>
        </w:rPr>
        <w:t>.</w:t>
      </w:r>
      <w:r w:rsidR="008432E7" w:rsidRPr="00550A09">
        <w:rPr>
          <w:rFonts w:cs="Times New Roman"/>
          <w:color w:val="auto"/>
        </w:rPr>
        <w:t xml:space="preserve"> </w:t>
      </w:r>
      <w:r w:rsidR="007E5109" w:rsidRPr="00550A09">
        <w:rPr>
          <w:rFonts w:cs="Times New Roman"/>
          <w:color w:val="auto"/>
        </w:rPr>
        <w:t xml:space="preserve"> </w:t>
      </w:r>
      <w:r w:rsidR="00AD7718" w:rsidRPr="00550A09">
        <w:rPr>
          <w:rFonts w:cs="Times New Roman"/>
          <w:color w:val="auto"/>
        </w:rPr>
        <w:t xml:space="preserve"> </w:t>
      </w:r>
    </w:p>
    <w:p w14:paraId="1E71084A" w14:textId="65E7BB3E" w:rsidR="00736FBB" w:rsidRPr="005D7EC2" w:rsidRDefault="00736FBB" w:rsidP="00736FBB">
      <w:pPr>
        <w:rPr>
          <w:rFonts w:cs="Times New Roman"/>
          <w:color w:val="auto"/>
        </w:rPr>
      </w:pPr>
      <w:r w:rsidRPr="005D7EC2">
        <w:rPr>
          <w:rFonts w:cs="Times New Roman"/>
          <w:color w:val="auto"/>
        </w:rPr>
        <w:fldChar w:fldCharType="begin"/>
      </w:r>
      <w:r w:rsidRPr="005D7EC2">
        <w:rPr>
          <w:rFonts w:cs="Times New Roman"/>
          <w:color w:val="auto"/>
        </w:rPr>
        <w:instrText xml:space="preserve"> REF _Ref74582760 \h </w:instrText>
      </w:r>
      <w:r w:rsidR="005D7EC2">
        <w:rPr>
          <w:rFonts w:cs="Times New Roman"/>
          <w:color w:val="auto"/>
        </w:rPr>
        <w:instrText xml:space="preserve"> \* MERGEFORMAT </w:instrText>
      </w:r>
      <w:r w:rsidRPr="005D7EC2">
        <w:rPr>
          <w:rFonts w:cs="Times New Roman"/>
          <w:color w:val="auto"/>
        </w:rPr>
      </w:r>
      <w:r w:rsidRPr="005D7EC2">
        <w:rPr>
          <w:rFonts w:cs="Times New Roman"/>
          <w:color w:val="auto"/>
        </w:rPr>
        <w:fldChar w:fldCharType="separate"/>
      </w:r>
      <w:r w:rsidR="00076A6A" w:rsidRPr="005D7EC2">
        <w:rPr>
          <w:rFonts w:cs="Times New Roman"/>
          <w:color w:val="auto"/>
        </w:rPr>
        <w:t xml:space="preserve">Table </w:t>
      </w:r>
      <w:r w:rsidR="00076A6A">
        <w:rPr>
          <w:rFonts w:cs="Times New Roman"/>
          <w:noProof/>
          <w:color w:val="auto"/>
        </w:rPr>
        <w:t>S1</w:t>
      </w:r>
      <w:r w:rsidRPr="005D7EC2">
        <w:rPr>
          <w:rFonts w:cs="Times New Roman"/>
          <w:color w:val="auto"/>
        </w:rPr>
        <w:fldChar w:fldCharType="end"/>
      </w:r>
      <w:r w:rsidRPr="005D7EC2">
        <w:rPr>
          <w:rFonts w:cs="Times New Roman"/>
          <w:color w:val="auto"/>
        </w:rPr>
        <w:t xml:space="preserve"> provides the data collection for all key emitters analysed for this analysis as of May 2021.</w:t>
      </w:r>
    </w:p>
    <w:p w14:paraId="12C7359D" w14:textId="34688B75" w:rsidR="00232BEB" w:rsidRPr="005D7EC2" w:rsidRDefault="00232BEB" w:rsidP="00232BEB">
      <w:pPr>
        <w:pStyle w:val="Caption"/>
        <w:keepNext/>
        <w:rPr>
          <w:rFonts w:cs="Times New Roman"/>
          <w:color w:val="auto"/>
        </w:rPr>
      </w:pPr>
      <w:bookmarkStart w:id="5" w:name="_Ref74582760"/>
      <w:bookmarkStart w:id="6" w:name="_Toc85036240"/>
      <w:r w:rsidRPr="005D7EC2">
        <w:rPr>
          <w:rFonts w:cs="Times New Roman"/>
          <w:color w:val="auto"/>
        </w:rPr>
        <w:t xml:space="preserve">Table </w:t>
      </w:r>
      <w:r w:rsidR="00CB4233">
        <w:rPr>
          <w:rFonts w:cs="Times New Roman"/>
          <w:color w:val="auto"/>
        </w:rPr>
        <w:t>S</w:t>
      </w:r>
      <w:r w:rsidRPr="005D7EC2">
        <w:rPr>
          <w:rFonts w:cs="Times New Roman"/>
          <w:color w:val="auto"/>
        </w:rPr>
        <w:fldChar w:fldCharType="begin"/>
      </w:r>
      <w:r w:rsidRPr="005D7EC2">
        <w:rPr>
          <w:rFonts w:cs="Times New Roman"/>
          <w:color w:val="auto"/>
        </w:rPr>
        <w:instrText xml:space="preserve"> SEQ Table \* ARABIC </w:instrText>
      </w:r>
      <w:r w:rsidRPr="005D7EC2">
        <w:rPr>
          <w:rFonts w:cs="Times New Roman"/>
          <w:color w:val="auto"/>
        </w:rPr>
        <w:fldChar w:fldCharType="separate"/>
      </w:r>
      <w:r w:rsidR="00076A6A">
        <w:rPr>
          <w:rFonts w:cs="Times New Roman"/>
          <w:noProof/>
          <w:color w:val="auto"/>
        </w:rPr>
        <w:t>1</w:t>
      </w:r>
      <w:r w:rsidRPr="005D7EC2">
        <w:rPr>
          <w:rFonts w:cs="Times New Roman"/>
          <w:color w:val="auto"/>
        </w:rPr>
        <w:fldChar w:fldCharType="end"/>
      </w:r>
      <w:bookmarkEnd w:id="5"/>
      <w:r w:rsidRPr="005D7EC2">
        <w:rPr>
          <w:rFonts w:cs="Times New Roman"/>
          <w:color w:val="auto"/>
        </w:rPr>
        <w:t xml:space="preserve">: </w:t>
      </w:r>
      <w:r w:rsidR="008324C5" w:rsidRPr="005D7EC2">
        <w:rPr>
          <w:rFonts w:cs="Times New Roman"/>
          <w:color w:val="auto"/>
        </w:rPr>
        <w:t xml:space="preserve">Overview of datasets from Global Recovery Observatory </w:t>
      </w:r>
      <w:r w:rsidR="008324C5" w:rsidRPr="005D7EC2">
        <w:rPr>
          <w:rFonts w:cs="Times New Roman"/>
          <w:color w:val="auto"/>
        </w:rPr>
        <w:fldChar w:fldCharType="begin" w:fldLock="1"/>
      </w:r>
      <w:r w:rsidR="008324C5" w:rsidRPr="005D7EC2">
        <w:rPr>
          <w:rFonts w:cs="Times New Roman"/>
          <w:color w:val="auto"/>
        </w:rPr>
        <w:instrText>ADDIN CSL_CITATION {"citationItems":[{"id":"ITEM-1","itemData":{"author":[{"dropping-particle":"","family":"O'Callaghan","given":"Brian","non-dropping-particle":"","parse-names":false,"suffix":""},{"dropping-particle":"","family":"Murdock","given":"E.","non-dropping-particle":"","parse-names":false,"suffix":""}],"id":"ITEM-1","issued":{"date-parts":[["2021"]]},"title":"Are We Building Back Better? Evidence from 2020 and Pathways for Inclusive Green Recovery Spending","type":"report"},"label":"paragraph","suppress-author":1,"uris":["http://www.mendeley.com/documents/?uuid=1590e1d1-b651-4023-9225-126f820cc91f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="008324C5" w:rsidRPr="005D7EC2">
        <w:rPr>
          <w:rFonts w:cs="Times New Roman"/>
          <w:color w:val="auto"/>
        </w:rPr>
        <w:fldChar w:fldCharType="separate"/>
      </w:r>
      <w:r w:rsidR="008324C5" w:rsidRPr="005D7EC2">
        <w:rPr>
          <w:rFonts w:cs="Times New Roman"/>
          <w:noProof/>
          <w:color w:val="auto"/>
        </w:rPr>
        <w:t>(2021)</w:t>
      </w:r>
      <w:r w:rsidR="008324C5" w:rsidRPr="005D7EC2">
        <w:rPr>
          <w:rFonts w:cs="Times New Roman"/>
          <w:color w:val="auto"/>
        </w:rPr>
        <w:fldChar w:fldCharType="end"/>
      </w:r>
      <w:r w:rsidR="008324C5" w:rsidRPr="005D7EC2">
        <w:rPr>
          <w:rFonts w:cs="Times New Roman"/>
          <w:color w:val="auto"/>
        </w:rPr>
        <w:t xml:space="preserve">, Energy Policy Tracker </w:t>
      </w:r>
      <w:r w:rsidR="008324C5" w:rsidRPr="005D7EC2">
        <w:rPr>
          <w:rFonts w:cs="Times New Roman"/>
          <w:color w:val="auto"/>
        </w:rPr>
        <w:fldChar w:fldCharType="begin" w:fldLock="1"/>
      </w:r>
      <w:r w:rsidR="008324C5" w:rsidRPr="005D7EC2">
        <w:rPr>
          <w:rFonts w:cs="Times New Roman"/>
          <w:color w:val="auto"/>
        </w:rPr>
        <w:instrText>ADDIN CSL_CITATION {"citationItems":[{"id":"ITEM-1","itemData":{"author":[{"dropping-particle":"","family":"Energy Policy Tracker","given":"","non-dropping-particle":"","parse-names":false,"suffix":""}],"id":"ITEM-1","issued":{"date-parts":[["2021"]]},"title":"Track funds for energy in recovery packages","type":"article"},"label":"paragraph","suppress-author":1,"uris":["http://www.mendeley.com/documents/?uuid=6c441154-6500-4945-8ad5-44cfca6e2a30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="008324C5" w:rsidRPr="005D7EC2">
        <w:rPr>
          <w:rFonts w:cs="Times New Roman"/>
          <w:color w:val="auto"/>
        </w:rPr>
        <w:fldChar w:fldCharType="separate"/>
      </w:r>
      <w:r w:rsidR="008324C5" w:rsidRPr="005D7EC2">
        <w:rPr>
          <w:rFonts w:cs="Times New Roman"/>
          <w:noProof/>
          <w:color w:val="auto"/>
        </w:rPr>
        <w:t>(2021)</w:t>
      </w:r>
      <w:r w:rsidR="008324C5" w:rsidRPr="005D7EC2">
        <w:rPr>
          <w:rFonts w:cs="Times New Roman"/>
          <w:color w:val="auto"/>
        </w:rPr>
        <w:fldChar w:fldCharType="end"/>
      </w:r>
      <w:r w:rsidR="008324C5" w:rsidRPr="005D7EC2">
        <w:rPr>
          <w:rFonts w:cs="Times New Roman"/>
          <w:color w:val="auto"/>
        </w:rPr>
        <w:t xml:space="preserve">, and Green Recovery Tracker </w:t>
      </w:r>
      <w:r w:rsidR="008324C5" w:rsidRPr="005D7EC2">
        <w:rPr>
          <w:rFonts w:cs="Times New Roman"/>
          <w:color w:val="auto"/>
        </w:rPr>
        <w:fldChar w:fldCharType="begin" w:fldLock="1"/>
      </w:r>
      <w:r w:rsidR="008324C5" w:rsidRPr="005D7EC2">
        <w:rPr>
          <w:rFonts w:cs="Times New Roman"/>
          <w:color w:val="auto"/>
        </w:rPr>
        <w:instrText>ADDIN CSL_CITATION {"citationItems":[{"id":"ITEM-1","itemData":{"author":[{"dropping-particle":"","family":"E3G","given":"","non-dropping-particle":"","parse-names":false,"suffix":""},{"dropping-particle":"","family":"Wuppertal Institut","given":"","non-dropping-particle":"","parse-names":false,"suffix":""}],"id":"ITEM-1","issued":{"date-parts":[["2021"]]},"title":"Green Recovery Tracker","type":"article"},"label":"paragraph","suppress-author":1,"uris":["http://www.mendeley.com/documents/?uuid=4c6818cf-0570-4f70-906c-9ae74280b832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="008324C5" w:rsidRPr="005D7EC2">
        <w:rPr>
          <w:rFonts w:cs="Times New Roman"/>
          <w:color w:val="auto"/>
        </w:rPr>
        <w:fldChar w:fldCharType="separate"/>
      </w:r>
      <w:r w:rsidR="008324C5" w:rsidRPr="005D7EC2">
        <w:rPr>
          <w:rFonts w:cs="Times New Roman"/>
          <w:noProof/>
          <w:color w:val="auto"/>
        </w:rPr>
        <w:t>(2021)</w:t>
      </w:r>
      <w:r w:rsidR="008324C5" w:rsidRPr="005D7EC2">
        <w:rPr>
          <w:rFonts w:cs="Times New Roman"/>
          <w:color w:val="auto"/>
        </w:rPr>
        <w:fldChar w:fldCharType="end"/>
      </w:r>
      <w:r w:rsidR="008324C5" w:rsidRPr="005D7EC2">
        <w:rPr>
          <w:rFonts w:cs="Times New Roman"/>
          <w:color w:val="auto"/>
        </w:rPr>
        <w:t xml:space="preserve"> used for key emitters analysed.</w:t>
      </w:r>
      <w:bookmarkEnd w:id="6"/>
    </w:p>
    <w:tbl>
      <w:tblPr>
        <w:tblStyle w:val="ListTable6Colorful-Accent2"/>
        <w:tblW w:w="9187" w:type="dxa"/>
        <w:tblLook w:val="04A0" w:firstRow="1" w:lastRow="0" w:firstColumn="1" w:lastColumn="0" w:noHBand="0" w:noVBand="1"/>
      </w:tblPr>
      <w:tblGrid>
        <w:gridCol w:w="1548"/>
        <w:gridCol w:w="2611"/>
        <w:gridCol w:w="2725"/>
        <w:gridCol w:w="2303"/>
      </w:tblGrid>
      <w:tr w:rsidR="005D7EC2" w:rsidRPr="005D7EC2" w14:paraId="257C0EF5" w14:textId="77777777" w:rsidTr="004515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F608313" w14:textId="77777777" w:rsidR="00057DC9" w:rsidRPr="005D7EC2" w:rsidRDefault="00057DC9" w:rsidP="00F22B5A">
            <w:pPr>
              <w:spacing w:line="259" w:lineRule="auto"/>
              <w:jc w:val="left"/>
              <w:rPr>
                <w:rFonts w:cs="Times New Roman"/>
                <w:color w:val="auto"/>
              </w:rPr>
            </w:pPr>
          </w:p>
        </w:tc>
        <w:tc>
          <w:tcPr>
            <w:tcW w:w="2611" w:type="dxa"/>
            <w:vAlign w:val="center"/>
          </w:tcPr>
          <w:p w14:paraId="34917533" w14:textId="7701869A" w:rsidR="00057DC9" w:rsidRPr="005D7EC2" w:rsidRDefault="00057DC9" w:rsidP="00F22B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5"/>
                <w:szCs w:val="15"/>
              </w:rPr>
            </w:pPr>
            <w:r w:rsidRPr="005D7EC2">
              <w:rPr>
                <w:rFonts w:cs="Times New Roman"/>
                <w:color w:val="auto"/>
                <w:sz w:val="15"/>
                <w:szCs w:val="15"/>
              </w:rPr>
              <w:t>Global Recovery Observatory</w:t>
            </w:r>
          </w:p>
        </w:tc>
        <w:tc>
          <w:tcPr>
            <w:tcW w:w="2725" w:type="dxa"/>
            <w:vAlign w:val="center"/>
          </w:tcPr>
          <w:p w14:paraId="4B4A04C3" w14:textId="32C5C218" w:rsidR="00057DC9" w:rsidRPr="005D7EC2" w:rsidRDefault="00057DC9" w:rsidP="00F22B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5"/>
                <w:szCs w:val="15"/>
              </w:rPr>
            </w:pPr>
            <w:r w:rsidRPr="005D7EC2">
              <w:rPr>
                <w:rFonts w:cs="Times New Roman"/>
                <w:color w:val="auto"/>
                <w:sz w:val="15"/>
                <w:szCs w:val="15"/>
              </w:rPr>
              <w:t>Energy Policy Tracker</w:t>
            </w:r>
          </w:p>
        </w:tc>
        <w:tc>
          <w:tcPr>
            <w:tcW w:w="2303" w:type="dxa"/>
            <w:vAlign w:val="center"/>
          </w:tcPr>
          <w:p w14:paraId="71A58182" w14:textId="2A353E58" w:rsidR="00057DC9" w:rsidRPr="005D7EC2" w:rsidRDefault="00057DC9" w:rsidP="00F22B5A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5"/>
                <w:szCs w:val="15"/>
              </w:rPr>
            </w:pPr>
            <w:r w:rsidRPr="005D7EC2">
              <w:rPr>
                <w:rFonts w:cs="Times New Roman"/>
                <w:color w:val="auto"/>
                <w:sz w:val="15"/>
                <w:szCs w:val="15"/>
              </w:rPr>
              <w:t>Green Recovery Tracker</w:t>
            </w:r>
          </w:p>
        </w:tc>
      </w:tr>
      <w:tr w:rsidR="00451581" w:rsidRPr="005D7EC2" w14:paraId="65A6E3A1" w14:textId="77777777" w:rsidTr="0045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4C5A8906" w14:textId="26508727" w:rsidR="00451581" w:rsidRPr="005D7EC2" w:rsidDel="00292D8D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Brazil</w:t>
            </w:r>
          </w:p>
        </w:tc>
        <w:tc>
          <w:tcPr>
            <w:tcW w:w="2611" w:type="dxa"/>
            <w:vAlign w:val="center"/>
          </w:tcPr>
          <w:p w14:paraId="7A5DA5BD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48477BBA" w14:textId="75AC3F8D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  <w:tc>
          <w:tcPr>
            <w:tcW w:w="2725" w:type="dxa"/>
            <w:vAlign w:val="center"/>
          </w:tcPr>
          <w:p w14:paraId="6C0EFE6E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, </w:t>
            </w:r>
          </w:p>
          <w:p w14:paraId="79627285" w14:textId="1643A5B2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for complementing data set</w:t>
            </w:r>
          </w:p>
        </w:tc>
        <w:tc>
          <w:tcPr>
            <w:tcW w:w="2303" w:type="dxa"/>
            <w:vAlign w:val="center"/>
          </w:tcPr>
          <w:p w14:paraId="50D0645B" w14:textId="3C384826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  <w:tr w:rsidR="00451581" w:rsidRPr="005D7EC2" w14:paraId="3F5907A8" w14:textId="77777777" w:rsidTr="0045158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23568221" w14:textId="59D2F730" w:rsidR="00451581" w:rsidRPr="00550A09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China</w:t>
            </w:r>
          </w:p>
        </w:tc>
        <w:tc>
          <w:tcPr>
            <w:tcW w:w="2611" w:type="dxa"/>
            <w:vAlign w:val="center"/>
          </w:tcPr>
          <w:p w14:paraId="460ACA04" w14:textId="77777777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48CAFD83" w14:textId="0249779D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  <w:tc>
          <w:tcPr>
            <w:tcW w:w="2725" w:type="dxa"/>
            <w:vAlign w:val="center"/>
          </w:tcPr>
          <w:p w14:paraId="2E6C560B" w14:textId="577E785B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  <w:tc>
          <w:tcPr>
            <w:tcW w:w="2303" w:type="dxa"/>
            <w:vAlign w:val="center"/>
          </w:tcPr>
          <w:p w14:paraId="0D2DBA77" w14:textId="29DC2F5A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  <w:tr w:rsidR="00451581" w:rsidRPr="005D7EC2" w14:paraId="7CA1A468" w14:textId="77777777" w:rsidTr="0045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558788CE" w14:textId="7F115693" w:rsidR="00451581" w:rsidRPr="00550A09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16 EU Member States</w:t>
            </w:r>
          </w:p>
        </w:tc>
        <w:tc>
          <w:tcPr>
            <w:tcW w:w="2611" w:type="dxa"/>
            <w:vAlign w:val="center"/>
          </w:tcPr>
          <w:p w14:paraId="43719D61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, </w:t>
            </w:r>
          </w:p>
          <w:p w14:paraId="4B981955" w14:textId="1D9196EB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used for cross-checking data in </w:t>
            </w:r>
            <w:r w:rsidRPr="005D7EC2">
              <w:rPr>
                <w:rFonts w:cs="Times New Roman"/>
                <w:i/>
                <w:iCs/>
                <w:color w:val="auto"/>
                <w:sz w:val="16"/>
                <w:szCs w:val="16"/>
              </w:rPr>
              <w:t>Green Recovery Tracker</w:t>
            </w:r>
          </w:p>
        </w:tc>
        <w:tc>
          <w:tcPr>
            <w:tcW w:w="2725" w:type="dxa"/>
            <w:vAlign w:val="center"/>
          </w:tcPr>
          <w:p w14:paraId="2510AB32" w14:textId="75577A01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2"/>
                <w:szCs w:val="12"/>
                <w:highlight w:val="yellow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  <w:tc>
          <w:tcPr>
            <w:tcW w:w="2303" w:type="dxa"/>
            <w:vAlign w:val="center"/>
          </w:tcPr>
          <w:p w14:paraId="704589D8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0B84646D" w14:textId="37F060E4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</w:tr>
      <w:tr w:rsidR="00451581" w:rsidRPr="005D7EC2" w14:paraId="03D780A7" w14:textId="77777777" w:rsidTr="004515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602D19DF" w14:textId="1BC1CD4B" w:rsidR="00451581" w:rsidRPr="00550A09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India</w:t>
            </w:r>
          </w:p>
        </w:tc>
        <w:tc>
          <w:tcPr>
            <w:tcW w:w="2611" w:type="dxa"/>
            <w:vAlign w:val="center"/>
          </w:tcPr>
          <w:p w14:paraId="7D06BDA4" w14:textId="77777777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3D467606" w14:textId="7E666CF4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  <w:tc>
          <w:tcPr>
            <w:tcW w:w="2725" w:type="dxa"/>
            <w:vAlign w:val="center"/>
          </w:tcPr>
          <w:p w14:paraId="30E42883" w14:textId="77777777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, </w:t>
            </w:r>
          </w:p>
          <w:p w14:paraId="532AA13D" w14:textId="3A6ECBF2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for complementing data set</w:t>
            </w:r>
          </w:p>
        </w:tc>
        <w:tc>
          <w:tcPr>
            <w:tcW w:w="2303" w:type="dxa"/>
            <w:vAlign w:val="center"/>
          </w:tcPr>
          <w:p w14:paraId="257891EE" w14:textId="4792CDC4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  <w:tr w:rsidR="00451581" w:rsidRPr="005D7EC2" w14:paraId="3EB34437" w14:textId="77777777" w:rsidTr="0045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04CD0DFC" w14:textId="74E573F6" w:rsidR="00451581" w:rsidRPr="007A58F5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Indonesia</w:t>
            </w:r>
          </w:p>
        </w:tc>
        <w:tc>
          <w:tcPr>
            <w:tcW w:w="2611" w:type="dxa"/>
            <w:vAlign w:val="center"/>
          </w:tcPr>
          <w:p w14:paraId="219E9789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499E2D40" w14:textId="5C281D4A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  <w:tc>
          <w:tcPr>
            <w:tcW w:w="2725" w:type="dxa"/>
            <w:vAlign w:val="center"/>
          </w:tcPr>
          <w:p w14:paraId="09F87468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, </w:t>
            </w:r>
          </w:p>
          <w:p w14:paraId="543ACCA3" w14:textId="1B966910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for complementing data set</w:t>
            </w:r>
          </w:p>
        </w:tc>
        <w:tc>
          <w:tcPr>
            <w:tcW w:w="2303" w:type="dxa"/>
            <w:vAlign w:val="center"/>
          </w:tcPr>
          <w:p w14:paraId="6EC961A1" w14:textId="744955E3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  <w:tr w:rsidR="00451581" w:rsidRPr="005D7EC2" w14:paraId="5A2D4D6F" w14:textId="77777777" w:rsidTr="0045158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2C75CD61" w14:textId="65ECC3A6" w:rsidR="00451581" w:rsidRPr="00550A09" w:rsidRDefault="00451581" w:rsidP="00451581">
            <w:pPr>
              <w:spacing w:line="259" w:lineRule="auto"/>
              <w:jc w:val="left"/>
              <w:rPr>
                <w:rFonts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Japan</w:t>
            </w:r>
          </w:p>
        </w:tc>
        <w:tc>
          <w:tcPr>
            <w:tcW w:w="2611" w:type="dxa"/>
            <w:vAlign w:val="center"/>
          </w:tcPr>
          <w:p w14:paraId="2047B2AC" w14:textId="77777777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3E54BA83" w14:textId="7132CA1B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  <w:tc>
          <w:tcPr>
            <w:tcW w:w="2725" w:type="dxa"/>
            <w:vAlign w:val="center"/>
          </w:tcPr>
          <w:p w14:paraId="45F861F5" w14:textId="77777777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, </w:t>
            </w:r>
          </w:p>
          <w:p w14:paraId="5383F6E0" w14:textId="448061B9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for complementing data set </w:t>
            </w:r>
          </w:p>
        </w:tc>
        <w:tc>
          <w:tcPr>
            <w:tcW w:w="2303" w:type="dxa"/>
            <w:vAlign w:val="center"/>
          </w:tcPr>
          <w:p w14:paraId="08A2CD90" w14:textId="1EB0CA02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  <w:tr w:rsidR="00451581" w:rsidRPr="005D7EC2" w14:paraId="0DDAB210" w14:textId="77777777" w:rsidTr="0045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17008128" w14:textId="7F42699E" w:rsidR="00451581" w:rsidRPr="00550A09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Saudi Arabia</w:t>
            </w:r>
          </w:p>
        </w:tc>
        <w:tc>
          <w:tcPr>
            <w:tcW w:w="2611" w:type="dxa"/>
            <w:vAlign w:val="center"/>
          </w:tcPr>
          <w:p w14:paraId="099905A4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0967893E" w14:textId="1DC40623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  <w:tc>
          <w:tcPr>
            <w:tcW w:w="2725" w:type="dxa"/>
            <w:vAlign w:val="center"/>
          </w:tcPr>
          <w:p w14:paraId="3AEB9A6D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, </w:t>
            </w:r>
          </w:p>
          <w:p w14:paraId="6408BB5B" w14:textId="5EE2EF7C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for complementing data set</w:t>
            </w:r>
          </w:p>
        </w:tc>
        <w:tc>
          <w:tcPr>
            <w:tcW w:w="2303" w:type="dxa"/>
            <w:vAlign w:val="center"/>
          </w:tcPr>
          <w:p w14:paraId="3E0875DD" w14:textId="430A50A6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  <w:tr w:rsidR="00451581" w:rsidRPr="005D7EC2" w14:paraId="24C01BFE" w14:textId="77777777" w:rsidTr="00451581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19EDD38D" w14:textId="7DC4B9A8" w:rsidR="00451581" w:rsidRPr="00550A09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South Africa</w:t>
            </w:r>
          </w:p>
        </w:tc>
        <w:tc>
          <w:tcPr>
            <w:tcW w:w="2611" w:type="dxa"/>
            <w:vAlign w:val="center"/>
          </w:tcPr>
          <w:p w14:paraId="620CCBF5" w14:textId="77777777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53D9837D" w14:textId="243AB2E5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  <w:tc>
          <w:tcPr>
            <w:tcW w:w="2725" w:type="dxa"/>
            <w:vAlign w:val="center"/>
          </w:tcPr>
          <w:p w14:paraId="3E6F957D" w14:textId="77777777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, </w:t>
            </w:r>
          </w:p>
          <w:p w14:paraId="5A96463F" w14:textId="74C2C3A1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for complementing data set</w:t>
            </w:r>
          </w:p>
        </w:tc>
        <w:tc>
          <w:tcPr>
            <w:tcW w:w="2303" w:type="dxa"/>
            <w:vAlign w:val="center"/>
          </w:tcPr>
          <w:p w14:paraId="5211D80C" w14:textId="6ED7E1CF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  <w:tr w:rsidR="00451581" w:rsidRPr="005D7EC2" w14:paraId="7E87F1B0" w14:textId="77777777" w:rsidTr="0045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78FE9CC9" w14:textId="6AFEB8CF" w:rsidR="00451581" w:rsidRPr="00550A09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South</w:t>
            </w:r>
            <w:r w:rsidRPr="007A58F5">
              <w:rPr>
                <w:rFonts w:cs="Times New Roman"/>
                <w:color w:val="auto"/>
                <w:sz w:val="18"/>
                <w:szCs w:val="18"/>
              </w:rPr>
              <w:t xml:space="preserve"> Korea</w:t>
            </w:r>
          </w:p>
        </w:tc>
        <w:tc>
          <w:tcPr>
            <w:tcW w:w="2611" w:type="dxa"/>
            <w:vAlign w:val="center"/>
          </w:tcPr>
          <w:p w14:paraId="70E20A4E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5AD1D017" w14:textId="2CF875C3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 xml:space="preserve">as main dataset </w:t>
            </w:r>
          </w:p>
        </w:tc>
        <w:tc>
          <w:tcPr>
            <w:tcW w:w="2725" w:type="dxa"/>
            <w:vAlign w:val="center"/>
          </w:tcPr>
          <w:p w14:paraId="3E28F2F9" w14:textId="790801C3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  <w:tc>
          <w:tcPr>
            <w:tcW w:w="2303" w:type="dxa"/>
            <w:vAlign w:val="center"/>
          </w:tcPr>
          <w:p w14:paraId="43FE1485" w14:textId="433897B1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  <w:tr w:rsidR="00451581" w:rsidRPr="005D7EC2" w14:paraId="54A452D7" w14:textId="77777777" w:rsidTr="00451581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404FFADA" w14:textId="6D2032E5" w:rsidR="00451581" w:rsidRPr="00550A09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United Kingdom</w:t>
            </w:r>
          </w:p>
        </w:tc>
        <w:tc>
          <w:tcPr>
            <w:tcW w:w="2611" w:type="dxa"/>
            <w:vAlign w:val="center"/>
          </w:tcPr>
          <w:p w14:paraId="2DAE9247" w14:textId="77777777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5757583B" w14:textId="0ACF7DC6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  <w:tc>
          <w:tcPr>
            <w:tcW w:w="2725" w:type="dxa"/>
            <w:vAlign w:val="center"/>
          </w:tcPr>
          <w:p w14:paraId="4CE0C3DF" w14:textId="16AAA58B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  <w:highlight w:val="yellow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  <w:tc>
          <w:tcPr>
            <w:tcW w:w="2303" w:type="dxa"/>
            <w:vAlign w:val="center"/>
          </w:tcPr>
          <w:p w14:paraId="65C72630" w14:textId="2B9D760D" w:rsidR="00451581" w:rsidRPr="005D7EC2" w:rsidRDefault="00451581" w:rsidP="004515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  <w:tr w:rsidR="00451581" w:rsidRPr="005D7EC2" w14:paraId="786B53BF" w14:textId="77777777" w:rsidTr="004515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3F0ADA99" w14:textId="52C69F2C" w:rsidR="00451581" w:rsidRPr="00550A09" w:rsidRDefault="00451581" w:rsidP="00451581">
            <w:pPr>
              <w:spacing w:line="259" w:lineRule="auto"/>
              <w:jc w:val="left"/>
              <w:rPr>
                <w:rFonts w:cs="Times New Roman"/>
                <w:color w:val="auto"/>
                <w:sz w:val="18"/>
                <w:szCs w:val="18"/>
              </w:rPr>
            </w:pPr>
            <w:r w:rsidRPr="007A58F5">
              <w:rPr>
                <w:rFonts w:cs="Times New Roman"/>
                <w:color w:val="auto"/>
                <w:sz w:val="18"/>
                <w:szCs w:val="18"/>
              </w:rPr>
              <w:t>USA</w:t>
            </w:r>
          </w:p>
        </w:tc>
        <w:tc>
          <w:tcPr>
            <w:tcW w:w="2611" w:type="dxa"/>
            <w:vAlign w:val="center"/>
          </w:tcPr>
          <w:p w14:paraId="64EFE38E" w14:textId="7777777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Yes</w:t>
            </w:r>
            <w:r w:rsidRPr="005D7EC2">
              <w:rPr>
                <w:rFonts w:cs="Times New Roman"/>
                <w:color w:val="auto"/>
                <w:sz w:val="16"/>
                <w:szCs w:val="16"/>
              </w:rPr>
              <w:t>,</w:t>
            </w:r>
          </w:p>
          <w:p w14:paraId="1E70E6EB" w14:textId="744C98D4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s main dataset</w:t>
            </w:r>
          </w:p>
        </w:tc>
        <w:tc>
          <w:tcPr>
            <w:tcW w:w="2725" w:type="dxa"/>
            <w:vAlign w:val="center"/>
          </w:tcPr>
          <w:p w14:paraId="6C5775D9" w14:textId="356296B8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iCs/>
                <w:color w:val="auto"/>
                <w:sz w:val="16"/>
                <w:szCs w:val="16"/>
                <w:highlight w:val="yellow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  <w:tc>
          <w:tcPr>
            <w:tcW w:w="2303" w:type="dxa"/>
            <w:vAlign w:val="center"/>
          </w:tcPr>
          <w:p w14:paraId="7250F3AD" w14:textId="223CE537" w:rsidR="00451581" w:rsidRPr="005D7EC2" w:rsidRDefault="00451581" w:rsidP="004515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[-]</w:t>
            </w:r>
          </w:p>
        </w:tc>
      </w:tr>
    </w:tbl>
    <w:p w14:paraId="5F93FBCA" w14:textId="44B880B9" w:rsidR="005E17B7" w:rsidRDefault="00FB6D94" w:rsidP="005E17B7">
      <w:pPr>
        <w:rPr>
          <w:rFonts w:cs="Times New Roman"/>
          <w:color w:val="auto"/>
        </w:rPr>
      </w:pPr>
      <w:r w:rsidRPr="005D7EC2">
        <w:rPr>
          <w:rFonts w:cs="Times New Roman"/>
          <w:color w:val="auto"/>
        </w:rPr>
        <w:t xml:space="preserve">  </w:t>
      </w:r>
      <w:r w:rsidR="00EA4AA3" w:rsidRPr="005D7EC2">
        <w:rPr>
          <w:rFonts w:cs="Times New Roman"/>
          <w:color w:val="auto"/>
        </w:rPr>
        <w:t xml:space="preserve"> </w:t>
      </w:r>
    </w:p>
    <w:p w14:paraId="0AFFCD12" w14:textId="77777777" w:rsidR="000F4D34" w:rsidRPr="005D7EC2" w:rsidRDefault="000F4D34" w:rsidP="005E17B7">
      <w:pPr>
        <w:rPr>
          <w:rFonts w:cs="Times New Roman"/>
          <w:color w:val="auto"/>
        </w:rPr>
      </w:pPr>
    </w:p>
    <w:p w14:paraId="21D9AC7E" w14:textId="77777777" w:rsidR="00F415C6" w:rsidRDefault="00F415C6">
      <w:pPr>
        <w:spacing w:line="259" w:lineRule="auto"/>
        <w:jc w:val="left"/>
        <w:rPr>
          <w:b/>
          <w:sz w:val="28"/>
          <w:szCs w:val="26"/>
        </w:rPr>
      </w:pPr>
      <w:r>
        <w:br w:type="page"/>
      </w:r>
    </w:p>
    <w:p w14:paraId="621BED84" w14:textId="21FDD4CE" w:rsidR="00E418A2" w:rsidRPr="002D5C71" w:rsidRDefault="00E418A2" w:rsidP="001D0586">
      <w:pPr>
        <w:pStyle w:val="Heading2"/>
        <w:numPr>
          <w:ilvl w:val="0"/>
          <w:numId w:val="0"/>
        </w:numPr>
        <w:ind w:left="576" w:hanging="576"/>
      </w:pPr>
      <w:bookmarkStart w:id="7" w:name="_Toc93937858"/>
      <w:r w:rsidRPr="002D5C71">
        <w:lastRenderedPageBreak/>
        <w:t>Data coding</w:t>
      </w:r>
      <w:bookmarkEnd w:id="7"/>
    </w:p>
    <w:p w14:paraId="6299347B" w14:textId="75C32A51" w:rsidR="009200F6" w:rsidRPr="00502476" w:rsidRDefault="00345531" w:rsidP="00502476">
      <w:pPr>
        <w:spacing w:before="60" w:after="60"/>
        <w:rPr>
          <w:rFonts w:cs="Times New Roman"/>
          <w:color w:val="auto"/>
        </w:rPr>
      </w:pPr>
      <w:r w:rsidRPr="00550A09">
        <w:rPr>
          <w:rFonts w:cs="Times New Roman"/>
          <w:color w:val="auto"/>
        </w:rPr>
        <w:t xml:space="preserve">We use the </w:t>
      </w:r>
      <w:r w:rsidR="000E3DB8" w:rsidRPr="00550A09">
        <w:rPr>
          <w:rFonts w:cs="Times New Roman"/>
          <w:color w:val="auto"/>
        </w:rPr>
        <w:t>sub-</w:t>
      </w:r>
      <w:r w:rsidR="00666C24" w:rsidRPr="00550A09">
        <w:rPr>
          <w:rFonts w:cs="Times New Roman"/>
          <w:color w:val="auto"/>
        </w:rPr>
        <w:t>archetypes</w:t>
      </w:r>
      <w:r w:rsidR="0071195E" w:rsidRPr="00550A09">
        <w:rPr>
          <w:rFonts w:cs="Times New Roman"/>
          <w:color w:val="auto"/>
        </w:rPr>
        <w:t xml:space="preserve"> for rescue and recovery measures</w:t>
      </w:r>
      <w:r w:rsidR="00666C24" w:rsidRPr="00550A09">
        <w:rPr>
          <w:rFonts w:cs="Times New Roman"/>
          <w:color w:val="auto"/>
        </w:rPr>
        <w:t xml:space="preserve"> </w:t>
      </w:r>
      <w:r w:rsidR="00545709" w:rsidRPr="00550A09">
        <w:rPr>
          <w:rFonts w:cs="Times New Roman"/>
          <w:color w:val="auto"/>
        </w:rPr>
        <w:t xml:space="preserve">introduced by the Global Recovery Observatory </w:t>
      </w:r>
      <w:r w:rsidR="00F6069F" w:rsidRPr="00550A09">
        <w:rPr>
          <w:rFonts w:cs="Times New Roman"/>
          <w:color w:val="auto"/>
        </w:rPr>
        <w:fldChar w:fldCharType="begin" w:fldLock="1"/>
      </w:r>
      <w:r w:rsidR="000D6093">
        <w:rPr>
          <w:rFonts w:cs="Times New Roman"/>
          <w:color w:val="auto"/>
        </w:rPr>
        <w:instrText>ADDIN CSL_CITATION {"citationItems":[{"id":"ITEM-1","itemData":{"author":[{"dropping-particle":"","family":"O'Callaghan","given":"Brian","non-dropping-particle":"","parse-names":false,"suffix":""},{"dropping-particle":"","family":"Murdock","given":"E.","non-dropping-particle":"","parse-names":false,"suffix":""}],"id":"ITEM-1","issued":{"date-parts":[["2021"]]},"title":"Are We Building Back Better? Evidence from 2020 and Pathways for Inclusive Green Recovery Spending","type":"report"},"label":"paragraph","suffix":", Appendix A","uris":["http://www.mendeley.com/documents/?uuid=1590e1d1-b651-4023-9225-126f820cc91f"]}],"mendeley":{"formattedCitation":"(O’Callaghan &amp; Murdock, 2021, Appendix A)","plainTextFormattedCitation":"(O’Callaghan &amp; Murdock, 2021, Appendix A)","previouslyFormattedCitation":"(O’Callaghan &amp; Murdock, 2021, see Appendix A)"},"properties":{"noteIndex":0},"schema":"https://github.com/citation-style-language/schema/raw/master/csl-citation.json"}</w:instrText>
      </w:r>
      <w:r w:rsidR="00F6069F" w:rsidRPr="00550A09">
        <w:rPr>
          <w:rFonts w:cs="Times New Roman"/>
          <w:color w:val="auto"/>
        </w:rPr>
        <w:fldChar w:fldCharType="separate"/>
      </w:r>
      <w:r w:rsidR="000D6093" w:rsidRPr="000D6093">
        <w:rPr>
          <w:rFonts w:cs="Times New Roman"/>
          <w:noProof/>
          <w:color w:val="auto"/>
        </w:rPr>
        <w:t>(O’Callaghan &amp; Murdock, 2021, Appendix A)</w:t>
      </w:r>
      <w:r w:rsidR="00F6069F" w:rsidRPr="00550A09">
        <w:rPr>
          <w:rFonts w:cs="Times New Roman"/>
          <w:color w:val="auto"/>
        </w:rPr>
        <w:fldChar w:fldCharType="end"/>
      </w:r>
      <w:r w:rsidR="00545709" w:rsidRPr="00550A09">
        <w:rPr>
          <w:rFonts w:cs="Times New Roman"/>
          <w:color w:val="auto"/>
        </w:rPr>
        <w:t xml:space="preserve"> to assign the level of greenness and emissions impact type</w:t>
      </w:r>
      <w:r w:rsidR="0071195E" w:rsidRPr="00502476">
        <w:rPr>
          <w:rFonts w:cs="Times New Roman"/>
          <w:color w:val="auto"/>
        </w:rPr>
        <w:t xml:space="preserve"> per </w:t>
      </w:r>
      <w:r w:rsidR="000E3DB8" w:rsidRPr="00502476">
        <w:rPr>
          <w:rFonts w:cs="Times New Roman"/>
          <w:color w:val="auto"/>
        </w:rPr>
        <w:t>sub-</w:t>
      </w:r>
      <w:r w:rsidR="0071195E" w:rsidRPr="00502476">
        <w:rPr>
          <w:rFonts w:cs="Times New Roman"/>
          <w:color w:val="auto"/>
        </w:rPr>
        <w:t>archetype</w:t>
      </w:r>
      <w:r w:rsidR="000E3DB8" w:rsidRPr="00502476">
        <w:rPr>
          <w:rFonts w:cs="Times New Roman"/>
          <w:color w:val="auto"/>
        </w:rPr>
        <w:t xml:space="preserve"> (</w:t>
      </w:r>
      <w:r w:rsidR="00B04594" w:rsidRPr="00502476">
        <w:rPr>
          <w:rFonts w:cs="Times New Roman"/>
          <w:color w:val="auto"/>
        </w:rPr>
        <w:fldChar w:fldCharType="begin"/>
      </w:r>
      <w:r w:rsidR="00B04594" w:rsidRPr="00502476">
        <w:rPr>
          <w:rFonts w:cs="Times New Roman"/>
          <w:color w:val="auto"/>
        </w:rPr>
        <w:instrText xml:space="preserve"> REF _Ref76028322 \h </w:instrText>
      </w:r>
      <w:r w:rsidR="005D7EC2" w:rsidRPr="00502476">
        <w:rPr>
          <w:rFonts w:cs="Times New Roman"/>
          <w:color w:val="auto"/>
        </w:rPr>
        <w:instrText xml:space="preserve"> \* MERGEFORMAT </w:instrText>
      </w:r>
      <w:r w:rsidR="00B04594" w:rsidRPr="00502476">
        <w:rPr>
          <w:rFonts w:cs="Times New Roman"/>
          <w:color w:val="auto"/>
        </w:rPr>
      </w:r>
      <w:r w:rsidR="00B04594" w:rsidRPr="00502476">
        <w:rPr>
          <w:rFonts w:cs="Times New Roman"/>
          <w:color w:val="auto"/>
        </w:rPr>
        <w:fldChar w:fldCharType="separate"/>
      </w:r>
      <w:r w:rsidR="00076A6A" w:rsidRPr="005D7EC2">
        <w:rPr>
          <w:rFonts w:cs="Times New Roman"/>
          <w:color w:val="auto"/>
        </w:rPr>
        <w:t xml:space="preserve">Table </w:t>
      </w:r>
      <w:r w:rsidR="00076A6A">
        <w:rPr>
          <w:rFonts w:cs="Times New Roman"/>
          <w:noProof/>
          <w:color w:val="auto"/>
        </w:rPr>
        <w:t>S2</w:t>
      </w:r>
      <w:r w:rsidR="00B04594" w:rsidRPr="00502476">
        <w:rPr>
          <w:rFonts w:cs="Times New Roman"/>
          <w:color w:val="auto"/>
        </w:rPr>
        <w:fldChar w:fldCharType="end"/>
      </w:r>
      <w:r w:rsidR="000E3DB8" w:rsidRPr="00502476">
        <w:rPr>
          <w:rFonts w:cs="Times New Roman"/>
          <w:color w:val="auto"/>
        </w:rPr>
        <w:t>)</w:t>
      </w:r>
      <w:r w:rsidR="00545709" w:rsidRPr="00502476">
        <w:rPr>
          <w:rFonts w:cs="Times New Roman"/>
          <w:color w:val="auto"/>
        </w:rPr>
        <w:t>.</w:t>
      </w:r>
      <w:r w:rsidR="00F12BAD" w:rsidRPr="00502476">
        <w:rPr>
          <w:rFonts w:cs="Times New Roman"/>
          <w:color w:val="auto"/>
        </w:rPr>
        <w:t xml:space="preserve"> </w:t>
      </w:r>
    </w:p>
    <w:p w14:paraId="56C1BA36" w14:textId="3A83D9FC" w:rsidR="00F12BAD" w:rsidRPr="00502476" w:rsidRDefault="00F12BAD" w:rsidP="00502476">
      <w:pPr>
        <w:spacing w:before="60" w:after="60"/>
        <w:rPr>
          <w:rFonts w:cs="Times New Roman"/>
          <w:color w:val="auto"/>
        </w:rPr>
      </w:pPr>
      <w:r w:rsidRPr="00502476">
        <w:rPr>
          <w:rFonts w:cs="Times New Roman"/>
          <w:color w:val="auto"/>
        </w:rPr>
        <w:t xml:space="preserve">All measures collected by the Global Recovery Observatory </w:t>
      </w:r>
      <w:r w:rsidRPr="00502476">
        <w:rPr>
          <w:rFonts w:cs="Times New Roman"/>
          <w:color w:val="auto"/>
        </w:rPr>
        <w:fldChar w:fldCharType="begin" w:fldLock="1"/>
      </w:r>
      <w:r w:rsidRPr="00502476">
        <w:rPr>
          <w:rFonts w:cs="Times New Roman"/>
          <w:color w:val="auto"/>
        </w:rPr>
        <w:instrText>ADDIN CSL_CITATION {"citationItems":[{"id":"ITEM-1","itemData":{"author":[{"dropping-particle":"","family":"O'Callaghan","given":"Brian","non-dropping-particle":"","parse-names":false,"suffix":""},{"dropping-particle":"","family":"Murdock","given":"E.","non-dropping-particle":"","parse-names":false,"suffix":""}],"id":"ITEM-1","issued":{"date-parts":[["2021"]]},"title":"Are We Building Back Better? Evidence from 2020 and Pathways for Inclusive Green Recovery Spending","type":"report"},"label":"paragraph","suppress-author":1,"uris":["http://www.mendeley.com/documents/?uuid=1590e1d1-b651-4023-9225-126f820cc91f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Pr="00502476">
        <w:rPr>
          <w:rFonts w:cs="Times New Roman"/>
          <w:color w:val="auto"/>
        </w:rPr>
        <w:fldChar w:fldCharType="separate"/>
      </w:r>
      <w:r w:rsidRPr="00502476">
        <w:rPr>
          <w:rFonts w:cs="Times New Roman"/>
          <w:noProof/>
          <w:color w:val="auto"/>
        </w:rPr>
        <w:t>(2021)</w:t>
      </w:r>
      <w:r w:rsidRPr="00502476">
        <w:rPr>
          <w:rFonts w:cs="Times New Roman"/>
          <w:color w:val="auto"/>
        </w:rPr>
        <w:fldChar w:fldCharType="end"/>
      </w:r>
      <w:r w:rsidRPr="00502476">
        <w:rPr>
          <w:rFonts w:cs="Times New Roman"/>
          <w:color w:val="auto"/>
        </w:rPr>
        <w:t xml:space="preserve"> have a sub-archetype assigned in the dataset. We have manually reviewed every single measure and re-assigned 154 measures. Measure packages where a part of the budget remains </w:t>
      </w:r>
      <w:r w:rsidRPr="00502476">
        <w:rPr>
          <w:rFonts w:cs="Times New Roman"/>
          <w:i/>
          <w:iCs/>
          <w:color w:val="auto"/>
        </w:rPr>
        <w:t>unallocated</w:t>
      </w:r>
      <w:r w:rsidRPr="00502476">
        <w:rPr>
          <w:rFonts w:cs="Times New Roman"/>
          <w:color w:val="auto"/>
        </w:rPr>
        <w:t xml:space="preserve"> have been coded either as ‘</w:t>
      </w:r>
      <w:r w:rsidRPr="00502476">
        <w:rPr>
          <w:rFonts w:cs="Times New Roman"/>
          <w:i/>
          <w:iCs/>
          <w:color w:val="auto"/>
        </w:rPr>
        <w:t>neutral</w:t>
      </w:r>
      <w:r w:rsidRPr="00502476">
        <w:rPr>
          <w:rFonts w:cs="Times New Roman"/>
          <w:color w:val="auto"/>
        </w:rPr>
        <w:t>’ (in cases where the package itself had a scope that lies outside of our analysis, such as job protection schemes) or as ‘</w:t>
      </w:r>
      <w:r w:rsidRPr="00502476">
        <w:rPr>
          <w:rFonts w:cs="Times New Roman"/>
          <w:i/>
          <w:iCs/>
          <w:color w:val="auto"/>
        </w:rPr>
        <w:t>unclear</w:t>
      </w:r>
      <w:r w:rsidRPr="00502476">
        <w:rPr>
          <w:rFonts w:cs="Times New Roman"/>
          <w:color w:val="auto"/>
        </w:rPr>
        <w:t xml:space="preserve">’ (in cases where the package might include measures within the scope of the analysis, for example support for large businesses or infrastructure investment packages). </w:t>
      </w:r>
    </w:p>
    <w:p w14:paraId="67890457" w14:textId="6C756CCF" w:rsidR="00F12BAD" w:rsidRDefault="00743E38" w:rsidP="00502476">
      <w:pPr>
        <w:spacing w:before="60" w:after="60"/>
        <w:rPr>
          <w:rFonts w:cs="Times New Roman"/>
          <w:color w:val="auto"/>
        </w:rPr>
      </w:pPr>
      <w:r>
        <w:rPr>
          <w:rFonts w:cs="Times New Roman"/>
          <w:color w:val="auto"/>
        </w:rPr>
        <w:t>For measures reported in other data sources, w</w:t>
      </w:r>
      <w:r w:rsidR="00F12BAD" w:rsidRPr="00550A09">
        <w:rPr>
          <w:rFonts w:cs="Times New Roman"/>
          <w:color w:val="auto"/>
        </w:rPr>
        <w:t xml:space="preserve">e have manually coded a total of 156 measures listed in the Energy Policy Tracker </w:t>
      </w:r>
      <w:r w:rsidR="00F12BAD" w:rsidRPr="00550A09">
        <w:rPr>
          <w:rFonts w:cs="Times New Roman"/>
          <w:color w:val="auto"/>
        </w:rPr>
        <w:fldChar w:fldCharType="begin" w:fldLock="1"/>
      </w:r>
      <w:r w:rsidR="00F12BAD" w:rsidRPr="00550A09">
        <w:rPr>
          <w:rFonts w:cs="Times New Roman"/>
          <w:color w:val="auto"/>
        </w:rPr>
        <w:instrText>ADDIN CSL_CITATION {"citationItems":[{"id":"ITEM-1","itemData":{"author":[{"dropping-particle":"","family":"Energy Policy Tracker","given":"","non-dropping-particle":"","parse-names":false,"suffix":""}],"id":"ITEM-1","issued":{"date-parts":[["2021"]]},"title":"Track funds for energy in recovery packages","type":"article"},"label":"paragraph","suppress-author":1,"uris":["http://www.mendeley.com/documents/?uuid=6c441154-6500-4945-8ad5-44cfca6e2a30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="00F12BAD" w:rsidRPr="00550A09">
        <w:rPr>
          <w:rFonts w:cs="Times New Roman"/>
          <w:color w:val="auto"/>
        </w:rPr>
        <w:fldChar w:fldCharType="separate"/>
      </w:r>
      <w:r w:rsidR="00F12BAD" w:rsidRPr="00550A09">
        <w:rPr>
          <w:rFonts w:cs="Times New Roman"/>
          <w:noProof/>
          <w:color w:val="auto"/>
        </w:rPr>
        <w:t>(2021)</w:t>
      </w:r>
      <w:r w:rsidR="00F12BAD" w:rsidRPr="00550A09">
        <w:rPr>
          <w:rFonts w:cs="Times New Roman"/>
          <w:color w:val="auto"/>
        </w:rPr>
        <w:fldChar w:fldCharType="end"/>
      </w:r>
      <w:r w:rsidR="00F12BAD" w:rsidRPr="00550A09">
        <w:rPr>
          <w:rFonts w:cs="Times New Roman"/>
          <w:color w:val="auto"/>
        </w:rPr>
        <w:t xml:space="preserve"> for six countries of Japan, India, Brazil, South Africa, Indonesia, and Saudi Arabia. </w:t>
      </w:r>
      <w:r w:rsidR="00F12BAD" w:rsidRPr="005D7EC2">
        <w:rPr>
          <w:rFonts w:cs="Times New Roman"/>
          <w:color w:val="auto"/>
        </w:rPr>
        <w:t xml:space="preserve">We </w:t>
      </w:r>
      <w:r>
        <w:rPr>
          <w:rFonts w:cs="Times New Roman"/>
          <w:color w:val="auto"/>
        </w:rPr>
        <w:t>also</w:t>
      </w:r>
      <w:r w:rsidR="00F12BAD" w:rsidRPr="005D7EC2">
        <w:rPr>
          <w:rFonts w:cs="Times New Roman"/>
          <w:color w:val="auto"/>
        </w:rPr>
        <w:t xml:space="preserve"> manually coded a total of 936 measures listed in the Green Recovery Tracker </w:t>
      </w:r>
      <w:r w:rsidR="00F12BAD" w:rsidRPr="005D7EC2">
        <w:rPr>
          <w:rFonts w:cs="Times New Roman"/>
          <w:color w:val="auto"/>
        </w:rPr>
        <w:fldChar w:fldCharType="begin" w:fldLock="1"/>
      </w:r>
      <w:r w:rsidR="00F12BAD" w:rsidRPr="005D7EC2">
        <w:rPr>
          <w:rFonts w:cs="Times New Roman"/>
          <w:color w:val="auto"/>
        </w:rPr>
        <w:instrText>ADDIN CSL_CITATION {"citationItems":[{"id":"ITEM-1","itemData":{"author":[{"dropping-particle":"","family":"E3G","given":"","non-dropping-particle":"","parse-names":false,"suffix":""},{"dropping-particle":"","family":"Wuppertal Institut","given":"","non-dropping-particle":"","parse-names":false,"suffix":""}],"id":"ITEM-1","issued":{"date-parts":[["2021"]]},"title":"Green Recovery Tracker","type":"article"},"label":"paragraph","suppress-author":1,"uris":["http://www.mendeley.com/documents/?uuid=4c6818cf-0570-4f70-906c-9ae74280b832"]}],"mendeley":{"formattedCitation":"(2021)","plainTextFormattedCitation":"(2021)","previouslyFormattedCitation":"(2021)"},"properties":{"noteIndex":0},"schema":"https://github.com/citation-style-language/schema/raw/master/csl-citation.json"}</w:instrText>
      </w:r>
      <w:r w:rsidR="00F12BAD" w:rsidRPr="005D7EC2">
        <w:rPr>
          <w:rFonts w:cs="Times New Roman"/>
          <w:color w:val="auto"/>
        </w:rPr>
        <w:fldChar w:fldCharType="separate"/>
      </w:r>
      <w:r w:rsidR="00F12BAD" w:rsidRPr="005D7EC2">
        <w:rPr>
          <w:rFonts w:cs="Times New Roman"/>
          <w:noProof/>
          <w:color w:val="auto"/>
        </w:rPr>
        <w:t>(2021)</w:t>
      </w:r>
      <w:r w:rsidR="00F12BAD" w:rsidRPr="005D7EC2">
        <w:rPr>
          <w:rFonts w:cs="Times New Roman"/>
          <w:color w:val="auto"/>
        </w:rPr>
        <w:fldChar w:fldCharType="end"/>
      </w:r>
      <w:r w:rsidR="009C292D" w:rsidRPr="005D7EC2">
        <w:rPr>
          <w:rFonts w:cs="Times New Roman"/>
          <w:color w:val="auto"/>
        </w:rPr>
        <w:t xml:space="preserve"> for 16 Member States of the European Union</w:t>
      </w:r>
      <w:r w:rsidR="00F12BAD" w:rsidRPr="005D7EC2">
        <w:rPr>
          <w:rFonts w:cs="Times New Roman"/>
          <w:color w:val="auto"/>
        </w:rPr>
        <w:t>.</w:t>
      </w:r>
      <w:bookmarkStart w:id="8" w:name="_Ref75423612"/>
    </w:p>
    <w:p w14:paraId="46BB0889" w14:textId="77777777" w:rsidR="001D0586" w:rsidRPr="001D0586" w:rsidRDefault="001D0586" w:rsidP="001D0586">
      <w:pPr>
        <w:spacing w:before="60" w:after="60"/>
        <w:rPr>
          <w:rFonts w:cs="Times New Roman"/>
          <w:color w:val="auto"/>
        </w:rPr>
      </w:pPr>
    </w:p>
    <w:p w14:paraId="4E62402E" w14:textId="6D3D0C03" w:rsidR="003D67B2" w:rsidRPr="005D7EC2" w:rsidRDefault="003D67B2" w:rsidP="003D67B2">
      <w:pPr>
        <w:pStyle w:val="Caption"/>
        <w:keepNext/>
        <w:rPr>
          <w:rFonts w:cs="Times New Roman"/>
          <w:color w:val="auto"/>
        </w:rPr>
      </w:pPr>
      <w:bookmarkStart w:id="9" w:name="_Ref76028322"/>
      <w:bookmarkStart w:id="10" w:name="_Toc85036241"/>
      <w:r w:rsidRPr="005D7EC2">
        <w:rPr>
          <w:rFonts w:cs="Times New Roman"/>
          <w:color w:val="auto"/>
        </w:rPr>
        <w:t xml:space="preserve">Table </w:t>
      </w:r>
      <w:r w:rsidR="00502476">
        <w:rPr>
          <w:rFonts w:cs="Times New Roman"/>
          <w:color w:val="auto"/>
        </w:rPr>
        <w:t>S</w:t>
      </w:r>
      <w:r w:rsidRPr="005D7EC2">
        <w:rPr>
          <w:rFonts w:cs="Times New Roman"/>
          <w:color w:val="auto"/>
        </w:rPr>
        <w:fldChar w:fldCharType="begin"/>
      </w:r>
      <w:r w:rsidRPr="005D7EC2">
        <w:rPr>
          <w:rFonts w:cs="Times New Roman"/>
          <w:color w:val="auto"/>
        </w:rPr>
        <w:instrText xml:space="preserve"> SEQ Table \* ARABIC </w:instrText>
      </w:r>
      <w:r w:rsidRPr="005D7EC2">
        <w:rPr>
          <w:rFonts w:cs="Times New Roman"/>
          <w:color w:val="auto"/>
        </w:rPr>
        <w:fldChar w:fldCharType="separate"/>
      </w:r>
      <w:r w:rsidR="00076A6A">
        <w:rPr>
          <w:rFonts w:cs="Times New Roman"/>
          <w:noProof/>
          <w:color w:val="auto"/>
        </w:rPr>
        <w:t>2</w:t>
      </w:r>
      <w:r w:rsidRPr="005D7EC2">
        <w:rPr>
          <w:rFonts w:cs="Times New Roman"/>
          <w:color w:val="auto"/>
        </w:rPr>
        <w:fldChar w:fldCharType="end"/>
      </w:r>
      <w:bookmarkEnd w:id="8"/>
      <w:bookmarkEnd w:id="9"/>
      <w:r w:rsidRPr="005D7EC2">
        <w:rPr>
          <w:rFonts w:cs="Times New Roman"/>
          <w:color w:val="auto"/>
        </w:rPr>
        <w:t xml:space="preserve">: </w:t>
      </w:r>
      <w:r w:rsidR="000332B9" w:rsidRPr="005D7EC2">
        <w:rPr>
          <w:rFonts w:cs="Times New Roman"/>
          <w:color w:val="auto"/>
        </w:rPr>
        <w:t>Overview of policy archetypes</w:t>
      </w:r>
      <w:r w:rsidR="00451581">
        <w:rPr>
          <w:rFonts w:cs="Times New Roman"/>
          <w:color w:val="auto"/>
        </w:rPr>
        <w:t xml:space="preserve"> used in this study to assess rescue and recovery measures in terms of </w:t>
      </w:r>
      <w:r w:rsidR="00451581" w:rsidRPr="005D7EC2">
        <w:rPr>
          <w:rFonts w:cs="Times New Roman"/>
          <w:iCs w:val="0"/>
          <w:color w:val="auto"/>
        </w:rPr>
        <w:t>l</w:t>
      </w:r>
      <w:r w:rsidR="00451581" w:rsidRPr="007A58F5">
        <w:rPr>
          <w:rFonts w:cs="Times New Roman"/>
          <w:iCs w:val="0"/>
          <w:color w:val="auto"/>
        </w:rPr>
        <w:t>evel of greenness</w:t>
      </w:r>
      <w:r w:rsidR="00451581" w:rsidRPr="005D7EC2">
        <w:rPr>
          <w:rFonts w:cs="Times New Roman"/>
          <w:iCs w:val="0"/>
          <w:color w:val="auto"/>
        </w:rPr>
        <w:t xml:space="preserve"> and </w:t>
      </w:r>
      <w:r w:rsidR="00451581" w:rsidRPr="007A58F5">
        <w:rPr>
          <w:rFonts w:cs="Times New Roman"/>
          <w:iCs w:val="0"/>
          <w:color w:val="auto"/>
        </w:rPr>
        <w:t>emissions impact type</w:t>
      </w:r>
      <w:r w:rsidR="00451581">
        <w:rPr>
          <w:rFonts w:cs="Times New Roman"/>
          <w:iCs w:val="0"/>
          <w:color w:val="auto"/>
        </w:rPr>
        <w:t xml:space="preserve">, </w:t>
      </w:r>
      <w:r w:rsidR="000332B9" w:rsidRPr="005D7EC2">
        <w:rPr>
          <w:rFonts w:cs="Times New Roman"/>
          <w:color w:val="auto"/>
        </w:rPr>
        <w:t xml:space="preserve">adapted from O’Callaghan and Murdock </w:t>
      </w:r>
      <w:r w:rsidR="000332B9" w:rsidRPr="005D7EC2">
        <w:rPr>
          <w:rFonts w:cs="Times New Roman"/>
          <w:color w:val="auto"/>
        </w:rPr>
        <w:fldChar w:fldCharType="begin" w:fldLock="1"/>
      </w:r>
      <w:r w:rsidR="000332B9" w:rsidRPr="005D7EC2">
        <w:rPr>
          <w:rFonts w:cs="Times New Roman"/>
          <w:color w:val="auto"/>
        </w:rPr>
        <w:instrText>ADDIN CSL_CITATION {"citationItems":[{"id":"ITEM-1","itemData":{"author":[{"dropping-particle":"","family":"O'Callaghan","given":"Brian","non-dropping-particle":"","parse-names":false,"suffix":""},{"dropping-particle":"","family":"Murdock","given":"E.","non-dropping-particle":"","parse-names":false,"suffix":""}],"id":"ITEM-1","issued":{"date-parts":[["2021"]]},"title":"Are We Building Back Better? Evidence from 2020 and Pathways for Inclusive Green Recovery Spending","type":"report"},"label":"paragraph","suffix":", see Appendix A","suppress-author":1,"uris":["http://www.mendeley.com/documents/?uuid=1590e1d1-b651-4023-9225-126f820cc91f"]}],"mendeley":{"formattedCitation":"(2021, see Appendix A)","plainTextFormattedCitation":"(2021, see Appendix A)","previouslyFormattedCitation":"(2021, see Appendix A)"},"properties":{"noteIndex":0},"schema":"https://github.com/citation-style-language/schema/raw/master/csl-citation.json"}</w:instrText>
      </w:r>
      <w:r w:rsidR="000332B9" w:rsidRPr="005D7EC2">
        <w:rPr>
          <w:rFonts w:cs="Times New Roman"/>
          <w:color w:val="auto"/>
        </w:rPr>
        <w:fldChar w:fldCharType="separate"/>
      </w:r>
      <w:r w:rsidR="000332B9" w:rsidRPr="005D7EC2">
        <w:rPr>
          <w:rFonts w:cs="Times New Roman"/>
          <w:noProof/>
          <w:color w:val="auto"/>
        </w:rPr>
        <w:t>(2021, see Appendix A)</w:t>
      </w:r>
      <w:r w:rsidR="000332B9" w:rsidRPr="005D7EC2">
        <w:rPr>
          <w:rFonts w:cs="Times New Roman"/>
          <w:color w:val="auto"/>
        </w:rPr>
        <w:fldChar w:fldCharType="end"/>
      </w:r>
      <w:r w:rsidR="000332B9" w:rsidRPr="005D7EC2">
        <w:rPr>
          <w:rFonts w:cs="Times New Roman"/>
          <w:color w:val="auto"/>
        </w:rPr>
        <w:t xml:space="preserve"> </w:t>
      </w:r>
      <w:r w:rsidR="000332B9" w:rsidRPr="005D7EC2">
        <w:rPr>
          <w:rFonts w:cs="Times New Roman"/>
          <w:iCs w:val="0"/>
          <w:color w:val="auto"/>
        </w:rPr>
        <w:t>.</w:t>
      </w:r>
      <w:bookmarkEnd w:id="10"/>
      <w:r w:rsidR="004D05FF" w:rsidRPr="005D7EC2">
        <w:rPr>
          <w:rFonts w:cs="Times New Roman"/>
          <w:color w:val="auto"/>
        </w:rPr>
        <w:t xml:space="preserve"> </w:t>
      </w:r>
    </w:p>
    <w:tbl>
      <w:tblPr>
        <w:tblStyle w:val="ListTable6Colorful-Accent2"/>
        <w:tblW w:w="9007" w:type="dxa"/>
        <w:tblLayout w:type="fixed"/>
        <w:tblLook w:val="04A0" w:firstRow="1" w:lastRow="0" w:firstColumn="1" w:lastColumn="0" w:noHBand="0" w:noVBand="1"/>
      </w:tblPr>
      <w:tblGrid>
        <w:gridCol w:w="1345"/>
        <w:gridCol w:w="1613"/>
        <w:gridCol w:w="1210"/>
        <w:gridCol w:w="1209"/>
        <w:gridCol w:w="1210"/>
        <w:gridCol w:w="1210"/>
        <w:gridCol w:w="1210"/>
      </w:tblGrid>
      <w:tr w:rsidR="002468DA" w:rsidRPr="005D7EC2" w14:paraId="1BE0273F" w14:textId="297FE325" w:rsidTr="00550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51422583" w14:textId="69AD9258" w:rsidR="009F3B66" w:rsidRPr="005D7EC2" w:rsidRDefault="009F3B66" w:rsidP="009F3B66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Code</w:t>
            </w:r>
          </w:p>
        </w:tc>
        <w:tc>
          <w:tcPr>
            <w:tcW w:w="1613" w:type="dxa"/>
            <w:vAlign w:val="center"/>
          </w:tcPr>
          <w:p w14:paraId="71A5FD49" w14:textId="5E78AD51" w:rsidR="009F3B66" w:rsidRPr="005D7EC2" w:rsidRDefault="009F3B66" w:rsidP="009F3B6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Archetype</w:t>
            </w:r>
          </w:p>
        </w:tc>
        <w:tc>
          <w:tcPr>
            <w:tcW w:w="1210" w:type="dxa"/>
            <w:vAlign w:val="center"/>
          </w:tcPr>
          <w:p w14:paraId="07F2CC8A" w14:textId="77F48A16" w:rsidR="009F3B66" w:rsidRPr="005D7EC2" w:rsidRDefault="00751CDB" w:rsidP="009F3B6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751CDB">
              <w:rPr>
                <w:rFonts w:cs="Times New Roman"/>
                <w:color w:val="auto"/>
                <w:sz w:val="16"/>
                <w:szCs w:val="16"/>
              </w:rPr>
              <w:t>Short-term GHG emissions</w:t>
            </w:r>
            <w:r>
              <w:rPr>
                <w:rFonts w:cs="Times New Roman"/>
                <w:color w:val="auto"/>
                <w:sz w:val="16"/>
                <w:szCs w:val="16"/>
              </w:rPr>
              <w:t xml:space="preserve"> (SE)</w:t>
            </w:r>
          </w:p>
        </w:tc>
        <w:tc>
          <w:tcPr>
            <w:tcW w:w="1209" w:type="dxa"/>
            <w:vAlign w:val="center"/>
          </w:tcPr>
          <w:p w14:paraId="089D76B8" w14:textId="0EB383FA" w:rsidR="009F3B66" w:rsidRPr="005D7EC2" w:rsidRDefault="002468DA" w:rsidP="009F3B6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2468DA">
              <w:rPr>
                <w:rFonts w:cs="Times New Roman"/>
                <w:color w:val="auto"/>
                <w:sz w:val="16"/>
                <w:szCs w:val="16"/>
              </w:rPr>
              <w:t xml:space="preserve">Long-term GHG emissions </w:t>
            </w:r>
            <w:r>
              <w:rPr>
                <w:rFonts w:cs="Times New Roman"/>
                <w:color w:val="auto"/>
                <w:sz w:val="16"/>
                <w:szCs w:val="16"/>
              </w:rPr>
              <w:t>(</w:t>
            </w:r>
            <w:r w:rsidR="009F3B66" w:rsidRPr="005D7EC2">
              <w:rPr>
                <w:rFonts w:cs="Times New Roman"/>
                <w:color w:val="auto"/>
                <w:sz w:val="16"/>
                <w:szCs w:val="16"/>
              </w:rPr>
              <w:t>LE</w:t>
            </w:r>
            <w:r>
              <w:rPr>
                <w:rFonts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1210" w:type="dxa"/>
            <w:vAlign w:val="center"/>
          </w:tcPr>
          <w:p w14:paraId="39C7435F" w14:textId="1586469C" w:rsidR="009F3B66" w:rsidRPr="005D7EC2" w:rsidRDefault="009F3B66" w:rsidP="009F3B6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Type#1</w:t>
            </w:r>
          </w:p>
        </w:tc>
        <w:tc>
          <w:tcPr>
            <w:tcW w:w="1210" w:type="dxa"/>
            <w:vAlign w:val="center"/>
          </w:tcPr>
          <w:p w14:paraId="51A87466" w14:textId="5B4F97BA" w:rsidR="009F3B66" w:rsidRPr="005D7EC2" w:rsidRDefault="009F3B66" w:rsidP="009F3B6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Level of greenness</w:t>
            </w:r>
          </w:p>
        </w:tc>
        <w:tc>
          <w:tcPr>
            <w:tcW w:w="1210" w:type="dxa"/>
            <w:vAlign w:val="center"/>
          </w:tcPr>
          <w:p w14:paraId="2A39C3DB" w14:textId="177C983C" w:rsidR="009F3B66" w:rsidRPr="005D7EC2" w:rsidRDefault="009F3B66" w:rsidP="009F3B6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6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Emissions impact type</w:t>
            </w:r>
          </w:p>
        </w:tc>
      </w:tr>
      <w:tr w:rsidR="002468DA" w:rsidRPr="005D7EC2" w14:paraId="18338890" w14:textId="1990A6E8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014E4A6C" w14:textId="52C78E84" w:rsidR="009F3B66" w:rsidRPr="005D7EC2" w:rsidRDefault="009F3B66" w:rsidP="009F3B66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A</w:t>
            </w:r>
            <w:r w:rsidR="002366A7" w:rsidRPr="005D7EC2">
              <w:rPr>
                <w:rFonts w:cs="Times New Roman"/>
                <w:color w:val="auto"/>
                <w:sz w:val="16"/>
                <w:szCs w:val="18"/>
              </w:rPr>
              <w:t xml:space="preserve"> I</w:t>
            </w:r>
            <w:r w:rsidRPr="005D7EC2">
              <w:rPr>
                <w:rFonts w:cs="Times New Roman"/>
                <w:color w:val="auto"/>
                <w:sz w:val="16"/>
                <w:szCs w:val="18"/>
              </w:rPr>
              <w:t>ndiscriminate</w:t>
            </w:r>
          </w:p>
        </w:tc>
        <w:tc>
          <w:tcPr>
            <w:tcW w:w="1613" w:type="dxa"/>
            <w:vAlign w:val="center"/>
          </w:tcPr>
          <w:p w14:paraId="4624391C" w14:textId="2FBACCCB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Liquidity support for subnational public entities</w:t>
            </w:r>
          </w:p>
        </w:tc>
        <w:tc>
          <w:tcPr>
            <w:tcW w:w="1210" w:type="dxa"/>
            <w:vAlign w:val="center"/>
          </w:tcPr>
          <w:p w14:paraId="76AFCE88" w14:textId="76935072" w:rsidR="009F3B66" w:rsidRPr="005D7EC2" w:rsidRDefault="00210681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SE</w:t>
            </w:r>
          </w:p>
        </w:tc>
        <w:tc>
          <w:tcPr>
            <w:tcW w:w="1209" w:type="dxa"/>
            <w:vAlign w:val="center"/>
          </w:tcPr>
          <w:p w14:paraId="51933A61" w14:textId="76C79D47" w:rsidR="009F3B66" w:rsidRPr="005D7EC2" w:rsidRDefault="00210681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LE</w:t>
            </w:r>
          </w:p>
        </w:tc>
        <w:tc>
          <w:tcPr>
            <w:tcW w:w="1210" w:type="dxa"/>
            <w:vAlign w:val="center"/>
          </w:tcPr>
          <w:p w14:paraId="7D5E300D" w14:textId="21E8EB39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4B6F65B4" w14:textId="7F94B0BC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Unclear</w:t>
            </w:r>
          </w:p>
        </w:tc>
        <w:tc>
          <w:tcPr>
            <w:tcW w:w="1210" w:type="dxa"/>
            <w:vAlign w:val="center"/>
          </w:tcPr>
          <w:p w14:paraId="5D5FDB2F" w14:textId="064D23FF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1C70DF5C" w14:textId="41B34261" w:rsidTr="00550A0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0C0AB051" w14:textId="168BA672" w:rsidR="009F3B66" w:rsidRPr="005D7EC2" w:rsidRDefault="009F3B66" w:rsidP="009F3B66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A1</w:t>
            </w:r>
          </w:p>
        </w:tc>
        <w:tc>
          <w:tcPr>
            <w:tcW w:w="1613" w:type="dxa"/>
            <w:vAlign w:val="center"/>
          </w:tcPr>
          <w:p w14:paraId="4BA399B6" w14:textId="0720834C" w:rsidR="009F3B66" w:rsidRPr="005D7EC2" w:rsidRDefault="009F3B66" w:rsidP="009F3B6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 for states/regions</w:t>
            </w:r>
          </w:p>
        </w:tc>
        <w:tc>
          <w:tcPr>
            <w:tcW w:w="1210" w:type="dxa"/>
            <w:vAlign w:val="center"/>
          </w:tcPr>
          <w:p w14:paraId="5E4CABF7" w14:textId="5E278043" w:rsidR="009F3B66" w:rsidRPr="005D7EC2" w:rsidRDefault="009F3B66" w:rsidP="009F3B6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auto"/>
                <w:sz w:val="16"/>
                <w:szCs w:val="18"/>
                <w:highlight w:val="yellow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1</w:t>
            </w:r>
          </w:p>
        </w:tc>
        <w:tc>
          <w:tcPr>
            <w:tcW w:w="1209" w:type="dxa"/>
            <w:vAlign w:val="center"/>
          </w:tcPr>
          <w:p w14:paraId="3E6DFC32" w14:textId="73C7D071" w:rsidR="009F3B66" w:rsidRPr="005D7EC2" w:rsidRDefault="009F3B66" w:rsidP="009F3B6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0</w:t>
            </w:r>
          </w:p>
        </w:tc>
        <w:tc>
          <w:tcPr>
            <w:tcW w:w="1210" w:type="dxa"/>
            <w:vAlign w:val="center"/>
          </w:tcPr>
          <w:p w14:paraId="27062AB2" w14:textId="586A9F50" w:rsidR="009F3B66" w:rsidRPr="005D7EC2" w:rsidRDefault="009F3B66" w:rsidP="009F3B6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6FE20931" w14:textId="0D6EAA50" w:rsidR="009F3B66" w:rsidRPr="005D7EC2" w:rsidRDefault="009F3B66" w:rsidP="009F3B6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Unclear</w:t>
            </w:r>
          </w:p>
        </w:tc>
        <w:tc>
          <w:tcPr>
            <w:tcW w:w="1210" w:type="dxa"/>
            <w:vAlign w:val="center"/>
          </w:tcPr>
          <w:p w14:paraId="15066B9E" w14:textId="69888844" w:rsidR="009F3B66" w:rsidRPr="005D7EC2" w:rsidRDefault="009F3B66" w:rsidP="009F3B6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7A25668C" w14:textId="5F557453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3135940E" w14:textId="02197B6B" w:rsidR="009F3B66" w:rsidRPr="005D7EC2" w:rsidRDefault="009F3B66" w:rsidP="009F3B66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A2</w:t>
            </w:r>
          </w:p>
        </w:tc>
        <w:tc>
          <w:tcPr>
            <w:tcW w:w="1613" w:type="dxa"/>
            <w:vAlign w:val="center"/>
          </w:tcPr>
          <w:p w14:paraId="42DA0B0C" w14:textId="7179FB91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 for localities</w:t>
            </w:r>
          </w:p>
        </w:tc>
        <w:tc>
          <w:tcPr>
            <w:tcW w:w="1210" w:type="dxa"/>
            <w:vAlign w:val="center"/>
          </w:tcPr>
          <w:p w14:paraId="41E6B1C9" w14:textId="08948479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1</w:t>
            </w:r>
          </w:p>
        </w:tc>
        <w:tc>
          <w:tcPr>
            <w:tcW w:w="1209" w:type="dxa"/>
            <w:vAlign w:val="center"/>
          </w:tcPr>
          <w:p w14:paraId="4A3F5179" w14:textId="697C9C49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0</w:t>
            </w:r>
          </w:p>
        </w:tc>
        <w:tc>
          <w:tcPr>
            <w:tcW w:w="1210" w:type="dxa"/>
            <w:vAlign w:val="center"/>
          </w:tcPr>
          <w:p w14:paraId="2E21CE6F" w14:textId="35E0844D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523CB8D5" w14:textId="01405186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Unclear</w:t>
            </w:r>
          </w:p>
        </w:tc>
        <w:tc>
          <w:tcPr>
            <w:tcW w:w="1210" w:type="dxa"/>
            <w:vAlign w:val="center"/>
          </w:tcPr>
          <w:p w14:paraId="6C5C8DC2" w14:textId="1B84231A" w:rsidR="009F3B66" w:rsidRPr="005D7EC2" w:rsidRDefault="009F3B66" w:rsidP="009F3B6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1EC8E057" w14:textId="30AE6747" w:rsidTr="00550A0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07DBEFAA" w14:textId="30B55176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b w:val="0"/>
                <w:bCs w:val="0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B</w:t>
            </w:r>
            <w:r w:rsidR="002366A7" w:rsidRPr="005D7EC2">
              <w:rPr>
                <w:rFonts w:cs="Times New Roman"/>
                <w:color w:val="auto"/>
                <w:sz w:val="16"/>
                <w:szCs w:val="18"/>
              </w:rPr>
              <w:t xml:space="preserve"> I</w:t>
            </w:r>
            <w:r w:rsidRPr="005D7EC2">
              <w:rPr>
                <w:rFonts w:cs="Times New Roman"/>
                <w:color w:val="auto"/>
                <w:sz w:val="16"/>
                <w:szCs w:val="18"/>
              </w:rPr>
              <w:t>ndiscriminate</w:t>
            </w:r>
          </w:p>
        </w:tc>
        <w:tc>
          <w:tcPr>
            <w:tcW w:w="1613" w:type="dxa"/>
            <w:vAlign w:val="center"/>
          </w:tcPr>
          <w:p w14:paraId="7FFA417F" w14:textId="3C8BB9BD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Liquidity support for large businesses</w:t>
            </w:r>
          </w:p>
        </w:tc>
        <w:tc>
          <w:tcPr>
            <w:tcW w:w="1210" w:type="dxa"/>
            <w:vAlign w:val="center"/>
          </w:tcPr>
          <w:p w14:paraId="3EAFB42D" w14:textId="14B388A9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SE</w:t>
            </w:r>
          </w:p>
        </w:tc>
        <w:tc>
          <w:tcPr>
            <w:tcW w:w="1209" w:type="dxa"/>
            <w:vAlign w:val="center"/>
          </w:tcPr>
          <w:p w14:paraId="14305F68" w14:textId="468E752A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LE</w:t>
            </w:r>
          </w:p>
        </w:tc>
        <w:tc>
          <w:tcPr>
            <w:tcW w:w="1210" w:type="dxa"/>
            <w:vAlign w:val="center"/>
          </w:tcPr>
          <w:p w14:paraId="4D6FF835" w14:textId="3743505F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01AD8401" w14:textId="7B626D71" w:rsidR="00210681" w:rsidRPr="005D7EC2" w:rsidRDefault="006D3057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ing the status quo</w:t>
            </w:r>
          </w:p>
        </w:tc>
        <w:tc>
          <w:tcPr>
            <w:tcW w:w="1210" w:type="dxa"/>
            <w:vAlign w:val="center"/>
          </w:tcPr>
          <w:p w14:paraId="2DBCD54D" w14:textId="402340A0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1EDA5437" w14:textId="53398273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1B532EFE" w14:textId="64C4217C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B1</w:t>
            </w:r>
          </w:p>
        </w:tc>
        <w:tc>
          <w:tcPr>
            <w:tcW w:w="1613" w:type="dxa"/>
            <w:vAlign w:val="center"/>
          </w:tcPr>
          <w:p w14:paraId="35F6BF3B" w14:textId="2C22D44A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 for agriculture, forestry, and fishing (no green conditions)</w:t>
            </w:r>
          </w:p>
        </w:tc>
        <w:tc>
          <w:tcPr>
            <w:tcW w:w="1210" w:type="dxa"/>
            <w:vAlign w:val="center"/>
          </w:tcPr>
          <w:p w14:paraId="352B9109" w14:textId="08A2428A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1</w:t>
            </w:r>
          </w:p>
        </w:tc>
        <w:tc>
          <w:tcPr>
            <w:tcW w:w="1209" w:type="dxa"/>
            <w:vAlign w:val="center"/>
          </w:tcPr>
          <w:p w14:paraId="6367C415" w14:textId="3C9BEC65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0</w:t>
            </w:r>
          </w:p>
        </w:tc>
        <w:tc>
          <w:tcPr>
            <w:tcW w:w="1210" w:type="dxa"/>
            <w:vAlign w:val="center"/>
          </w:tcPr>
          <w:p w14:paraId="729F3B4E" w14:textId="23731AB6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291A00B6" w14:textId="0A0D8735" w:rsidR="00210681" w:rsidRPr="005D7EC2" w:rsidRDefault="006D3057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ing the status quo</w:t>
            </w:r>
          </w:p>
        </w:tc>
        <w:tc>
          <w:tcPr>
            <w:tcW w:w="1210" w:type="dxa"/>
            <w:vAlign w:val="center"/>
          </w:tcPr>
          <w:p w14:paraId="604E5BC1" w14:textId="1DF6CEF8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4D7A9DA5" w14:textId="036CFA8A" w:rsidTr="00550A0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38DD7BC0" w14:textId="60FAA67E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B2</w:t>
            </w:r>
          </w:p>
        </w:tc>
        <w:tc>
          <w:tcPr>
            <w:tcW w:w="1613" w:type="dxa"/>
            <w:vAlign w:val="center"/>
          </w:tcPr>
          <w:p w14:paraId="15D2E58E" w14:textId="3B28AB45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 for agriculture, forestry, and fishing (with green conditions)</w:t>
            </w:r>
          </w:p>
        </w:tc>
        <w:tc>
          <w:tcPr>
            <w:tcW w:w="1210" w:type="dxa"/>
            <w:vAlign w:val="center"/>
          </w:tcPr>
          <w:p w14:paraId="3549F137" w14:textId="727342BE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1</w:t>
            </w:r>
          </w:p>
        </w:tc>
        <w:tc>
          <w:tcPr>
            <w:tcW w:w="1209" w:type="dxa"/>
            <w:vAlign w:val="center"/>
          </w:tcPr>
          <w:p w14:paraId="70B79276" w14:textId="525E14F0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1</w:t>
            </w:r>
          </w:p>
        </w:tc>
        <w:tc>
          <w:tcPr>
            <w:tcW w:w="1210" w:type="dxa"/>
            <w:vAlign w:val="center"/>
          </w:tcPr>
          <w:p w14:paraId="414570EE" w14:textId="206EC9AD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0FAD2488" w14:textId="553BB38F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Low-carbon</w:t>
            </w:r>
          </w:p>
        </w:tc>
        <w:tc>
          <w:tcPr>
            <w:tcW w:w="1210" w:type="dxa"/>
            <w:vAlign w:val="center"/>
          </w:tcPr>
          <w:p w14:paraId="06D42A79" w14:textId="6E645A40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29C9702F" w14:textId="07D9E4EA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73FEA89E" w14:textId="49CA442F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B3</w:t>
            </w:r>
          </w:p>
        </w:tc>
        <w:tc>
          <w:tcPr>
            <w:tcW w:w="1613" w:type="dxa"/>
            <w:vAlign w:val="center"/>
          </w:tcPr>
          <w:p w14:paraId="532AA8A1" w14:textId="685E76FC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 for airlines and other transport (no green conditions)</w:t>
            </w:r>
          </w:p>
        </w:tc>
        <w:tc>
          <w:tcPr>
            <w:tcW w:w="1210" w:type="dxa"/>
            <w:vAlign w:val="center"/>
          </w:tcPr>
          <w:p w14:paraId="188BB248" w14:textId="3B0F3FE0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2</w:t>
            </w:r>
          </w:p>
        </w:tc>
        <w:tc>
          <w:tcPr>
            <w:tcW w:w="1209" w:type="dxa"/>
            <w:vAlign w:val="center"/>
          </w:tcPr>
          <w:p w14:paraId="42434561" w14:textId="00C8203A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0</w:t>
            </w:r>
          </w:p>
        </w:tc>
        <w:tc>
          <w:tcPr>
            <w:tcW w:w="1210" w:type="dxa"/>
            <w:vAlign w:val="center"/>
          </w:tcPr>
          <w:p w14:paraId="0BB0AF94" w14:textId="1AE73945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188EB023" w14:textId="4408B92C" w:rsidR="00210681" w:rsidRPr="005D7EC2" w:rsidRDefault="006D3057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ing the status quo</w:t>
            </w:r>
          </w:p>
        </w:tc>
        <w:tc>
          <w:tcPr>
            <w:tcW w:w="1210" w:type="dxa"/>
            <w:vAlign w:val="center"/>
          </w:tcPr>
          <w:p w14:paraId="4D2F920A" w14:textId="3CCD6471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5F6028EF" w14:textId="69CD2495" w:rsidTr="00550A0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2FE17BAA" w14:textId="587DE331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B4</w:t>
            </w:r>
          </w:p>
        </w:tc>
        <w:tc>
          <w:tcPr>
            <w:tcW w:w="1613" w:type="dxa"/>
            <w:vAlign w:val="center"/>
          </w:tcPr>
          <w:p w14:paraId="7AC7D572" w14:textId="39A0F82E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 for airlines and other transport (with green conditions)</w:t>
            </w:r>
          </w:p>
        </w:tc>
        <w:tc>
          <w:tcPr>
            <w:tcW w:w="1210" w:type="dxa"/>
            <w:vAlign w:val="center"/>
          </w:tcPr>
          <w:p w14:paraId="42ED8476" w14:textId="7D0B3BC1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auto"/>
                <w:sz w:val="16"/>
                <w:szCs w:val="18"/>
                <w:highlight w:val="yellow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2</w:t>
            </w:r>
          </w:p>
        </w:tc>
        <w:tc>
          <w:tcPr>
            <w:tcW w:w="1209" w:type="dxa"/>
            <w:vAlign w:val="center"/>
          </w:tcPr>
          <w:p w14:paraId="2CFF760A" w14:textId="2FD30324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1</w:t>
            </w:r>
          </w:p>
        </w:tc>
        <w:tc>
          <w:tcPr>
            <w:tcW w:w="1210" w:type="dxa"/>
            <w:vAlign w:val="center"/>
          </w:tcPr>
          <w:p w14:paraId="54897B56" w14:textId="2E9308F6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6DEE3919" w14:textId="59CB8AE6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Low-carbon</w:t>
            </w:r>
          </w:p>
        </w:tc>
        <w:tc>
          <w:tcPr>
            <w:tcW w:w="1210" w:type="dxa"/>
            <w:vAlign w:val="center"/>
          </w:tcPr>
          <w:p w14:paraId="7E015632" w14:textId="709C88F8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202AA6A8" w14:textId="41A1DC31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070F47B9" w14:textId="34F237B2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B5</w:t>
            </w:r>
          </w:p>
        </w:tc>
        <w:tc>
          <w:tcPr>
            <w:tcW w:w="1613" w:type="dxa"/>
            <w:vAlign w:val="center"/>
          </w:tcPr>
          <w:p w14:paraId="434B11A0" w14:textId="43A0E99D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 for energy (no green conditions)</w:t>
            </w:r>
          </w:p>
        </w:tc>
        <w:tc>
          <w:tcPr>
            <w:tcW w:w="1210" w:type="dxa"/>
            <w:vAlign w:val="center"/>
          </w:tcPr>
          <w:p w14:paraId="61F137EA" w14:textId="1A37D198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auto"/>
                <w:sz w:val="16"/>
                <w:szCs w:val="18"/>
                <w:highlight w:val="yellow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2</w:t>
            </w:r>
          </w:p>
        </w:tc>
        <w:tc>
          <w:tcPr>
            <w:tcW w:w="1209" w:type="dxa"/>
            <w:vAlign w:val="center"/>
          </w:tcPr>
          <w:p w14:paraId="7DFAF8E0" w14:textId="74F94CD3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1</w:t>
            </w:r>
          </w:p>
        </w:tc>
        <w:tc>
          <w:tcPr>
            <w:tcW w:w="1210" w:type="dxa"/>
            <w:vAlign w:val="center"/>
          </w:tcPr>
          <w:p w14:paraId="3E6D9BB8" w14:textId="403F961E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41586451" w14:textId="626ED8D5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High-carbon</w:t>
            </w:r>
          </w:p>
        </w:tc>
        <w:tc>
          <w:tcPr>
            <w:tcW w:w="1210" w:type="dxa"/>
            <w:vAlign w:val="center"/>
          </w:tcPr>
          <w:p w14:paraId="798917CB" w14:textId="51815EB6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438091AD" w14:textId="71EE7FFC" w:rsidTr="00550A0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1F48497C" w14:textId="320BDCC1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B6</w:t>
            </w:r>
          </w:p>
        </w:tc>
        <w:tc>
          <w:tcPr>
            <w:tcW w:w="1613" w:type="dxa"/>
            <w:vAlign w:val="center"/>
          </w:tcPr>
          <w:p w14:paraId="7FD9F394" w14:textId="5A52721A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 for energy (with green conditions)</w:t>
            </w:r>
          </w:p>
        </w:tc>
        <w:tc>
          <w:tcPr>
            <w:tcW w:w="1210" w:type="dxa"/>
            <w:vAlign w:val="center"/>
          </w:tcPr>
          <w:p w14:paraId="67627D22" w14:textId="42C30ED2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auto"/>
                <w:sz w:val="16"/>
                <w:szCs w:val="18"/>
                <w:highlight w:val="yellow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2</w:t>
            </w:r>
          </w:p>
        </w:tc>
        <w:tc>
          <w:tcPr>
            <w:tcW w:w="1209" w:type="dxa"/>
            <w:vAlign w:val="center"/>
          </w:tcPr>
          <w:p w14:paraId="486771AB" w14:textId="6EB3960F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1</w:t>
            </w:r>
          </w:p>
        </w:tc>
        <w:tc>
          <w:tcPr>
            <w:tcW w:w="1210" w:type="dxa"/>
            <w:vAlign w:val="center"/>
          </w:tcPr>
          <w:p w14:paraId="1CE3B57C" w14:textId="6B1B4534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65703BF4" w14:textId="103ADAF9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Low-carbon</w:t>
            </w:r>
          </w:p>
        </w:tc>
        <w:tc>
          <w:tcPr>
            <w:tcW w:w="1210" w:type="dxa"/>
            <w:vAlign w:val="center"/>
          </w:tcPr>
          <w:p w14:paraId="65B0DECE" w14:textId="3CEF3855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5BE2C197" w14:textId="47D4F1BF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36616A8C" w14:textId="1E105E1C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B7</w:t>
            </w:r>
          </w:p>
        </w:tc>
        <w:tc>
          <w:tcPr>
            <w:tcW w:w="1613" w:type="dxa"/>
            <w:vAlign w:val="center"/>
          </w:tcPr>
          <w:p w14:paraId="2D82DB67" w14:textId="46471CCD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 for holiday and leisure (no green conditions)</w:t>
            </w:r>
          </w:p>
        </w:tc>
        <w:tc>
          <w:tcPr>
            <w:tcW w:w="1210" w:type="dxa"/>
            <w:vAlign w:val="center"/>
          </w:tcPr>
          <w:p w14:paraId="60C8EE5E" w14:textId="0472C538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i/>
                <w:iCs/>
                <w:color w:val="auto"/>
                <w:sz w:val="16"/>
                <w:szCs w:val="18"/>
                <w:highlight w:val="yellow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-1</w:t>
            </w:r>
          </w:p>
        </w:tc>
        <w:tc>
          <w:tcPr>
            <w:tcW w:w="1209" w:type="dxa"/>
            <w:vAlign w:val="center"/>
          </w:tcPr>
          <w:p w14:paraId="176D6C5C" w14:textId="485D0B7F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noProof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8"/>
              </w:rPr>
              <w:t>0</w:t>
            </w:r>
          </w:p>
        </w:tc>
        <w:tc>
          <w:tcPr>
            <w:tcW w:w="1210" w:type="dxa"/>
            <w:vAlign w:val="center"/>
          </w:tcPr>
          <w:p w14:paraId="19D275B1" w14:textId="4050DF5C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Rescue</w:t>
            </w:r>
          </w:p>
        </w:tc>
        <w:tc>
          <w:tcPr>
            <w:tcW w:w="1210" w:type="dxa"/>
            <w:vAlign w:val="center"/>
          </w:tcPr>
          <w:p w14:paraId="5B6839F8" w14:textId="1DB49A50" w:rsidR="00210681" w:rsidRPr="005D7EC2" w:rsidRDefault="006D3057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Supporting the status quo</w:t>
            </w:r>
          </w:p>
        </w:tc>
        <w:tc>
          <w:tcPr>
            <w:tcW w:w="1210" w:type="dxa"/>
            <w:vAlign w:val="center"/>
          </w:tcPr>
          <w:p w14:paraId="4F4B1489" w14:textId="7A8307C1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8"/>
              </w:rPr>
              <w:t>Direct</w:t>
            </w:r>
          </w:p>
        </w:tc>
      </w:tr>
      <w:tr w:rsidR="002468DA" w:rsidRPr="005D7EC2" w14:paraId="340C501B" w14:textId="77777777" w:rsidTr="00550A0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38DEA656" w14:textId="5746616D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 w:val="0"/>
                <w:bCs w:val="0"/>
                <w:color w:val="auto"/>
                <w:sz w:val="16"/>
                <w:szCs w:val="16"/>
              </w:rPr>
              <w:lastRenderedPageBreak/>
              <w:t>B8</w:t>
            </w:r>
          </w:p>
        </w:tc>
        <w:tc>
          <w:tcPr>
            <w:tcW w:w="1613" w:type="dxa"/>
            <w:vAlign w:val="center"/>
          </w:tcPr>
          <w:p w14:paraId="509FFCEB" w14:textId="421464CB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Support for holiday and leisure (with green conditions)</w:t>
            </w:r>
          </w:p>
        </w:tc>
        <w:tc>
          <w:tcPr>
            <w:tcW w:w="1210" w:type="dxa"/>
            <w:vAlign w:val="center"/>
          </w:tcPr>
          <w:p w14:paraId="24B6AEBF" w14:textId="236BA38D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</w:tcPr>
          <w:p w14:paraId="0F5A9408" w14:textId="736E2FF6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</w:tcPr>
          <w:p w14:paraId="20EDA4B1" w14:textId="6532E51B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</w:tcPr>
          <w:p w14:paraId="57D3CD1A" w14:textId="6C8C16A5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</w:tcPr>
          <w:p w14:paraId="73703E20" w14:textId="554DAFFA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3F9C9F0F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6B76DF4A" w14:textId="2064E35D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 w:val="0"/>
                <w:bCs w:val="0"/>
                <w:color w:val="auto"/>
                <w:sz w:val="16"/>
                <w:szCs w:val="16"/>
              </w:rPr>
              <w:t>B9</w:t>
            </w:r>
          </w:p>
        </w:tc>
        <w:tc>
          <w:tcPr>
            <w:tcW w:w="1613" w:type="dxa"/>
            <w:vAlign w:val="center"/>
          </w:tcPr>
          <w:p w14:paraId="4A611A76" w14:textId="59731C95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Support for retail (no green conditions)</w:t>
            </w:r>
          </w:p>
        </w:tc>
        <w:tc>
          <w:tcPr>
            <w:tcW w:w="1210" w:type="dxa"/>
            <w:vAlign w:val="center"/>
          </w:tcPr>
          <w:p w14:paraId="0A40EF05" w14:textId="301C6A01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</w:tcPr>
          <w:p w14:paraId="781E5799" w14:textId="4D1B7517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</w:tcPr>
          <w:p w14:paraId="3F137F0B" w14:textId="3167CD32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</w:tcPr>
          <w:p w14:paraId="69FDA994" w14:textId="3490B3EC" w:rsidR="00210681" w:rsidRPr="005D7EC2" w:rsidRDefault="006D3057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</w:tcPr>
          <w:p w14:paraId="435F71C6" w14:textId="55209321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66CBF1EE" w14:textId="77777777" w:rsidTr="00550A09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0EC68727" w14:textId="5DB94DA6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 w:val="0"/>
                <w:bCs w:val="0"/>
                <w:color w:val="auto"/>
                <w:sz w:val="16"/>
                <w:szCs w:val="16"/>
              </w:rPr>
              <w:t>B10</w:t>
            </w:r>
          </w:p>
        </w:tc>
        <w:tc>
          <w:tcPr>
            <w:tcW w:w="1613" w:type="dxa"/>
            <w:vAlign w:val="center"/>
          </w:tcPr>
          <w:p w14:paraId="713B9C8F" w14:textId="28E4D264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Support for retail (with green conditions)</w:t>
            </w:r>
          </w:p>
        </w:tc>
        <w:tc>
          <w:tcPr>
            <w:tcW w:w="1210" w:type="dxa"/>
            <w:vAlign w:val="center"/>
          </w:tcPr>
          <w:p w14:paraId="16F21F66" w14:textId="6D680E2F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</w:tcPr>
          <w:p w14:paraId="61AB52DC" w14:textId="4BF50255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</w:tcPr>
          <w:p w14:paraId="0496B4B7" w14:textId="11674808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</w:tcPr>
          <w:p w14:paraId="249F8E73" w14:textId="42430384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</w:tcPr>
          <w:p w14:paraId="18288D93" w14:textId="1FEACA07" w:rsidR="00210681" w:rsidRPr="005D7EC2" w:rsidRDefault="00210681" w:rsidP="0021068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EA933B4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52E7AB3D" w14:textId="0D5537AD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 w:val="0"/>
                <w:bCs w:val="0"/>
                <w:color w:val="auto"/>
                <w:sz w:val="16"/>
                <w:szCs w:val="16"/>
              </w:rPr>
              <w:t>B11</w:t>
            </w:r>
          </w:p>
        </w:tc>
        <w:tc>
          <w:tcPr>
            <w:tcW w:w="1613" w:type="dxa"/>
            <w:vAlign w:val="center"/>
          </w:tcPr>
          <w:p w14:paraId="1CA12000" w14:textId="1945A61E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Support for specified other industry (no green conditions)</w:t>
            </w:r>
          </w:p>
        </w:tc>
        <w:tc>
          <w:tcPr>
            <w:tcW w:w="1210" w:type="dxa"/>
            <w:vAlign w:val="center"/>
          </w:tcPr>
          <w:p w14:paraId="6C55557F" w14:textId="20027E34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</w:tcPr>
          <w:p w14:paraId="20BDDD81" w14:textId="1AB0584D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</w:tcPr>
          <w:p w14:paraId="2EE754C9" w14:textId="7A38396B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</w:tcPr>
          <w:p w14:paraId="7BAC8253" w14:textId="2E533BCD" w:rsidR="00210681" w:rsidRPr="005D7EC2" w:rsidRDefault="006D3057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</w:tcPr>
          <w:p w14:paraId="2410AC28" w14:textId="3FCD5772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979E170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C1F96D3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B8</w:t>
            </w:r>
          </w:p>
        </w:tc>
        <w:tc>
          <w:tcPr>
            <w:tcW w:w="1613" w:type="dxa"/>
            <w:vAlign w:val="center"/>
            <w:hideMark/>
          </w:tcPr>
          <w:p w14:paraId="02E9D3E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holiday and leisure (with green conditions)</w:t>
            </w:r>
          </w:p>
        </w:tc>
        <w:tc>
          <w:tcPr>
            <w:tcW w:w="1210" w:type="dxa"/>
            <w:vAlign w:val="center"/>
            <w:hideMark/>
          </w:tcPr>
          <w:p w14:paraId="5F720D3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3571025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4B72D56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F71096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7E81ED4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352E5ECF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3CA7BB3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B9</w:t>
            </w:r>
          </w:p>
        </w:tc>
        <w:tc>
          <w:tcPr>
            <w:tcW w:w="1613" w:type="dxa"/>
            <w:vAlign w:val="center"/>
            <w:hideMark/>
          </w:tcPr>
          <w:p w14:paraId="79F85F1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retail (no green conditions)</w:t>
            </w:r>
          </w:p>
        </w:tc>
        <w:tc>
          <w:tcPr>
            <w:tcW w:w="1210" w:type="dxa"/>
            <w:vAlign w:val="center"/>
            <w:hideMark/>
          </w:tcPr>
          <w:p w14:paraId="4864BFC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C1D5D8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D9ACF8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71837B2" w14:textId="4A2A03DC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271D96C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7E8CFFAD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EF7F11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B10</w:t>
            </w:r>
          </w:p>
        </w:tc>
        <w:tc>
          <w:tcPr>
            <w:tcW w:w="1613" w:type="dxa"/>
            <w:vAlign w:val="center"/>
            <w:hideMark/>
          </w:tcPr>
          <w:p w14:paraId="18E984B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retail (with green conditions)</w:t>
            </w:r>
          </w:p>
        </w:tc>
        <w:tc>
          <w:tcPr>
            <w:tcW w:w="1210" w:type="dxa"/>
            <w:vAlign w:val="center"/>
            <w:hideMark/>
          </w:tcPr>
          <w:p w14:paraId="5194DCC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6E7CED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15F7A9B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5936722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18C5FD2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4DEBFB96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239997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B11</w:t>
            </w:r>
          </w:p>
        </w:tc>
        <w:tc>
          <w:tcPr>
            <w:tcW w:w="1613" w:type="dxa"/>
            <w:vAlign w:val="center"/>
            <w:hideMark/>
          </w:tcPr>
          <w:p w14:paraId="76C2442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specified other industry (no green conditions)</w:t>
            </w:r>
          </w:p>
        </w:tc>
        <w:tc>
          <w:tcPr>
            <w:tcW w:w="1210" w:type="dxa"/>
            <w:vAlign w:val="center"/>
            <w:hideMark/>
          </w:tcPr>
          <w:p w14:paraId="15BE3E2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3E642E5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453CD2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DF308F2" w14:textId="48E2E756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2FAAFE5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7533B7F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11F9B3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B12</w:t>
            </w:r>
          </w:p>
        </w:tc>
        <w:tc>
          <w:tcPr>
            <w:tcW w:w="1613" w:type="dxa"/>
            <w:vAlign w:val="center"/>
            <w:hideMark/>
          </w:tcPr>
          <w:p w14:paraId="64931C4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specified other industry (with green conditions)</w:t>
            </w:r>
          </w:p>
        </w:tc>
        <w:tc>
          <w:tcPr>
            <w:tcW w:w="1210" w:type="dxa"/>
            <w:vAlign w:val="center"/>
            <w:hideMark/>
          </w:tcPr>
          <w:p w14:paraId="7AB15EC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018F04D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66B882B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F7AA60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2F413FA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EDE2C5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C2577D0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B13</w:t>
            </w:r>
          </w:p>
        </w:tc>
        <w:tc>
          <w:tcPr>
            <w:tcW w:w="1613" w:type="dxa"/>
            <w:vAlign w:val="center"/>
            <w:hideMark/>
          </w:tcPr>
          <w:p w14:paraId="247254C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unspecified industry</w:t>
            </w:r>
          </w:p>
        </w:tc>
        <w:tc>
          <w:tcPr>
            <w:tcW w:w="1210" w:type="dxa"/>
            <w:vAlign w:val="center"/>
            <w:hideMark/>
          </w:tcPr>
          <w:p w14:paraId="512B5DE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07BEAB0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8B32CC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CC9282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C164EE9" w14:textId="11C61F5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ACD5F0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C56F9F1" w14:textId="4B1017DF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7FBF563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 xml:space="preserve">Liquidity support for </w:t>
            </w:r>
            <w:proofErr w:type="spellStart"/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tartups</w:t>
            </w:r>
            <w:proofErr w:type="spellEnd"/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 xml:space="preserve"> and SMEs</w:t>
            </w:r>
          </w:p>
        </w:tc>
        <w:tc>
          <w:tcPr>
            <w:tcW w:w="1210" w:type="dxa"/>
            <w:vAlign w:val="center"/>
            <w:hideMark/>
          </w:tcPr>
          <w:p w14:paraId="6A5B304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47580BE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7CD7D4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14BD6E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158001AF" w14:textId="78ACF5F6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3CEB264D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3C3822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1</w:t>
            </w:r>
          </w:p>
        </w:tc>
        <w:tc>
          <w:tcPr>
            <w:tcW w:w="1613" w:type="dxa"/>
            <w:vAlign w:val="center"/>
            <w:hideMark/>
          </w:tcPr>
          <w:p w14:paraId="5E661B9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agriculture, forestry, and fishing</w:t>
            </w:r>
          </w:p>
        </w:tc>
        <w:tc>
          <w:tcPr>
            <w:tcW w:w="1210" w:type="dxa"/>
            <w:vAlign w:val="center"/>
            <w:hideMark/>
          </w:tcPr>
          <w:p w14:paraId="0E3E4E6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0751616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812DD3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6BEAD8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3C12EBC1" w14:textId="1E64E8C3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40770A63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42933FD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2</w:t>
            </w:r>
          </w:p>
        </w:tc>
        <w:tc>
          <w:tcPr>
            <w:tcW w:w="1613" w:type="dxa"/>
            <w:vAlign w:val="center"/>
            <w:hideMark/>
          </w:tcPr>
          <w:p w14:paraId="5BBC267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energy</w:t>
            </w:r>
          </w:p>
        </w:tc>
        <w:tc>
          <w:tcPr>
            <w:tcW w:w="1210" w:type="dxa"/>
            <w:vAlign w:val="center"/>
            <w:hideMark/>
          </w:tcPr>
          <w:p w14:paraId="5C1D380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67FACA8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B390F3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770966D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3EBBAA0A" w14:textId="20424733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978597C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1D6601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3</w:t>
            </w:r>
          </w:p>
        </w:tc>
        <w:tc>
          <w:tcPr>
            <w:tcW w:w="1613" w:type="dxa"/>
            <w:vAlign w:val="center"/>
            <w:hideMark/>
          </w:tcPr>
          <w:p w14:paraId="083224C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holiday and leisure</w:t>
            </w:r>
          </w:p>
        </w:tc>
        <w:tc>
          <w:tcPr>
            <w:tcW w:w="1210" w:type="dxa"/>
            <w:vAlign w:val="center"/>
            <w:hideMark/>
          </w:tcPr>
          <w:p w14:paraId="06BADEB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9FF9B5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DF7A95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5128E3D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8B9C2F1" w14:textId="29B23882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98CDAF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90DE442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4</w:t>
            </w:r>
          </w:p>
        </w:tc>
        <w:tc>
          <w:tcPr>
            <w:tcW w:w="1613" w:type="dxa"/>
            <w:vAlign w:val="center"/>
            <w:hideMark/>
          </w:tcPr>
          <w:p w14:paraId="44FA755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retail</w:t>
            </w:r>
          </w:p>
        </w:tc>
        <w:tc>
          <w:tcPr>
            <w:tcW w:w="1210" w:type="dxa"/>
            <w:vAlign w:val="center"/>
            <w:hideMark/>
          </w:tcPr>
          <w:p w14:paraId="577481B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2BA2288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06F94FA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2570C11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1AD1F0B" w14:textId="352EA9E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4259DE1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BB8F3D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5</w:t>
            </w:r>
          </w:p>
        </w:tc>
        <w:tc>
          <w:tcPr>
            <w:tcW w:w="1613" w:type="dxa"/>
            <w:vAlign w:val="center"/>
            <w:hideMark/>
          </w:tcPr>
          <w:p w14:paraId="116F959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specified other industry</w:t>
            </w:r>
          </w:p>
        </w:tc>
        <w:tc>
          <w:tcPr>
            <w:tcW w:w="1210" w:type="dxa"/>
            <w:vAlign w:val="center"/>
            <w:hideMark/>
          </w:tcPr>
          <w:p w14:paraId="00C984F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DFEAE6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E767C5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28DEF3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A204090" w14:textId="5A397C4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3988A83F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CAA8D2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6</w:t>
            </w:r>
          </w:p>
        </w:tc>
        <w:tc>
          <w:tcPr>
            <w:tcW w:w="1613" w:type="dxa"/>
            <w:vAlign w:val="center"/>
            <w:hideMark/>
          </w:tcPr>
          <w:p w14:paraId="05F5AE6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unspecified industry</w:t>
            </w:r>
          </w:p>
        </w:tc>
        <w:tc>
          <w:tcPr>
            <w:tcW w:w="1210" w:type="dxa"/>
            <w:vAlign w:val="center"/>
            <w:hideMark/>
          </w:tcPr>
          <w:p w14:paraId="3D30060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663E9E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210EE9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E9E5FE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CD16E7D" w14:textId="6A619CD0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6371547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AAB5606" w14:textId="69446E70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2A0FF58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iquidity support for not for profit organisations (NFPs)</w:t>
            </w:r>
          </w:p>
        </w:tc>
        <w:tc>
          <w:tcPr>
            <w:tcW w:w="1210" w:type="dxa"/>
            <w:vAlign w:val="center"/>
            <w:hideMark/>
          </w:tcPr>
          <w:p w14:paraId="414C061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1C92F22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4C60B2C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4B7A31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3F84336" w14:textId="3DC9BC6B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37C5F61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A383A81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1</w:t>
            </w:r>
          </w:p>
        </w:tc>
        <w:tc>
          <w:tcPr>
            <w:tcW w:w="1613" w:type="dxa"/>
            <w:vAlign w:val="center"/>
            <w:hideMark/>
          </w:tcPr>
          <w:p w14:paraId="0A294E6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arts and culture</w:t>
            </w:r>
          </w:p>
        </w:tc>
        <w:tc>
          <w:tcPr>
            <w:tcW w:w="1210" w:type="dxa"/>
            <w:vAlign w:val="center"/>
            <w:hideMark/>
          </w:tcPr>
          <w:p w14:paraId="6DB2136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639EF03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371743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284822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082DF87" w14:textId="7F4E1B13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5167A5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07EA51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2</w:t>
            </w:r>
          </w:p>
        </w:tc>
        <w:tc>
          <w:tcPr>
            <w:tcW w:w="1613" w:type="dxa"/>
            <w:vAlign w:val="center"/>
            <w:hideMark/>
          </w:tcPr>
          <w:p w14:paraId="5590A61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social care</w:t>
            </w:r>
          </w:p>
        </w:tc>
        <w:tc>
          <w:tcPr>
            <w:tcW w:w="1210" w:type="dxa"/>
            <w:vAlign w:val="center"/>
            <w:hideMark/>
          </w:tcPr>
          <w:p w14:paraId="2940C3C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34A39A1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035A197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28F2F1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3A0F3950" w14:textId="7271AFAB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2B930D2B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A614CD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3</w:t>
            </w:r>
          </w:p>
        </w:tc>
        <w:tc>
          <w:tcPr>
            <w:tcW w:w="1613" w:type="dxa"/>
            <w:vAlign w:val="center"/>
            <w:hideMark/>
          </w:tcPr>
          <w:p w14:paraId="01CE25D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education and research institutions</w:t>
            </w:r>
          </w:p>
        </w:tc>
        <w:tc>
          <w:tcPr>
            <w:tcW w:w="1210" w:type="dxa"/>
            <w:vAlign w:val="center"/>
            <w:hideMark/>
          </w:tcPr>
          <w:p w14:paraId="5C8E1FB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53647AD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0C876A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57C862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533B428" w14:textId="0E6D386C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9FD5F8A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36CEBA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4</w:t>
            </w:r>
          </w:p>
        </w:tc>
        <w:tc>
          <w:tcPr>
            <w:tcW w:w="1613" w:type="dxa"/>
            <w:vAlign w:val="center"/>
            <w:hideMark/>
          </w:tcPr>
          <w:p w14:paraId="44997F5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non-profit support</w:t>
            </w:r>
          </w:p>
        </w:tc>
        <w:tc>
          <w:tcPr>
            <w:tcW w:w="1210" w:type="dxa"/>
            <w:vAlign w:val="center"/>
            <w:hideMark/>
          </w:tcPr>
          <w:p w14:paraId="4FB741B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4460CEC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0E9F5E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A8B3C3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A91E4A6" w14:textId="0F1A401C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A970B72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847038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5</w:t>
            </w:r>
          </w:p>
        </w:tc>
        <w:tc>
          <w:tcPr>
            <w:tcW w:w="1613" w:type="dxa"/>
            <w:vAlign w:val="center"/>
            <w:hideMark/>
          </w:tcPr>
          <w:p w14:paraId="476030E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animal services</w:t>
            </w:r>
          </w:p>
        </w:tc>
        <w:tc>
          <w:tcPr>
            <w:tcW w:w="1210" w:type="dxa"/>
            <w:vAlign w:val="center"/>
            <w:hideMark/>
          </w:tcPr>
          <w:p w14:paraId="50420C3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10DAF66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B2B297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1E219C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A041B45" w14:textId="7D1A2079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A4411A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F9EFC0A" w14:textId="2FD58FE0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5137ED7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Temporary waiver of interest payments for businesses</w:t>
            </w:r>
          </w:p>
        </w:tc>
        <w:tc>
          <w:tcPr>
            <w:tcW w:w="1210" w:type="dxa"/>
            <w:vAlign w:val="center"/>
            <w:hideMark/>
          </w:tcPr>
          <w:p w14:paraId="699EB6C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08D7502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472BC4A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752459F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E9C3904" w14:textId="6E5CCBE6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1AF9CDA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0667DF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1</w:t>
            </w:r>
          </w:p>
        </w:tc>
        <w:tc>
          <w:tcPr>
            <w:tcW w:w="1613" w:type="dxa"/>
            <w:vAlign w:val="center"/>
            <w:hideMark/>
          </w:tcPr>
          <w:p w14:paraId="36FBA3C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ommercial rent interest relief</w:t>
            </w:r>
          </w:p>
        </w:tc>
        <w:tc>
          <w:tcPr>
            <w:tcW w:w="1210" w:type="dxa"/>
            <w:vAlign w:val="center"/>
            <w:hideMark/>
          </w:tcPr>
          <w:p w14:paraId="6EC6FFD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63514F7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16368C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DB718CC" w14:textId="43D1B4F8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143F0BA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3DAF4A76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921291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2</w:t>
            </w:r>
          </w:p>
        </w:tc>
        <w:tc>
          <w:tcPr>
            <w:tcW w:w="1613" w:type="dxa"/>
            <w:vAlign w:val="center"/>
            <w:hideMark/>
          </w:tcPr>
          <w:p w14:paraId="683245A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utomotive interest relief</w:t>
            </w:r>
          </w:p>
        </w:tc>
        <w:tc>
          <w:tcPr>
            <w:tcW w:w="1210" w:type="dxa"/>
            <w:vAlign w:val="center"/>
            <w:hideMark/>
          </w:tcPr>
          <w:p w14:paraId="6BA6D98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AF4034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E2EC91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3E50212" w14:textId="5F18690E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638D457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3F1B0C5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8C8755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3</w:t>
            </w:r>
          </w:p>
        </w:tc>
        <w:tc>
          <w:tcPr>
            <w:tcW w:w="1613" w:type="dxa"/>
            <w:vAlign w:val="center"/>
            <w:hideMark/>
          </w:tcPr>
          <w:p w14:paraId="0D4AA11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tility payment interest relief (i.e. electricity, gas, water)</w:t>
            </w:r>
          </w:p>
        </w:tc>
        <w:tc>
          <w:tcPr>
            <w:tcW w:w="1210" w:type="dxa"/>
            <w:vAlign w:val="center"/>
            <w:hideMark/>
          </w:tcPr>
          <w:p w14:paraId="0311B27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8F835E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539B5D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5202DE4A" w14:textId="46832B8E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5316922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3F70C02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A173DCD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lastRenderedPageBreak/>
              <w:t>E4</w:t>
            </w:r>
          </w:p>
        </w:tc>
        <w:tc>
          <w:tcPr>
            <w:tcW w:w="1613" w:type="dxa"/>
            <w:vAlign w:val="center"/>
            <w:hideMark/>
          </w:tcPr>
          <w:p w14:paraId="38AA98D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icrocredit interest relief</w:t>
            </w:r>
          </w:p>
        </w:tc>
        <w:tc>
          <w:tcPr>
            <w:tcW w:w="1210" w:type="dxa"/>
            <w:vAlign w:val="center"/>
            <w:hideMark/>
          </w:tcPr>
          <w:p w14:paraId="03B6793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0A5568F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09A946E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E116D46" w14:textId="312ACEE3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3D99E51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DBD7B6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794825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5</w:t>
            </w:r>
          </w:p>
        </w:tc>
        <w:tc>
          <w:tcPr>
            <w:tcW w:w="1613" w:type="dxa"/>
            <w:vAlign w:val="center"/>
            <w:hideMark/>
          </w:tcPr>
          <w:p w14:paraId="275926B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ural investment interest relief</w:t>
            </w:r>
          </w:p>
        </w:tc>
        <w:tc>
          <w:tcPr>
            <w:tcW w:w="1210" w:type="dxa"/>
            <w:vAlign w:val="center"/>
            <w:hideMark/>
          </w:tcPr>
          <w:p w14:paraId="222FE00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21B31FD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FD8B7F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8168885" w14:textId="55DEF05A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4380580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6363259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933F21D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6</w:t>
            </w:r>
          </w:p>
        </w:tc>
        <w:tc>
          <w:tcPr>
            <w:tcW w:w="1613" w:type="dxa"/>
            <w:vAlign w:val="center"/>
            <w:hideMark/>
          </w:tcPr>
          <w:p w14:paraId="38DC184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and other</w:t>
            </w:r>
          </w:p>
        </w:tc>
        <w:tc>
          <w:tcPr>
            <w:tcW w:w="1210" w:type="dxa"/>
            <w:vAlign w:val="center"/>
            <w:hideMark/>
          </w:tcPr>
          <w:p w14:paraId="6E9B47A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618F44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65F8E7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AE99384" w14:textId="64B79CDC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1DCD2DC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3754E35B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DA6891E" w14:textId="478C8821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F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28E72DA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Direct provision of basic needs</w:t>
            </w:r>
          </w:p>
        </w:tc>
        <w:tc>
          <w:tcPr>
            <w:tcW w:w="1210" w:type="dxa"/>
            <w:vAlign w:val="center"/>
            <w:hideMark/>
          </w:tcPr>
          <w:p w14:paraId="47CE11F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4794FFF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3A2C4D2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50994B6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3EF8884" w14:textId="79071FD3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2533B6CF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EA2E4C3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F1</w:t>
            </w:r>
          </w:p>
        </w:tc>
        <w:tc>
          <w:tcPr>
            <w:tcW w:w="1613" w:type="dxa"/>
            <w:vAlign w:val="center"/>
            <w:hideMark/>
          </w:tcPr>
          <w:p w14:paraId="5A2EEA5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utrition support</w:t>
            </w:r>
          </w:p>
        </w:tc>
        <w:tc>
          <w:tcPr>
            <w:tcW w:w="1210" w:type="dxa"/>
            <w:vAlign w:val="center"/>
            <w:hideMark/>
          </w:tcPr>
          <w:p w14:paraId="54E14C8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6242662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85506F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0F7DDD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0061A82" w14:textId="215CE9CD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20BB83FE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BF8E4E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F2</w:t>
            </w:r>
          </w:p>
        </w:tc>
        <w:tc>
          <w:tcPr>
            <w:tcW w:w="1613" w:type="dxa"/>
            <w:vAlign w:val="center"/>
            <w:hideMark/>
          </w:tcPr>
          <w:p w14:paraId="2672A3F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helter support</w:t>
            </w:r>
          </w:p>
        </w:tc>
        <w:tc>
          <w:tcPr>
            <w:tcW w:w="1210" w:type="dxa"/>
            <w:vAlign w:val="center"/>
            <w:hideMark/>
          </w:tcPr>
          <w:p w14:paraId="17086AE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38FB1B8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45B050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2DD676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2D42C7E" w14:textId="0482129A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A288FC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4C363C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F3</w:t>
            </w:r>
          </w:p>
        </w:tc>
        <w:tc>
          <w:tcPr>
            <w:tcW w:w="1613" w:type="dxa"/>
            <w:vAlign w:val="center"/>
            <w:hideMark/>
          </w:tcPr>
          <w:p w14:paraId="66D8EBC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ocial services support</w:t>
            </w:r>
          </w:p>
        </w:tc>
        <w:tc>
          <w:tcPr>
            <w:tcW w:w="1210" w:type="dxa"/>
            <w:vAlign w:val="center"/>
            <w:hideMark/>
          </w:tcPr>
          <w:p w14:paraId="2AD9A9C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7B53F10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E52149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DED0C0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9F2FEDF" w14:textId="0D10491C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4A72260E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1215654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F4</w:t>
            </w:r>
          </w:p>
        </w:tc>
        <w:tc>
          <w:tcPr>
            <w:tcW w:w="1613" w:type="dxa"/>
            <w:vAlign w:val="center"/>
            <w:hideMark/>
          </w:tcPr>
          <w:p w14:paraId="56F9D0D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tility access support</w:t>
            </w:r>
          </w:p>
        </w:tc>
        <w:tc>
          <w:tcPr>
            <w:tcW w:w="1210" w:type="dxa"/>
            <w:vAlign w:val="center"/>
            <w:hideMark/>
          </w:tcPr>
          <w:p w14:paraId="48CCEF3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7902E70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F65D8A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13541B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3276C49" w14:textId="44D15C43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38081EED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82ABDE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F5</w:t>
            </w:r>
          </w:p>
        </w:tc>
        <w:tc>
          <w:tcPr>
            <w:tcW w:w="1613" w:type="dxa"/>
            <w:vAlign w:val="center"/>
            <w:hideMark/>
          </w:tcPr>
          <w:p w14:paraId="3AC51AF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and other support</w:t>
            </w:r>
          </w:p>
        </w:tc>
        <w:tc>
          <w:tcPr>
            <w:tcW w:w="1210" w:type="dxa"/>
            <w:vAlign w:val="center"/>
            <w:hideMark/>
          </w:tcPr>
          <w:p w14:paraId="36A7745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5126A01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1D9846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20BA282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0A36937" w14:textId="2ECD4CCF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38C20B3D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A972990" w14:textId="003AFDBD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04224D6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Targeted welfare cash transfers</w:t>
            </w:r>
          </w:p>
        </w:tc>
        <w:tc>
          <w:tcPr>
            <w:tcW w:w="1210" w:type="dxa"/>
            <w:vAlign w:val="center"/>
            <w:hideMark/>
          </w:tcPr>
          <w:p w14:paraId="32FF7AC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0E16C7E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B0033C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71CE1B1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AF37451" w14:textId="15086C35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417377D5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735E56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1</w:t>
            </w:r>
          </w:p>
        </w:tc>
        <w:tc>
          <w:tcPr>
            <w:tcW w:w="1613" w:type="dxa"/>
            <w:vAlign w:val="center"/>
            <w:hideMark/>
          </w:tcPr>
          <w:p w14:paraId="39AE436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ayments targeted to families</w:t>
            </w:r>
          </w:p>
        </w:tc>
        <w:tc>
          <w:tcPr>
            <w:tcW w:w="1210" w:type="dxa"/>
            <w:vAlign w:val="center"/>
            <w:hideMark/>
          </w:tcPr>
          <w:p w14:paraId="6D5CE65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1FFC7CB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449DA8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051BA5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A66B67C" w14:textId="7F2BD9E8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088AA12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5C8F67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2</w:t>
            </w:r>
          </w:p>
        </w:tc>
        <w:tc>
          <w:tcPr>
            <w:tcW w:w="1613" w:type="dxa"/>
            <w:vAlign w:val="center"/>
            <w:hideMark/>
          </w:tcPr>
          <w:p w14:paraId="09A486D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ayments targeted to low income individuals</w:t>
            </w:r>
          </w:p>
        </w:tc>
        <w:tc>
          <w:tcPr>
            <w:tcW w:w="1210" w:type="dxa"/>
            <w:vAlign w:val="center"/>
            <w:hideMark/>
          </w:tcPr>
          <w:p w14:paraId="07D54B0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1CAD425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DD6A67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EBC4F0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492FF9A2" w14:textId="5053A360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2E7B69C0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5F155CC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3</w:t>
            </w:r>
          </w:p>
        </w:tc>
        <w:tc>
          <w:tcPr>
            <w:tcW w:w="1613" w:type="dxa"/>
            <w:vAlign w:val="center"/>
            <w:hideMark/>
          </w:tcPr>
          <w:p w14:paraId="3675441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ayments targeted to individuals (other)</w:t>
            </w:r>
          </w:p>
        </w:tc>
        <w:tc>
          <w:tcPr>
            <w:tcW w:w="1210" w:type="dxa"/>
            <w:vAlign w:val="center"/>
            <w:hideMark/>
          </w:tcPr>
          <w:p w14:paraId="4BC2A73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05958F9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5B19C6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9CAA08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D7DCF03" w14:textId="33AF6AB9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DFB54F1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F94C56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4</w:t>
            </w:r>
          </w:p>
        </w:tc>
        <w:tc>
          <w:tcPr>
            <w:tcW w:w="1613" w:type="dxa"/>
            <w:vAlign w:val="center"/>
            <w:hideMark/>
          </w:tcPr>
          <w:p w14:paraId="1966451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rect payments through social programs</w:t>
            </w:r>
          </w:p>
        </w:tc>
        <w:tc>
          <w:tcPr>
            <w:tcW w:w="1210" w:type="dxa"/>
            <w:vAlign w:val="center"/>
            <w:hideMark/>
          </w:tcPr>
          <w:p w14:paraId="0375EF3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E677CC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32AD00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5C7BB8C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116C2CB2" w14:textId="6B9E14A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083ED4D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DF6AF2B" w14:textId="61C75A0B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6BAAC3C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Job Continuation Support</w:t>
            </w:r>
          </w:p>
        </w:tc>
        <w:tc>
          <w:tcPr>
            <w:tcW w:w="1210" w:type="dxa"/>
            <w:vAlign w:val="center"/>
            <w:hideMark/>
          </w:tcPr>
          <w:p w14:paraId="1125D49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7359149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3B77FB7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4F6BB9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887E5B4" w14:textId="2A8BDFAE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031E6758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03384A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1</w:t>
            </w:r>
          </w:p>
        </w:tc>
        <w:tc>
          <w:tcPr>
            <w:tcW w:w="1613" w:type="dxa"/>
            <w:vAlign w:val="center"/>
            <w:hideMark/>
          </w:tcPr>
          <w:p w14:paraId="1375DBA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Job continuation subsidies</w:t>
            </w:r>
          </w:p>
        </w:tc>
        <w:tc>
          <w:tcPr>
            <w:tcW w:w="1210" w:type="dxa"/>
            <w:vAlign w:val="center"/>
            <w:hideMark/>
          </w:tcPr>
          <w:p w14:paraId="2B788AB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A6E10F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B8D3A4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7400B2B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9D608DA" w14:textId="5310DDE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B3AFD2D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06F4DC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2</w:t>
            </w:r>
          </w:p>
        </w:tc>
        <w:tc>
          <w:tcPr>
            <w:tcW w:w="1613" w:type="dxa"/>
            <w:vAlign w:val="center"/>
            <w:hideMark/>
          </w:tcPr>
          <w:p w14:paraId="09075E4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Job continuation incentives</w:t>
            </w:r>
          </w:p>
        </w:tc>
        <w:tc>
          <w:tcPr>
            <w:tcW w:w="1210" w:type="dxa"/>
            <w:vAlign w:val="center"/>
            <w:hideMark/>
          </w:tcPr>
          <w:p w14:paraId="7AB7AC5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35C7A4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DCCA20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E70E07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B5F89EB" w14:textId="491E53B1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B97EA11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10F641D" w14:textId="44232869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0680924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Temporary waiver of interest payments for individuals</w:t>
            </w:r>
          </w:p>
        </w:tc>
        <w:tc>
          <w:tcPr>
            <w:tcW w:w="1210" w:type="dxa"/>
            <w:vAlign w:val="center"/>
            <w:hideMark/>
          </w:tcPr>
          <w:p w14:paraId="0D78EDF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734EB2D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2D30ABB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F3866D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1CD49DF" w14:textId="2B7D868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FC910A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DFB8A5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1</w:t>
            </w:r>
          </w:p>
        </w:tc>
        <w:tc>
          <w:tcPr>
            <w:tcW w:w="1613" w:type="dxa"/>
            <w:vAlign w:val="center"/>
            <w:hideMark/>
          </w:tcPr>
          <w:p w14:paraId="75F6B7F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ortgage interest and rental relief</w:t>
            </w:r>
          </w:p>
        </w:tc>
        <w:tc>
          <w:tcPr>
            <w:tcW w:w="1210" w:type="dxa"/>
            <w:vAlign w:val="center"/>
            <w:hideMark/>
          </w:tcPr>
          <w:p w14:paraId="14FC7DD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35734A7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2FB752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23CABB3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337D7A49" w14:textId="099F42CA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08FCB223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F915B4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2</w:t>
            </w:r>
          </w:p>
        </w:tc>
        <w:tc>
          <w:tcPr>
            <w:tcW w:w="1613" w:type="dxa"/>
            <w:vAlign w:val="center"/>
            <w:hideMark/>
          </w:tcPr>
          <w:p w14:paraId="5667365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tudent debt interest relief</w:t>
            </w:r>
          </w:p>
        </w:tc>
        <w:tc>
          <w:tcPr>
            <w:tcW w:w="1210" w:type="dxa"/>
            <w:vAlign w:val="center"/>
            <w:hideMark/>
          </w:tcPr>
          <w:p w14:paraId="509B898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9F7100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62EA12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5EA23E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26F0AC3" w14:textId="3DD1ED04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392B0BA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14A8D4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3</w:t>
            </w:r>
          </w:p>
        </w:tc>
        <w:tc>
          <w:tcPr>
            <w:tcW w:w="1613" w:type="dxa"/>
            <w:vAlign w:val="center"/>
            <w:hideMark/>
          </w:tcPr>
          <w:p w14:paraId="041ACF3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and other relief</w:t>
            </w:r>
          </w:p>
        </w:tc>
        <w:tc>
          <w:tcPr>
            <w:tcW w:w="1210" w:type="dxa"/>
            <w:vAlign w:val="center"/>
            <w:hideMark/>
          </w:tcPr>
          <w:p w14:paraId="138C0C1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EB9383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2AE1F4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CF287FD" w14:textId="7309A0E6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4F57BA4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039E1A83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D92B57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4</w:t>
            </w:r>
          </w:p>
        </w:tc>
        <w:tc>
          <w:tcPr>
            <w:tcW w:w="1613" w:type="dxa"/>
            <w:vAlign w:val="center"/>
            <w:hideMark/>
          </w:tcPr>
          <w:p w14:paraId="6048BDF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utomotive interest relief</w:t>
            </w:r>
          </w:p>
        </w:tc>
        <w:tc>
          <w:tcPr>
            <w:tcW w:w="1210" w:type="dxa"/>
            <w:vAlign w:val="center"/>
            <w:hideMark/>
          </w:tcPr>
          <w:p w14:paraId="61ADADB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EEE034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C014ED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939FB27" w14:textId="536E96DB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1064BC7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18919AA8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36BD6CC" w14:textId="0F853D4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J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3B1C4DB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Healthcare services support</w:t>
            </w:r>
          </w:p>
        </w:tc>
        <w:tc>
          <w:tcPr>
            <w:tcW w:w="1210" w:type="dxa"/>
            <w:vAlign w:val="center"/>
            <w:hideMark/>
          </w:tcPr>
          <w:p w14:paraId="47DD434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0E6A318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AFA561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0C49E1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1F1E957" w14:textId="397E7DAF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F60EF49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4E6CFA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J1</w:t>
            </w:r>
          </w:p>
        </w:tc>
        <w:tc>
          <w:tcPr>
            <w:tcW w:w="1613" w:type="dxa"/>
            <w:vAlign w:val="center"/>
            <w:hideMark/>
          </w:tcPr>
          <w:p w14:paraId="45B95BD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medical equipment/services spending (including PPE)</w:t>
            </w:r>
          </w:p>
        </w:tc>
        <w:tc>
          <w:tcPr>
            <w:tcW w:w="1210" w:type="dxa"/>
            <w:vAlign w:val="center"/>
            <w:hideMark/>
          </w:tcPr>
          <w:p w14:paraId="7304171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EF7006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4D880F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0D820B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E6C64B9" w14:textId="44A86423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D97AAD3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4C8BAC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J2</w:t>
            </w:r>
          </w:p>
        </w:tc>
        <w:tc>
          <w:tcPr>
            <w:tcW w:w="1613" w:type="dxa"/>
            <w:vAlign w:val="center"/>
            <w:hideMark/>
          </w:tcPr>
          <w:p w14:paraId="63B3514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ental health support</w:t>
            </w:r>
          </w:p>
        </w:tc>
        <w:tc>
          <w:tcPr>
            <w:tcW w:w="1210" w:type="dxa"/>
            <w:vAlign w:val="center"/>
            <w:hideMark/>
          </w:tcPr>
          <w:p w14:paraId="7141952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7C034E1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5D76AE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542CC95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5356CB1" w14:textId="0B166A16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231DED6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E81496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J3</w:t>
            </w:r>
          </w:p>
        </w:tc>
        <w:tc>
          <w:tcPr>
            <w:tcW w:w="1613" w:type="dxa"/>
            <w:vAlign w:val="center"/>
            <w:hideMark/>
          </w:tcPr>
          <w:p w14:paraId="00E9CBD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ged care support</w:t>
            </w:r>
          </w:p>
        </w:tc>
        <w:tc>
          <w:tcPr>
            <w:tcW w:w="1210" w:type="dxa"/>
            <w:vAlign w:val="center"/>
            <w:hideMark/>
          </w:tcPr>
          <w:p w14:paraId="243E8FC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0F1EFC3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2BDD7E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81090E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E948150" w14:textId="75F07986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B5AEA9A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E3E8C7C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J4</w:t>
            </w:r>
          </w:p>
        </w:tc>
        <w:tc>
          <w:tcPr>
            <w:tcW w:w="1613" w:type="dxa"/>
            <w:vAlign w:val="center"/>
            <w:hideMark/>
          </w:tcPr>
          <w:p w14:paraId="20A05B9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medical personnel support</w:t>
            </w:r>
          </w:p>
        </w:tc>
        <w:tc>
          <w:tcPr>
            <w:tcW w:w="1210" w:type="dxa"/>
            <w:vAlign w:val="center"/>
            <w:hideMark/>
          </w:tcPr>
          <w:p w14:paraId="42E6BB4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28AC2DB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062E73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D4E624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31E4571" w14:textId="2572F7FA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929410B" w14:textId="77777777" w:rsidTr="00550A0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9E6D4A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J5</w:t>
            </w:r>
          </w:p>
        </w:tc>
        <w:tc>
          <w:tcPr>
            <w:tcW w:w="1613" w:type="dxa"/>
            <w:vAlign w:val="center"/>
            <w:hideMark/>
          </w:tcPr>
          <w:p w14:paraId="7779328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Vaccine and COVID-19 research, manufacturing, and application spending</w:t>
            </w:r>
          </w:p>
        </w:tc>
        <w:tc>
          <w:tcPr>
            <w:tcW w:w="1210" w:type="dxa"/>
            <w:vAlign w:val="center"/>
            <w:hideMark/>
          </w:tcPr>
          <w:p w14:paraId="7F937A4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7C6893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68A452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18C3BB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BDBC534" w14:textId="469FF3AF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359E629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EB12539" w14:textId="549342CF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K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1CEE00E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Emergency services (disaster management) support</w:t>
            </w:r>
          </w:p>
        </w:tc>
        <w:tc>
          <w:tcPr>
            <w:tcW w:w="1210" w:type="dxa"/>
            <w:vAlign w:val="center"/>
            <w:hideMark/>
          </w:tcPr>
          <w:p w14:paraId="71A682C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1BF4D23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A3200A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B5074C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89D4CF7" w14:textId="01544D74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7A2D550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8382F6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K1</w:t>
            </w:r>
          </w:p>
        </w:tc>
        <w:tc>
          <w:tcPr>
            <w:tcW w:w="1613" w:type="dxa"/>
            <w:vAlign w:val="center"/>
            <w:hideMark/>
          </w:tcPr>
          <w:p w14:paraId="3E7FCE1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andemic administrative support</w:t>
            </w:r>
          </w:p>
        </w:tc>
        <w:tc>
          <w:tcPr>
            <w:tcW w:w="1210" w:type="dxa"/>
            <w:vAlign w:val="center"/>
            <w:hideMark/>
          </w:tcPr>
          <w:p w14:paraId="48117D3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61FD069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2F37CE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20B181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4EA7D4FD" w14:textId="1A2C1C8E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DAC2757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CDE2B03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K2</w:t>
            </w:r>
          </w:p>
        </w:tc>
        <w:tc>
          <w:tcPr>
            <w:tcW w:w="1613" w:type="dxa"/>
            <w:vAlign w:val="center"/>
            <w:hideMark/>
          </w:tcPr>
          <w:p w14:paraId="522500D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quipment procurement</w:t>
            </w:r>
          </w:p>
        </w:tc>
        <w:tc>
          <w:tcPr>
            <w:tcW w:w="1210" w:type="dxa"/>
            <w:vAlign w:val="center"/>
            <w:hideMark/>
          </w:tcPr>
          <w:p w14:paraId="709DD70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24FE83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E8D2FD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970660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3806F32F" w14:textId="29503D05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03ABD114" w14:textId="77777777" w:rsidTr="00550A0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06E2991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lastRenderedPageBreak/>
              <w:t>K3</w:t>
            </w:r>
          </w:p>
        </w:tc>
        <w:tc>
          <w:tcPr>
            <w:tcW w:w="1613" w:type="dxa"/>
            <w:vAlign w:val="center"/>
            <w:hideMark/>
          </w:tcPr>
          <w:p w14:paraId="2D3D8E5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frastructure support (short-term shelters, food-stocking, water supplies)</w:t>
            </w:r>
          </w:p>
        </w:tc>
        <w:tc>
          <w:tcPr>
            <w:tcW w:w="1210" w:type="dxa"/>
            <w:vAlign w:val="center"/>
            <w:hideMark/>
          </w:tcPr>
          <w:p w14:paraId="2D8AAAA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3BC2671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BFAD38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5092800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1F470C33" w14:textId="0641A819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0F608518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180A9DB" w14:textId="577DD311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70011C3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Income tax cuts</w:t>
            </w:r>
          </w:p>
        </w:tc>
        <w:tc>
          <w:tcPr>
            <w:tcW w:w="1210" w:type="dxa"/>
            <w:vAlign w:val="center"/>
            <w:hideMark/>
          </w:tcPr>
          <w:p w14:paraId="75A5165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5957F5A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E77077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5766423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907E81E" w14:textId="1FDA768D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483D17E3" w14:textId="77777777" w:rsidTr="00550A0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4DE940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1</w:t>
            </w:r>
          </w:p>
        </w:tc>
        <w:tc>
          <w:tcPr>
            <w:tcW w:w="1613" w:type="dxa"/>
            <w:vAlign w:val="center"/>
            <w:hideMark/>
          </w:tcPr>
          <w:p w14:paraId="69E2A89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duction in marginal rates (including increases in tax-free thresholds)</w:t>
            </w:r>
          </w:p>
        </w:tc>
        <w:tc>
          <w:tcPr>
            <w:tcW w:w="1210" w:type="dxa"/>
            <w:vAlign w:val="center"/>
            <w:hideMark/>
          </w:tcPr>
          <w:p w14:paraId="376B6C7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2F2D24D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1EB1F7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42451B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05F6F48" w14:textId="1B02C88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A5F2B69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ACA4D8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2</w:t>
            </w:r>
          </w:p>
        </w:tc>
        <w:tc>
          <w:tcPr>
            <w:tcW w:w="1613" w:type="dxa"/>
            <w:vAlign w:val="center"/>
            <w:hideMark/>
          </w:tcPr>
          <w:p w14:paraId="6E0D541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xpanded deductions</w:t>
            </w:r>
          </w:p>
        </w:tc>
        <w:tc>
          <w:tcPr>
            <w:tcW w:w="1210" w:type="dxa"/>
            <w:vAlign w:val="center"/>
            <w:hideMark/>
          </w:tcPr>
          <w:p w14:paraId="105FCF9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6ABE0F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AE17EE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7CD44D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8D6FAC5" w14:textId="54D43900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40D7A942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0113ECD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3</w:t>
            </w:r>
          </w:p>
        </w:tc>
        <w:tc>
          <w:tcPr>
            <w:tcW w:w="1613" w:type="dxa"/>
            <w:vAlign w:val="center"/>
            <w:hideMark/>
          </w:tcPr>
          <w:p w14:paraId="00A3084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tax exemptions</w:t>
            </w:r>
          </w:p>
        </w:tc>
        <w:tc>
          <w:tcPr>
            <w:tcW w:w="1210" w:type="dxa"/>
            <w:vAlign w:val="center"/>
            <w:hideMark/>
          </w:tcPr>
          <w:p w14:paraId="0981626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3A92F1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C80354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D888B2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A4F575F" w14:textId="6C9B958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A6E4BD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C85295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4</w:t>
            </w:r>
          </w:p>
        </w:tc>
        <w:tc>
          <w:tcPr>
            <w:tcW w:w="1613" w:type="dxa"/>
            <w:vAlign w:val="center"/>
            <w:hideMark/>
          </w:tcPr>
          <w:p w14:paraId="0B8F925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ermitted delays in payment</w:t>
            </w:r>
          </w:p>
        </w:tc>
        <w:tc>
          <w:tcPr>
            <w:tcW w:w="1210" w:type="dxa"/>
            <w:vAlign w:val="center"/>
            <w:hideMark/>
          </w:tcPr>
          <w:p w14:paraId="1DEE2C7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52C735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551036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2FFD695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7BF8C18" w14:textId="27C4E43E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1E946D9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4611A46" w14:textId="43F7CCB4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4C39EA3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VAT and other goods and services tax cuts</w:t>
            </w:r>
          </w:p>
        </w:tc>
        <w:tc>
          <w:tcPr>
            <w:tcW w:w="1210" w:type="dxa"/>
            <w:vAlign w:val="center"/>
            <w:hideMark/>
          </w:tcPr>
          <w:p w14:paraId="64DBF4E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654F64C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31DB550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65ADD9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6F3CC17" w14:textId="4774E3F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ABAC7FD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D4FF163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1</w:t>
            </w:r>
          </w:p>
        </w:tc>
        <w:tc>
          <w:tcPr>
            <w:tcW w:w="1613" w:type="dxa"/>
            <w:vAlign w:val="center"/>
            <w:hideMark/>
          </w:tcPr>
          <w:p w14:paraId="1EEC34D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VAT reductions</w:t>
            </w:r>
          </w:p>
        </w:tc>
        <w:tc>
          <w:tcPr>
            <w:tcW w:w="1210" w:type="dxa"/>
            <w:vAlign w:val="center"/>
            <w:hideMark/>
          </w:tcPr>
          <w:p w14:paraId="66B4CA3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0BE883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87C262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7DCFA7C3" w14:textId="549E40C6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2263D3A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62FC49EE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A97227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2</w:t>
            </w:r>
          </w:p>
        </w:tc>
        <w:tc>
          <w:tcPr>
            <w:tcW w:w="1613" w:type="dxa"/>
            <w:vAlign w:val="center"/>
            <w:hideMark/>
          </w:tcPr>
          <w:p w14:paraId="3311AB6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VAT deferrals</w:t>
            </w:r>
          </w:p>
        </w:tc>
        <w:tc>
          <w:tcPr>
            <w:tcW w:w="1210" w:type="dxa"/>
            <w:vAlign w:val="center"/>
            <w:hideMark/>
          </w:tcPr>
          <w:p w14:paraId="47E9AAD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6A4CEAA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3D3DB7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1985927" w14:textId="5627D760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1CA0E19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635AAFA0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3AD2002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3</w:t>
            </w:r>
          </w:p>
        </w:tc>
        <w:tc>
          <w:tcPr>
            <w:tcW w:w="1613" w:type="dxa"/>
            <w:vAlign w:val="center"/>
            <w:hideMark/>
          </w:tcPr>
          <w:p w14:paraId="23B1997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on-discretionary payment relief</w:t>
            </w:r>
          </w:p>
        </w:tc>
        <w:tc>
          <w:tcPr>
            <w:tcW w:w="1210" w:type="dxa"/>
            <w:vAlign w:val="center"/>
            <w:hideMark/>
          </w:tcPr>
          <w:p w14:paraId="6F59083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59C7F8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FD5CA7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7C42DC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C1E5974" w14:textId="6A5AFCA2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3A2B4F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91069F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4</w:t>
            </w:r>
          </w:p>
        </w:tc>
        <w:tc>
          <w:tcPr>
            <w:tcW w:w="1613" w:type="dxa"/>
            <w:vAlign w:val="center"/>
            <w:hideMark/>
          </w:tcPr>
          <w:p w14:paraId="75BDDE3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duced taxes for emergency medical imports</w:t>
            </w:r>
          </w:p>
        </w:tc>
        <w:tc>
          <w:tcPr>
            <w:tcW w:w="1210" w:type="dxa"/>
            <w:vAlign w:val="center"/>
            <w:hideMark/>
          </w:tcPr>
          <w:p w14:paraId="10034B7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6971BE9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BAA45F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5E4B89D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12F31CC0" w14:textId="3F9AB4A2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61C1F7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4051895" w14:textId="6C91167F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328CF674" w14:textId="2D108644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Business tax cuts</w:t>
            </w:r>
          </w:p>
        </w:tc>
        <w:tc>
          <w:tcPr>
            <w:tcW w:w="1210" w:type="dxa"/>
            <w:vAlign w:val="center"/>
            <w:hideMark/>
          </w:tcPr>
          <w:p w14:paraId="64D7905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3CC8348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6794660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31BEB5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  <w:tc>
          <w:tcPr>
            <w:tcW w:w="1210" w:type="dxa"/>
            <w:vAlign w:val="center"/>
            <w:hideMark/>
          </w:tcPr>
          <w:p w14:paraId="21207B0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5F76125" w14:textId="77777777" w:rsidTr="00550A09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FEF2DD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1</w:t>
            </w:r>
          </w:p>
        </w:tc>
        <w:tc>
          <w:tcPr>
            <w:tcW w:w="1613" w:type="dxa"/>
            <w:vAlign w:val="center"/>
            <w:hideMark/>
          </w:tcPr>
          <w:p w14:paraId="05BE20E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duction in rates</w:t>
            </w:r>
          </w:p>
        </w:tc>
        <w:tc>
          <w:tcPr>
            <w:tcW w:w="1210" w:type="dxa"/>
            <w:vAlign w:val="center"/>
            <w:hideMark/>
          </w:tcPr>
          <w:p w14:paraId="6A01975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A1882E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962D9F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051CBB3" w14:textId="517E69D9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3D00778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76A2B3FF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E56AB20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2</w:t>
            </w:r>
          </w:p>
        </w:tc>
        <w:tc>
          <w:tcPr>
            <w:tcW w:w="1613" w:type="dxa"/>
            <w:vAlign w:val="center"/>
            <w:hideMark/>
          </w:tcPr>
          <w:p w14:paraId="2DEFA69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xpanded deductions</w:t>
            </w:r>
          </w:p>
        </w:tc>
        <w:tc>
          <w:tcPr>
            <w:tcW w:w="1210" w:type="dxa"/>
            <w:vAlign w:val="center"/>
            <w:hideMark/>
          </w:tcPr>
          <w:p w14:paraId="5DD5EE8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32B9EE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B7D090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36CFE8B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11ED372" w14:textId="6DFBA941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7D05034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AE039F1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3</w:t>
            </w:r>
          </w:p>
        </w:tc>
        <w:tc>
          <w:tcPr>
            <w:tcW w:w="1613" w:type="dxa"/>
            <w:vAlign w:val="center"/>
            <w:hideMark/>
          </w:tcPr>
          <w:p w14:paraId="671BB99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tax exemptions for clean investments</w:t>
            </w:r>
          </w:p>
        </w:tc>
        <w:tc>
          <w:tcPr>
            <w:tcW w:w="1210" w:type="dxa"/>
            <w:vAlign w:val="center"/>
            <w:hideMark/>
          </w:tcPr>
          <w:p w14:paraId="2DAB333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1BD9882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0348DD3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D5C594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7AD9FD1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3B39D345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DA18860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4</w:t>
            </w:r>
          </w:p>
        </w:tc>
        <w:tc>
          <w:tcPr>
            <w:tcW w:w="1613" w:type="dxa"/>
            <w:vAlign w:val="center"/>
            <w:hideMark/>
          </w:tcPr>
          <w:p w14:paraId="28F9882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tax exemptions for general and other investments</w:t>
            </w:r>
          </w:p>
        </w:tc>
        <w:tc>
          <w:tcPr>
            <w:tcW w:w="1210" w:type="dxa"/>
            <w:vAlign w:val="center"/>
            <w:hideMark/>
          </w:tcPr>
          <w:p w14:paraId="07E9A36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292F633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9FE0DE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268E183" w14:textId="79AF79DA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4CA0431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43CC4D3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46ACDB7" w14:textId="5AD0275F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O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0062C28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Business tax deferrals</w:t>
            </w:r>
          </w:p>
        </w:tc>
        <w:tc>
          <w:tcPr>
            <w:tcW w:w="1210" w:type="dxa"/>
            <w:vAlign w:val="center"/>
            <w:hideMark/>
          </w:tcPr>
          <w:p w14:paraId="67CE18E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689E178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3FA8F4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0E5892AF" w14:textId="5BE2A019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76FFF3E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E09220F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A57BFAC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O1</w:t>
            </w:r>
          </w:p>
        </w:tc>
        <w:tc>
          <w:tcPr>
            <w:tcW w:w="1613" w:type="dxa"/>
            <w:vAlign w:val="center"/>
            <w:hideMark/>
          </w:tcPr>
          <w:p w14:paraId="53610E5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Tax deferrals for dirty industries</w:t>
            </w:r>
          </w:p>
        </w:tc>
        <w:tc>
          <w:tcPr>
            <w:tcW w:w="1210" w:type="dxa"/>
            <w:vAlign w:val="center"/>
            <w:hideMark/>
          </w:tcPr>
          <w:p w14:paraId="4D6FE5D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58D03DF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7E6320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651A15B3" w14:textId="2024BB52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34BF681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3FEF8FD6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F6C5BE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O2</w:t>
            </w:r>
          </w:p>
        </w:tc>
        <w:tc>
          <w:tcPr>
            <w:tcW w:w="1613" w:type="dxa"/>
            <w:vAlign w:val="center"/>
            <w:hideMark/>
          </w:tcPr>
          <w:p w14:paraId="6B0ED7E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Tax deferrals for other industries</w:t>
            </w:r>
          </w:p>
        </w:tc>
        <w:tc>
          <w:tcPr>
            <w:tcW w:w="1210" w:type="dxa"/>
            <w:vAlign w:val="center"/>
            <w:hideMark/>
          </w:tcPr>
          <w:p w14:paraId="337DA61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6598CD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47D98D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15DE798" w14:textId="3C330345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4A8A8A7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4CCADA2A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46DE7F2" w14:textId="39DA97F0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67681BA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Reduced prices for centrally controlled products and services</w:t>
            </w:r>
          </w:p>
        </w:tc>
        <w:tc>
          <w:tcPr>
            <w:tcW w:w="1210" w:type="dxa"/>
            <w:vAlign w:val="center"/>
            <w:hideMark/>
          </w:tcPr>
          <w:p w14:paraId="1FF9053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2F4925D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243E227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7EBD1C3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37F1A81B" w14:textId="6A99188C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C8AE663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D206C9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1</w:t>
            </w:r>
          </w:p>
        </w:tc>
        <w:tc>
          <w:tcPr>
            <w:tcW w:w="1613" w:type="dxa"/>
            <w:vAlign w:val="center"/>
            <w:hideMark/>
          </w:tcPr>
          <w:p w14:paraId="7FF326A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ublic service payments</w:t>
            </w:r>
          </w:p>
        </w:tc>
        <w:tc>
          <w:tcPr>
            <w:tcW w:w="1210" w:type="dxa"/>
            <w:vAlign w:val="center"/>
            <w:hideMark/>
          </w:tcPr>
          <w:p w14:paraId="2E1E1B2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5403614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0B7EC0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AE5F54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3004603" w14:textId="0E4FAF78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6EC32D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7B54333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2</w:t>
            </w:r>
          </w:p>
        </w:tc>
        <w:tc>
          <w:tcPr>
            <w:tcW w:w="1613" w:type="dxa"/>
            <w:vAlign w:val="center"/>
            <w:hideMark/>
          </w:tcPr>
          <w:p w14:paraId="6FDFD04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Fuel prices (oil and gas)</w:t>
            </w:r>
          </w:p>
        </w:tc>
        <w:tc>
          <w:tcPr>
            <w:tcW w:w="1210" w:type="dxa"/>
            <w:vAlign w:val="center"/>
            <w:hideMark/>
          </w:tcPr>
          <w:p w14:paraId="7845D19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2987594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878487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4980D10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6DDEC9A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0F7FCAE8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E681E8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3</w:t>
            </w:r>
          </w:p>
        </w:tc>
        <w:tc>
          <w:tcPr>
            <w:tcW w:w="1613" w:type="dxa"/>
            <w:vAlign w:val="center"/>
            <w:hideMark/>
          </w:tcPr>
          <w:p w14:paraId="7B67FD8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tility prices (electricity and water)</w:t>
            </w:r>
          </w:p>
        </w:tc>
        <w:tc>
          <w:tcPr>
            <w:tcW w:w="1210" w:type="dxa"/>
            <w:vAlign w:val="center"/>
            <w:hideMark/>
          </w:tcPr>
          <w:p w14:paraId="5F751D6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2AF59C4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B7A5CC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0458B6B" w14:textId="0C1136AD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570254E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7E595907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497E778" w14:textId="36925ACC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Q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4297C17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Other tax cuts and deferrals</w:t>
            </w:r>
          </w:p>
        </w:tc>
        <w:tc>
          <w:tcPr>
            <w:tcW w:w="1210" w:type="dxa"/>
            <w:vAlign w:val="center"/>
            <w:hideMark/>
          </w:tcPr>
          <w:p w14:paraId="52E6722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6DB7617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2F24189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16D0D9A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  <w:tc>
          <w:tcPr>
            <w:tcW w:w="1210" w:type="dxa"/>
            <w:vAlign w:val="center"/>
            <w:hideMark/>
          </w:tcPr>
          <w:p w14:paraId="653A083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AB9AD8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4B94CD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Q1</w:t>
            </w:r>
          </w:p>
        </w:tc>
        <w:tc>
          <w:tcPr>
            <w:tcW w:w="1613" w:type="dxa"/>
            <w:vAlign w:val="center"/>
            <w:hideMark/>
          </w:tcPr>
          <w:p w14:paraId="13C5B22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Other tax cuts and deferrals</w:t>
            </w:r>
          </w:p>
        </w:tc>
        <w:tc>
          <w:tcPr>
            <w:tcW w:w="1210" w:type="dxa"/>
            <w:vAlign w:val="center"/>
            <w:hideMark/>
          </w:tcPr>
          <w:p w14:paraId="224FE75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6E6AF3C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8163CA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  <w:hideMark/>
          </w:tcPr>
          <w:p w14:paraId="2822CBE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  <w:tc>
          <w:tcPr>
            <w:tcW w:w="1210" w:type="dxa"/>
            <w:vAlign w:val="center"/>
            <w:hideMark/>
          </w:tcPr>
          <w:p w14:paraId="59F658C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09CC25B8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042F3F4" w14:textId="76C969B9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43959E4C" w14:textId="220B44B2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Targeted recovery cash transfers</w:t>
            </w:r>
          </w:p>
        </w:tc>
        <w:tc>
          <w:tcPr>
            <w:tcW w:w="1210" w:type="dxa"/>
            <w:vAlign w:val="center"/>
            <w:hideMark/>
          </w:tcPr>
          <w:p w14:paraId="5DE6AE7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75BFD16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5AD2971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BFB52A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39EAFD3" w14:textId="255719B0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FEA760F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7CFC52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1</w:t>
            </w:r>
          </w:p>
        </w:tc>
        <w:tc>
          <w:tcPr>
            <w:tcW w:w="1613" w:type="dxa"/>
            <w:vAlign w:val="center"/>
            <w:hideMark/>
          </w:tcPr>
          <w:p w14:paraId="78CC5E88" w14:textId="1981312F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ayments targeted to families</w:t>
            </w:r>
          </w:p>
        </w:tc>
        <w:tc>
          <w:tcPr>
            <w:tcW w:w="1210" w:type="dxa"/>
            <w:vAlign w:val="center"/>
            <w:hideMark/>
          </w:tcPr>
          <w:p w14:paraId="53538C1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732B5A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F6FE3A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27DF7B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3594937A" w14:textId="0C488D0D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2E31398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0BFD38D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2</w:t>
            </w:r>
          </w:p>
        </w:tc>
        <w:tc>
          <w:tcPr>
            <w:tcW w:w="1613" w:type="dxa"/>
            <w:vAlign w:val="center"/>
            <w:hideMark/>
          </w:tcPr>
          <w:p w14:paraId="5A23813E" w14:textId="5657EF4F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ayments targeted to low income individuals</w:t>
            </w:r>
          </w:p>
        </w:tc>
        <w:tc>
          <w:tcPr>
            <w:tcW w:w="1210" w:type="dxa"/>
            <w:vAlign w:val="center"/>
            <w:hideMark/>
          </w:tcPr>
          <w:p w14:paraId="1F220A2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7EB7AC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FD2795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884DB7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4BE513B1" w14:textId="06847D66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48782DC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177D94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3</w:t>
            </w:r>
          </w:p>
        </w:tc>
        <w:tc>
          <w:tcPr>
            <w:tcW w:w="1613" w:type="dxa"/>
            <w:vAlign w:val="center"/>
            <w:hideMark/>
          </w:tcPr>
          <w:p w14:paraId="5DD7B40A" w14:textId="23CB6169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ayments targeted to individuals (other)</w:t>
            </w:r>
          </w:p>
        </w:tc>
        <w:tc>
          <w:tcPr>
            <w:tcW w:w="1210" w:type="dxa"/>
            <w:vAlign w:val="center"/>
            <w:hideMark/>
          </w:tcPr>
          <w:p w14:paraId="3722BA6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A55C1E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6FDB05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D639EA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1CA2F5A" w14:textId="4C64CB31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2EE663C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DB412B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lastRenderedPageBreak/>
              <w:t>R4</w:t>
            </w:r>
          </w:p>
        </w:tc>
        <w:tc>
          <w:tcPr>
            <w:tcW w:w="1613" w:type="dxa"/>
            <w:vAlign w:val="center"/>
            <w:hideMark/>
          </w:tcPr>
          <w:p w14:paraId="303F5D7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rect payments through social programs</w:t>
            </w:r>
          </w:p>
        </w:tc>
        <w:tc>
          <w:tcPr>
            <w:tcW w:w="1210" w:type="dxa"/>
            <w:vAlign w:val="center"/>
            <w:hideMark/>
          </w:tcPr>
          <w:p w14:paraId="09F237E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2C56D12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9A2051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7AAAB0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9704405" w14:textId="51D3ECAB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92A18F8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ED4CD48" w14:textId="62F36156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24D439E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Tourism and leisure industry incentives</w:t>
            </w:r>
          </w:p>
        </w:tc>
        <w:tc>
          <w:tcPr>
            <w:tcW w:w="1210" w:type="dxa"/>
            <w:vAlign w:val="center"/>
            <w:hideMark/>
          </w:tcPr>
          <w:p w14:paraId="7CBEC26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3D343DE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836F2E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F12303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47CF5CDB" w14:textId="4A2B3C1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FB775B0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F0CD302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1</w:t>
            </w:r>
          </w:p>
        </w:tc>
        <w:tc>
          <w:tcPr>
            <w:tcW w:w="1613" w:type="dxa"/>
            <w:vAlign w:val="center"/>
            <w:hideMark/>
          </w:tcPr>
          <w:p w14:paraId="0A07E9B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centives for tourism</w:t>
            </w:r>
          </w:p>
        </w:tc>
        <w:tc>
          <w:tcPr>
            <w:tcW w:w="1210" w:type="dxa"/>
            <w:vAlign w:val="center"/>
            <w:hideMark/>
          </w:tcPr>
          <w:p w14:paraId="6C9ED4B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2453879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38653C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347ABB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F926EF5" w14:textId="77ADA56E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681AC74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C2A9BC1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2</w:t>
            </w:r>
          </w:p>
        </w:tc>
        <w:tc>
          <w:tcPr>
            <w:tcW w:w="1613" w:type="dxa"/>
            <w:vAlign w:val="center"/>
            <w:hideMark/>
          </w:tcPr>
          <w:p w14:paraId="69A62B8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centives for hospitality services</w:t>
            </w:r>
          </w:p>
        </w:tc>
        <w:tc>
          <w:tcPr>
            <w:tcW w:w="1210" w:type="dxa"/>
            <w:vAlign w:val="center"/>
            <w:hideMark/>
          </w:tcPr>
          <w:p w14:paraId="26DFDF6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7589A58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CA0916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6F6D00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598159A" w14:textId="5BB0740E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20279307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7C1D38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3</w:t>
            </w:r>
          </w:p>
        </w:tc>
        <w:tc>
          <w:tcPr>
            <w:tcW w:w="1613" w:type="dxa"/>
            <w:vAlign w:val="center"/>
            <w:hideMark/>
          </w:tcPr>
          <w:p w14:paraId="01DDBA4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centives for arts and cultural activities</w:t>
            </w:r>
          </w:p>
        </w:tc>
        <w:tc>
          <w:tcPr>
            <w:tcW w:w="1210" w:type="dxa"/>
            <w:vAlign w:val="center"/>
            <w:hideMark/>
          </w:tcPr>
          <w:p w14:paraId="323F87B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4A46361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02972E6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CDC423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8E62509" w14:textId="1B612A1C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86FF021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940355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4</w:t>
            </w:r>
          </w:p>
        </w:tc>
        <w:tc>
          <w:tcPr>
            <w:tcW w:w="1613" w:type="dxa"/>
            <w:vAlign w:val="center"/>
            <w:hideMark/>
          </w:tcPr>
          <w:p w14:paraId="1F4AC3C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easures to promote leisure participation</w:t>
            </w:r>
          </w:p>
        </w:tc>
        <w:tc>
          <w:tcPr>
            <w:tcW w:w="1210" w:type="dxa"/>
            <w:vAlign w:val="center"/>
            <w:hideMark/>
          </w:tcPr>
          <w:p w14:paraId="1245E1E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1DF8BD6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A87DC4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919ABC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8DF453C" w14:textId="799932A9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AAA5EB9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95BF9F4" w14:textId="12742720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T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3890E8E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Electric vehicle incentives</w:t>
            </w:r>
          </w:p>
        </w:tc>
        <w:tc>
          <w:tcPr>
            <w:tcW w:w="1210" w:type="dxa"/>
            <w:vAlign w:val="center"/>
            <w:hideMark/>
          </w:tcPr>
          <w:p w14:paraId="2A44731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1EFEF1A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358A2A8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108F3F9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62881C1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613B0C42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50093C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T1</w:t>
            </w:r>
          </w:p>
        </w:tc>
        <w:tc>
          <w:tcPr>
            <w:tcW w:w="1613" w:type="dxa"/>
            <w:vAlign w:val="center"/>
            <w:hideMark/>
          </w:tcPr>
          <w:p w14:paraId="5233334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V transfer programs</w:t>
            </w:r>
          </w:p>
        </w:tc>
        <w:tc>
          <w:tcPr>
            <w:tcW w:w="1210" w:type="dxa"/>
            <w:vAlign w:val="center"/>
            <w:hideMark/>
          </w:tcPr>
          <w:p w14:paraId="11441FA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D7E840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799D171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1A8C30C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0F378D7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09B3E1FD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1522DB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T2</w:t>
            </w:r>
          </w:p>
        </w:tc>
        <w:tc>
          <w:tcPr>
            <w:tcW w:w="1613" w:type="dxa"/>
            <w:vAlign w:val="center"/>
            <w:hideMark/>
          </w:tcPr>
          <w:p w14:paraId="38B1D63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V subsidies</w:t>
            </w:r>
          </w:p>
        </w:tc>
        <w:tc>
          <w:tcPr>
            <w:tcW w:w="1210" w:type="dxa"/>
            <w:vAlign w:val="center"/>
            <w:hideMark/>
          </w:tcPr>
          <w:p w14:paraId="197325E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1815A9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0A7E417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8A2DCA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0AF8E69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7369A13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4F16F4A" w14:textId="7B555A00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4D47558E" w14:textId="053969F8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Electronic appliance and efficiency incentives</w:t>
            </w:r>
          </w:p>
        </w:tc>
        <w:tc>
          <w:tcPr>
            <w:tcW w:w="1210" w:type="dxa"/>
            <w:vAlign w:val="center"/>
            <w:hideMark/>
          </w:tcPr>
          <w:p w14:paraId="44AA031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4945C01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3E7A67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8EA418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0DE1B70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E3E37B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4C1964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1</w:t>
            </w:r>
          </w:p>
        </w:tc>
        <w:tc>
          <w:tcPr>
            <w:tcW w:w="1613" w:type="dxa"/>
            <w:vAlign w:val="center"/>
            <w:hideMark/>
          </w:tcPr>
          <w:p w14:paraId="41AF17A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lectronic appliance specific ‘cash for clunkers’ programs</w:t>
            </w:r>
          </w:p>
        </w:tc>
        <w:tc>
          <w:tcPr>
            <w:tcW w:w="1210" w:type="dxa"/>
            <w:vAlign w:val="center"/>
            <w:hideMark/>
          </w:tcPr>
          <w:p w14:paraId="752B573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1ABE4C0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11784B7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EF4E02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2348785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436B6110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3ED311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2</w:t>
            </w:r>
          </w:p>
        </w:tc>
        <w:tc>
          <w:tcPr>
            <w:tcW w:w="1613" w:type="dxa"/>
            <w:vAlign w:val="center"/>
            <w:hideMark/>
          </w:tcPr>
          <w:p w14:paraId="5D811A9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lectronic appliance subsidies</w:t>
            </w:r>
          </w:p>
        </w:tc>
        <w:tc>
          <w:tcPr>
            <w:tcW w:w="1210" w:type="dxa"/>
            <w:vAlign w:val="center"/>
            <w:hideMark/>
          </w:tcPr>
          <w:p w14:paraId="3CE7026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05531B0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6041BD6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50CFA8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6DF3F78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F1D9292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977820D" w14:textId="23D3860B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V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48C4DB0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Green market creation</w:t>
            </w:r>
          </w:p>
        </w:tc>
        <w:tc>
          <w:tcPr>
            <w:tcW w:w="1210" w:type="dxa"/>
            <w:vAlign w:val="center"/>
            <w:hideMark/>
          </w:tcPr>
          <w:p w14:paraId="43137F1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5E00B17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5BA4D69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DC9D0D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225EEFA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3D0BB3B4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C8CB2E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V1</w:t>
            </w:r>
          </w:p>
        </w:tc>
        <w:tc>
          <w:tcPr>
            <w:tcW w:w="1613" w:type="dxa"/>
            <w:vAlign w:val="center"/>
            <w:hideMark/>
          </w:tcPr>
          <w:p w14:paraId="5CB7DC7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creased clean energy market participation</w:t>
            </w:r>
          </w:p>
        </w:tc>
        <w:tc>
          <w:tcPr>
            <w:tcW w:w="1210" w:type="dxa"/>
            <w:vAlign w:val="center"/>
            <w:hideMark/>
          </w:tcPr>
          <w:p w14:paraId="1490F8C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18A4AB5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004DA8D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E52BBC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06F9ED2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731A23C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4F9E59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V2</w:t>
            </w:r>
          </w:p>
        </w:tc>
        <w:tc>
          <w:tcPr>
            <w:tcW w:w="1613" w:type="dxa"/>
            <w:vAlign w:val="center"/>
            <w:hideMark/>
          </w:tcPr>
          <w:p w14:paraId="01EAC77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odernisation and transition investments</w:t>
            </w:r>
          </w:p>
        </w:tc>
        <w:tc>
          <w:tcPr>
            <w:tcW w:w="1210" w:type="dxa"/>
            <w:vAlign w:val="center"/>
            <w:hideMark/>
          </w:tcPr>
          <w:p w14:paraId="26F2539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397D359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137D2CF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43283B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60F35BE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21012CFE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CDC831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V3</w:t>
            </w:r>
          </w:p>
        </w:tc>
        <w:tc>
          <w:tcPr>
            <w:tcW w:w="1613" w:type="dxa"/>
            <w:vAlign w:val="center"/>
            <w:hideMark/>
          </w:tcPr>
          <w:p w14:paraId="429D902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apacity investments</w:t>
            </w:r>
          </w:p>
        </w:tc>
        <w:tc>
          <w:tcPr>
            <w:tcW w:w="1210" w:type="dxa"/>
            <w:vAlign w:val="center"/>
            <w:hideMark/>
          </w:tcPr>
          <w:p w14:paraId="31B0D62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68138A4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50AC9AE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8BFC3A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3FC26DF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5E6CE8A5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527CFB5" w14:textId="6E919F34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W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23583EE1" w14:textId="06A30A3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Other incentive measures</w:t>
            </w:r>
          </w:p>
        </w:tc>
        <w:tc>
          <w:tcPr>
            <w:tcW w:w="1210" w:type="dxa"/>
            <w:vAlign w:val="center"/>
            <w:hideMark/>
          </w:tcPr>
          <w:p w14:paraId="0B70F55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0780B58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6FC14C0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58F24D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  <w:tc>
          <w:tcPr>
            <w:tcW w:w="1210" w:type="dxa"/>
            <w:vAlign w:val="center"/>
            <w:hideMark/>
          </w:tcPr>
          <w:p w14:paraId="3F84A2F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60BF5CD2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325F901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W1</w:t>
            </w:r>
          </w:p>
        </w:tc>
        <w:tc>
          <w:tcPr>
            <w:tcW w:w="1613" w:type="dxa"/>
            <w:vAlign w:val="center"/>
            <w:hideMark/>
          </w:tcPr>
          <w:p w14:paraId="32CE66E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Other incentive measures</w:t>
            </w:r>
          </w:p>
        </w:tc>
        <w:tc>
          <w:tcPr>
            <w:tcW w:w="1210" w:type="dxa"/>
            <w:vAlign w:val="center"/>
            <w:hideMark/>
          </w:tcPr>
          <w:p w14:paraId="334E164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55B8F59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3B24EE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A893AA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  <w:tc>
          <w:tcPr>
            <w:tcW w:w="1210" w:type="dxa"/>
            <w:vAlign w:val="center"/>
            <w:hideMark/>
          </w:tcPr>
          <w:p w14:paraId="5D9CBB0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168D2DB9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858D25C" w14:textId="2BB8F539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X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728AE6B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Worker retraining and job creation</w:t>
            </w:r>
          </w:p>
        </w:tc>
        <w:tc>
          <w:tcPr>
            <w:tcW w:w="1210" w:type="dxa"/>
            <w:vAlign w:val="center"/>
            <w:hideMark/>
          </w:tcPr>
          <w:p w14:paraId="55C2E04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3022511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2F8CD42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8B3302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  <w:tc>
          <w:tcPr>
            <w:tcW w:w="1210" w:type="dxa"/>
            <w:vAlign w:val="center"/>
            <w:hideMark/>
          </w:tcPr>
          <w:p w14:paraId="1D4C636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4714C28F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11FCF80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X1</w:t>
            </w:r>
          </w:p>
        </w:tc>
        <w:tc>
          <w:tcPr>
            <w:tcW w:w="1613" w:type="dxa"/>
            <w:vAlign w:val="center"/>
            <w:hideMark/>
          </w:tcPr>
          <w:p w14:paraId="7C682B4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reen worker retraining and job creation</w:t>
            </w:r>
          </w:p>
        </w:tc>
        <w:tc>
          <w:tcPr>
            <w:tcW w:w="1210" w:type="dxa"/>
            <w:vAlign w:val="center"/>
            <w:hideMark/>
          </w:tcPr>
          <w:p w14:paraId="435225F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4186DA9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6D7C50E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538B8C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7C14DAA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7ECE740C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278C0E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X2</w:t>
            </w:r>
          </w:p>
        </w:tc>
        <w:tc>
          <w:tcPr>
            <w:tcW w:w="1613" w:type="dxa"/>
            <w:vAlign w:val="center"/>
            <w:hideMark/>
          </w:tcPr>
          <w:p w14:paraId="6D8CB59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and other worker retraining and job creation</w:t>
            </w:r>
          </w:p>
        </w:tc>
        <w:tc>
          <w:tcPr>
            <w:tcW w:w="1210" w:type="dxa"/>
            <w:vAlign w:val="center"/>
            <w:hideMark/>
          </w:tcPr>
          <w:p w14:paraId="4A1FDFC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43D9291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D0B2A7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0698E9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C8F4171" w14:textId="37CB9F85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3C280A1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146F50F" w14:textId="6B03503E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Y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2A340E4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Education investment (non-infrastructure)</w:t>
            </w:r>
          </w:p>
        </w:tc>
        <w:tc>
          <w:tcPr>
            <w:tcW w:w="1210" w:type="dxa"/>
            <w:vAlign w:val="center"/>
            <w:hideMark/>
          </w:tcPr>
          <w:p w14:paraId="2A156F4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1359A47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71076E9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52AF01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1B48D28F" w14:textId="19B38C5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0ED1BEA8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7CD81A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Y1</w:t>
            </w:r>
          </w:p>
        </w:tc>
        <w:tc>
          <w:tcPr>
            <w:tcW w:w="1613" w:type="dxa"/>
            <w:vAlign w:val="center"/>
            <w:hideMark/>
          </w:tcPr>
          <w:p w14:paraId="51F46D8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ducation capital and equipment</w:t>
            </w:r>
          </w:p>
        </w:tc>
        <w:tc>
          <w:tcPr>
            <w:tcW w:w="1210" w:type="dxa"/>
            <w:vAlign w:val="center"/>
            <w:hideMark/>
          </w:tcPr>
          <w:p w14:paraId="291A261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6B34F31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95F6B6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CA981A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DE0A974" w14:textId="181C4D23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D3DFC7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F8BDBA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Y2</w:t>
            </w:r>
          </w:p>
        </w:tc>
        <w:tc>
          <w:tcPr>
            <w:tcW w:w="1613" w:type="dxa"/>
            <w:vAlign w:val="center"/>
            <w:hideMark/>
          </w:tcPr>
          <w:p w14:paraId="53760DA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cholarship funding</w:t>
            </w:r>
          </w:p>
        </w:tc>
        <w:tc>
          <w:tcPr>
            <w:tcW w:w="1210" w:type="dxa"/>
            <w:vAlign w:val="center"/>
            <w:hideMark/>
          </w:tcPr>
          <w:p w14:paraId="72F688C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76EADEB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B6FD06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B9ACDD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CD89E4D" w14:textId="10C7F589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021BAA9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E0B2AE2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Y3</w:t>
            </w:r>
          </w:p>
        </w:tc>
        <w:tc>
          <w:tcPr>
            <w:tcW w:w="1613" w:type="dxa"/>
            <w:vAlign w:val="center"/>
            <w:hideMark/>
          </w:tcPr>
          <w:p w14:paraId="3D790F2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taff funding</w:t>
            </w:r>
          </w:p>
        </w:tc>
        <w:tc>
          <w:tcPr>
            <w:tcW w:w="1210" w:type="dxa"/>
            <w:vAlign w:val="center"/>
            <w:hideMark/>
          </w:tcPr>
          <w:p w14:paraId="6846DFC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020386E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C5AE27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5AF094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47041162" w14:textId="622336A0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09030175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A6CB327" w14:textId="792A53C1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Z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3721DDE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Healthcare investment (non-infrastructure)</w:t>
            </w:r>
          </w:p>
        </w:tc>
        <w:tc>
          <w:tcPr>
            <w:tcW w:w="1210" w:type="dxa"/>
            <w:vAlign w:val="center"/>
            <w:hideMark/>
          </w:tcPr>
          <w:p w14:paraId="2949AAC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0A2943F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6C2088D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72E3F2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4389043" w14:textId="7BF37841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F54D7CC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35B91E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Z1</w:t>
            </w:r>
          </w:p>
        </w:tc>
        <w:tc>
          <w:tcPr>
            <w:tcW w:w="1613" w:type="dxa"/>
            <w:vAlign w:val="center"/>
            <w:hideMark/>
          </w:tcPr>
          <w:p w14:paraId="7AFA730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medical investment</w:t>
            </w:r>
          </w:p>
        </w:tc>
        <w:tc>
          <w:tcPr>
            <w:tcW w:w="1210" w:type="dxa"/>
            <w:vAlign w:val="center"/>
            <w:hideMark/>
          </w:tcPr>
          <w:p w14:paraId="751B173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2B56DD8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E7CFBE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BD7A1E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A6C1454" w14:textId="4659578A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6C4900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4E77B90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Z2</w:t>
            </w:r>
          </w:p>
        </w:tc>
        <w:tc>
          <w:tcPr>
            <w:tcW w:w="1613" w:type="dxa"/>
            <w:vAlign w:val="center"/>
            <w:hideMark/>
          </w:tcPr>
          <w:p w14:paraId="0F7BFD9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Mental health investment</w:t>
            </w:r>
          </w:p>
        </w:tc>
        <w:tc>
          <w:tcPr>
            <w:tcW w:w="1210" w:type="dxa"/>
            <w:vAlign w:val="center"/>
            <w:hideMark/>
          </w:tcPr>
          <w:p w14:paraId="22BD094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491A178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0905600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E409E3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0018E81" w14:textId="6C8021C5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3F3A2A7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DD639F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Z3</w:t>
            </w:r>
          </w:p>
        </w:tc>
        <w:tc>
          <w:tcPr>
            <w:tcW w:w="1613" w:type="dxa"/>
            <w:vAlign w:val="center"/>
            <w:hideMark/>
          </w:tcPr>
          <w:p w14:paraId="2E7B26E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ged care investment</w:t>
            </w:r>
          </w:p>
        </w:tc>
        <w:tc>
          <w:tcPr>
            <w:tcW w:w="1210" w:type="dxa"/>
            <w:vAlign w:val="center"/>
            <w:hideMark/>
          </w:tcPr>
          <w:p w14:paraId="45913CA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6FD06B0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9A679E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2A0748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10A258ED" w14:textId="0A9C7E34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CB8DBDF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57C74D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Z4</w:t>
            </w:r>
          </w:p>
        </w:tc>
        <w:tc>
          <w:tcPr>
            <w:tcW w:w="1613" w:type="dxa"/>
            <w:vAlign w:val="center"/>
            <w:hideMark/>
          </w:tcPr>
          <w:p w14:paraId="029C4DB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ealthcare capital investment</w:t>
            </w:r>
          </w:p>
        </w:tc>
        <w:tc>
          <w:tcPr>
            <w:tcW w:w="1210" w:type="dxa"/>
            <w:vAlign w:val="center"/>
            <w:hideMark/>
          </w:tcPr>
          <w:p w14:paraId="415EB3A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6920159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0EEA457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C778B6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12B7F21" w14:textId="30A2394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27C0BCE7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AD7CD67" w14:textId="24A263DE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𝛼</w:t>
            </w:r>
            <w:r w:rsidR="002366A7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43EFEEF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ocial and cultural investment (non-infrastructure)</w:t>
            </w:r>
          </w:p>
        </w:tc>
        <w:tc>
          <w:tcPr>
            <w:tcW w:w="1210" w:type="dxa"/>
            <w:vAlign w:val="center"/>
            <w:hideMark/>
          </w:tcPr>
          <w:p w14:paraId="66B0427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12F1BD6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5EFC9FF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1C90B3E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6514B40" w14:textId="5A7C2EF6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FF8C42A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81BBE10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𝛼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4B5744F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arts and culture</w:t>
            </w:r>
          </w:p>
        </w:tc>
        <w:tc>
          <w:tcPr>
            <w:tcW w:w="1210" w:type="dxa"/>
            <w:vAlign w:val="center"/>
            <w:hideMark/>
          </w:tcPr>
          <w:p w14:paraId="6DFE0A8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45E5CEF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C423E0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452CAB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737BA73" w14:textId="692268DC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2F4FE9A8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58A58CC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lastRenderedPageBreak/>
              <w:t>𝛼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077D664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 for social care</w:t>
            </w:r>
          </w:p>
        </w:tc>
        <w:tc>
          <w:tcPr>
            <w:tcW w:w="1210" w:type="dxa"/>
            <w:vAlign w:val="center"/>
            <w:hideMark/>
          </w:tcPr>
          <w:p w14:paraId="70C94EF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75E6404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D3CBDA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E43C19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4866EAF1" w14:textId="681DA36D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7D527AC4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7C39E2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𝛼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1697535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and other non-profit investment</w:t>
            </w:r>
          </w:p>
        </w:tc>
        <w:tc>
          <w:tcPr>
            <w:tcW w:w="1210" w:type="dxa"/>
            <w:vAlign w:val="center"/>
            <w:hideMark/>
          </w:tcPr>
          <w:p w14:paraId="46656FF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3C8579D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7A0643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F32029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C99A4C3" w14:textId="54136ED4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3EF2DAA0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03CBEAB" w14:textId="7BF88D7B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𝛽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156B7D9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Communications infrastructure investment</w:t>
            </w:r>
          </w:p>
        </w:tc>
        <w:tc>
          <w:tcPr>
            <w:tcW w:w="1210" w:type="dxa"/>
            <w:vAlign w:val="center"/>
            <w:hideMark/>
          </w:tcPr>
          <w:p w14:paraId="57BCD62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0271668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5376E4E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1338D4B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  <w:tc>
          <w:tcPr>
            <w:tcW w:w="1210" w:type="dxa"/>
            <w:vAlign w:val="center"/>
            <w:hideMark/>
          </w:tcPr>
          <w:p w14:paraId="0645CDB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3157B27A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5B9F57C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𝛽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4A0B42D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Broadband investment</w:t>
            </w:r>
          </w:p>
        </w:tc>
        <w:tc>
          <w:tcPr>
            <w:tcW w:w="1210" w:type="dxa"/>
            <w:vAlign w:val="center"/>
            <w:hideMark/>
          </w:tcPr>
          <w:p w14:paraId="2D1096D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707864D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5C0792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3F55F5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07570B4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526A4BF8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C66C173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𝛽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5D18050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mote working infrastructure investment</w:t>
            </w:r>
          </w:p>
        </w:tc>
        <w:tc>
          <w:tcPr>
            <w:tcW w:w="1210" w:type="dxa"/>
            <w:vAlign w:val="center"/>
            <w:hideMark/>
          </w:tcPr>
          <w:p w14:paraId="7D86F7B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3DD9736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A2D2D7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1236933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52BA5C0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229E54A0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2F13C7D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𝛽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0BAA679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ivil cybersecurity programmes</w:t>
            </w:r>
          </w:p>
        </w:tc>
        <w:tc>
          <w:tcPr>
            <w:tcW w:w="1210" w:type="dxa"/>
            <w:vAlign w:val="center"/>
            <w:hideMark/>
          </w:tcPr>
          <w:p w14:paraId="2355FAE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348850D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C91C31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EF5F65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CF7344E" w14:textId="088F99E1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2D8AEDB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F21521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𝛽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613" w:type="dxa"/>
            <w:vAlign w:val="center"/>
            <w:hideMark/>
          </w:tcPr>
          <w:p w14:paraId="2C583A7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mplementation of digital programmes</w:t>
            </w:r>
          </w:p>
        </w:tc>
        <w:tc>
          <w:tcPr>
            <w:tcW w:w="1210" w:type="dxa"/>
            <w:vAlign w:val="center"/>
            <w:hideMark/>
          </w:tcPr>
          <w:p w14:paraId="4FC8B55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61E17B9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24FE19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D8D65F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648DC351" w14:textId="080EFE92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BEB4EC0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5CF5A67" w14:textId="112F9A23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𝛾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3ECC0D1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Traditional transport infrastructure investment</w:t>
            </w:r>
          </w:p>
        </w:tc>
        <w:tc>
          <w:tcPr>
            <w:tcW w:w="1210" w:type="dxa"/>
            <w:vAlign w:val="center"/>
            <w:hideMark/>
          </w:tcPr>
          <w:p w14:paraId="351F05D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0230FFA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2CCD442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9BC376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24A653D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</w:tr>
      <w:tr w:rsidR="002468DA" w:rsidRPr="005D7EC2" w14:paraId="4761D328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D38E7F4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𝛾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7B274B1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oad construction</w:t>
            </w:r>
          </w:p>
        </w:tc>
        <w:tc>
          <w:tcPr>
            <w:tcW w:w="1210" w:type="dxa"/>
            <w:vAlign w:val="center"/>
            <w:hideMark/>
          </w:tcPr>
          <w:p w14:paraId="2D77935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5F5BFAB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6AE52B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8A70EB7" w14:textId="0B6B3EB4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4BEC681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0C2D5F3A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EEE841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𝛾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6F4E490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CE engine automobile support</w:t>
            </w:r>
          </w:p>
        </w:tc>
        <w:tc>
          <w:tcPr>
            <w:tcW w:w="1210" w:type="dxa"/>
            <w:vAlign w:val="center"/>
            <w:hideMark/>
          </w:tcPr>
          <w:p w14:paraId="2954C09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336CAD3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10" w:type="dxa"/>
            <w:vAlign w:val="center"/>
            <w:hideMark/>
          </w:tcPr>
          <w:p w14:paraId="6B3E848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86E1B0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1310F25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7ABE84E0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3AAFE53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𝛾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11EB903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viation infrastructure</w:t>
            </w:r>
          </w:p>
        </w:tc>
        <w:tc>
          <w:tcPr>
            <w:tcW w:w="1210" w:type="dxa"/>
            <w:vAlign w:val="center"/>
            <w:hideMark/>
          </w:tcPr>
          <w:p w14:paraId="1508748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006C5EF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10" w:type="dxa"/>
            <w:vAlign w:val="center"/>
            <w:hideMark/>
          </w:tcPr>
          <w:p w14:paraId="58846C2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B36952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28059F5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4A99E050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9FC6F0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𝛾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613" w:type="dxa"/>
            <w:vAlign w:val="center"/>
            <w:hideMark/>
          </w:tcPr>
          <w:p w14:paraId="643C178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ort and ship construction</w:t>
            </w:r>
          </w:p>
        </w:tc>
        <w:tc>
          <w:tcPr>
            <w:tcW w:w="1210" w:type="dxa"/>
            <w:vAlign w:val="center"/>
            <w:hideMark/>
          </w:tcPr>
          <w:p w14:paraId="705EF0C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0548DE1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10" w:type="dxa"/>
            <w:vAlign w:val="center"/>
            <w:hideMark/>
          </w:tcPr>
          <w:p w14:paraId="577DB8E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D2B62D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547C962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7F5EF78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C3F3E1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𝛾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1613" w:type="dxa"/>
            <w:vAlign w:val="center"/>
            <w:hideMark/>
          </w:tcPr>
          <w:p w14:paraId="713E012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ail construction and capacity</w:t>
            </w:r>
          </w:p>
        </w:tc>
        <w:tc>
          <w:tcPr>
            <w:tcW w:w="1210" w:type="dxa"/>
            <w:vAlign w:val="center"/>
            <w:hideMark/>
          </w:tcPr>
          <w:p w14:paraId="72BFE8B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4750D9A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03BAB5A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CD7CDA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6DF8DDB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53E9B516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94B7AB7" w14:textId="6A38F3A0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𝛿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5FAFBBF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Clean transport infrastructure investment</w:t>
            </w:r>
          </w:p>
        </w:tc>
        <w:tc>
          <w:tcPr>
            <w:tcW w:w="1210" w:type="dxa"/>
            <w:vAlign w:val="center"/>
            <w:hideMark/>
          </w:tcPr>
          <w:p w14:paraId="73CB95F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6445731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575CCFC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1E9B2B3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41D6438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6F4297C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7D4F06C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𝛿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4F183A7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public transport systems or line expansions</w:t>
            </w:r>
          </w:p>
        </w:tc>
        <w:tc>
          <w:tcPr>
            <w:tcW w:w="1210" w:type="dxa"/>
            <w:vAlign w:val="center"/>
            <w:hideMark/>
          </w:tcPr>
          <w:p w14:paraId="6F88FD1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75633FB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7B9024D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3E1884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5E3696C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750698CD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8C6489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𝛿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19DBE72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xisting public transport capacity expansions</w:t>
            </w:r>
          </w:p>
        </w:tc>
        <w:tc>
          <w:tcPr>
            <w:tcW w:w="1210" w:type="dxa"/>
            <w:vAlign w:val="center"/>
            <w:hideMark/>
          </w:tcPr>
          <w:p w14:paraId="2440A22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5E98C4B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25BED26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49AAF4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5D432C4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7231BF6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920D7B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𝛿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1C00B9B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V charging infrastructure</w:t>
            </w:r>
          </w:p>
        </w:tc>
        <w:tc>
          <w:tcPr>
            <w:tcW w:w="1210" w:type="dxa"/>
            <w:vAlign w:val="center"/>
            <w:hideMark/>
          </w:tcPr>
          <w:p w14:paraId="62E23FD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1CB8973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708EE17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46C780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4046AB9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41E27468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987F24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𝛿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613" w:type="dxa"/>
            <w:vAlign w:val="center"/>
            <w:hideMark/>
          </w:tcPr>
          <w:p w14:paraId="6F66B2B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ublic transport digitalisation efforts</w:t>
            </w:r>
          </w:p>
        </w:tc>
        <w:tc>
          <w:tcPr>
            <w:tcW w:w="1210" w:type="dxa"/>
            <w:vAlign w:val="center"/>
            <w:hideMark/>
          </w:tcPr>
          <w:p w14:paraId="51E2C20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0339DB7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5DA506B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1EFEC9C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2F8FFCD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3996BA7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7988024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𝛿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1613" w:type="dxa"/>
            <w:vAlign w:val="center"/>
            <w:hideMark/>
          </w:tcPr>
          <w:p w14:paraId="2078AE0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ycling and walking infrastructure</w:t>
            </w:r>
          </w:p>
        </w:tc>
        <w:tc>
          <w:tcPr>
            <w:tcW w:w="1210" w:type="dxa"/>
            <w:vAlign w:val="center"/>
            <w:hideMark/>
          </w:tcPr>
          <w:p w14:paraId="50BA4C2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1607E0F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474F109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F3B6F8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66327A9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3944ECE1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67B5FFC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𝛿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1613" w:type="dxa"/>
            <w:vAlign w:val="center"/>
            <w:hideMark/>
          </w:tcPr>
          <w:p w14:paraId="261E25B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fficiency initiatives to improve dirty transport</w:t>
            </w:r>
          </w:p>
        </w:tc>
        <w:tc>
          <w:tcPr>
            <w:tcW w:w="1210" w:type="dxa"/>
            <w:vAlign w:val="center"/>
            <w:hideMark/>
          </w:tcPr>
          <w:p w14:paraId="6D995E7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2FC96FD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5DD473E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A704FB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01AF330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4F9C3733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4405812" w14:textId="25E722D5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𝜀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537F7D5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Traditional energy infrastructure investment</w:t>
            </w:r>
          </w:p>
        </w:tc>
        <w:tc>
          <w:tcPr>
            <w:tcW w:w="1210" w:type="dxa"/>
            <w:vAlign w:val="center"/>
            <w:hideMark/>
          </w:tcPr>
          <w:p w14:paraId="5CF81B1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3533385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0904267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F43543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55022D9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</w:tr>
      <w:tr w:rsidR="002468DA" w:rsidRPr="005D7EC2" w14:paraId="02732AE4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6FE799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𝜀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5B8B7C6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or refurbished power plants</w:t>
            </w:r>
          </w:p>
        </w:tc>
        <w:tc>
          <w:tcPr>
            <w:tcW w:w="1210" w:type="dxa"/>
            <w:vAlign w:val="center"/>
            <w:hideMark/>
          </w:tcPr>
          <w:p w14:paraId="11317B5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3255FB0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10" w:type="dxa"/>
            <w:vAlign w:val="center"/>
            <w:hideMark/>
          </w:tcPr>
          <w:p w14:paraId="278CBC8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D2A21B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345D82E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66ADB79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74119F0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𝜀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378CCD0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or refurbished refineries</w:t>
            </w:r>
          </w:p>
        </w:tc>
        <w:tc>
          <w:tcPr>
            <w:tcW w:w="1210" w:type="dxa"/>
            <w:vAlign w:val="center"/>
            <w:hideMark/>
          </w:tcPr>
          <w:p w14:paraId="2FA16E6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5F15A42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10" w:type="dxa"/>
            <w:vAlign w:val="center"/>
            <w:hideMark/>
          </w:tcPr>
          <w:p w14:paraId="5C488A7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5F41C6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60F3090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6099DF69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16A081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𝜀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4BC4E5B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or refurbished coal mines and oil/gas fields</w:t>
            </w:r>
          </w:p>
        </w:tc>
        <w:tc>
          <w:tcPr>
            <w:tcW w:w="1210" w:type="dxa"/>
            <w:vAlign w:val="center"/>
            <w:hideMark/>
          </w:tcPr>
          <w:p w14:paraId="5BAE9B3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54865E9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10" w:type="dxa"/>
            <w:vAlign w:val="center"/>
            <w:hideMark/>
          </w:tcPr>
          <w:p w14:paraId="41E84C4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7C3362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67025C4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1A990BA0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A1CA90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𝜀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613" w:type="dxa"/>
            <w:vAlign w:val="center"/>
            <w:hideMark/>
          </w:tcPr>
          <w:p w14:paraId="088CF18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or refurbished infrastructure for transport and transmission of fossil energy inputs/outputs</w:t>
            </w:r>
          </w:p>
        </w:tc>
        <w:tc>
          <w:tcPr>
            <w:tcW w:w="1210" w:type="dxa"/>
            <w:vAlign w:val="center"/>
            <w:hideMark/>
          </w:tcPr>
          <w:p w14:paraId="221B3B5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09C023E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10" w:type="dxa"/>
            <w:vAlign w:val="center"/>
            <w:hideMark/>
          </w:tcPr>
          <w:p w14:paraId="2B2EA16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6F2944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132F59E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216F322E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C5FB3A4" w14:textId="2F3019D3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𝜂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7E7B957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Clean energy infrastructure investment</w:t>
            </w:r>
          </w:p>
        </w:tc>
        <w:tc>
          <w:tcPr>
            <w:tcW w:w="1210" w:type="dxa"/>
            <w:vAlign w:val="center"/>
            <w:hideMark/>
          </w:tcPr>
          <w:p w14:paraId="6621A58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33D75DB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683422F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32ED2A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2654E20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</w:tr>
      <w:tr w:rsidR="002468DA" w:rsidRPr="005D7EC2" w14:paraId="128B6E6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1E4E52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𝜂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0538E0B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or refurbished renewable energy generation facilities</w:t>
            </w:r>
          </w:p>
        </w:tc>
        <w:tc>
          <w:tcPr>
            <w:tcW w:w="1210" w:type="dxa"/>
            <w:vAlign w:val="center"/>
            <w:hideMark/>
          </w:tcPr>
          <w:p w14:paraId="72119F8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2920D53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6BA1094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1BEDE8A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1101F11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4980C459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A16435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lastRenderedPageBreak/>
              <w:t>𝜂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13228B7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or refurbished nuclear energy generation facilities</w:t>
            </w:r>
          </w:p>
        </w:tc>
        <w:tc>
          <w:tcPr>
            <w:tcW w:w="1210" w:type="dxa"/>
            <w:vAlign w:val="center"/>
            <w:hideMark/>
          </w:tcPr>
          <w:p w14:paraId="2F4C4D4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1D3DBE3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64B61B0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93751A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1A444E6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1ABFFD28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BF958A1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𝜂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57CA119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w biofuel and other renewable fuel infrastructure</w:t>
            </w:r>
          </w:p>
        </w:tc>
        <w:tc>
          <w:tcPr>
            <w:tcW w:w="1210" w:type="dxa"/>
            <w:vAlign w:val="center"/>
            <w:hideMark/>
          </w:tcPr>
          <w:p w14:paraId="7E10FC4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6CAA513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5CFB3BF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D3781F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4581AC6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3097851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25FA62C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𝜂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613" w:type="dxa"/>
            <w:vAlign w:val="center"/>
            <w:hideMark/>
          </w:tcPr>
          <w:p w14:paraId="3A76BA2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pgraded (or new) transmission infrastructure</w:t>
            </w:r>
          </w:p>
        </w:tc>
        <w:tc>
          <w:tcPr>
            <w:tcW w:w="1210" w:type="dxa"/>
            <w:vAlign w:val="center"/>
            <w:hideMark/>
          </w:tcPr>
          <w:p w14:paraId="77CF5D2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693580D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449D036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697BEC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167F0C5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4AB99590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D5987E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𝜂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1613" w:type="dxa"/>
            <w:vAlign w:val="center"/>
            <w:hideMark/>
          </w:tcPr>
          <w:p w14:paraId="2EC07A6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pgraded (or new) distribution infrastructure including smart grids</w:t>
            </w:r>
          </w:p>
        </w:tc>
        <w:tc>
          <w:tcPr>
            <w:tcW w:w="1210" w:type="dxa"/>
            <w:vAlign w:val="center"/>
            <w:hideMark/>
          </w:tcPr>
          <w:p w14:paraId="292452B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718681D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502FC78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4068FA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1AC3204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0E6BF674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CAB8C61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𝜂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6</w:t>
            </w:r>
          </w:p>
        </w:tc>
        <w:tc>
          <w:tcPr>
            <w:tcW w:w="1613" w:type="dxa"/>
            <w:vAlign w:val="center"/>
            <w:hideMark/>
          </w:tcPr>
          <w:p w14:paraId="6C35419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ydrogen infrastructure</w:t>
            </w:r>
          </w:p>
        </w:tc>
        <w:tc>
          <w:tcPr>
            <w:tcW w:w="1210" w:type="dxa"/>
            <w:vAlign w:val="center"/>
            <w:hideMark/>
          </w:tcPr>
          <w:p w14:paraId="52236F8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347AE7D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6A1DBDE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120A749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3626ED5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1191C82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EDA7D6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𝜂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7</w:t>
            </w:r>
          </w:p>
        </w:tc>
        <w:tc>
          <w:tcPr>
            <w:tcW w:w="1613" w:type="dxa"/>
            <w:vAlign w:val="center"/>
            <w:hideMark/>
          </w:tcPr>
          <w:p w14:paraId="7F0AD52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Battery and storage infrastructure</w:t>
            </w:r>
          </w:p>
        </w:tc>
        <w:tc>
          <w:tcPr>
            <w:tcW w:w="1210" w:type="dxa"/>
            <w:vAlign w:val="center"/>
            <w:hideMark/>
          </w:tcPr>
          <w:p w14:paraId="5D9F299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3E0BF84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6C3F7A0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A39430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61CD06F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1FC873C0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0B8CC33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𝜂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8</w:t>
            </w:r>
          </w:p>
        </w:tc>
        <w:tc>
          <w:tcPr>
            <w:tcW w:w="1613" w:type="dxa"/>
            <w:vAlign w:val="center"/>
            <w:hideMark/>
          </w:tcPr>
          <w:p w14:paraId="6C7E8B4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arbon capture and storage/utilisation</w:t>
            </w:r>
          </w:p>
        </w:tc>
        <w:tc>
          <w:tcPr>
            <w:tcW w:w="1210" w:type="dxa"/>
            <w:vAlign w:val="center"/>
            <w:hideMark/>
          </w:tcPr>
          <w:p w14:paraId="4DB313D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6A0C02B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69D1968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889782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3CD3AE0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atalytic</w:t>
            </w:r>
          </w:p>
        </w:tc>
      </w:tr>
      <w:tr w:rsidR="002468DA" w:rsidRPr="005D7EC2" w14:paraId="7607F653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80D567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𝜂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9</w:t>
            </w:r>
          </w:p>
        </w:tc>
        <w:tc>
          <w:tcPr>
            <w:tcW w:w="1613" w:type="dxa"/>
            <w:vAlign w:val="center"/>
            <w:hideMark/>
          </w:tcPr>
          <w:p w14:paraId="62BB7C5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Other initiatives to clean dirty energy assets</w:t>
            </w:r>
          </w:p>
        </w:tc>
        <w:tc>
          <w:tcPr>
            <w:tcW w:w="1210" w:type="dxa"/>
            <w:vAlign w:val="center"/>
            <w:hideMark/>
          </w:tcPr>
          <w:p w14:paraId="4D9DA5F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33F3D8F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2CD6F0A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CDAA1E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7A825BC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06FB62B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A81B2EF" w14:textId="2C51272E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𝜃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discriminate</w:t>
            </w:r>
          </w:p>
        </w:tc>
        <w:tc>
          <w:tcPr>
            <w:tcW w:w="1613" w:type="dxa"/>
            <w:vAlign w:val="center"/>
            <w:hideMark/>
          </w:tcPr>
          <w:p w14:paraId="4CBA3A2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ocal (project-based) infrastructure investment</w:t>
            </w:r>
          </w:p>
        </w:tc>
        <w:tc>
          <w:tcPr>
            <w:tcW w:w="1210" w:type="dxa"/>
            <w:vAlign w:val="center"/>
            <w:hideMark/>
          </w:tcPr>
          <w:p w14:paraId="1F553D3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241A1B0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88CCB2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C5A02D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  <w:tc>
          <w:tcPr>
            <w:tcW w:w="1210" w:type="dxa"/>
            <w:vAlign w:val="center"/>
            <w:hideMark/>
          </w:tcPr>
          <w:p w14:paraId="542CA98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155A538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8AC7692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𝜃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3B4DAEE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rban development programs</w:t>
            </w:r>
          </w:p>
        </w:tc>
        <w:tc>
          <w:tcPr>
            <w:tcW w:w="1210" w:type="dxa"/>
            <w:vAlign w:val="center"/>
            <w:hideMark/>
          </w:tcPr>
          <w:p w14:paraId="2E3BDB6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495C4E6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5381B9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487FBE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Unclear</w:t>
            </w:r>
          </w:p>
        </w:tc>
        <w:tc>
          <w:tcPr>
            <w:tcW w:w="1210" w:type="dxa"/>
            <w:vAlign w:val="center"/>
            <w:hideMark/>
          </w:tcPr>
          <w:p w14:paraId="6FD68FD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69990FEC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542282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𝜃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160AFAB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new housing investment</w:t>
            </w:r>
          </w:p>
        </w:tc>
        <w:tc>
          <w:tcPr>
            <w:tcW w:w="1210" w:type="dxa"/>
            <w:vAlign w:val="center"/>
            <w:hideMark/>
          </w:tcPr>
          <w:p w14:paraId="3E403DA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418B0CD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0E78324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42E9588" w14:textId="4058D47F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7A2B48E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1D867487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004C58D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𝜃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421B6C8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lean new housing investment</w:t>
            </w:r>
          </w:p>
        </w:tc>
        <w:tc>
          <w:tcPr>
            <w:tcW w:w="1210" w:type="dxa"/>
            <w:vAlign w:val="center"/>
            <w:hideMark/>
          </w:tcPr>
          <w:p w14:paraId="311EE9E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0A01317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6AD3928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1A9E96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7E6C585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0C86F5C0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A310E0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𝜃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613" w:type="dxa"/>
            <w:vAlign w:val="center"/>
            <w:hideMark/>
          </w:tcPr>
          <w:p w14:paraId="56F3D1B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ublic building investment</w:t>
            </w:r>
          </w:p>
        </w:tc>
        <w:tc>
          <w:tcPr>
            <w:tcW w:w="1210" w:type="dxa"/>
            <w:vAlign w:val="center"/>
            <w:hideMark/>
          </w:tcPr>
          <w:p w14:paraId="62C276D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5956B40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6E45762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9D217BE" w14:textId="2ADCDC3D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0BE5DE1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19968D55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08E79DA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𝜃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1613" w:type="dxa"/>
            <w:vAlign w:val="center"/>
            <w:hideMark/>
          </w:tcPr>
          <w:p w14:paraId="64E5756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cal utility investment</w:t>
            </w:r>
          </w:p>
        </w:tc>
        <w:tc>
          <w:tcPr>
            <w:tcW w:w="1210" w:type="dxa"/>
            <w:vAlign w:val="center"/>
            <w:hideMark/>
          </w:tcPr>
          <w:p w14:paraId="51D544F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7DC35DB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4AEF393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6726651" w14:textId="75F9CA4D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7DCC16E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abling</w:t>
            </w:r>
          </w:p>
        </w:tc>
      </w:tr>
      <w:tr w:rsidR="002468DA" w:rsidRPr="005D7EC2" w14:paraId="43C71962" w14:textId="77777777" w:rsidTr="00550A09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FB8B664" w14:textId="0AD2EA61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𝜆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Indiscriminate</w:t>
            </w:r>
          </w:p>
        </w:tc>
        <w:tc>
          <w:tcPr>
            <w:tcW w:w="1613" w:type="dxa"/>
            <w:vAlign w:val="center"/>
            <w:hideMark/>
          </w:tcPr>
          <w:p w14:paraId="2C3A033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Building upgrades and energy efficiency infrastructure investment</w:t>
            </w:r>
          </w:p>
        </w:tc>
        <w:tc>
          <w:tcPr>
            <w:tcW w:w="1210" w:type="dxa"/>
            <w:vAlign w:val="center"/>
            <w:hideMark/>
          </w:tcPr>
          <w:p w14:paraId="489AAD4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70F725A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546C913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40B0C0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16D9FCE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4BE7CDC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8258FAE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𝜆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6405E03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reen retrofitting programs (including daylighting, electricity and electrification, insultation)</w:t>
            </w:r>
          </w:p>
        </w:tc>
        <w:tc>
          <w:tcPr>
            <w:tcW w:w="1210" w:type="dxa"/>
            <w:vAlign w:val="center"/>
            <w:hideMark/>
          </w:tcPr>
          <w:p w14:paraId="5076E42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7C1AE3D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2EA4644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3A7233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6DFE329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F7D1E93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6CD4B8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𝜆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5CD7D29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ooftop solar support</w:t>
            </w:r>
          </w:p>
        </w:tc>
        <w:tc>
          <w:tcPr>
            <w:tcW w:w="1210" w:type="dxa"/>
            <w:vAlign w:val="center"/>
            <w:hideMark/>
          </w:tcPr>
          <w:p w14:paraId="5EB69C1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1E8EB86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644635E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48E552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1366880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1C890D0B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E0AE9C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𝜆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63B78B9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Other building upgrade support</w:t>
            </w:r>
          </w:p>
        </w:tc>
        <w:tc>
          <w:tcPr>
            <w:tcW w:w="1210" w:type="dxa"/>
            <w:vAlign w:val="center"/>
            <w:hideMark/>
          </w:tcPr>
          <w:p w14:paraId="1372722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2891FD4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03AEBF6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1F26D45" w14:textId="4DC927B3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2C56E48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92817AC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0C63337" w14:textId="5651C306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𝜇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5EA7A51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Natural infrastructure and green spaces investment</w:t>
            </w:r>
          </w:p>
        </w:tc>
        <w:tc>
          <w:tcPr>
            <w:tcW w:w="1210" w:type="dxa"/>
            <w:vAlign w:val="center"/>
            <w:hideMark/>
          </w:tcPr>
          <w:p w14:paraId="6076251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2F7A089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77A7B6B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81A212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1D7629A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7F78AB2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22109E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𝜇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7886F79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Public parks and green spaces investment</w:t>
            </w:r>
          </w:p>
        </w:tc>
        <w:tc>
          <w:tcPr>
            <w:tcW w:w="1210" w:type="dxa"/>
            <w:vAlign w:val="center"/>
            <w:hideMark/>
          </w:tcPr>
          <w:p w14:paraId="6CD5D0C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09" w:type="dxa"/>
            <w:vAlign w:val="center"/>
            <w:hideMark/>
          </w:tcPr>
          <w:p w14:paraId="61B7F3B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690D393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B5A259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0C5FF2F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314BBA1E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E90C0A1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𝜇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223AC4E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Tree planting and biodiversity protection</w:t>
            </w:r>
          </w:p>
        </w:tc>
        <w:tc>
          <w:tcPr>
            <w:tcW w:w="1210" w:type="dxa"/>
            <w:vAlign w:val="center"/>
            <w:hideMark/>
          </w:tcPr>
          <w:p w14:paraId="43A047F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09" w:type="dxa"/>
            <w:vAlign w:val="center"/>
            <w:hideMark/>
          </w:tcPr>
          <w:p w14:paraId="76F52F6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3728ABD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E54D86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07FDDE7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49A51ED6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12FF0A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𝜇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67303C1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cological conservation initiatives</w:t>
            </w:r>
          </w:p>
        </w:tc>
        <w:tc>
          <w:tcPr>
            <w:tcW w:w="1210" w:type="dxa"/>
            <w:vAlign w:val="center"/>
            <w:hideMark/>
          </w:tcPr>
          <w:p w14:paraId="407F11A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09" w:type="dxa"/>
            <w:vAlign w:val="center"/>
            <w:hideMark/>
          </w:tcPr>
          <w:p w14:paraId="65D4394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19A7742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81FB79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03D2D0E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7D96CF29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E9CC751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𝜇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613" w:type="dxa"/>
            <w:vAlign w:val="center"/>
            <w:hideMark/>
          </w:tcPr>
          <w:p w14:paraId="3F97448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Waterway protection and enhancement</w:t>
            </w:r>
          </w:p>
        </w:tc>
        <w:tc>
          <w:tcPr>
            <w:tcW w:w="1210" w:type="dxa"/>
            <w:vAlign w:val="center"/>
            <w:hideMark/>
          </w:tcPr>
          <w:p w14:paraId="292C70D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09" w:type="dxa"/>
            <w:vAlign w:val="center"/>
            <w:hideMark/>
          </w:tcPr>
          <w:p w14:paraId="28F1CFB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5FBB1AC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7FF99C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13BABAA4" w14:textId="4248D27F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427A696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D9650D5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𝜇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5</w:t>
            </w:r>
          </w:p>
        </w:tc>
        <w:tc>
          <w:tcPr>
            <w:tcW w:w="1613" w:type="dxa"/>
            <w:vAlign w:val="center"/>
            <w:hideMark/>
          </w:tcPr>
          <w:p w14:paraId="2AA7B57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gricultural Uplift</w:t>
            </w:r>
          </w:p>
        </w:tc>
        <w:tc>
          <w:tcPr>
            <w:tcW w:w="1210" w:type="dxa"/>
            <w:vAlign w:val="center"/>
            <w:hideMark/>
          </w:tcPr>
          <w:p w14:paraId="7EE8CDD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442DEC3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30CB4FC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2C114D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44491369" w14:textId="7EC03976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03A057FB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D2B79F9" w14:textId="19B39885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𝜋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37F33D9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Other large-scale infrastructure investments</w:t>
            </w:r>
          </w:p>
        </w:tc>
        <w:tc>
          <w:tcPr>
            <w:tcW w:w="1210" w:type="dxa"/>
            <w:vAlign w:val="center"/>
            <w:hideMark/>
          </w:tcPr>
          <w:p w14:paraId="098DC41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1EA9373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5CB933E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808A106" w14:textId="3904E581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0E162BF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575242F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95BD7B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lastRenderedPageBreak/>
              <w:t>𝜋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136FE67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arge-scale urban projects</w:t>
            </w:r>
          </w:p>
        </w:tc>
        <w:tc>
          <w:tcPr>
            <w:tcW w:w="1210" w:type="dxa"/>
            <w:vAlign w:val="center"/>
            <w:hideMark/>
          </w:tcPr>
          <w:p w14:paraId="46E952A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001487F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EB0EA8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421B759" w14:textId="0BE559C9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2C83C04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00E474E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9FA139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𝜋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59CE4CA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arge-scale regional infrastructure (dams, non-coal mines, etc)</w:t>
            </w:r>
          </w:p>
        </w:tc>
        <w:tc>
          <w:tcPr>
            <w:tcW w:w="1210" w:type="dxa"/>
            <w:vAlign w:val="center"/>
            <w:hideMark/>
          </w:tcPr>
          <w:p w14:paraId="5A5EFFA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0983705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127A2B1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3D44854" w14:textId="78B23847" w:rsidR="00210681" w:rsidRPr="005D7EC2" w:rsidRDefault="006D3057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31E7AE1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592D48C6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ED22F7C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𝜋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4074921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arge-scale space infrastructure</w:t>
            </w:r>
          </w:p>
        </w:tc>
        <w:tc>
          <w:tcPr>
            <w:tcW w:w="1210" w:type="dxa"/>
            <w:vAlign w:val="center"/>
            <w:hideMark/>
          </w:tcPr>
          <w:p w14:paraId="5314973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57F9777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10" w:type="dxa"/>
            <w:vAlign w:val="center"/>
            <w:hideMark/>
          </w:tcPr>
          <w:p w14:paraId="1869C8D6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D4A65BA" w14:textId="6825E7D6" w:rsidR="00210681" w:rsidRPr="005D7EC2" w:rsidRDefault="006D3057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upporting the status quo</w:t>
            </w:r>
          </w:p>
        </w:tc>
        <w:tc>
          <w:tcPr>
            <w:tcW w:w="1210" w:type="dxa"/>
            <w:vAlign w:val="center"/>
            <w:hideMark/>
          </w:tcPr>
          <w:p w14:paraId="1A2D5BF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344928EE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94DC96B" w14:textId="19EEE9E8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𝜎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7834E08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Armed forces investment</w:t>
            </w:r>
          </w:p>
        </w:tc>
        <w:tc>
          <w:tcPr>
            <w:tcW w:w="1210" w:type="dxa"/>
            <w:vAlign w:val="center"/>
            <w:hideMark/>
          </w:tcPr>
          <w:p w14:paraId="1F960F3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5AD2236B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4AA59E6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EBBC4A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1473A9E3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41B03E0D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5B4068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𝜎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166B619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rsenal funding</w:t>
            </w:r>
          </w:p>
        </w:tc>
        <w:tc>
          <w:tcPr>
            <w:tcW w:w="1210" w:type="dxa"/>
            <w:vAlign w:val="center"/>
            <w:hideMark/>
          </w:tcPr>
          <w:p w14:paraId="308C34D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09" w:type="dxa"/>
            <w:vAlign w:val="center"/>
            <w:hideMark/>
          </w:tcPr>
          <w:p w14:paraId="0DD3615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10" w:type="dxa"/>
            <w:vAlign w:val="center"/>
            <w:hideMark/>
          </w:tcPr>
          <w:p w14:paraId="014AF70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3F414B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35CAD73E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2DCC89FE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14956AF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𝜎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158F48E0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dministration funding</w:t>
            </w:r>
          </w:p>
        </w:tc>
        <w:tc>
          <w:tcPr>
            <w:tcW w:w="1210" w:type="dxa"/>
            <w:vAlign w:val="center"/>
            <w:hideMark/>
          </w:tcPr>
          <w:p w14:paraId="34EB6FE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4731939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2</w:t>
            </w:r>
          </w:p>
        </w:tc>
        <w:tc>
          <w:tcPr>
            <w:tcW w:w="1210" w:type="dxa"/>
            <w:vAlign w:val="center"/>
            <w:hideMark/>
          </w:tcPr>
          <w:p w14:paraId="53F6EB8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2B7842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igh-carbon</w:t>
            </w:r>
          </w:p>
        </w:tc>
        <w:tc>
          <w:tcPr>
            <w:tcW w:w="1210" w:type="dxa"/>
            <w:vAlign w:val="center"/>
            <w:hideMark/>
          </w:tcPr>
          <w:p w14:paraId="155660C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rect</w:t>
            </w:r>
          </w:p>
        </w:tc>
      </w:tr>
      <w:tr w:rsidR="002468DA" w:rsidRPr="005D7EC2" w14:paraId="3FDA210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1AD68FDF" w14:textId="7D90169C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𝜏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345A132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Disaster preparedness and capacity building investment</w:t>
            </w:r>
          </w:p>
        </w:tc>
        <w:tc>
          <w:tcPr>
            <w:tcW w:w="1210" w:type="dxa"/>
            <w:vAlign w:val="center"/>
            <w:hideMark/>
          </w:tcPr>
          <w:p w14:paraId="7E9CF73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66C5AA9C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482F1F9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2DB42B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409C1B8F" w14:textId="2F69503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0F4BAB57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2E32E35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𝜏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71483E7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Future epidemic reaction capabilities</w:t>
            </w:r>
          </w:p>
        </w:tc>
        <w:tc>
          <w:tcPr>
            <w:tcW w:w="1210" w:type="dxa"/>
            <w:vAlign w:val="center"/>
            <w:hideMark/>
          </w:tcPr>
          <w:p w14:paraId="7B92695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3ADF713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2908142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35F980E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3FD2A689" w14:textId="76371AA1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BA5F4D1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64F8ECB7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𝜏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3C9E069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saster-response infrastructure (shelters, food-stocking, water supplies)</w:t>
            </w:r>
          </w:p>
        </w:tc>
        <w:tc>
          <w:tcPr>
            <w:tcW w:w="1210" w:type="dxa"/>
            <w:vAlign w:val="center"/>
            <w:hideMark/>
          </w:tcPr>
          <w:p w14:paraId="156FAE1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78767D0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74A732C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D5325C0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09DC1889" w14:textId="3B058BB9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482BC0CD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8ADE6D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𝜏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127DBC0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nti-flood, fires, and other climate adaptation measures</w:t>
            </w:r>
          </w:p>
        </w:tc>
        <w:tc>
          <w:tcPr>
            <w:tcW w:w="1210" w:type="dxa"/>
            <w:vAlign w:val="center"/>
            <w:hideMark/>
          </w:tcPr>
          <w:p w14:paraId="7CA3C81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  <w:hideMark/>
          </w:tcPr>
          <w:p w14:paraId="323FE8E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10" w:type="dxa"/>
            <w:vAlign w:val="center"/>
            <w:hideMark/>
          </w:tcPr>
          <w:p w14:paraId="58D5E75D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119BCA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366C1F5" w14:textId="5ECE0E26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5818741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190486C" w14:textId="1BC05AC1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𝜑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273729C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General research and development investment</w:t>
            </w:r>
          </w:p>
        </w:tc>
        <w:tc>
          <w:tcPr>
            <w:tcW w:w="1210" w:type="dxa"/>
            <w:vAlign w:val="center"/>
            <w:hideMark/>
          </w:tcPr>
          <w:p w14:paraId="0A4BA41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12E3FC6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4F56A54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4A10696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72A8FDAB" w14:textId="2201AEC2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58020D6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3D2B8B6D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𝜑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4A9096F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Health and science programmes</w:t>
            </w:r>
          </w:p>
        </w:tc>
        <w:tc>
          <w:tcPr>
            <w:tcW w:w="1210" w:type="dxa"/>
            <w:vAlign w:val="center"/>
            <w:hideMark/>
          </w:tcPr>
          <w:p w14:paraId="27FD18D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33AEBB0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514A145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21FA75A4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207FE4FA" w14:textId="359A11FB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3CE292B9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F789FA9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𝜑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5192022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Digitisation and AI programmes</w:t>
            </w:r>
          </w:p>
        </w:tc>
        <w:tc>
          <w:tcPr>
            <w:tcW w:w="1210" w:type="dxa"/>
            <w:vAlign w:val="center"/>
            <w:hideMark/>
          </w:tcPr>
          <w:p w14:paraId="696900B5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7C4D1397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33F5810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C63455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376871C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atalytic</w:t>
            </w:r>
          </w:p>
        </w:tc>
      </w:tr>
      <w:tr w:rsidR="002468DA" w:rsidRPr="005D7EC2" w14:paraId="7959D5F3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B23A77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𝜑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01DC350F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Space programmes</w:t>
            </w:r>
          </w:p>
        </w:tc>
        <w:tc>
          <w:tcPr>
            <w:tcW w:w="1210" w:type="dxa"/>
            <w:vAlign w:val="center"/>
            <w:hideMark/>
          </w:tcPr>
          <w:p w14:paraId="77EC3618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3BE4390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3D6C60CA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1C9F56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3BD87052" w14:textId="72B0AB4A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69799AF7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671CC2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𝜑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613" w:type="dxa"/>
            <w:vAlign w:val="center"/>
            <w:hideMark/>
          </w:tcPr>
          <w:p w14:paraId="56B1DE3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General and other programmes</w:t>
            </w:r>
          </w:p>
        </w:tc>
        <w:tc>
          <w:tcPr>
            <w:tcW w:w="1210" w:type="dxa"/>
            <w:vAlign w:val="center"/>
            <w:hideMark/>
          </w:tcPr>
          <w:p w14:paraId="00A5D87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756E1ED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  <w:hideMark/>
          </w:tcPr>
          <w:p w14:paraId="1CA17D7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A560F9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Neutral</w:t>
            </w:r>
          </w:p>
        </w:tc>
        <w:tc>
          <w:tcPr>
            <w:tcW w:w="1210" w:type="dxa"/>
            <w:vAlign w:val="center"/>
            <w:hideMark/>
          </w:tcPr>
          <w:p w14:paraId="52A044BB" w14:textId="7EA81F4E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</w:p>
        </w:tc>
      </w:tr>
      <w:tr w:rsidR="002468DA" w:rsidRPr="005D7EC2" w14:paraId="1D423386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793AD82F" w14:textId="3D667029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𝜓</w:t>
            </w:r>
            <w:r w:rsidR="003A299A" w:rsidRPr="005D7EC2">
              <w:rPr>
                <w:rFonts w:eastAsia="Times New Roman" w:cs="Times New Roman"/>
                <w:color w:val="auto"/>
                <w:sz w:val="16"/>
                <w:szCs w:val="16"/>
              </w:rPr>
              <w:t xml:space="preserve"> 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iscriminate</w:t>
            </w:r>
          </w:p>
        </w:tc>
        <w:tc>
          <w:tcPr>
            <w:tcW w:w="1613" w:type="dxa"/>
            <w:vAlign w:val="center"/>
            <w:hideMark/>
          </w:tcPr>
          <w:p w14:paraId="618476D6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Clean research and development investment</w:t>
            </w:r>
          </w:p>
        </w:tc>
        <w:tc>
          <w:tcPr>
            <w:tcW w:w="1210" w:type="dxa"/>
            <w:vAlign w:val="center"/>
            <w:hideMark/>
          </w:tcPr>
          <w:p w14:paraId="31CFE20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SE</w:t>
            </w:r>
          </w:p>
        </w:tc>
        <w:tc>
          <w:tcPr>
            <w:tcW w:w="1209" w:type="dxa"/>
            <w:vAlign w:val="center"/>
            <w:hideMark/>
          </w:tcPr>
          <w:p w14:paraId="0F1E40A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LE</w:t>
            </w:r>
          </w:p>
        </w:tc>
        <w:tc>
          <w:tcPr>
            <w:tcW w:w="1210" w:type="dxa"/>
            <w:vAlign w:val="center"/>
            <w:hideMark/>
          </w:tcPr>
          <w:p w14:paraId="16A2AC39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9B5B59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4B0516A2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atalytic</w:t>
            </w:r>
          </w:p>
        </w:tc>
      </w:tr>
      <w:tr w:rsidR="002468DA" w:rsidRPr="005D7EC2" w14:paraId="2DF2D569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0FBF5A0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𝜓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1</w:t>
            </w:r>
          </w:p>
        </w:tc>
        <w:tc>
          <w:tcPr>
            <w:tcW w:w="1613" w:type="dxa"/>
            <w:vAlign w:val="center"/>
            <w:hideMark/>
          </w:tcPr>
          <w:p w14:paraId="3AED507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Energy sector R&amp;D programmes</w:t>
            </w:r>
          </w:p>
        </w:tc>
        <w:tc>
          <w:tcPr>
            <w:tcW w:w="1210" w:type="dxa"/>
            <w:vAlign w:val="center"/>
            <w:hideMark/>
          </w:tcPr>
          <w:p w14:paraId="3D34356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16F274C9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6E7702DB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66B58278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5C5B199F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atalytic</w:t>
            </w:r>
          </w:p>
        </w:tc>
      </w:tr>
      <w:tr w:rsidR="002468DA" w:rsidRPr="005D7EC2" w14:paraId="5F293DE6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57F1DF28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𝜓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2</w:t>
            </w:r>
          </w:p>
        </w:tc>
        <w:tc>
          <w:tcPr>
            <w:tcW w:w="1613" w:type="dxa"/>
            <w:vAlign w:val="center"/>
            <w:hideMark/>
          </w:tcPr>
          <w:p w14:paraId="750ADC5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Agriculture R&amp;D programmes</w:t>
            </w:r>
          </w:p>
        </w:tc>
        <w:tc>
          <w:tcPr>
            <w:tcW w:w="1210" w:type="dxa"/>
            <w:vAlign w:val="center"/>
            <w:hideMark/>
          </w:tcPr>
          <w:p w14:paraId="3CB3FB8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5FC44E1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08F5AEF7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5445F9F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1B9285F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atalytic</w:t>
            </w:r>
          </w:p>
        </w:tc>
      </w:tr>
      <w:tr w:rsidR="002468DA" w:rsidRPr="005D7EC2" w14:paraId="019EB9DE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C38881B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𝜓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2FCA4EB3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Industrial R&amp;D programmes</w:t>
            </w:r>
          </w:p>
        </w:tc>
        <w:tc>
          <w:tcPr>
            <w:tcW w:w="1210" w:type="dxa"/>
            <w:vAlign w:val="center"/>
            <w:hideMark/>
          </w:tcPr>
          <w:p w14:paraId="7F39E92A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6BB2DCAD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47C8D2C1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7E4A2454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7D60B222" w14:textId="77777777" w:rsidR="00210681" w:rsidRPr="005D7EC2" w:rsidRDefault="00210681" w:rsidP="002106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atalytic</w:t>
            </w:r>
          </w:p>
        </w:tc>
      </w:tr>
      <w:tr w:rsidR="002468DA" w:rsidRPr="005D7EC2" w14:paraId="427E78CA" w14:textId="77777777" w:rsidTr="00550A09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  <w:hideMark/>
          </w:tcPr>
          <w:p w14:paraId="414D2256" w14:textId="77777777" w:rsidR="00210681" w:rsidRPr="005D7EC2" w:rsidRDefault="00210681" w:rsidP="00210681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ascii="Cambria Math" w:eastAsia="Times New Roman" w:hAnsi="Cambria Math" w:cs="Cambria Math"/>
                <w:color w:val="auto"/>
                <w:sz w:val="16"/>
                <w:szCs w:val="16"/>
              </w:rPr>
              <w:t>𝜓</w:t>
            </w: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4</w:t>
            </w:r>
          </w:p>
        </w:tc>
        <w:tc>
          <w:tcPr>
            <w:tcW w:w="1613" w:type="dxa"/>
            <w:vAlign w:val="center"/>
            <w:hideMark/>
          </w:tcPr>
          <w:p w14:paraId="472B08EC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Other sectoral R&amp;D programmes</w:t>
            </w:r>
          </w:p>
        </w:tc>
        <w:tc>
          <w:tcPr>
            <w:tcW w:w="1210" w:type="dxa"/>
            <w:vAlign w:val="center"/>
            <w:hideMark/>
          </w:tcPr>
          <w:p w14:paraId="5902163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0</w:t>
            </w:r>
          </w:p>
        </w:tc>
        <w:tc>
          <w:tcPr>
            <w:tcW w:w="1209" w:type="dxa"/>
            <w:vAlign w:val="center"/>
            <w:hideMark/>
          </w:tcPr>
          <w:p w14:paraId="401ACC3E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1210" w:type="dxa"/>
            <w:vAlign w:val="center"/>
            <w:hideMark/>
          </w:tcPr>
          <w:p w14:paraId="5F1A29F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Recovery</w:t>
            </w:r>
          </w:p>
        </w:tc>
        <w:tc>
          <w:tcPr>
            <w:tcW w:w="1210" w:type="dxa"/>
            <w:vAlign w:val="center"/>
            <w:hideMark/>
          </w:tcPr>
          <w:p w14:paraId="09C88821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  <w:hideMark/>
          </w:tcPr>
          <w:p w14:paraId="6D1B1195" w14:textId="77777777" w:rsidR="00210681" w:rsidRPr="005D7EC2" w:rsidRDefault="00210681" w:rsidP="002106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 w:val="16"/>
                <w:szCs w:val="16"/>
              </w:rPr>
            </w:pPr>
            <w:r w:rsidRPr="005D7EC2">
              <w:rPr>
                <w:rFonts w:eastAsia="Times New Roman" w:cs="Times New Roman"/>
                <w:color w:val="auto"/>
                <w:sz w:val="16"/>
                <w:szCs w:val="16"/>
              </w:rPr>
              <w:t>Catalytic</w:t>
            </w:r>
          </w:p>
        </w:tc>
      </w:tr>
      <w:tr w:rsidR="002468DA" w:rsidRPr="005D7EC2" w14:paraId="7C9FC040" w14:textId="77777777" w:rsidTr="00550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dxa"/>
            <w:vAlign w:val="center"/>
          </w:tcPr>
          <w:p w14:paraId="7D889C50" w14:textId="43A09977" w:rsidR="00210681" w:rsidRPr="005D7EC2" w:rsidRDefault="00210681" w:rsidP="00210681">
            <w:pPr>
              <w:spacing w:line="259" w:lineRule="auto"/>
              <w:jc w:val="center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 w:val="0"/>
                <w:bCs w:val="0"/>
                <w:color w:val="auto"/>
                <w:sz w:val="16"/>
                <w:szCs w:val="16"/>
              </w:rPr>
              <w:t>B12</w:t>
            </w:r>
          </w:p>
        </w:tc>
        <w:tc>
          <w:tcPr>
            <w:tcW w:w="1613" w:type="dxa"/>
            <w:vAlign w:val="center"/>
          </w:tcPr>
          <w:p w14:paraId="7CE1AFDB" w14:textId="032C3709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Support for specified other industry (with green conditions)</w:t>
            </w:r>
          </w:p>
        </w:tc>
        <w:tc>
          <w:tcPr>
            <w:tcW w:w="1210" w:type="dxa"/>
            <w:vAlign w:val="center"/>
          </w:tcPr>
          <w:p w14:paraId="79245C11" w14:textId="52480EB6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-1</w:t>
            </w:r>
          </w:p>
        </w:tc>
        <w:tc>
          <w:tcPr>
            <w:tcW w:w="1209" w:type="dxa"/>
            <w:vAlign w:val="center"/>
          </w:tcPr>
          <w:p w14:paraId="02ECED98" w14:textId="31695009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  <w:sz w:val="16"/>
                <w:szCs w:val="18"/>
              </w:rPr>
            </w:pPr>
            <w:r w:rsidRPr="005D7EC2">
              <w:rPr>
                <w:rFonts w:cs="Times New Roman"/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210" w:type="dxa"/>
            <w:vAlign w:val="center"/>
          </w:tcPr>
          <w:p w14:paraId="5663859B" w14:textId="303033AD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Rescue</w:t>
            </w:r>
          </w:p>
        </w:tc>
        <w:tc>
          <w:tcPr>
            <w:tcW w:w="1210" w:type="dxa"/>
            <w:vAlign w:val="center"/>
          </w:tcPr>
          <w:p w14:paraId="43097DA7" w14:textId="443B357C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Low-carbon</w:t>
            </w:r>
          </w:p>
        </w:tc>
        <w:tc>
          <w:tcPr>
            <w:tcW w:w="1210" w:type="dxa"/>
            <w:vAlign w:val="center"/>
          </w:tcPr>
          <w:p w14:paraId="5E264130" w14:textId="2E7FB462" w:rsidR="00210681" w:rsidRPr="005D7EC2" w:rsidRDefault="00210681" w:rsidP="0021068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5D7EC2">
              <w:rPr>
                <w:rFonts w:cs="Times New Roman"/>
                <w:color w:val="auto"/>
                <w:sz w:val="16"/>
                <w:szCs w:val="16"/>
              </w:rPr>
              <w:t>Direct</w:t>
            </w:r>
          </w:p>
        </w:tc>
      </w:tr>
    </w:tbl>
    <w:p w14:paraId="0A393F68" w14:textId="77777777" w:rsidR="00685C29" w:rsidRPr="005D7EC2" w:rsidRDefault="00685C29" w:rsidP="0071195E">
      <w:pPr>
        <w:rPr>
          <w:rFonts w:cs="Times New Roman"/>
          <w:i/>
          <w:iCs/>
          <w:color w:val="auto"/>
        </w:rPr>
      </w:pPr>
    </w:p>
    <w:p w14:paraId="650FFB36" w14:textId="59835FBA" w:rsidR="0033472D" w:rsidRPr="005D7EC2" w:rsidRDefault="0033472D" w:rsidP="00E96059"/>
    <w:p w14:paraId="2C88082E" w14:textId="77777777" w:rsidR="00F27156" w:rsidRPr="005D7EC2" w:rsidRDefault="00F27156">
      <w:pPr>
        <w:spacing w:line="259" w:lineRule="auto"/>
        <w:jc w:val="left"/>
        <w:rPr>
          <w:rFonts w:eastAsiaTheme="majorEastAsia" w:cs="Times New Roman"/>
          <w:b/>
          <w:color w:val="auto"/>
          <w:szCs w:val="32"/>
        </w:rPr>
      </w:pPr>
      <w:r w:rsidRPr="005D7EC2">
        <w:rPr>
          <w:rFonts w:cs="Times New Roman"/>
          <w:color w:val="auto"/>
        </w:rPr>
        <w:br w:type="page"/>
      </w:r>
    </w:p>
    <w:p w14:paraId="312537AF" w14:textId="047DF346" w:rsidR="0033472D" w:rsidRPr="005D7EC2" w:rsidRDefault="002D5C71" w:rsidP="0033472D">
      <w:pPr>
        <w:pStyle w:val="HeadingNoNumbers"/>
        <w:rPr>
          <w:rFonts w:cs="Times New Roman"/>
          <w:i/>
          <w:iCs/>
          <w:color w:val="auto"/>
          <w:szCs w:val="20"/>
        </w:rPr>
      </w:pPr>
      <w:bookmarkStart w:id="11" w:name="_Toc93937859"/>
      <w:r>
        <w:rPr>
          <w:rFonts w:cs="Times New Roman"/>
          <w:color w:val="auto"/>
        </w:rPr>
        <w:lastRenderedPageBreak/>
        <w:t>References</w:t>
      </w:r>
      <w:bookmarkEnd w:id="11"/>
    </w:p>
    <w:p w14:paraId="32A99150" w14:textId="6660B7D8" w:rsidR="000D6093" w:rsidRPr="000D6093" w:rsidRDefault="0033472D" w:rsidP="000D6093">
      <w:pPr>
        <w:widowControl w:val="0"/>
        <w:autoSpaceDE w:val="0"/>
        <w:autoSpaceDN w:val="0"/>
        <w:adjustRightInd w:val="0"/>
        <w:spacing w:after="120" w:line="240" w:lineRule="auto"/>
        <w:ind w:left="480" w:hanging="480"/>
        <w:rPr>
          <w:rFonts w:cs="Times New Roman"/>
          <w:noProof/>
          <w:szCs w:val="24"/>
        </w:rPr>
      </w:pPr>
      <w:r w:rsidRPr="005D7EC2">
        <w:rPr>
          <w:rFonts w:cs="Times New Roman"/>
          <w:color w:val="auto"/>
          <w:szCs w:val="20"/>
        </w:rPr>
        <w:fldChar w:fldCharType="begin" w:fldLock="1"/>
      </w:r>
      <w:r w:rsidRPr="005D7EC2">
        <w:rPr>
          <w:rFonts w:cs="Times New Roman"/>
          <w:color w:val="auto"/>
          <w:szCs w:val="20"/>
        </w:rPr>
        <w:instrText xml:space="preserve">ADDIN Mendeley Bibliography CSL_BIBLIOGRAPHY </w:instrText>
      </w:r>
      <w:r w:rsidRPr="005D7EC2">
        <w:rPr>
          <w:rFonts w:cs="Times New Roman"/>
          <w:color w:val="auto"/>
          <w:szCs w:val="20"/>
        </w:rPr>
        <w:fldChar w:fldCharType="separate"/>
      </w:r>
      <w:r w:rsidR="000D6093" w:rsidRPr="000D6093">
        <w:rPr>
          <w:rFonts w:cs="Times New Roman"/>
          <w:noProof/>
          <w:szCs w:val="24"/>
        </w:rPr>
        <w:t xml:space="preserve">Climate Action Tracker. (2020). </w:t>
      </w:r>
      <w:r w:rsidR="000D6093" w:rsidRPr="000D6093">
        <w:rPr>
          <w:rFonts w:cs="Times New Roman"/>
          <w:i/>
          <w:iCs/>
          <w:noProof/>
          <w:szCs w:val="24"/>
        </w:rPr>
        <w:t>Pandemic recovery: Positive intentions vs policy rollbacks, with just a hint of green. Warming Projections Global Update. September 2020</w:t>
      </w:r>
      <w:r w:rsidR="000D6093" w:rsidRPr="000D6093">
        <w:rPr>
          <w:rFonts w:cs="Times New Roman"/>
          <w:noProof/>
          <w:szCs w:val="24"/>
        </w:rPr>
        <w:t>. Climate Action Tracker (Climate Analytics, NewClimate Institute). https://climateactiontracker.org/documents/790/CAT_2020-09-23_Briefing_GlobalUpdate_Sept2020.pdf</w:t>
      </w:r>
    </w:p>
    <w:p w14:paraId="2E387691" w14:textId="77777777" w:rsidR="000D6093" w:rsidRPr="000D6093" w:rsidRDefault="000D6093" w:rsidP="000D6093">
      <w:pPr>
        <w:widowControl w:val="0"/>
        <w:autoSpaceDE w:val="0"/>
        <w:autoSpaceDN w:val="0"/>
        <w:adjustRightInd w:val="0"/>
        <w:spacing w:after="120" w:line="240" w:lineRule="auto"/>
        <w:ind w:left="480" w:hanging="480"/>
        <w:rPr>
          <w:rFonts w:cs="Times New Roman"/>
          <w:noProof/>
          <w:szCs w:val="24"/>
        </w:rPr>
      </w:pPr>
      <w:r w:rsidRPr="000D6093">
        <w:rPr>
          <w:rFonts w:cs="Times New Roman"/>
          <w:noProof/>
          <w:szCs w:val="24"/>
        </w:rPr>
        <w:t xml:space="preserve">E3G, &amp; Wuppertal Institut. (2021). </w:t>
      </w:r>
      <w:r w:rsidRPr="000D6093">
        <w:rPr>
          <w:rFonts w:cs="Times New Roman"/>
          <w:i/>
          <w:iCs/>
          <w:noProof/>
          <w:szCs w:val="24"/>
        </w:rPr>
        <w:t>Green Recovery Tracker</w:t>
      </w:r>
      <w:r w:rsidRPr="000D6093">
        <w:rPr>
          <w:rFonts w:cs="Times New Roman"/>
          <w:noProof/>
          <w:szCs w:val="24"/>
        </w:rPr>
        <w:t>. https://www.greenrecoverytracker.org/</w:t>
      </w:r>
    </w:p>
    <w:p w14:paraId="47295D9C" w14:textId="77777777" w:rsidR="000D6093" w:rsidRPr="000D6093" w:rsidRDefault="000D6093" w:rsidP="000D6093">
      <w:pPr>
        <w:widowControl w:val="0"/>
        <w:autoSpaceDE w:val="0"/>
        <w:autoSpaceDN w:val="0"/>
        <w:adjustRightInd w:val="0"/>
        <w:spacing w:after="120" w:line="240" w:lineRule="auto"/>
        <w:ind w:left="480" w:hanging="480"/>
        <w:rPr>
          <w:rFonts w:cs="Times New Roman"/>
          <w:noProof/>
          <w:szCs w:val="24"/>
        </w:rPr>
      </w:pPr>
      <w:r w:rsidRPr="000D6093">
        <w:rPr>
          <w:rFonts w:cs="Times New Roman"/>
          <w:noProof/>
          <w:szCs w:val="24"/>
        </w:rPr>
        <w:t xml:space="preserve">Energy Policy Tracker. (2021). </w:t>
      </w:r>
      <w:r w:rsidRPr="000D6093">
        <w:rPr>
          <w:rFonts w:cs="Times New Roman"/>
          <w:i/>
          <w:iCs/>
          <w:noProof/>
          <w:szCs w:val="24"/>
        </w:rPr>
        <w:t>Track funds for energy in recovery packages</w:t>
      </w:r>
      <w:r w:rsidRPr="000D6093">
        <w:rPr>
          <w:rFonts w:cs="Times New Roman"/>
          <w:noProof/>
          <w:szCs w:val="24"/>
        </w:rPr>
        <w:t>. https://www.energypolicytracker.org/</w:t>
      </w:r>
    </w:p>
    <w:p w14:paraId="18F907B6" w14:textId="77777777" w:rsidR="000D6093" w:rsidRPr="000D6093" w:rsidRDefault="000D6093" w:rsidP="000D6093">
      <w:pPr>
        <w:widowControl w:val="0"/>
        <w:autoSpaceDE w:val="0"/>
        <w:autoSpaceDN w:val="0"/>
        <w:adjustRightInd w:val="0"/>
        <w:spacing w:after="120" w:line="240" w:lineRule="auto"/>
        <w:ind w:left="480" w:hanging="480"/>
        <w:rPr>
          <w:rFonts w:cs="Times New Roman"/>
          <w:noProof/>
          <w:szCs w:val="24"/>
        </w:rPr>
      </w:pPr>
      <w:r w:rsidRPr="000D6093">
        <w:rPr>
          <w:rFonts w:cs="Times New Roman"/>
          <w:noProof/>
          <w:szCs w:val="24"/>
        </w:rPr>
        <w:t xml:space="preserve">O’Callaghan, B., &amp; Murdock, E. (2021). </w:t>
      </w:r>
      <w:r w:rsidRPr="000D6093">
        <w:rPr>
          <w:rFonts w:cs="Times New Roman"/>
          <w:i/>
          <w:iCs/>
          <w:noProof/>
          <w:szCs w:val="24"/>
        </w:rPr>
        <w:t>Are We Building Back Better? Evidence from 2020 and Pathways for Inclusive Green Recovery Spending</w:t>
      </w:r>
      <w:r w:rsidRPr="000D6093">
        <w:rPr>
          <w:rFonts w:cs="Times New Roman"/>
          <w:noProof/>
          <w:szCs w:val="24"/>
        </w:rPr>
        <w:t>. https://wedocs.unep.org/bitstream/handle/20.500.11822/35281/AWBBB.pdf</w:t>
      </w:r>
    </w:p>
    <w:p w14:paraId="24A98305" w14:textId="77777777" w:rsidR="000D6093" w:rsidRPr="000D6093" w:rsidRDefault="000D6093" w:rsidP="000D6093">
      <w:pPr>
        <w:widowControl w:val="0"/>
        <w:autoSpaceDE w:val="0"/>
        <w:autoSpaceDN w:val="0"/>
        <w:adjustRightInd w:val="0"/>
        <w:spacing w:after="120" w:line="240" w:lineRule="auto"/>
        <w:ind w:left="480" w:hanging="480"/>
        <w:rPr>
          <w:rFonts w:cs="Times New Roman"/>
          <w:noProof/>
        </w:rPr>
      </w:pPr>
      <w:r w:rsidRPr="000D6093">
        <w:rPr>
          <w:rFonts w:cs="Times New Roman"/>
          <w:noProof/>
          <w:szCs w:val="24"/>
        </w:rPr>
        <w:t xml:space="preserve">UNEP. (2020). </w:t>
      </w:r>
      <w:r w:rsidRPr="000D6093">
        <w:rPr>
          <w:rFonts w:cs="Times New Roman"/>
          <w:i/>
          <w:iCs/>
          <w:noProof/>
          <w:szCs w:val="24"/>
        </w:rPr>
        <w:t>Emissions Gap Report 2020</w:t>
      </w:r>
      <w:r w:rsidRPr="000D6093">
        <w:rPr>
          <w:rFonts w:cs="Times New Roman"/>
          <w:noProof/>
          <w:szCs w:val="24"/>
        </w:rPr>
        <w:t>. United Nations Environment Programme. https://www.unep.org/resources/emissions-gap-report-2019</w:t>
      </w:r>
    </w:p>
    <w:p w14:paraId="585E6269" w14:textId="72AA3A70" w:rsidR="00F417D9" w:rsidRPr="005D7EC2" w:rsidRDefault="0033472D" w:rsidP="0033472D">
      <w:pPr>
        <w:rPr>
          <w:rFonts w:cs="Times New Roman"/>
          <w:color w:val="auto"/>
          <w:szCs w:val="20"/>
        </w:rPr>
      </w:pPr>
      <w:r w:rsidRPr="005D7EC2">
        <w:rPr>
          <w:rFonts w:cs="Times New Roman"/>
          <w:color w:val="auto"/>
          <w:szCs w:val="20"/>
        </w:rPr>
        <w:fldChar w:fldCharType="end"/>
      </w:r>
    </w:p>
    <w:sectPr w:rsidR="00F417D9" w:rsidRPr="005D7EC2" w:rsidSect="00A17A80">
      <w:headerReference w:type="default" r:id="rId12"/>
      <w:footerReference w:type="default" r:id="rId13"/>
      <w:pgSz w:w="11906" w:h="16838"/>
      <w:pgMar w:top="2127" w:right="1418" w:bottom="1134" w:left="1418" w:header="709" w:footer="307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F2677D" w14:textId="77777777" w:rsidR="00F001DB" w:rsidRDefault="00F001DB" w:rsidP="00597505">
      <w:pPr>
        <w:spacing w:after="0"/>
      </w:pPr>
      <w:r>
        <w:separator/>
      </w:r>
    </w:p>
    <w:p w14:paraId="1D7918C1" w14:textId="77777777" w:rsidR="00F001DB" w:rsidRDefault="00F001DB"/>
    <w:p w14:paraId="49B75EC8" w14:textId="77777777" w:rsidR="00F001DB" w:rsidRDefault="00F001DB"/>
    <w:p w14:paraId="1ABC011D" w14:textId="77777777" w:rsidR="00F001DB" w:rsidRDefault="00F001DB"/>
  </w:endnote>
  <w:endnote w:type="continuationSeparator" w:id="0">
    <w:p w14:paraId="0542FD05" w14:textId="77777777" w:rsidR="00F001DB" w:rsidRDefault="00F001DB" w:rsidP="00597505">
      <w:pPr>
        <w:spacing w:after="0"/>
      </w:pPr>
      <w:r>
        <w:continuationSeparator/>
      </w:r>
    </w:p>
    <w:p w14:paraId="75F15565" w14:textId="77777777" w:rsidR="00F001DB" w:rsidRDefault="00F001DB"/>
    <w:p w14:paraId="466606D1" w14:textId="77777777" w:rsidR="00F001DB" w:rsidRDefault="00F001DB"/>
    <w:p w14:paraId="532054F8" w14:textId="77777777" w:rsidR="00F001DB" w:rsidRDefault="00F001DB"/>
  </w:endnote>
  <w:endnote w:type="continuationNotice" w:id="1">
    <w:p w14:paraId="382242C3" w14:textId="77777777" w:rsidR="00F001DB" w:rsidRDefault="00F001DB">
      <w:pPr>
        <w:spacing w:after="0" w:line="240" w:lineRule="auto"/>
      </w:pPr>
    </w:p>
    <w:p w14:paraId="15680F74" w14:textId="77777777" w:rsidR="00F001DB" w:rsidRDefault="00F001DB"/>
    <w:p w14:paraId="54259C19" w14:textId="77777777" w:rsidR="00F001DB" w:rsidRDefault="00F001DB"/>
    <w:p w14:paraId="41E24572" w14:textId="77777777" w:rsidR="00F001DB" w:rsidRDefault="00F001D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23059" w14:textId="0D4B6A2B" w:rsidR="006805FD" w:rsidRPr="006E56E7" w:rsidRDefault="006805FD" w:rsidP="002221B8">
    <w:pPr>
      <w:pStyle w:val="Footer"/>
      <w:rPr>
        <w:bCs/>
        <w:color w:val="6D8B95" w:themeColor="text2"/>
      </w:rPr>
    </w:pPr>
    <w:r w:rsidRPr="00A7309D">
      <w:rPr>
        <w:color w:val="6D8B95" w:themeColor="text2"/>
        <w:lang w:val="en-US"/>
      </w:rPr>
      <w:tab/>
    </w:r>
    <w:r w:rsidRPr="006E56E7">
      <w:rPr>
        <w:bCs/>
        <w:color w:val="6D8B95" w:themeColor="text2"/>
        <w:lang w:val="de-DE"/>
      </w:rPr>
      <w:fldChar w:fldCharType="begin"/>
    </w:r>
    <w:r w:rsidRPr="00A7309D">
      <w:rPr>
        <w:color w:val="6D8B95" w:themeColor="text2"/>
        <w:lang w:val="en-US"/>
      </w:rPr>
      <w:instrText xml:space="preserve"> PAGE  \* Arabic  \* MERGEFORMAT </w:instrText>
    </w:r>
    <w:r w:rsidRPr="006E56E7">
      <w:rPr>
        <w:bCs/>
        <w:color w:val="6D8B95" w:themeColor="text2"/>
        <w:lang w:val="de-DE"/>
      </w:rPr>
      <w:fldChar w:fldCharType="separate"/>
    </w:r>
    <w:r w:rsidR="009C2C45">
      <w:rPr>
        <w:noProof/>
        <w:color w:val="6D8B95" w:themeColor="text2"/>
        <w:lang w:val="en-US"/>
      </w:rPr>
      <w:t>1</w:t>
    </w:r>
    <w:r w:rsidRPr="006E56E7">
      <w:rPr>
        <w:bCs/>
        <w:color w:val="6D8B95" w:themeColor="text2"/>
        <w:lang w:val="de-DE"/>
      </w:rPr>
      <w:fldChar w:fldCharType="end"/>
    </w:r>
  </w:p>
  <w:p w14:paraId="60158AD1" w14:textId="77777777" w:rsidR="006805FD" w:rsidRPr="006E56E7" w:rsidRDefault="006805FD" w:rsidP="007F3181">
    <w:pPr>
      <w:pStyle w:val="Footer"/>
      <w:jc w:val="right"/>
      <w:rPr>
        <w:bCs/>
        <w:color w:val="6D8B95" w:themeColor="text2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A8E707" w14:textId="77777777" w:rsidR="00F001DB" w:rsidRDefault="00F001DB" w:rsidP="00597505">
      <w:pPr>
        <w:spacing w:after="0"/>
      </w:pPr>
      <w:r>
        <w:separator/>
      </w:r>
    </w:p>
    <w:p w14:paraId="34B3C672" w14:textId="77777777" w:rsidR="00F001DB" w:rsidRDefault="00F001DB" w:rsidP="00597505">
      <w:pPr>
        <w:spacing w:after="0"/>
      </w:pPr>
    </w:p>
  </w:footnote>
  <w:footnote w:type="continuationSeparator" w:id="0">
    <w:p w14:paraId="3A016114" w14:textId="77777777" w:rsidR="00F001DB" w:rsidRDefault="00F001DB" w:rsidP="00597505">
      <w:pPr>
        <w:spacing w:after="0"/>
      </w:pPr>
      <w:r>
        <w:continuationSeparator/>
      </w:r>
    </w:p>
    <w:p w14:paraId="61F6217E" w14:textId="77777777" w:rsidR="00F001DB" w:rsidRDefault="00F001DB"/>
    <w:p w14:paraId="3A6FC7D3" w14:textId="77777777" w:rsidR="00F001DB" w:rsidRDefault="00F001DB"/>
    <w:p w14:paraId="6D51B674" w14:textId="77777777" w:rsidR="00F001DB" w:rsidRDefault="00F001DB"/>
  </w:footnote>
  <w:footnote w:type="continuationNotice" w:id="1">
    <w:p w14:paraId="658117D3" w14:textId="77777777" w:rsidR="00F001DB" w:rsidRDefault="00F001DB">
      <w:pPr>
        <w:spacing w:after="0" w:line="240" w:lineRule="auto"/>
      </w:pPr>
    </w:p>
    <w:p w14:paraId="247BF9DB" w14:textId="77777777" w:rsidR="00F001DB" w:rsidRDefault="00F001DB"/>
    <w:p w14:paraId="432D183B" w14:textId="77777777" w:rsidR="00F001DB" w:rsidRDefault="00F001DB"/>
    <w:p w14:paraId="340768D3" w14:textId="77777777" w:rsidR="00F001DB" w:rsidRDefault="00F001DB"/>
  </w:footnote>
  <w:footnote w:id="2">
    <w:p w14:paraId="512E91E2" w14:textId="1F423B95" w:rsidR="006805FD" w:rsidRDefault="006805FD" w:rsidP="009200F6">
      <w:pPr>
        <w:pStyle w:val="FootnoteText"/>
      </w:pPr>
      <w:r w:rsidRPr="000E1201">
        <w:rPr>
          <w:rStyle w:val="FootnoteReference"/>
        </w:rPr>
        <w:footnoteRef/>
      </w:r>
      <w:r>
        <w:t xml:space="preserve"> France, Germany, Spain, Portugal, Bulgaria, Austria, Czech Republic, Estonia, Finland, Italy, Latvia, Poland, Romania, Slovakia, Slovenia, Belgium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A80936" w14:textId="7FC94F0C" w:rsidR="006805FD" w:rsidRDefault="006805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325E2"/>
    <w:multiLevelType w:val="hybridMultilevel"/>
    <w:tmpl w:val="145E9E3C"/>
    <w:lvl w:ilvl="0" w:tplc="FC1E97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584113"/>
    <w:multiLevelType w:val="hybridMultilevel"/>
    <w:tmpl w:val="623064C0"/>
    <w:lvl w:ilvl="0" w:tplc="08090001">
      <w:start w:val="1"/>
      <w:numFmt w:val="bullet"/>
      <w:lvlText w:val=""/>
      <w:lvlJc w:val="left"/>
      <w:pPr>
        <w:ind w:left="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6" w:hanging="360"/>
      </w:pPr>
      <w:rPr>
        <w:rFonts w:ascii="Wingdings" w:hAnsi="Wingdings" w:hint="default"/>
      </w:rPr>
    </w:lvl>
  </w:abstractNum>
  <w:abstractNum w:abstractNumId="2" w15:restartNumberingAfterBreak="0">
    <w:nsid w:val="04EC7BF2"/>
    <w:multiLevelType w:val="hybridMultilevel"/>
    <w:tmpl w:val="91C4B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F64329"/>
    <w:multiLevelType w:val="multilevel"/>
    <w:tmpl w:val="2BBAF13A"/>
    <w:styleLink w:val="NewClimateInstituteBulletsSimple"/>
    <w:lvl w:ilvl="0">
      <w:start w:val="1"/>
      <w:numFmt w:val="bullet"/>
      <w:lvlText w:val=""/>
      <w:lvlJc w:val="left"/>
      <w:pPr>
        <w:ind w:left="624" w:hanging="340"/>
      </w:pPr>
      <w:rPr>
        <w:rFonts w:ascii="Symbol" w:hAnsi="Symbol" w:hint="default"/>
        <w:color w:val="000000" w:themeColor="tex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502CDB"/>
    <w:multiLevelType w:val="multilevel"/>
    <w:tmpl w:val="968E37A6"/>
    <w:styleLink w:val="NewClimateInstituteBullets"/>
    <w:lvl w:ilvl="0">
      <w:start w:val="1"/>
      <w:numFmt w:val="bullet"/>
      <w:lvlText w:val=""/>
      <w:lvlJc w:val="left"/>
      <w:pPr>
        <w:tabs>
          <w:tab w:val="num" w:pos="397"/>
        </w:tabs>
        <w:ind w:left="567" w:hanging="283"/>
      </w:pPr>
      <w:rPr>
        <w:rFonts w:ascii="Arial" w:hAnsi="Arial" w:hint="default"/>
        <w:color w:val="auto"/>
        <w:sz w:val="20"/>
      </w:rPr>
    </w:lvl>
    <w:lvl w:ilvl="1">
      <w:start w:val="1"/>
      <w:numFmt w:val="bullet"/>
      <w:lvlText w:val=""/>
      <w:lvlJc w:val="left"/>
      <w:pPr>
        <w:tabs>
          <w:tab w:val="num" w:pos="737"/>
        </w:tabs>
        <w:ind w:left="964" w:hanging="284"/>
      </w:pPr>
      <w:rPr>
        <w:rFonts w:ascii="Symbol" w:hAnsi="Symbol" w:hint="default"/>
        <w:color w:val="6D8B95" w:themeColor="text2"/>
      </w:rPr>
    </w:lvl>
    <w:lvl w:ilvl="2">
      <w:start w:val="1"/>
      <w:numFmt w:val="bullet"/>
      <w:lvlText w:val=""/>
      <w:lvlJc w:val="left"/>
      <w:pPr>
        <w:tabs>
          <w:tab w:val="num" w:pos="1021"/>
        </w:tabs>
        <w:ind w:left="1304" w:hanging="283"/>
      </w:pPr>
      <w:rPr>
        <w:rFonts w:ascii="Symbol" w:hAnsi="Symbol" w:hint="default"/>
        <w:color w:val="6D8B95" w:themeColor="text2"/>
      </w:rPr>
    </w:lvl>
    <w:lvl w:ilvl="3">
      <w:start w:val="1"/>
      <w:numFmt w:val="bullet"/>
      <w:lvlText w:val=""/>
      <w:lvlJc w:val="left"/>
      <w:pPr>
        <w:tabs>
          <w:tab w:val="num" w:pos="1361"/>
        </w:tabs>
        <w:ind w:left="1644" w:hanging="283"/>
      </w:pPr>
      <w:rPr>
        <w:rFonts w:ascii="Symbol" w:hAnsi="Symbol" w:hint="default"/>
        <w:color w:val="E75113" w:themeColor="accent1"/>
      </w:rPr>
    </w:lvl>
    <w:lvl w:ilvl="4">
      <w:start w:val="1"/>
      <w:numFmt w:val="bullet"/>
      <w:lvlText w:val="o"/>
      <w:lvlJc w:val="left"/>
      <w:pPr>
        <w:tabs>
          <w:tab w:val="num" w:pos="1701"/>
        </w:tabs>
        <w:ind w:left="1985" w:hanging="284"/>
      </w:pPr>
      <w:rPr>
        <w:rFonts w:ascii="Symbol" w:hAnsi="Symbol" w:hint="default"/>
        <w:color w:val="E75113" w:themeColor="accent1"/>
        <w:sz w:val="20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77B25"/>
    <w:multiLevelType w:val="hybridMultilevel"/>
    <w:tmpl w:val="672429CA"/>
    <w:lvl w:ilvl="0" w:tplc="4BA800A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8F20F7"/>
    <w:multiLevelType w:val="multilevel"/>
    <w:tmpl w:val="7B72399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1EFB2E4A"/>
    <w:multiLevelType w:val="hybridMultilevel"/>
    <w:tmpl w:val="17A44D8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55192B"/>
    <w:multiLevelType w:val="multilevel"/>
    <w:tmpl w:val="968E37A6"/>
    <w:name w:val="NewClimate_12"/>
    <w:numStyleLink w:val="NewClimateInstituteBullets"/>
  </w:abstractNum>
  <w:abstractNum w:abstractNumId="9" w15:restartNumberingAfterBreak="0">
    <w:nsid w:val="22E844FC"/>
    <w:multiLevelType w:val="hybridMultilevel"/>
    <w:tmpl w:val="4DEA9CE2"/>
    <w:styleLink w:val="NewClimateInstituteNumbersBlack"/>
    <w:lvl w:ilvl="0" w:tplc="87BA674E">
      <w:start w:val="1"/>
      <w:numFmt w:val="decimal"/>
      <w:lvlText w:val="%1."/>
      <w:lvlJc w:val="left"/>
      <w:pPr>
        <w:tabs>
          <w:tab w:val="num" w:pos="397"/>
        </w:tabs>
        <w:ind w:left="624" w:hanging="340"/>
      </w:pPr>
      <w:rPr>
        <w:rFonts w:ascii="Arial" w:hAnsi="Arial" w:hint="default"/>
        <w:color w:val="auto"/>
        <w:sz w:val="20"/>
      </w:rPr>
    </w:lvl>
    <w:lvl w:ilvl="1" w:tplc="8F809A30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 w:tplc="BDE4490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 w:tplc="5726D0F2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 w:tplc="4972113E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plc="D7E03BF0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plc="E2AEEC0E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plc="705E3EB6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plc="159C4216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0" w15:restartNumberingAfterBreak="0">
    <w:nsid w:val="2EAB22F3"/>
    <w:multiLevelType w:val="hybridMultilevel"/>
    <w:tmpl w:val="13366C84"/>
    <w:lvl w:ilvl="0" w:tplc="0809000F">
      <w:start w:val="1"/>
      <w:numFmt w:val="decimal"/>
      <w:lvlText w:val="%1."/>
      <w:lvlJc w:val="left"/>
      <w:pPr>
        <w:ind w:left="883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11" w15:restartNumberingAfterBreak="0">
    <w:nsid w:val="3C0E261B"/>
    <w:multiLevelType w:val="hybridMultilevel"/>
    <w:tmpl w:val="497EF020"/>
    <w:lvl w:ilvl="0" w:tplc="1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9E0688"/>
    <w:multiLevelType w:val="hybridMultilevel"/>
    <w:tmpl w:val="ED5A5DF6"/>
    <w:lvl w:ilvl="0" w:tplc="1FC4E7DC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042041"/>
    <w:multiLevelType w:val="hybridMultilevel"/>
    <w:tmpl w:val="5984B35C"/>
    <w:styleLink w:val="NewClimateInstituteNumbersOrange"/>
    <w:lvl w:ilvl="0" w:tplc="DAE4DFC8">
      <w:start w:val="1"/>
      <w:numFmt w:val="decimal"/>
      <w:lvlText w:val="%1."/>
      <w:lvlJc w:val="left"/>
      <w:pPr>
        <w:tabs>
          <w:tab w:val="num" w:pos="397"/>
        </w:tabs>
        <w:ind w:left="624" w:hanging="340"/>
      </w:pPr>
      <w:rPr>
        <w:rFonts w:ascii="Arial" w:hAnsi="Arial" w:hint="default"/>
        <w:color w:val="E75113" w:themeColor="accent1"/>
        <w:sz w:val="20"/>
      </w:rPr>
    </w:lvl>
    <w:lvl w:ilvl="1" w:tplc="B894B5D0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 w:tplc="654EE83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 w:tplc="7D3A913C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 w:tplc="55783180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 w:tplc="5590CE44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 w:tplc="857A3424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 w:tplc="B9C2F1AC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 w:tplc="18887E0E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462364D6"/>
    <w:multiLevelType w:val="hybridMultilevel"/>
    <w:tmpl w:val="13D08666"/>
    <w:styleLink w:val="old"/>
    <w:lvl w:ilvl="0" w:tplc="6DCA6BE8">
      <w:start w:val="1"/>
      <w:numFmt w:val="bullet"/>
      <w:lvlText w:val=""/>
      <w:lvlJc w:val="left"/>
      <w:pPr>
        <w:ind w:left="907" w:hanging="567"/>
      </w:pPr>
      <w:rPr>
        <w:rFonts w:ascii="Arial" w:hAnsi="Arial" w:hint="default"/>
        <w:color w:val="auto"/>
        <w:sz w:val="20"/>
      </w:rPr>
    </w:lvl>
    <w:lvl w:ilvl="1" w:tplc="1390BE2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E89C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B640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AAC75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DC431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4032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2EA75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AA4F3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90745D"/>
    <w:multiLevelType w:val="hybridMultilevel"/>
    <w:tmpl w:val="A9DAA506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F46398"/>
    <w:multiLevelType w:val="hybridMultilevel"/>
    <w:tmpl w:val="1820D1C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F8657F"/>
    <w:multiLevelType w:val="hybridMultilevel"/>
    <w:tmpl w:val="E42618E0"/>
    <w:lvl w:ilvl="0" w:tplc="89248A7C">
      <w:start w:val="1"/>
      <w:numFmt w:val="bullet"/>
      <w:pStyle w:val="FooterNewClimatePageNumber"/>
      <w:lvlText w:val=""/>
      <w:lvlJc w:val="left"/>
      <w:pPr>
        <w:ind w:left="6173" w:hanging="360"/>
      </w:pPr>
      <w:rPr>
        <w:rFonts w:ascii="Symbol" w:hAnsi="Symbol" w:hint="default"/>
        <w:color w:val="auto"/>
        <w:sz w:val="19"/>
        <w:szCs w:val="19"/>
      </w:rPr>
    </w:lvl>
    <w:lvl w:ilvl="1" w:tplc="08090003" w:tentative="1">
      <w:start w:val="1"/>
      <w:numFmt w:val="bullet"/>
      <w:lvlText w:val="o"/>
      <w:lvlJc w:val="left"/>
      <w:pPr>
        <w:ind w:left="689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61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33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05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977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49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21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1933" w:hanging="360"/>
      </w:pPr>
      <w:rPr>
        <w:rFonts w:ascii="Wingdings" w:hAnsi="Wingdings" w:hint="default"/>
      </w:rPr>
    </w:lvl>
  </w:abstractNum>
  <w:abstractNum w:abstractNumId="18" w15:restartNumberingAfterBreak="0">
    <w:nsid w:val="649F6BAA"/>
    <w:multiLevelType w:val="hybridMultilevel"/>
    <w:tmpl w:val="71368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955504"/>
    <w:multiLevelType w:val="multilevel"/>
    <w:tmpl w:val="E55450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1ED6A6C"/>
    <w:multiLevelType w:val="multilevel"/>
    <w:tmpl w:val="0809001D"/>
    <w:name w:val="NewClimate_12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763D4EBA"/>
    <w:multiLevelType w:val="hybridMultilevel"/>
    <w:tmpl w:val="8BF0DA12"/>
    <w:lvl w:ilvl="0" w:tplc="9BAA389C">
      <w:start w:val="1"/>
      <w:numFmt w:val="decimal"/>
      <w:lvlText w:val="%1."/>
      <w:lvlJc w:val="left"/>
      <w:pPr>
        <w:ind w:left="774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22" w15:restartNumberingAfterBreak="0">
    <w:nsid w:val="7E321693"/>
    <w:multiLevelType w:val="hybridMultilevel"/>
    <w:tmpl w:val="63A29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4"/>
  </w:num>
  <w:num w:numId="3">
    <w:abstractNumId w:val="13"/>
  </w:num>
  <w:num w:numId="4">
    <w:abstractNumId w:val="6"/>
  </w:num>
  <w:num w:numId="5">
    <w:abstractNumId w:val="17"/>
  </w:num>
  <w:num w:numId="6">
    <w:abstractNumId w:val="3"/>
  </w:num>
  <w:num w:numId="7">
    <w:abstractNumId w:val="9"/>
  </w:num>
  <w:num w:numId="8">
    <w:abstractNumId w:val="2"/>
  </w:num>
  <w:num w:numId="9">
    <w:abstractNumId w:val="1"/>
  </w:num>
  <w:num w:numId="10">
    <w:abstractNumId w:val="21"/>
  </w:num>
  <w:num w:numId="11">
    <w:abstractNumId w:val="10"/>
  </w:num>
  <w:num w:numId="12">
    <w:abstractNumId w:val="0"/>
  </w:num>
  <w:num w:numId="13">
    <w:abstractNumId w:val="18"/>
  </w:num>
  <w:num w:numId="14">
    <w:abstractNumId w:val="15"/>
  </w:num>
  <w:num w:numId="15">
    <w:abstractNumId w:val="16"/>
  </w:num>
  <w:num w:numId="16">
    <w:abstractNumId w:val="7"/>
  </w:num>
  <w:num w:numId="17">
    <w:abstractNumId w:val="5"/>
  </w:num>
  <w:num w:numId="18">
    <w:abstractNumId w:val="12"/>
  </w:num>
  <w:num w:numId="19">
    <w:abstractNumId w:val="19"/>
  </w:num>
  <w:num w:numId="20">
    <w:abstractNumId w:val="22"/>
  </w:num>
  <w:num w:numId="21">
    <w:abstractNumId w:val="11"/>
  </w:num>
  <w:num w:numId="22">
    <w:abstractNumId w:val="6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ocumentProtection w:formatting="1" w:enforcement="0"/>
  <w:styleLockTheme/>
  <w:styleLockQFSet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053"/>
    <w:rsid w:val="000004D4"/>
    <w:rsid w:val="00000B90"/>
    <w:rsid w:val="00001EA8"/>
    <w:rsid w:val="0000217B"/>
    <w:rsid w:val="0000270A"/>
    <w:rsid w:val="00002884"/>
    <w:rsid w:val="00002EA2"/>
    <w:rsid w:val="0000350C"/>
    <w:rsid w:val="00003865"/>
    <w:rsid w:val="000043C0"/>
    <w:rsid w:val="0000442A"/>
    <w:rsid w:val="000049C4"/>
    <w:rsid w:val="00004F87"/>
    <w:rsid w:val="00005099"/>
    <w:rsid w:val="000057AB"/>
    <w:rsid w:val="000057B4"/>
    <w:rsid w:val="00005A2D"/>
    <w:rsid w:val="000061AD"/>
    <w:rsid w:val="00006FC5"/>
    <w:rsid w:val="000076B5"/>
    <w:rsid w:val="0000792E"/>
    <w:rsid w:val="00007CEF"/>
    <w:rsid w:val="00010217"/>
    <w:rsid w:val="0001057E"/>
    <w:rsid w:val="00011603"/>
    <w:rsid w:val="00012867"/>
    <w:rsid w:val="000129F3"/>
    <w:rsid w:val="00012BA6"/>
    <w:rsid w:val="000135A8"/>
    <w:rsid w:val="0001385F"/>
    <w:rsid w:val="00013C0E"/>
    <w:rsid w:val="00013E21"/>
    <w:rsid w:val="0001434D"/>
    <w:rsid w:val="00014C8D"/>
    <w:rsid w:val="00014CC3"/>
    <w:rsid w:val="00014D9A"/>
    <w:rsid w:val="00015143"/>
    <w:rsid w:val="000152E6"/>
    <w:rsid w:val="00015A0A"/>
    <w:rsid w:val="00015BE3"/>
    <w:rsid w:val="00015D3C"/>
    <w:rsid w:val="00015D83"/>
    <w:rsid w:val="000161F0"/>
    <w:rsid w:val="00016533"/>
    <w:rsid w:val="00016573"/>
    <w:rsid w:val="00016B71"/>
    <w:rsid w:val="00016DB4"/>
    <w:rsid w:val="00017A6D"/>
    <w:rsid w:val="000201F6"/>
    <w:rsid w:val="00020481"/>
    <w:rsid w:val="00020B74"/>
    <w:rsid w:val="000211E9"/>
    <w:rsid w:val="000213CE"/>
    <w:rsid w:val="000217E5"/>
    <w:rsid w:val="0002186C"/>
    <w:rsid w:val="00021955"/>
    <w:rsid w:val="00021A51"/>
    <w:rsid w:val="00021CDF"/>
    <w:rsid w:val="00021E73"/>
    <w:rsid w:val="000228FC"/>
    <w:rsid w:val="00022B7D"/>
    <w:rsid w:val="00022BBC"/>
    <w:rsid w:val="00022D9B"/>
    <w:rsid w:val="0002341A"/>
    <w:rsid w:val="000235F7"/>
    <w:rsid w:val="00023628"/>
    <w:rsid w:val="00023BA5"/>
    <w:rsid w:val="00023D15"/>
    <w:rsid w:val="00023D42"/>
    <w:rsid w:val="00023E90"/>
    <w:rsid w:val="00024101"/>
    <w:rsid w:val="00024494"/>
    <w:rsid w:val="000248A4"/>
    <w:rsid w:val="00024AC0"/>
    <w:rsid w:val="00024EA9"/>
    <w:rsid w:val="00024FB2"/>
    <w:rsid w:val="00025218"/>
    <w:rsid w:val="0002568C"/>
    <w:rsid w:val="00026C16"/>
    <w:rsid w:val="00026C33"/>
    <w:rsid w:val="00026CC7"/>
    <w:rsid w:val="00027139"/>
    <w:rsid w:val="00027832"/>
    <w:rsid w:val="00027BFE"/>
    <w:rsid w:val="00030947"/>
    <w:rsid w:val="0003144C"/>
    <w:rsid w:val="000316DD"/>
    <w:rsid w:val="000318C5"/>
    <w:rsid w:val="00031958"/>
    <w:rsid w:val="00032198"/>
    <w:rsid w:val="00032550"/>
    <w:rsid w:val="000327A6"/>
    <w:rsid w:val="00032A3F"/>
    <w:rsid w:val="00032DB6"/>
    <w:rsid w:val="000332B9"/>
    <w:rsid w:val="00033B70"/>
    <w:rsid w:val="00033D15"/>
    <w:rsid w:val="000345C7"/>
    <w:rsid w:val="000345D7"/>
    <w:rsid w:val="000346EB"/>
    <w:rsid w:val="0003495A"/>
    <w:rsid w:val="00034D4B"/>
    <w:rsid w:val="0003502B"/>
    <w:rsid w:val="00035743"/>
    <w:rsid w:val="00035B95"/>
    <w:rsid w:val="00035D16"/>
    <w:rsid w:val="000361A1"/>
    <w:rsid w:val="00036283"/>
    <w:rsid w:val="00036682"/>
    <w:rsid w:val="000370B5"/>
    <w:rsid w:val="00037129"/>
    <w:rsid w:val="000374D8"/>
    <w:rsid w:val="00037AE7"/>
    <w:rsid w:val="00040184"/>
    <w:rsid w:val="00040372"/>
    <w:rsid w:val="00041499"/>
    <w:rsid w:val="00041585"/>
    <w:rsid w:val="0004212C"/>
    <w:rsid w:val="00043185"/>
    <w:rsid w:val="000434D8"/>
    <w:rsid w:val="00043634"/>
    <w:rsid w:val="000445B4"/>
    <w:rsid w:val="00044BD8"/>
    <w:rsid w:val="00045452"/>
    <w:rsid w:val="00045525"/>
    <w:rsid w:val="00045717"/>
    <w:rsid w:val="00045E60"/>
    <w:rsid w:val="00046693"/>
    <w:rsid w:val="00046702"/>
    <w:rsid w:val="000467D0"/>
    <w:rsid w:val="00047557"/>
    <w:rsid w:val="00047742"/>
    <w:rsid w:val="00047768"/>
    <w:rsid w:val="00050110"/>
    <w:rsid w:val="0005028D"/>
    <w:rsid w:val="00050DC2"/>
    <w:rsid w:val="000510C0"/>
    <w:rsid w:val="00051A94"/>
    <w:rsid w:val="00052502"/>
    <w:rsid w:val="00052662"/>
    <w:rsid w:val="000527C7"/>
    <w:rsid w:val="000529EB"/>
    <w:rsid w:val="00052C04"/>
    <w:rsid w:val="00052C29"/>
    <w:rsid w:val="00052DAD"/>
    <w:rsid w:val="000533B8"/>
    <w:rsid w:val="0005397F"/>
    <w:rsid w:val="00053A01"/>
    <w:rsid w:val="00053B12"/>
    <w:rsid w:val="00053B51"/>
    <w:rsid w:val="00053C59"/>
    <w:rsid w:val="00053D5F"/>
    <w:rsid w:val="00054A79"/>
    <w:rsid w:val="00054BE5"/>
    <w:rsid w:val="0005554A"/>
    <w:rsid w:val="00057A12"/>
    <w:rsid w:val="00057CFC"/>
    <w:rsid w:val="00057DC9"/>
    <w:rsid w:val="000602BD"/>
    <w:rsid w:val="000611D6"/>
    <w:rsid w:val="0006123D"/>
    <w:rsid w:val="00061458"/>
    <w:rsid w:val="000619FF"/>
    <w:rsid w:val="00062787"/>
    <w:rsid w:val="00062CCD"/>
    <w:rsid w:val="00062DFA"/>
    <w:rsid w:val="00063209"/>
    <w:rsid w:val="00063603"/>
    <w:rsid w:val="000638B4"/>
    <w:rsid w:val="00063975"/>
    <w:rsid w:val="00063F22"/>
    <w:rsid w:val="000643B8"/>
    <w:rsid w:val="00064696"/>
    <w:rsid w:val="00064790"/>
    <w:rsid w:val="00064C46"/>
    <w:rsid w:val="00064EB4"/>
    <w:rsid w:val="000650B8"/>
    <w:rsid w:val="00065D60"/>
    <w:rsid w:val="00065FEC"/>
    <w:rsid w:val="00066012"/>
    <w:rsid w:val="00066266"/>
    <w:rsid w:val="00070EAC"/>
    <w:rsid w:val="00070EC6"/>
    <w:rsid w:val="000724BE"/>
    <w:rsid w:val="00072682"/>
    <w:rsid w:val="000729C5"/>
    <w:rsid w:val="00073034"/>
    <w:rsid w:val="00073742"/>
    <w:rsid w:val="000737AC"/>
    <w:rsid w:val="0007386B"/>
    <w:rsid w:val="00073F11"/>
    <w:rsid w:val="000753E4"/>
    <w:rsid w:val="00075A19"/>
    <w:rsid w:val="00075A61"/>
    <w:rsid w:val="00075D07"/>
    <w:rsid w:val="00076104"/>
    <w:rsid w:val="00076458"/>
    <w:rsid w:val="000765F6"/>
    <w:rsid w:val="000766A1"/>
    <w:rsid w:val="00076727"/>
    <w:rsid w:val="00076A6A"/>
    <w:rsid w:val="00077524"/>
    <w:rsid w:val="00080E48"/>
    <w:rsid w:val="00080E83"/>
    <w:rsid w:val="00081227"/>
    <w:rsid w:val="000812F7"/>
    <w:rsid w:val="000819A6"/>
    <w:rsid w:val="00081A45"/>
    <w:rsid w:val="00081A7D"/>
    <w:rsid w:val="00081F3D"/>
    <w:rsid w:val="00082328"/>
    <w:rsid w:val="000823FA"/>
    <w:rsid w:val="00082721"/>
    <w:rsid w:val="00082D72"/>
    <w:rsid w:val="000836A1"/>
    <w:rsid w:val="000837EA"/>
    <w:rsid w:val="00083C55"/>
    <w:rsid w:val="00084115"/>
    <w:rsid w:val="00084154"/>
    <w:rsid w:val="0008471E"/>
    <w:rsid w:val="0008479C"/>
    <w:rsid w:val="00085535"/>
    <w:rsid w:val="000855ED"/>
    <w:rsid w:val="000865E1"/>
    <w:rsid w:val="00086A64"/>
    <w:rsid w:val="00087707"/>
    <w:rsid w:val="00087CC8"/>
    <w:rsid w:val="00087FB7"/>
    <w:rsid w:val="00087FED"/>
    <w:rsid w:val="0009016A"/>
    <w:rsid w:val="000903C5"/>
    <w:rsid w:val="00090544"/>
    <w:rsid w:val="0009097A"/>
    <w:rsid w:val="00091F55"/>
    <w:rsid w:val="00092151"/>
    <w:rsid w:val="000922E1"/>
    <w:rsid w:val="00092301"/>
    <w:rsid w:val="000927AD"/>
    <w:rsid w:val="000927FA"/>
    <w:rsid w:val="0009378A"/>
    <w:rsid w:val="00094080"/>
    <w:rsid w:val="000947BC"/>
    <w:rsid w:val="00094C13"/>
    <w:rsid w:val="00094D5B"/>
    <w:rsid w:val="00094EAA"/>
    <w:rsid w:val="00094EB8"/>
    <w:rsid w:val="00094EFF"/>
    <w:rsid w:val="00095A40"/>
    <w:rsid w:val="00095D72"/>
    <w:rsid w:val="00095EA7"/>
    <w:rsid w:val="0009620B"/>
    <w:rsid w:val="0009699C"/>
    <w:rsid w:val="00096B94"/>
    <w:rsid w:val="00096E38"/>
    <w:rsid w:val="00096F80"/>
    <w:rsid w:val="00097481"/>
    <w:rsid w:val="000A01E0"/>
    <w:rsid w:val="000A0378"/>
    <w:rsid w:val="000A09EC"/>
    <w:rsid w:val="000A0C1E"/>
    <w:rsid w:val="000A0D0C"/>
    <w:rsid w:val="000A0DFC"/>
    <w:rsid w:val="000A2337"/>
    <w:rsid w:val="000A25A5"/>
    <w:rsid w:val="000A2ADB"/>
    <w:rsid w:val="000A38D6"/>
    <w:rsid w:val="000A3F19"/>
    <w:rsid w:val="000A435F"/>
    <w:rsid w:val="000A4CB9"/>
    <w:rsid w:val="000A5553"/>
    <w:rsid w:val="000A5912"/>
    <w:rsid w:val="000A59BB"/>
    <w:rsid w:val="000A60A5"/>
    <w:rsid w:val="000A6754"/>
    <w:rsid w:val="000A6BB9"/>
    <w:rsid w:val="000A73CC"/>
    <w:rsid w:val="000A754E"/>
    <w:rsid w:val="000A7F61"/>
    <w:rsid w:val="000B02B4"/>
    <w:rsid w:val="000B03CE"/>
    <w:rsid w:val="000B0728"/>
    <w:rsid w:val="000B07CC"/>
    <w:rsid w:val="000B0D67"/>
    <w:rsid w:val="000B1664"/>
    <w:rsid w:val="000B1F3F"/>
    <w:rsid w:val="000B25C7"/>
    <w:rsid w:val="000B30AD"/>
    <w:rsid w:val="000B3F84"/>
    <w:rsid w:val="000B3FA8"/>
    <w:rsid w:val="000B40AB"/>
    <w:rsid w:val="000B43EC"/>
    <w:rsid w:val="000B44F6"/>
    <w:rsid w:val="000B45C5"/>
    <w:rsid w:val="000B4E90"/>
    <w:rsid w:val="000B4E93"/>
    <w:rsid w:val="000B5962"/>
    <w:rsid w:val="000B5F4E"/>
    <w:rsid w:val="000B6BDD"/>
    <w:rsid w:val="000B701D"/>
    <w:rsid w:val="000B7A80"/>
    <w:rsid w:val="000B7AF6"/>
    <w:rsid w:val="000B7C15"/>
    <w:rsid w:val="000B7D63"/>
    <w:rsid w:val="000C0842"/>
    <w:rsid w:val="000C0C83"/>
    <w:rsid w:val="000C0CFB"/>
    <w:rsid w:val="000C0F6F"/>
    <w:rsid w:val="000C153C"/>
    <w:rsid w:val="000C1754"/>
    <w:rsid w:val="000C1F26"/>
    <w:rsid w:val="000C1F8B"/>
    <w:rsid w:val="000C23A2"/>
    <w:rsid w:val="000C265C"/>
    <w:rsid w:val="000C2C61"/>
    <w:rsid w:val="000C2E40"/>
    <w:rsid w:val="000C312C"/>
    <w:rsid w:val="000C3349"/>
    <w:rsid w:val="000C362D"/>
    <w:rsid w:val="000C36CA"/>
    <w:rsid w:val="000C37B3"/>
    <w:rsid w:val="000C3800"/>
    <w:rsid w:val="000C48A8"/>
    <w:rsid w:val="000C48D3"/>
    <w:rsid w:val="000C4929"/>
    <w:rsid w:val="000C4EB5"/>
    <w:rsid w:val="000C54D1"/>
    <w:rsid w:val="000C56EB"/>
    <w:rsid w:val="000C599A"/>
    <w:rsid w:val="000C59D5"/>
    <w:rsid w:val="000C5ADD"/>
    <w:rsid w:val="000C63C5"/>
    <w:rsid w:val="000C6AC0"/>
    <w:rsid w:val="000C6B90"/>
    <w:rsid w:val="000C71C0"/>
    <w:rsid w:val="000C7B0D"/>
    <w:rsid w:val="000C7F8C"/>
    <w:rsid w:val="000D060C"/>
    <w:rsid w:val="000D0A88"/>
    <w:rsid w:val="000D0BAC"/>
    <w:rsid w:val="000D0DAB"/>
    <w:rsid w:val="000D1226"/>
    <w:rsid w:val="000D1526"/>
    <w:rsid w:val="000D15CC"/>
    <w:rsid w:val="000D17F7"/>
    <w:rsid w:val="000D1874"/>
    <w:rsid w:val="000D1900"/>
    <w:rsid w:val="000D1CA5"/>
    <w:rsid w:val="000D1FFC"/>
    <w:rsid w:val="000D23E4"/>
    <w:rsid w:val="000D24F1"/>
    <w:rsid w:val="000D3535"/>
    <w:rsid w:val="000D3A0E"/>
    <w:rsid w:val="000D3C9E"/>
    <w:rsid w:val="000D3E39"/>
    <w:rsid w:val="000D3EDF"/>
    <w:rsid w:val="000D44EB"/>
    <w:rsid w:val="000D49E4"/>
    <w:rsid w:val="000D4A04"/>
    <w:rsid w:val="000D4BB4"/>
    <w:rsid w:val="000D4CA3"/>
    <w:rsid w:val="000D5E6B"/>
    <w:rsid w:val="000D6093"/>
    <w:rsid w:val="000D644E"/>
    <w:rsid w:val="000D67BD"/>
    <w:rsid w:val="000D6909"/>
    <w:rsid w:val="000D7050"/>
    <w:rsid w:val="000E03C2"/>
    <w:rsid w:val="000E054B"/>
    <w:rsid w:val="000E06FC"/>
    <w:rsid w:val="000E0A9D"/>
    <w:rsid w:val="000E0B1A"/>
    <w:rsid w:val="000E1143"/>
    <w:rsid w:val="000E1201"/>
    <w:rsid w:val="000E133B"/>
    <w:rsid w:val="000E13E0"/>
    <w:rsid w:val="000E242B"/>
    <w:rsid w:val="000E25CF"/>
    <w:rsid w:val="000E26F6"/>
    <w:rsid w:val="000E358D"/>
    <w:rsid w:val="000E36A1"/>
    <w:rsid w:val="000E399E"/>
    <w:rsid w:val="000E3CF4"/>
    <w:rsid w:val="000E3DB8"/>
    <w:rsid w:val="000E3E31"/>
    <w:rsid w:val="000E3F07"/>
    <w:rsid w:val="000E4522"/>
    <w:rsid w:val="000E4B7A"/>
    <w:rsid w:val="000E5062"/>
    <w:rsid w:val="000E566D"/>
    <w:rsid w:val="000E58D1"/>
    <w:rsid w:val="000E5945"/>
    <w:rsid w:val="000E5B82"/>
    <w:rsid w:val="000E610E"/>
    <w:rsid w:val="000E6B06"/>
    <w:rsid w:val="000E6D85"/>
    <w:rsid w:val="000E6D89"/>
    <w:rsid w:val="000E745A"/>
    <w:rsid w:val="000E7AB4"/>
    <w:rsid w:val="000E7C94"/>
    <w:rsid w:val="000E7CFC"/>
    <w:rsid w:val="000F004C"/>
    <w:rsid w:val="000F0A45"/>
    <w:rsid w:val="000F1421"/>
    <w:rsid w:val="000F1671"/>
    <w:rsid w:val="000F348C"/>
    <w:rsid w:val="000F4089"/>
    <w:rsid w:val="000F4491"/>
    <w:rsid w:val="000F4A8C"/>
    <w:rsid w:val="000F4ABF"/>
    <w:rsid w:val="000F4B79"/>
    <w:rsid w:val="000F4C44"/>
    <w:rsid w:val="000F4D34"/>
    <w:rsid w:val="000F54C7"/>
    <w:rsid w:val="000F5AE3"/>
    <w:rsid w:val="000F5BC1"/>
    <w:rsid w:val="000F6B91"/>
    <w:rsid w:val="000F7E23"/>
    <w:rsid w:val="000F7FF6"/>
    <w:rsid w:val="00100472"/>
    <w:rsid w:val="001010EA"/>
    <w:rsid w:val="001012AE"/>
    <w:rsid w:val="00101B68"/>
    <w:rsid w:val="00101F5E"/>
    <w:rsid w:val="00102520"/>
    <w:rsid w:val="00102914"/>
    <w:rsid w:val="00102CCC"/>
    <w:rsid w:val="00103134"/>
    <w:rsid w:val="001039F3"/>
    <w:rsid w:val="00103B6F"/>
    <w:rsid w:val="0010404D"/>
    <w:rsid w:val="00104B25"/>
    <w:rsid w:val="00104FA7"/>
    <w:rsid w:val="00104FAC"/>
    <w:rsid w:val="001050B2"/>
    <w:rsid w:val="00105AC1"/>
    <w:rsid w:val="00105FCA"/>
    <w:rsid w:val="00105FF9"/>
    <w:rsid w:val="00106482"/>
    <w:rsid w:val="00106E38"/>
    <w:rsid w:val="00107093"/>
    <w:rsid w:val="0010736F"/>
    <w:rsid w:val="00107E68"/>
    <w:rsid w:val="00110586"/>
    <w:rsid w:val="001109B7"/>
    <w:rsid w:val="0011151C"/>
    <w:rsid w:val="00112378"/>
    <w:rsid w:val="001124F8"/>
    <w:rsid w:val="001138B9"/>
    <w:rsid w:val="00113BFD"/>
    <w:rsid w:val="00113FAF"/>
    <w:rsid w:val="001141F0"/>
    <w:rsid w:val="001146BF"/>
    <w:rsid w:val="0011518B"/>
    <w:rsid w:val="001152F7"/>
    <w:rsid w:val="00115481"/>
    <w:rsid w:val="001159B2"/>
    <w:rsid w:val="00115A0D"/>
    <w:rsid w:val="00115F2C"/>
    <w:rsid w:val="001160DA"/>
    <w:rsid w:val="00116613"/>
    <w:rsid w:val="00116831"/>
    <w:rsid w:val="00116A7F"/>
    <w:rsid w:val="00116EA5"/>
    <w:rsid w:val="001172D0"/>
    <w:rsid w:val="00117CE7"/>
    <w:rsid w:val="00117E4A"/>
    <w:rsid w:val="00117F98"/>
    <w:rsid w:val="001200FD"/>
    <w:rsid w:val="001201B3"/>
    <w:rsid w:val="001201ED"/>
    <w:rsid w:val="001210D2"/>
    <w:rsid w:val="001213CA"/>
    <w:rsid w:val="00121792"/>
    <w:rsid w:val="00121E0D"/>
    <w:rsid w:val="0012267C"/>
    <w:rsid w:val="0012281A"/>
    <w:rsid w:val="001230BE"/>
    <w:rsid w:val="001230F8"/>
    <w:rsid w:val="001234F4"/>
    <w:rsid w:val="00123505"/>
    <w:rsid w:val="001237A0"/>
    <w:rsid w:val="00124017"/>
    <w:rsid w:val="00124062"/>
    <w:rsid w:val="0012470E"/>
    <w:rsid w:val="0012492C"/>
    <w:rsid w:val="00124C3A"/>
    <w:rsid w:val="00124E41"/>
    <w:rsid w:val="0012511E"/>
    <w:rsid w:val="00125625"/>
    <w:rsid w:val="00126926"/>
    <w:rsid w:val="00126DFD"/>
    <w:rsid w:val="00126EC9"/>
    <w:rsid w:val="0012702B"/>
    <w:rsid w:val="00127035"/>
    <w:rsid w:val="001303FE"/>
    <w:rsid w:val="001309A5"/>
    <w:rsid w:val="00130B58"/>
    <w:rsid w:val="00130F2F"/>
    <w:rsid w:val="00131409"/>
    <w:rsid w:val="001320B3"/>
    <w:rsid w:val="00132231"/>
    <w:rsid w:val="0013248B"/>
    <w:rsid w:val="0013291C"/>
    <w:rsid w:val="00132C9A"/>
    <w:rsid w:val="00133085"/>
    <w:rsid w:val="00133297"/>
    <w:rsid w:val="001338D0"/>
    <w:rsid w:val="00133C14"/>
    <w:rsid w:val="00133CFE"/>
    <w:rsid w:val="001342BB"/>
    <w:rsid w:val="001346FE"/>
    <w:rsid w:val="00134945"/>
    <w:rsid w:val="00134E94"/>
    <w:rsid w:val="001359F8"/>
    <w:rsid w:val="00136152"/>
    <w:rsid w:val="00136350"/>
    <w:rsid w:val="00136A74"/>
    <w:rsid w:val="00136B5C"/>
    <w:rsid w:val="00137771"/>
    <w:rsid w:val="00137E46"/>
    <w:rsid w:val="00137FDE"/>
    <w:rsid w:val="00140667"/>
    <w:rsid w:val="00140685"/>
    <w:rsid w:val="001409B8"/>
    <w:rsid w:val="00140DB8"/>
    <w:rsid w:val="00141314"/>
    <w:rsid w:val="001414D8"/>
    <w:rsid w:val="0014185D"/>
    <w:rsid w:val="00141B16"/>
    <w:rsid w:val="00141D92"/>
    <w:rsid w:val="00142145"/>
    <w:rsid w:val="00142435"/>
    <w:rsid w:val="00142C17"/>
    <w:rsid w:val="00142D44"/>
    <w:rsid w:val="001434F1"/>
    <w:rsid w:val="00143706"/>
    <w:rsid w:val="00143761"/>
    <w:rsid w:val="00143921"/>
    <w:rsid w:val="00143B0C"/>
    <w:rsid w:val="00144A88"/>
    <w:rsid w:val="00144E3F"/>
    <w:rsid w:val="00145004"/>
    <w:rsid w:val="00145335"/>
    <w:rsid w:val="00145669"/>
    <w:rsid w:val="00145821"/>
    <w:rsid w:val="00145950"/>
    <w:rsid w:val="00145A8F"/>
    <w:rsid w:val="001462A8"/>
    <w:rsid w:val="00146510"/>
    <w:rsid w:val="00146516"/>
    <w:rsid w:val="00146BF3"/>
    <w:rsid w:val="001500F5"/>
    <w:rsid w:val="0015052F"/>
    <w:rsid w:val="001507AF"/>
    <w:rsid w:val="00150BEE"/>
    <w:rsid w:val="00152FD1"/>
    <w:rsid w:val="00153057"/>
    <w:rsid w:val="00153203"/>
    <w:rsid w:val="0015363F"/>
    <w:rsid w:val="00153A15"/>
    <w:rsid w:val="00153C03"/>
    <w:rsid w:val="0015421F"/>
    <w:rsid w:val="001544DB"/>
    <w:rsid w:val="0015473A"/>
    <w:rsid w:val="001549B0"/>
    <w:rsid w:val="00154F82"/>
    <w:rsid w:val="00155882"/>
    <w:rsid w:val="0015625D"/>
    <w:rsid w:val="00156619"/>
    <w:rsid w:val="00156AE1"/>
    <w:rsid w:val="00156C1D"/>
    <w:rsid w:val="00156CEA"/>
    <w:rsid w:val="00156D30"/>
    <w:rsid w:val="00157596"/>
    <w:rsid w:val="001575BE"/>
    <w:rsid w:val="00157980"/>
    <w:rsid w:val="00157A9D"/>
    <w:rsid w:val="00157B9D"/>
    <w:rsid w:val="00157EE3"/>
    <w:rsid w:val="001602CF"/>
    <w:rsid w:val="00160CB6"/>
    <w:rsid w:val="00162B3E"/>
    <w:rsid w:val="00162DFF"/>
    <w:rsid w:val="00162FFE"/>
    <w:rsid w:val="00163675"/>
    <w:rsid w:val="00163B58"/>
    <w:rsid w:val="001649B7"/>
    <w:rsid w:val="00164AB1"/>
    <w:rsid w:val="00164C5E"/>
    <w:rsid w:val="00164CF4"/>
    <w:rsid w:val="00164E50"/>
    <w:rsid w:val="00164EDB"/>
    <w:rsid w:val="00164EEC"/>
    <w:rsid w:val="00165DF5"/>
    <w:rsid w:val="00165E03"/>
    <w:rsid w:val="001670BD"/>
    <w:rsid w:val="001671B3"/>
    <w:rsid w:val="001679DF"/>
    <w:rsid w:val="00167C79"/>
    <w:rsid w:val="00167F93"/>
    <w:rsid w:val="001702F2"/>
    <w:rsid w:val="0017063E"/>
    <w:rsid w:val="00170AC2"/>
    <w:rsid w:val="00170C47"/>
    <w:rsid w:val="00170CBC"/>
    <w:rsid w:val="00171059"/>
    <w:rsid w:val="00171333"/>
    <w:rsid w:val="00171AD5"/>
    <w:rsid w:val="00171CC4"/>
    <w:rsid w:val="00171EC5"/>
    <w:rsid w:val="00172264"/>
    <w:rsid w:val="001725DB"/>
    <w:rsid w:val="00172949"/>
    <w:rsid w:val="00172AEF"/>
    <w:rsid w:val="00172B3C"/>
    <w:rsid w:val="001735E6"/>
    <w:rsid w:val="0017409A"/>
    <w:rsid w:val="0017440C"/>
    <w:rsid w:val="001744A4"/>
    <w:rsid w:val="001752B7"/>
    <w:rsid w:val="00175FDA"/>
    <w:rsid w:val="001760A6"/>
    <w:rsid w:val="00176310"/>
    <w:rsid w:val="001768F8"/>
    <w:rsid w:val="00176EE1"/>
    <w:rsid w:val="00177123"/>
    <w:rsid w:val="001771A9"/>
    <w:rsid w:val="00177288"/>
    <w:rsid w:val="001772EE"/>
    <w:rsid w:val="001803BA"/>
    <w:rsid w:val="00180BE6"/>
    <w:rsid w:val="0018114D"/>
    <w:rsid w:val="0018131C"/>
    <w:rsid w:val="0018195C"/>
    <w:rsid w:val="00181DBA"/>
    <w:rsid w:val="001835E6"/>
    <w:rsid w:val="00183D37"/>
    <w:rsid w:val="00183F37"/>
    <w:rsid w:val="00184AC9"/>
    <w:rsid w:val="00184C6C"/>
    <w:rsid w:val="00184D7A"/>
    <w:rsid w:val="00185062"/>
    <w:rsid w:val="00185961"/>
    <w:rsid w:val="00185BCA"/>
    <w:rsid w:val="00186D13"/>
    <w:rsid w:val="0018745D"/>
    <w:rsid w:val="001901A1"/>
    <w:rsid w:val="00190209"/>
    <w:rsid w:val="001904E0"/>
    <w:rsid w:val="00190D4C"/>
    <w:rsid w:val="001912A9"/>
    <w:rsid w:val="001917DE"/>
    <w:rsid w:val="00191E11"/>
    <w:rsid w:val="00192229"/>
    <w:rsid w:val="0019234A"/>
    <w:rsid w:val="00192AB2"/>
    <w:rsid w:val="00192AB8"/>
    <w:rsid w:val="00193BAB"/>
    <w:rsid w:val="001940AA"/>
    <w:rsid w:val="00194198"/>
    <w:rsid w:val="001942E7"/>
    <w:rsid w:val="001943C4"/>
    <w:rsid w:val="001945B1"/>
    <w:rsid w:val="0019530D"/>
    <w:rsid w:val="00195411"/>
    <w:rsid w:val="001954D8"/>
    <w:rsid w:val="0019560D"/>
    <w:rsid w:val="001959D9"/>
    <w:rsid w:val="00195B62"/>
    <w:rsid w:val="00195E6E"/>
    <w:rsid w:val="00196EFF"/>
    <w:rsid w:val="00196F60"/>
    <w:rsid w:val="001A0489"/>
    <w:rsid w:val="001A095A"/>
    <w:rsid w:val="001A0A55"/>
    <w:rsid w:val="001A0A5A"/>
    <w:rsid w:val="001A0DF2"/>
    <w:rsid w:val="001A0F5E"/>
    <w:rsid w:val="001A1D14"/>
    <w:rsid w:val="001A1EFE"/>
    <w:rsid w:val="001A26C0"/>
    <w:rsid w:val="001A29AA"/>
    <w:rsid w:val="001A3D15"/>
    <w:rsid w:val="001A3EA7"/>
    <w:rsid w:val="001A3EC4"/>
    <w:rsid w:val="001A415C"/>
    <w:rsid w:val="001A4A6C"/>
    <w:rsid w:val="001A4C15"/>
    <w:rsid w:val="001A4FAB"/>
    <w:rsid w:val="001A505C"/>
    <w:rsid w:val="001A5298"/>
    <w:rsid w:val="001A543F"/>
    <w:rsid w:val="001A5A7E"/>
    <w:rsid w:val="001A66FF"/>
    <w:rsid w:val="001A7590"/>
    <w:rsid w:val="001A75D5"/>
    <w:rsid w:val="001A761A"/>
    <w:rsid w:val="001B121E"/>
    <w:rsid w:val="001B1492"/>
    <w:rsid w:val="001B1AF4"/>
    <w:rsid w:val="001B2691"/>
    <w:rsid w:val="001B2A3D"/>
    <w:rsid w:val="001B2EBD"/>
    <w:rsid w:val="001B3993"/>
    <w:rsid w:val="001B3B71"/>
    <w:rsid w:val="001B3DAC"/>
    <w:rsid w:val="001B415B"/>
    <w:rsid w:val="001B539D"/>
    <w:rsid w:val="001B5724"/>
    <w:rsid w:val="001B5CCE"/>
    <w:rsid w:val="001B5CD8"/>
    <w:rsid w:val="001B6269"/>
    <w:rsid w:val="001B62D6"/>
    <w:rsid w:val="001B640C"/>
    <w:rsid w:val="001B6530"/>
    <w:rsid w:val="001B69D2"/>
    <w:rsid w:val="001B6B11"/>
    <w:rsid w:val="001B6D04"/>
    <w:rsid w:val="001B6EF5"/>
    <w:rsid w:val="001B7399"/>
    <w:rsid w:val="001B766E"/>
    <w:rsid w:val="001B7769"/>
    <w:rsid w:val="001C000D"/>
    <w:rsid w:val="001C0C1F"/>
    <w:rsid w:val="001C0E92"/>
    <w:rsid w:val="001C1AF3"/>
    <w:rsid w:val="001C1CB8"/>
    <w:rsid w:val="001C1D35"/>
    <w:rsid w:val="001C1F34"/>
    <w:rsid w:val="001C20AE"/>
    <w:rsid w:val="001C2CF7"/>
    <w:rsid w:val="001C3BB4"/>
    <w:rsid w:val="001C4743"/>
    <w:rsid w:val="001C4807"/>
    <w:rsid w:val="001C5B20"/>
    <w:rsid w:val="001C5B74"/>
    <w:rsid w:val="001C5B97"/>
    <w:rsid w:val="001C6698"/>
    <w:rsid w:val="001C684D"/>
    <w:rsid w:val="001C7F92"/>
    <w:rsid w:val="001D0586"/>
    <w:rsid w:val="001D0AAD"/>
    <w:rsid w:val="001D0C3B"/>
    <w:rsid w:val="001D0C90"/>
    <w:rsid w:val="001D0CB6"/>
    <w:rsid w:val="001D100A"/>
    <w:rsid w:val="001D15AF"/>
    <w:rsid w:val="001D16BB"/>
    <w:rsid w:val="001D1C8E"/>
    <w:rsid w:val="001D23B6"/>
    <w:rsid w:val="001D2577"/>
    <w:rsid w:val="001D2651"/>
    <w:rsid w:val="001D2B09"/>
    <w:rsid w:val="001D2B7F"/>
    <w:rsid w:val="001D3525"/>
    <w:rsid w:val="001D35BE"/>
    <w:rsid w:val="001D54EC"/>
    <w:rsid w:val="001D5A10"/>
    <w:rsid w:val="001D5B43"/>
    <w:rsid w:val="001D5F56"/>
    <w:rsid w:val="001D6EFC"/>
    <w:rsid w:val="001D722A"/>
    <w:rsid w:val="001E04EC"/>
    <w:rsid w:val="001E088A"/>
    <w:rsid w:val="001E09C7"/>
    <w:rsid w:val="001E1278"/>
    <w:rsid w:val="001E174F"/>
    <w:rsid w:val="001E1F64"/>
    <w:rsid w:val="001E2879"/>
    <w:rsid w:val="001E2BE0"/>
    <w:rsid w:val="001E2D40"/>
    <w:rsid w:val="001E2E70"/>
    <w:rsid w:val="001E37AC"/>
    <w:rsid w:val="001E38D3"/>
    <w:rsid w:val="001E3B60"/>
    <w:rsid w:val="001E3F45"/>
    <w:rsid w:val="001E40ED"/>
    <w:rsid w:val="001E41C5"/>
    <w:rsid w:val="001E44A6"/>
    <w:rsid w:val="001E4640"/>
    <w:rsid w:val="001E4A22"/>
    <w:rsid w:val="001E4F11"/>
    <w:rsid w:val="001E517C"/>
    <w:rsid w:val="001E59A9"/>
    <w:rsid w:val="001E5A08"/>
    <w:rsid w:val="001E5D38"/>
    <w:rsid w:val="001E5EF3"/>
    <w:rsid w:val="001E6571"/>
    <w:rsid w:val="001E6B0A"/>
    <w:rsid w:val="001E6EA8"/>
    <w:rsid w:val="001E77AD"/>
    <w:rsid w:val="001E7E0C"/>
    <w:rsid w:val="001E7F80"/>
    <w:rsid w:val="001F05EC"/>
    <w:rsid w:val="001F086C"/>
    <w:rsid w:val="001F08F4"/>
    <w:rsid w:val="001F0DDB"/>
    <w:rsid w:val="001F1535"/>
    <w:rsid w:val="001F2277"/>
    <w:rsid w:val="001F2451"/>
    <w:rsid w:val="001F3C70"/>
    <w:rsid w:val="001F43C4"/>
    <w:rsid w:val="001F4CEB"/>
    <w:rsid w:val="001F5897"/>
    <w:rsid w:val="001F5A42"/>
    <w:rsid w:val="001F5B04"/>
    <w:rsid w:val="001F5E53"/>
    <w:rsid w:val="001F6551"/>
    <w:rsid w:val="001F6E68"/>
    <w:rsid w:val="001F78FE"/>
    <w:rsid w:val="001F7A49"/>
    <w:rsid w:val="001F7CA0"/>
    <w:rsid w:val="00200026"/>
    <w:rsid w:val="002000B3"/>
    <w:rsid w:val="00200347"/>
    <w:rsid w:val="0020052C"/>
    <w:rsid w:val="00200A4D"/>
    <w:rsid w:val="00200F59"/>
    <w:rsid w:val="0020146D"/>
    <w:rsid w:val="00201A8D"/>
    <w:rsid w:val="0020204C"/>
    <w:rsid w:val="002022E3"/>
    <w:rsid w:val="00202812"/>
    <w:rsid w:val="00202E92"/>
    <w:rsid w:val="00203606"/>
    <w:rsid w:val="00204C9B"/>
    <w:rsid w:val="00204CF3"/>
    <w:rsid w:val="002052E8"/>
    <w:rsid w:val="002057E2"/>
    <w:rsid w:val="002058C9"/>
    <w:rsid w:val="0020665D"/>
    <w:rsid w:val="0020666A"/>
    <w:rsid w:val="0020679F"/>
    <w:rsid w:val="0020713A"/>
    <w:rsid w:val="0020755F"/>
    <w:rsid w:val="00207A2F"/>
    <w:rsid w:val="00207FD4"/>
    <w:rsid w:val="0021029C"/>
    <w:rsid w:val="0021065E"/>
    <w:rsid w:val="00210681"/>
    <w:rsid w:val="00210A24"/>
    <w:rsid w:val="00210FE7"/>
    <w:rsid w:val="0021176E"/>
    <w:rsid w:val="002119E9"/>
    <w:rsid w:val="00211A67"/>
    <w:rsid w:val="00212801"/>
    <w:rsid w:val="00212E48"/>
    <w:rsid w:val="002136B0"/>
    <w:rsid w:val="00213891"/>
    <w:rsid w:val="00213918"/>
    <w:rsid w:val="00214A57"/>
    <w:rsid w:val="00215C88"/>
    <w:rsid w:val="00215CB2"/>
    <w:rsid w:val="00215EC2"/>
    <w:rsid w:val="0021608F"/>
    <w:rsid w:val="002169F7"/>
    <w:rsid w:val="00216CA3"/>
    <w:rsid w:val="00216DB4"/>
    <w:rsid w:val="00217425"/>
    <w:rsid w:val="0021759B"/>
    <w:rsid w:val="002179DB"/>
    <w:rsid w:val="00217D2D"/>
    <w:rsid w:val="00217EAA"/>
    <w:rsid w:val="00220061"/>
    <w:rsid w:val="00220197"/>
    <w:rsid w:val="00220395"/>
    <w:rsid w:val="00220919"/>
    <w:rsid w:val="00220CC3"/>
    <w:rsid w:val="00220DA6"/>
    <w:rsid w:val="00221481"/>
    <w:rsid w:val="002214C6"/>
    <w:rsid w:val="002216A8"/>
    <w:rsid w:val="002218BD"/>
    <w:rsid w:val="00221A6E"/>
    <w:rsid w:val="00222034"/>
    <w:rsid w:val="002221B8"/>
    <w:rsid w:val="00222276"/>
    <w:rsid w:val="00222796"/>
    <w:rsid w:val="002229E0"/>
    <w:rsid w:val="00222FE5"/>
    <w:rsid w:val="00223179"/>
    <w:rsid w:val="0022394D"/>
    <w:rsid w:val="00223C3F"/>
    <w:rsid w:val="00224CC8"/>
    <w:rsid w:val="00224E71"/>
    <w:rsid w:val="002252DB"/>
    <w:rsid w:val="00225707"/>
    <w:rsid w:val="00225963"/>
    <w:rsid w:val="00225C52"/>
    <w:rsid w:val="00226019"/>
    <w:rsid w:val="00226C70"/>
    <w:rsid w:val="00227284"/>
    <w:rsid w:val="0022732E"/>
    <w:rsid w:val="0022743C"/>
    <w:rsid w:val="002274F6"/>
    <w:rsid w:val="00227B9F"/>
    <w:rsid w:val="00230817"/>
    <w:rsid w:val="00231483"/>
    <w:rsid w:val="00231AEC"/>
    <w:rsid w:val="0023269B"/>
    <w:rsid w:val="002327C2"/>
    <w:rsid w:val="002328F2"/>
    <w:rsid w:val="00232A61"/>
    <w:rsid w:val="00232BEB"/>
    <w:rsid w:val="00232C84"/>
    <w:rsid w:val="00232F19"/>
    <w:rsid w:val="002335BA"/>
    <w:rsid w:val="002339ED"/>
    <w:rsid w:val="00233E3F"/>
    <w:rsid w:val="00234767"/>
    <w:rsid w:val="00234B19"/>
    <w:rsid w:val="002356FC"/>
    <w:rsid w:val="0023631B"/>
    <w:rsid w:val="002366A7"/>
    <w:rsid w:val="00236A2B"/>
    <w:rsid w:val="00236AAE"/>
    <w:rsid w:val="00236C7C"/>
    <w:rsid w:val="00236EB2"/>
    <w:rsid w:val="0023770A"/>
    <w:rsid w:val="00237BDE"/>
    <w:rsid w:val="00237F55"/>
    <w:rsid w:val="002407E8"/>
    <w:rsid w:val="00240F44"/>
    <w:rsid w:val="00241986"/>
    <w:rsid w:val="00241AAD"/>
    <w:rsid w:val="00241FE2"/>
    <w:rsid w:val="0024214B"/>
    <w:rsid w:val="0024350B"/>
    <w:rsid w:val="00243588"/>
    <w:rsid w:val="002436C5"/>
    <w:rsid w:val="00243AA1"/>
    <w:rsid w:val="00243D90"/>
    <w:rsid w:val="002446AB"/>
    <w:rsid w:val="00244AA1"/>
    <w:rsid w:val="00244ACF"/>
    <w:rsid w:val="00245247"/>
    <w:rsid w:val="00245845"/>
    <w:rsid w:val="00245ACB"/>
    <w:rsid w:val="00246125"/>
    <w:rsid w:val="002461BF"/>
    <w:rsid w:val="002468DA"/>
    <w:rsid w:val="00246BC4"/>
    <w:rsid w:val="00247A9A"/>
    <w:rsid w:val="00247DD6"/>
    <w:rsid w:val="00247DFD"/>
    <w:rsid w:val="00250D4C"/>
    <w:rsid w:val="002511AC"/>
    <w:rsid w:val="0025197F"/>
    <w:rsid w:val="00251BEC"/>
    <w:rsid w:val="00251F5E"/>
    <w:rsid w:val="0025249C"/>
    <w:rsid w:val="002524DC"/>
    <w:rsid w:val="002526AA"/>
    <w:rsid w:val="002534E6"/>
    <w:rsid w:val="0025393E"/>
    <w:rsid w:val="00253A0A"/>
    <w:rsid w:val="00253BD6"/>
    <w:rsid w:val="002545ED"/>
    <w:rsid w:val="0025463D"/>
    <w:rsid w:val="00254F37"/>
    <w:rsid w:val="00255346"/>
    <w:rsid w:val="002559D2"/>
    <w:rsid w:val="00255CCD"/>
    <w:rsid w:val="00256101"/>
    <w:rsid w:val="002571BD"/>
    <w:rsid w:val="00257983"/>
    <w:rsid w:val="00257D61"/>
    <w:rsid w:val="0026054D"/>
    <w:rsid w:val="0026059A"/>
    <w:rsid w:val="002607A6"/>
    <w:rsid w:val="0026086C"/>
    <w:rsid w:val="00260971"/>
    <w:rsid w:val="00260D3E"/>
    <w:rsid w:val="00261330"/>
    <w:rsid w:val="0026162F"/>
    <w:rsid w:val="00261C22"/>
    <w:rsid w:val="002624A9"/>
    <w:rsid w:val="0026285D"/>
    <w:rsid w:val="00262E1B"/>
    <w:rsid w:val="00263286"/>
    <w:rsid w:val="00263825"/>
    <w:rsid w:val="00263BB2"/>
    <w:rsid w:val="00263D0E"/>
    <w:rsid w:val="002647AE"/>
    <w:rsid w:val="00264C0C"/>
    <w:rsid w:val="002651D1"/>
    <w:rsid w:val="002654E3"/>
    <w:rsid w:val="002657C7"/>
    <w:rsid w:val="0026603B"/>
    <w:rsid w:val="00266777"/>
    <w:rsid w:val="002669A0"/>
    <w:rsid w:val="00266E9C"/>
    <w:rsid w:val="00266EBA"/>
    <w:rsid w:val="00266FD4"/>
    <w:rsid w:val="002671B1"/>
    <w:rsid w:val="00267915"/>
    <w:rsid w:val="00267EF3"/>
    <w:rsid w:val="002708BF"/>
    <w:rsid w:val="00270C74"/>
    <w:rsid w:val="0027150D"/>
    <w:rsid w:val="002718A1"/>
    <w:rsid w:val="00272468"/>
    <w:rsid w:val="00272DAC"/>
    <w:rsid w:val="00272F33"/>
    <w:rsid w:val="00272FFF"/>
    <w:rsid w:val="00273208"/>
    <w:rsid w:val="00274B43"/>
    <w:rsid w:val="00275003"/>
    <w:rsid w:val="00275869"/>
    <w:rsid w:val="00275936"/>
    <w:rsid w:val="00275CE1"/>
    <w:rsid w:val="00275E6D"/>
    <w:rsid w:val="0027654D"/>
    <w:rsid w:val="0027660F"/>
    <w:rsid w:val="002768DF"/>
    <w:rsid w:val="002771D7"/>
    <w:rsid w:val="00277DAC"/>
    <w:rsid w:val="002804EC"/>
    <w:rsid w:val="0028062D"/>
    <w:rsid w:val="002806B7"/>
    <w:rsid w:val="00280F32"/>
    <w:rsid w:val="002810B1"/>
    <w:rsid w:val="00281696"/>
    <w:rsid w:val="002819D1"/>
    <w:rsid w:val="00281E14"/>
    <w:rsid w:val="00281E64"/>
    <w:rsid w:val="00281F03"/>
    <w:rsid w:val="00282061"/>
    <w:rsid w:val="00282A75"/>
    <w:rsid w:val="00282A92"/>
    <w:rsid w:val="00283338"/>
    <w:rsid w:val="00284B44"/>
    <w:rsid w:val="00284B68"/>
    <w:rsid w:val="00284F56"/>
    <w:rsid w:val="00285336"/>
    <w:rsid w:val="0028567A"/>
    <w:rsid w:val="00285759"/>
    <w:rsid w:val="00285837"/>
    <w:rsid w:val="00285BA0"/>
    <w:rsid w:val="00286313"/>
    <w:rsid w:val="0028645A"/>
    <w:rsid w:val="002866B5"/>
    <w:rsid w:val="002878DE"/>
    <w:rsid w:val="00290246"/>
    <w:rsid w:val="002902F5"/>
    <w:rsid w:val="00290392"/>
    <w:rsid w:val="0029069D"/>
    <w:rsid w:val="002907BE"/>
    <w:rsid w:val="0029140D"/>
    <w:rsid w:val="00291E1C"/>
    <w:rsid w:val="00292AF0"/>
    <w:rsid w:val="00292C3A"/>
    <w:rsid w:val="00292D8D"/>
    <w:rsid w:val="002934CE"/>
    <w:rsid w:val="00293B6E"/>
    <w:rsid w:val="00294DF9"/>
    <w:rsid w:val="00295027"/>
    <w:rsid w:val="00295455"/>
    <w:rsid w:val="00295FEC"/>
    <w:rsid w:val="002960B5"/>
    <w:rsid w:val="002965D3"/>
    <w:rsid w:val="002969F6"/>
    <w:rsid w:val="00296C02"/>
    <w:rsid w:val="00296F60"/>
    <w:rsid w:val="002970DB"/>
    <w:rsid w:val="00297135"/>
    <w:rsid w:val="0029763E"/>
    <w:rsid w:val="00297E18"/>
    <w:rsid w:val="002A048A"/>
    <w:rsid w:val="002A0503"/>
    <w:rsid w:val="002A053A"/>
    <w:rsid w:val="002A0D56"/>
    <w:rsid w:val="002A0E7E"/>
    <w:rsid w:val="002A12BC"/>
    <w:rsid w:val="002A1324"/>
    <w:rsid w:val="002A13E8"/>
    <w:rsid w:val="002A1D53"/>
    <w:rsid w:val="002A1EEC"/>
    <w:rsid w:val="002A1FE8"/>
    <w:rsid w:val="002A223E"/>
    <w:rsid w:val="002A2609"/>
    <w:rsid w:val="002A3007"/>
    <w:rsid w:val="002A3AB5"/>
    <w:rsid w:val="002A3E74"/>
    <w:rsid w:val="002A3E8C"/>
    <w:rsid w:val="002A43CC"/>
    <w:rsid w:val="002A44A5"/>
    <w:rsid w:val="002A46A2"/>
    <w:rsid w:val="002A488F"/>
    <w:rsid w:val="002A4B2D"/>
    <w:rsid w:val="002A4B76"/>
    <w:rsid w:val="002A4F38"/>
    <w:rsid w:val="002A4FE2"/>
    <w:rsid w:val="002A52E4"/>
    <w:rsid w:val="002A5BA1"/>
    <w:rsid w:val="002A5D13"/>
    <w:rsid w:val="002A6380"/>
    <w:rsid w:val="002A6AE2"/>
    <w:rsid w:val="002A6E06"/>
    <w:rsid w:val="002A6F52"/>
    <w:rsid w:val="002A7686"/>
    <w:rsid w:val="002A76E5"/>
    <w:rsid w:val="002A7A60"/>
    <w:rsid w:val="002A7AAA"/>
    <w:rsid w:val="002A7BB9"/>
    <w:rsid w:val="002A7E15"/>
    <w:rsid w:val="002B0614"/>
    <w:rsid w:val="002B0A24"/>
    <w:rsid w:val="002B0D99"/>
    <w:rsid w:val="002B100B"/>
    <w:rsid w:val="002B1513"/>
    <w:rsid w:val="002B15B0"/>
    <w:rsid w:val="002B1966"/>
    <w:rsid w:val="002B21A3"/>
    <w:rsid w:val="002B21C1"/>
    <w:rsid w:val="002B28D9"/>
    <w:rsid w:val="002B351C"/>
    <w:rsid w:val="002B3575"/>
    <w:rsid w:val="002B3645"/>
    <w:rsid w:val="002B383A"/>
    <w:rsid w:val="002B3FA8"/>
    <w:rsid w:val="002B436C"/>
    <w:rsid w:val="002B4843"/>
    <w:rsid w:val="002B536E"/>
    <w:rsid w:val="002B5AD8"/>
    <w:rsid w:val="002B67B6"/>
    <w:rsid w:val="002B67FA"/>
    <w:rsid w:val="002B681B"/>
    <w:rsid w:val="002B6A62"/>
    <w:rsid w:val="002B6B30"/>
    <w:rsid w:val="002B6BB8"/>
    <w:rsid w:val="002B6C4B"/>
    <w:rsid w:val="002B764B"/>
    <w:rsid w:val="002B7819"/>
    <w:rsid w:val="002C0332"/>
    <w:rsid w:val="002C0BD7"/>
    <w:rsid w:val="002C1B61"/>
    <w:rsid w:val="002C1E73"/>
    <w:rsid w:val="002C2BA4"/>
    <w:rsid w:val="002C2C58"/>
    <w:rsid w:val="002C349C"/>
    <w:rsid w:val="002C3853"/>
    <w:rsid w:val="002C392C"/>
    <w:rsid w:val="002C3E3F"/>
    <w:rsid w:val="002C40B1"/>
    <w:rsid w:val="002C4B73"/>
    <w:rsid w:val="002C4B90"/>
    <w:rsid w:val="002C4CC7"/>
    <w:rsid w:val="002C54C9"/>
    <w:rsid w:val="002C5771"/>
    <w:rsid w:val="002C61AA"/>
    <w:rsid w:val="002C62E5"/>
    <w:rsid w:val="002C6AE0"/>
    <w:rsid w:val="002C7290"/>
    <w:rsid w:val="002C72E4"/>
    <w:rsid w:val="002D033F"/>
    <w:rsid w:val="002D0A7C"/>
    <w:rsid w:val="002D0DC8"/>
    <w:rsid w:val="002D0F4D"/>
    <w:rsid w:val="002D146C"/>
    <w:rsid w:val="002D15D0"/>
    <w:rsid w:val="002D1A2F"/>
    <w:rsid w:val="002D1DEA"/>
    <w:rsid w:val="002D1E6C"/>
    <w:rsid w:val="002D2817"/>
    <w:rsid w:val="002D2F92"/>
    <w:rsid w:val="002D324D"/>
    <w:rsid w:val="002D41E0"/>
    <w:rsid w:val="002D42F6"/>
    <w:rsid w:val="002D4488"/>
    <w:rsid w:val="002D45FF"/>
    <w:rsid w:val="002D575D"/>
    <w:rsid w:val="002D5BCE"/>
    <w:rsid w:val="002D5C71"/>
    <w:rsid w:val="002D6074"/>
    <w:rsid w:val="002D60AE"/>
    <w:rsid w:val="002D6182"/>
    <w:rsid w:val="002D6D80"/>
    <w:rsid w:val="002D6F4E"/>
    <w:rsid w:val="002D78F8"/>
    <w:rsid w:val="002D7E05"/>
    <w:rsid w:val="002E0129"/>
    <w:rsid w:val="002E0EF2"/>
    <w:rsid w:val="002E1077"/>
    <w:rsid w:val="002E1F4A"/>
    <w:rsid w:val="002E2480"/>
    <w:rsid w:val="002E273F"/>
    <w:rsid w:val="002E28CE"/>
    <w:rsid w:val="002E2902"/>
    <w:rsid w:val="002E2CCE"/>
    <w:rsid w:val="002E30C9"/>
    <w:rsid w:val="002E3E14"/>
    <w:rsid w:val="002E4283"/>
    <w:rsid w:val="002E4B77"/>
    <w:rsid w:val="002E4C06"/>
    <w:rsid w:val="002E4DE9"/>
    <w:rsid w:val="002E4F65"/>
    <w:rsid w:val="002E51B4"/>
    <w:rsid w:val="002E51DA"/>
    <w:rsid w:val="002E5C0C"/>
    <w:rsid w:val="002E5CB2"/>
    <w:rsid w:val="002E5EFE"/>
    <w:rsid w:val="002E5F7C"/>
    <w:rsid w:val="002E66FC"/>
    <w:rsid w:val="002E69D6"/>
    <w:rsid w:val="002E6D96"/>
    <w:rsid w:val="002E6F8E"/>
    <w:rsid w:val="002E7108"/>
    <w:rsid w:val="002E74C2"/>
    <w:rsid w:val="002E74C5"/>
    <w:rsid w:val="002E7717"/>
    <w:rsid w:val="002E77F4"/>
    <w:rsid w:val="002E7C32"/>
    <w:rsid w:val="002F05A2"/>
    <w:rsid w:val="002F2568"/>
    <w:rsid w:val="002F26AA"/>
    <w:rsid w:val="002F298E"/>
    <w:rsid w:val="002F2C67"/>
    <w:rsid w:val="002F2D9D"/>
    <w:rsid w:val="002F30B6"/>
    <w:rsid w:val="002F30EE"/>
    <w:rsid w:val="002F33B0"/>
    <w:rsid w:val="002F37B0"/>
    <w:rsid w:val="002F4890"/>
    <w:rsid w:val="002F4F15"/>
    <w:rsid w:val="002F528A"/>
    <w:rsid w:val="002F53EA"/>
    <w:rsid w:val="002F5785"/>
    <w:rsid w:val="002F57CA"/>
    <w:rsid w:val="002F5A8E"/>
    <w:rsid w:val="002F5C5E"/>
    <w:rsid w:val="002F60E9"/>
    <w:rsid w:val="002F63A9"/>
    <w:rsid w:val="002F647C"/>
    <w:rsid w:val="002F7327"/>
    <w:rsid w:val="0030062F"/>
    <w:rsid w:val="00301431"/>
    <w:rsid w:val="003014CD"/>
    <w:rsid w:val="003019CC"/>
    <w:rsid w:val="003021D4"/>
    <w:rsid w:val="003025D8"/>
    <w:rsid w:val="00302B4F"/>
    <w:rsid w:val="00303106"/>
    <w:rsid w:val="00303309"/>
    <w:rsid w:val="00303519"/>
    <w:rsid w:val="0030357C"/>
    <w:rsid w:val="0030391B"/>
    <w:rsid w:val="00303A63"/>
    <w:rsid w:val="00303AEF"/>
    <w:rsid w:val="00303E05"/>
    <w:rsid w:val="003043C0"/>
    <w:rsid w:val="00304748"/>
    <w:rsid w:val="00304A79"/>
    <w:rsid w:val="003051BA"/>
    <w:rsid w:val="003053EE"/>
    <w:rsid w:val="00305686"/>
    <w:rsid w:val="00305998"/>
    <w:rsid w:val="003059CC"/>
    <w:rsid w:val="00305FF4"/>
    <w:rsid w:val="00306D0B"/>
    <w:rsid w:val="003074C4"/>
    <w:rsid w:val="00307707"/>
    <w:rsid w:val="00307C66"/>
    <w:rsid w:val="00310413"/>
    <w:rsid w:val="003107F3"/>
    <w:rsid w:val="003108C9"/>
    <w:rsid w:val="00310AC0"/>
    <w:rsid w:val="00310B8A"/>
    <w:rsid w:val="00310BC8"/>
    <w:rsid w:val="00311395"/>
    <w:rsid w:val="0031146D"/>
    <w:rsid w:val="0031158C"/>
    <w:rsid w:val="0031191C"/>
    <w:rsid w:val="00311BE1"/>
    <w:rsid w:val="00311C5E"/>
    <w:rsid w:val="00311F04"/>
    <w:rsid w:val="003123E8"/>
    <w:rsid w:val="00312F2E"/>
    <w:rsid w:val="00314084"/>
    <w:rsid w:val="00314370"/>
    <w:rsid w:val="003146F7"/>
    <w:rsid w:val="00315170"/>
    <w:rsid w:val="00315A95"/>
    <w:rsid w:val="00315B39"/>
    <w:rsid w:val="0031630B"/>
    <w:rsid w:val="00316370"/>
    <w:rsid w:val="003165DA"/>
    <w:rsid w:val="00316EED"/>
    <w:rsid w:val="003178F3"/>
    <w:rsid w:val="00320346"/>
    <w:rsid w:val="00320D69"/>
    <w:rsid w:val="00321467"/>
    <w:rsid w:val="00321578"/>
    <w:rsid w:val="00321920"/>
    <w:rsid w:val="00321B65"/>
    <w:rsid w:val="00322190"/>
    <w:rsid w:val="00322462"/>
    <w:rsid w:val="003228AE"/>
    <w:rsid w:val="00323015"/>
    <w:rsid w:val="003232CC"/>
    <w:rsid w:val="00323427"/>
    <w:rsid w:val="00323902"/>
    <w:rsid w:val="0032399E"/>
    <w:rsid w:val="00323F42"/>
    <w:rsid w:val="00324232"/>
    <w:rsid w:val="003249C6"/>
    <w:rsid w:val="00324DD9"/>
    <w:rsid w:val="00325141"/>
    <w:rsid w:val="003251F5"/>
    <w:rsid w:val="003255CB"/>
    <w:rsid w:val="003259D6"/>
    <w:rsid w:val="003261BB"/>
    <w:rsid w:val="003268AB"/>
    <w:rsid w:val="00326ED3"/>
    <w:rsid w:val="00326EFB"/>
    <w:rsid w:val="00326FD1"/>
    <w:rsid w:val="0032761E"/>
    <w:rsid w:val="003301A1"/>
    <w:rsid w:val="00330CB1"/>
    <w:rsid w:val="003314FA"/>
    <w:rsid w:val="00331EF8"/>
    <w:rsid w:val="003327EA"/>
    <w:rsid w:val="00332EC9"/>
    <w:rsid w:val="00332F8B"/>
    <w:rsid w:val="003330B7"/>
    <w:rsid w:val="003331E2"/>
    <w:rsid w:val="00334044"/>
    <w:rsid w:val="0033429A"/>
    <w:rsid w:val="0033472D"/>
    <w:rsid w:val="00334A2D"/>
    <w:rsid w:val="00334A62"/>
    <w:rsid w:val="0033512C"/>
    <w:rsid w:val="00335758"/>
    <w:rsid w:val="00335880"/>
    <w:rsid w:val="00335F1E"/>
    <w:rsid w:val="003360FF"/>
    <w:rsid w:val="0033637A"/>
    <w:rsid w:val="003365AD"/>
    <w:rsid w:val="003368B8"/>
    <w:rsid w:val="0033699C"/>
    <w:rsid w:val="00336A42"/>
    <w:rsid w:val="00336C10"/>
    <w:rsid w:val="00337991"/>
    <w:rsid w:val="00337EEA"/>
    <w:rsid w:val="003401B4"/>
    <w:rsid w:val="003402B1"/>
    <w:rsid w:val="003409F4"/>
    <w:rsid w:val="00342673"/>
    <w:rsid w:val="003426FC"/>
    <w:rsid w:val="003428BD"/>
    <w:rsid w:val="00342E3F"/>
    <w:rsid w:val="00343650"/>
    <w:rsid w:val="003447F2"/>
    <w:rsid w:val="00344988"/>
    <w:rsid w:val="00344F0A"/>
    <w:rsid w:val="00345531"/>
    <w:rsid w:val="00345B60"/>
    <w:rsid w:val="003460F8"/>
    <w:rsid w:val="0034614F"/>
    <w:rsid w:val="00346477"/>
    <w:rsid w:val="00346EC4"/>
    <w:rsid w:val="00347018"/>
    <w:rsid w:val="00347F31"/>
    <w:rsid w:val="00350225"/>
    <w:rsid w:val="0035037A"/>
    <w:rsid w:val="00350724"/>
    <w:rsid w:val="00350F73"/>
    <w:rsid w:val="00351059"/>
    <w:rsid w:val="00351BC9"/>
    <w:rsid w:val="00352439"/>
    <w:rsid w:val="0035260C"/>
    <w:rsid w:val="00352661"/>
    <w:rsid w:val="00352EA9"/>
    <w:rsid w:val="00352F5E"/>
    <w:rsid w:val="00353392"/>
    <w:rsid w:val="00353405"/>
    <w:rsid w:val="00353652"/>
    <w:rsid w:val="00354AAC"/>
    <w:rsid w:val="00354F52"/>
    <w:rsid w:val="00355158"/>
    <w:rsid w:val="0035515F"/>
    <w:rsid w:val="00355386"/>
    <w:rsid w:val="00355AD9"/>
    <w:rsid w:val="00355EA9"/>
    <w:rsid w:val="0035610D"/>
    <w:rsid w:val="003561AA"/>
    <w:rsid w:val="003562B6"/>
    <w:rsid w:val="00356389"/>
    <w:rsid w:val="003565F6"/>
    <w:rsid w:val="00356EE1"/>
    <w:rsid w:val="003572AD"/>
    <w:rsid w:val="003577B4"/>
    <w:rsid w:val="0035796F"/>
    <w:rsid w:val="00357E8B"/>
    <w:rsid w:val="00360115"/>
    <w:rsid w:val="0036031D"/>
    <w:rsid w:val="003609EE"/>
    <w:rsid w:val="00360A1D"/>
    <w:rsid w:val="00360BFA"/>
    <w:rsid w:val="003611B1"/>
    <w:rsid w:val="00361234"/>
    <w:rsid w:val="00361346"/>
    <w:rsid w:val="00361533"/>
    <w:rsid w:val="00361658"/>
    <w:rsid w:val="003618F7"/>
    <w:rsid w:val="00361919"/>
    <w:rsid w:val="00361DDC"/>
    <w:rsid w:val="00362001"/>
    <w:rsid w:val="003627DC"/>
    <w:rsid w:val="00362A74"/>
    <w:rsid w:val="00362C39"/>
    <w:rsid w:val="003635C9"/>
    <w:rsid w:val="003641F9"/>
    <w:rsid w:val="00364382"/>
    <w:rsid w:val="003646F9"/>
    <w:rsid w:val="00364CF1"/>
    <w:rsid w:val="00365596"/>
    <w:rsid w:val="003656C3"/>
    <w:rsid w:val="00365ACE"/>
    <w:rsid w:val="00365BAA"/>
    <w:rsid w:val="003661A1"/>
    <w:rsid w:val="0036664C"/>
    <w:rsid w:val="00367538"/>
    <w:rsid w:val="0036763F"/>
    <w:rsid w:val="00367D91"/>
    <w:rsid w:val="00370645"/>
    <w:rsid w:val="0037083F"/>
    <w:rsid w:val="0037092F"/>
    <w:rsid w:val="00370C07"/>
    <w:rsid w:val="003712CE"/>
    <w:rsid w:val="00371312"/>
    <w:rsid w:val="00371354"/>
    <w:rsid w:val="0037145F"/>
    <w:rsid w:val="00371893"/>
    <w:rsid w:val="00371963"/>
    <w:rsid w:val="00371E14"/>
    <w:rsid w:val="00372155"/>
    <w:rsid w:val="00372792"/>
    <w:rsid w:val="0037288C"/>
    <w:rsid w:val="00372C0F"/>
    <w:rsid w:val="00372D33"/>
    <w:rsid w:val="00373077"/>
    <w:rsid w:val="003732B9"/>
    <w:rsid w:val="0037338D"/>
    <w:rsid w:val="0037452B"/>
    <w:rsid w:val="0037452D"/>
    <w:rsid w:val="003748FD"/>
    <w:rsid w:val="003749CC"/>
    <w:rsid w:val="00374BC4"/>
    <w:rsid w:val="00374EB0"/>
    <w:rsid w:val="00375C19"/>
    <w:rsid w:val="00375E91"/>
    <w:rsid w:val="00375E9D"/>
    <w:rsid w:val="00376328"/>
    <w:rsid w:val="00376377"/>
    <w:rsid w:val="00376584"/>
    <w:rsid w:val="00376972"/>
    <w:rsid w:val="00376C38"/>
    <w:rsid w:val="00376E21"/>
    <w:rsid w:val="00377385"/>
    <w:rsid w:val="003773E6"/>
    <w:rsid w:val="00377411"/>
    <w:rsid w:val="00377DEA"/>
    <w:rsid w:val="003804F8"/>
    <w:rsid w:val="00380F21"/>
    <w:rsid w:val="003815A8"/>
    <w:rsid w:val="0038165F"/>
    <w:rsid w:val="00381D33"/>
    <w:rsid w:val="0038206A"/>
    <w:rsid w:val="003820CB"/>
    <w:rsid w:val="0038212E"/>
    <w:rsid w:val="0038287B"/>
    <w:rsid w:val="00382BF5"/>
    <w:rsid w:val="003831A8"/>
    <w:rsid w:val="003834C2"/>
    <w:rsid w:val="00383C2F"/>
    <w:rsid w:val="0038434E"/>
    <w:rsid w:val="003846B8"/>
    <w:rsid w:val="00384BA0"/>
    <w:rsid w:val="00385BFD"/>
    <w:rsid w:val="00386312"/>
    <w:rsid w:val="00386E0C"/>
    <w:rsid w:val="00387913"/>
    <w:rsid w:val="00387BFA"/>
    <w:rsid w:val="0039026A"/>
    <w:rsid w:val="003907E9"/>
    <w:rsid w:val="00390F8D"/>
    <w:rsid w:val="00391339"/>
    <w:rsid w:val="003916A6"/>
    <w:rsid w:val="003917AD"/>
    <w:rsid w:val="00392962"/>
    <w:rsid w:val="00392BE5"/>
    <w:rsid w:val="00392D01"/>
    <w:rsid w:val="00392EC4"/>
    <w:rsid w:val="00393E52"/>
    <w:rsid w:val="003943C3"/>
    <w:rsid w:val="00394916"/>
    <w:rsid w:val="00395048"/>
    <w:rsid w:val="0039604A"/>
    <w:rsid w:val="00396EAC"/>
    <w:rsid w:val="00397192"/>
    <w:rsid w:val="0039720C"/>
    <w:rsid w:val="003A00CC"/>
    <w:rsid w:val="003A0885"/>
    <w:rsid w:val="003A0CD3"/>
    <w:rsid w:val="003A0E3E"/>
    <w:rsid w:val="003A1163"/>
    <w:rsid w:val="003A1EF9"/>
    <w:rsid w:val="003A203F"/>
    <w:rsid w:val="003A22BA"/>
    <w:rsid w:val="003A2526"/>
    <w:rsid w:val="003A292D"/>
    <w:rsid w:val="003A2954"/>
    <w:rsid w:val="003A299A"/>
    <w:rsid w:val="003A29CD"/>
    <w:rsid w:val="003A2E6C"/>
    <w:rsid w:val="003A3708"/>
    <w:rsid w:val="003A39B8"/>
    <w:rsid w:val="003A3CFE"/>
    <w:rsid w:val="003A41B8"/>
    <w:rsid w:val="003A5D7E"/>
    <w:rsid w:val="003A657D"/>
    <w:rsid w:val="003A6D75"/>
    <w:rsid w:val="003A6E6E"/>
    <w:rsid w:val="003A726C"/>
    <w:rsid w:val="003A7561"/>
    <w:rsid w:val="003A75ED"/>
    <w:rsid w:val="003B0316"/>
    <w:rsid w:val="003B0883"/>
    <w:rsid w:val="003B0E09"/>
    <w:rsid w:val="003B115D"/>
    <w:rsid w:val="003B22FE"/>
    <w:rsid w:val="003B2B9D"/>
    <w:rsid w:val="003B2DB1"/>
    <w:rsid w:val="003B2E25"/>
    <w:rsid w:val="003B3C62"/>
    <w:rsid w:val="003B44E3"/>
    <w:rsid w:val="003B4969"/>
    <w:rsid w:val="003B49A6"/>
    <w:rsid w:val="003B5056"/>
    <w:rsid w:val="003B6122"/>
    <w:rsid w:val="003B6F83"/>
    <w:rsid w:val="003B7227"/>
    <w:rsid w:val="003B7620"/>
    <w:rsid w:val="003B7D09"/>
    <w:rsid w:val="003B7D31"/>
    <w:rsid w:val="003B7FB8"/>
    <w:rsid w:val="003C00ED"/>
    <w:rsid w:val="003C00F8"/>
    <w:rsid w:val="003C0A6F"/>
    <w:rsid w:val="003C1D43"/>
    <w:rsid w:val="003C2034"/>
    <w:rsid w:val="003C21B2"/>
    <w:rsid w:val="003C2628"/>
    <w:rsid w:val="003C2776"/>
    <w:rsid w:val="003C2EF5"/>
    <w:rsid w:val="003C31F7"/>
    <w:rsid w:val="003C36EF"/>
    <w:rsid w:val="003C3D4B"/>
    <w:rsid w:val="003C402F"/>
    <w:rsid w:val="003C472B"/>
    <w:rsid w:val="003C4793"/>
    <w:rsid w:val="003C59E5"/>
    <w:rsid w:val="003C5A91"/>
    <w:rsid w:val="003C5DD5"/>
    <w:rsid w:val="003C6339"/>
    <w:rsid w:val="003C709C"/>
    <w:rsid w:val="003C72D5"/>
    <w:rsid w:val="003C75FD"/>
    <w:rsid w:val="003C7962"/>
    <w:rsid w:val="003D123A"/>
    <w:rsid w:val="003D1702"/>
    <w:rsid w:val="003D2428"/>
    <w:rsid w:val="003D378D"/>
    <w:rsid w:val="003D3D3E"/>
    <w:rsid w:val="003D41B7"/>
    <w:rsid w:val="003D48A0"/>
    <w:rsid w:val="003D4FFA"/>
    <w:rsid w:val="003D5434"/>
    <w:rsid w:val="003D5F23"/>
    <w:rsid w:val="003D5FD4"/>
    <w:rsid w:val="003D67B2"/>
    <w:rsid w:val="003D75DF"/>
    <w:rsid w:val="003D7657"/>
    <w:rsid w:val="003D76AC"/>
    <w:rsid w:val="003E05EA"/>
    <w:rsid w:val="003E09F9"/>
    <w:rsid w:val="003E2453"/>
    <w:rsid w:val="003E2EC1"/>
    <w:rsid w:val="003E3095"/>
    <w:rsid w:val="003E31E5"/>
    <w:rsid w:val="003E3D2B"/>
    <w:rsid w:val="003E3D95"/>
    <w:rsid w:val="003E4AC5"/>
    <w:rsid w:val="003E4B63"/>
    <w:rsid w:val="003E4F65"/>
    <w:rsid w:val="003E5BEB"/>
    <w:rsid w:val="003E5D50"/>
    <w:rsid w:val="003E6995"/>
    <w:rsid w:val="003E7059"/>
    <w:rsid w:val="003E7130"/>
    <w:rsid w:val="003E7D83"/>
    <w:rsid w:val="003F0F7D"/>
    <w:rsid w:val="003F1BE6"/>
    <w:rsid w:val="003F1D74"/>
    <w:rsid w:val="003F1E4C"/>
    <w:rsid w:val="003F28B9"/>
    <w:rsid w:val="003F2EE7"/>
    <w:rsid w:val="003F37A6"/>
    <w:rsid w:val="003F3C5C"/>
    <w:rsid w:val="003F3DEC"/>
    <w:rsid w:val="003F4A3F"/>
    <w:rsid w:val="003F4B07"/>
    <w:rsid w:val="003F4F32"/>
    <w:rsid w:val="003F5DAD"/>
    <w:rsid w:val="003F6595"/>
    <w:rsid w:val="003F6877"/>
    <w:rsid w:val="003F697B"/>
    <w:rsid w:val="003F69F9"/>
    <w:rsid w:val="003F72C2"/>
    <w:rsid w:val="003F74A6"/>
    <w:rsid w:val="003F7650"/>
    <w:rsid w:val="003F7CF6"/>
    <w:rsid w:val="003F7DB1"/>
    <w:rsid w:val="00400600"/>
    <w:rsid w:val="00400647"/>
    <w:rsid w:val="00400CF7"/>
    <w:rsid w:val="004014F5"/>
    <w:rsid w:val="00401890"/>
    <w:rsid w:val="00402511"/>
    <w:rsid w:val="004030B2"/>
    <w:rsid w:val="00403450"/>
    <w:rsid w:val="004042F6"/>
    <w:rsid w:val="004046D0"/>
    <w:rsid w:val="004053FC"/>
    <w:rsid w:val="00406136"/>
    <w:rsid w:val="004064BA"/>
    <w:rsid w:val="00406634"/>
    <w:rsid w:val="00406E1D"/>
    <w:rsid w:val="00406E90"/>
    <w:rsid w:val="00406ECD"/>
    <w:rsid w:val="00406F33"/>
    <w:rsid w:val="00407293"/>
    <w:rsid w:val="00407599"/>
    <w:rsid w:val="00407862"/>
    <w:rsid w:val="004101ED"/>
    <w:rsid w:val="00410273"/>
    <w:rsid w:val="00410403"/>
    <w:rsid w:val="004104B9"/>
    <w:rsid w:val="00411580"/>
    <w:rsid w:val="00411B93"/>
    <w:rsid w:val="004120D1"/>
    <w:rsid w:val="004120D5"/>
    <w:rsid w:val="0041299F"/>
    <w:rsid w:val="00412E10"/>
    <w:rsid w:val="00412EF6"/>
    <w:rsid w:val="00413091"/>
    <w:rsid w:val="004132ED"/>
    <w:rsid w:val="004136FB"/>
    <w:rsid w:val="004141F0"/>
    <w:rsid w:val="00414767"/>
    <w:rsid w:val="0041526E"/>
    <w:rsid w:val="00415368"/>
    <w:rsid w:val="00415A6D"/>
    <w:rsid w:val="00415C93"/>
    <w:rsid w:val="00416182"/>
    <w:rsid w:val="00416262"/>
    <w:rsid w:val="00417AA7"/>
    <w:rsid w:val="00417E64"/>
    <w:rsid w:val="0042005C"/>
    <w:rsid w:val="0042027D"/>
    <w:rsid w:val="00420E5D"/>
    <w:rsid w:val="004210BD"/>
    <w:rsid w:val="004213DF"/>
    <w:rsid w:val="00421648"/>
    <w:rsid w:val="00421756"/>
    <w:rsid w:val="004217D7"/>
    <w:rsid w:val="00421892"/>
    <w:rsid w:val="004219DB"/>
    <w:rsid w:val="00421D5C"/>
    <w:rsid w:val="004228CB"/>
    <w:rsid w:val="0042319B"/>
    <w:rsid w:val="00423210"/>
    <w:rsid w:val="00423248"/>
    <w:rsid w:val="00423298"/>
    <w:rsid w:val="00423917"/>
    <w:rsid w:val="004240B3"/>
    <w:rsid w:val="0042441B"/>
    <w:rsid w:val="00424727"/>
    <w:rsid w:val="00424936"/>
    <w:rsid w:val="00424A1B"/>
    <w:rsid w:val="004251CF"/>
    <w:rsid w:val="00425481"/>
    <w:rsid w:val="004259CB"/>
    <w:rsid w:val="00425F6E"/>
    <w:rsid w:val="004264C8"/>
    <w:rsid w:val="004267C3"/>
    <w:rsid w:val="00426B4C"/>
    <w:rsid w:val="004272E4"/>
    <w:rsid w:val="0042735B"/>
    <w:rsid w:val="00427651"/>
    <w:rsid w:val="00427848"/>
    <w:rsid w:val="00427EE2"/>
    <w:rsid w:val="00430051"/>
    <w:rsid w:val="0043009B"/>
    <w:rsid w:val="00430C59"/>
    <w:rsid w:val="004312A6"/>
    <w:rsid w:val="004318FC"/>
    <w:rsid w:val="00431D32"/>
    <w:rsid w:val="00431D59"/>
    <w:rsid w:val="0043248A"/>
    <w:rsid w:val="00432533"/>
    <w:rsid w:val="00432E1A"/>
    <w:rsid w:val="004331B6"/>
    <w:rsid w:val="004334A6"/>
    <w:rsid w:val="0043363D"/>
    <w:rsid w:val="00433931"/>
    <w:rsid w:val="004347A7"/>
    <w:rsid w:val="00434E8A"/>
    <w:rsid w:val="00435F67"/>
    <w:rsid w:val="00436485"/>
    <w:rsid w:val="004367E0"/>
    <w:rsid w:val="00436D52"/>
    <w:rsid w:val="00436ED5"/>
    <w:rsid w:val="00436F88"/>
    <w:rsid w:val="004377EC"/>
    <w:rsid w:val="00437C2B"/>
    <w:rsid w:val="00437CE1"/>
    <w:rsid w:val="00440154"/>
    <w:rsid w:val="00440CBE"/>
    <w:rsid w:val="00440D3B"/>
    <w:rsid w:val="004411FE"/>
    <w:rsid w:val="0044172A"/>
    <w:rsid w:val="00441756"/>
    <w:rsid w:val="00441DA2"/>
    <w:rsid w:val="00441E26"/>
    <w:rsid w:val="004429B9"/>
    <w:rsid w:val="004429BA"/>
    <w:rsid w:val="00443080"/>
    <w:rsid w:val="004432D0"/>
    <w:rsid w:val="00443345"/>
    <w:rsid w:val="004436D0"/>
    <w:rsid w:val="0044421E"/>
    <w:rsid w:val="0044440C"/>
    <w:rsid w:val="00444565"/>
    <w:rsid w:val="0044470C"/>
    <w:rsid w:val="00444C76"/>
    <w:rsid w:val="004456BA"/>
    <w:rsid w:val="0044586C"/>
    <w:rsid w:val="00445C3F"/>
    <w:rsid w:val="004464E1"/>
    <w:rsid w:val="00446717"/>
    <w:rsid w:val="00447799"/>
    <w:rsid w:val="004508A4"/>
    <w:rsid w:val="00450B74"/>
    <w:rsid w:val="00450E17"/>
    <w:rsid w:val="00451581"/>
    <w:rsid w:val="0045167D"/>
    <w:rsid w:val="00451695"/>
    <w:rsid w:val="004527FF"/>
    <w:rsid w:val="00452AAB"/>
    <w:rsid w:val="00452EF6"/>
    <w:rsid w:val="004536A8"/>
    <w:rsid w:val="00454552"/>
    <w:rsid w:val="00454B50"/>
    <w:rsid w:val="00455935"/>
    <w:rsid w:val="00455ABB"/>
    <w:rsid w:val="0045607E"/>
    <w:rsid w:val="0045641A"/>
    <w:rsid w:val="004564C1"/>
    <w:rsid w:val="00456870"/>
    <w:rsid w:val="00456CFE"/>
    <w:rsid w:val="00456D6D"/>
    <w:rsid w:val="004571CC"/>
    <w:rsid w:val="00457230"/>
    <w:rsid w:val="004576BC"/>
    <w:rsid w:val="00457D02"/>
    <w:rsid w:val="00457EBA"/>
    <w:rsid w:val="004606FE"/>
    <w:rsid w:val="00460901"/>
    <w:rsid w:val="00460C11"/>
    <w:rsid w:val="00460D86"/>
    <w:rsid w:val="004615E9"/>
    <w:rsid w:val="00461C7A"/>
    <w:rsid w:val="004620CB"/>
    <w:rsid w:val="0046258B"/>
    <w:rsid w:val="0046280E"/>
    <w:rsid w:val="00462C44"/>
    <w:rsid w:val="00463004"/>
    <w:rsid w:val="00463418"/>
    <w:rsid w:val="00463646"/>
    <w:rsid w:val="00463BB6"/>
    <w:rsid w:val="004641C1"/>
    <w:rsid w:val="0046439A"/>
    <w:rsid w:val="0046466D"/>
    <w:rsid w:val="00464A82"/>
    <w:rsid w:val="00465AAD"/>
    <w:rsid w:val="0046652B"/>
    <w:rsid w:val="004667E6"/>
    <w:rsid w:val="00466ACE"/>
    <w:rsid w:val="00466ADF"/>
    <w:rsid w:val="00466C73"/>
    <w:rsid w:val="00467A6B"/>
    <w:rsid w:val="00471F01"/>
    <w:rsid w:val="00472866"/>
    <w:rsid w:val="004728B4"/>
    <w:rsid w:val="004729D2"/>
    <w:rsid w:val="00472D92"/>
    <w:rsid w:val="00473B51"/>
    <w:rsid w:val="00473EC5"/>
    <w:rsid w:val="00474344"/>
    <w:rsid w:val="0047471E"/>
    <w:rsid w:val="004749BF"/>
    <w:rsid w:val="00474D55"/>
    <w:rsid w:val="00475463"/>
    <w:rsid w:val="0047566F"/>
    <w:rsid w:val="004759EE"/>
    <w:rsid w:val="00475AA0"/>
    <w:rsid w:val="00476104"/>
    <w:rsid w:val="00477207"/>
    <w:rsid w:val="00477C19"/>
    <w:rsid w:val="00480693"/>
    <w:rsid w:val="00481608"/>
    <w:rsid w:val="004819A3"/>
    <w:rsid w:val="00481AA2"/>
    <w:rsid w:val="00481B20"/>
    <w:rsid w:val="00481B2F"/>
    <w:rsid w:val="00481B3C"/>
    <w:rsid w:val="00481D49"/>
    <w:rsid w:val="0048248C"/>
    <w:rsid w:val="00482A37"/>
    <w:rsid w:val="00482BA6"/>
    <w:rsid w:val="00482DBB"/>
    <w:rsid w:val="00482EEC"/>
    <w:rsid w:val="004831AF"/>
    <w:rsid w:val="004831D4"/>
    <w:rsid w:val="0048334F"/>
    <w:rsid w:val="00483920"/>
    <w:rsid w:val="00483B69"/>
    <w:rsid w:val="00483D13"/>
    <w:rsid w:val="004840B2"/>
    <w:rsid w:val="004842D3"/>
    <w:rsid w:val="004842FD"/>
    <w:rsid w:val="004843A3"/>
    <w:rsid w:val="00484629"/>
    <w:rsid w:val="00484A2E"/>
    <w:rsid w:val="00484B3F"/>
    <w:rsid w:val="0048534E"/>
    <w:rsid w:val="00485BE4"/>
    <w:rsid w:val="00485BFE"/>
    <w:rsid w:val="00485CE9"/>
    <w:rsid w:val="004869E8"/>
    <w:rsid w:val="00486FFC"/>
    <w:rsid w:val="0048713C"/>
    <w:rsid w:val="00487757"/>
    <w:rsid w:val="004900E2"/>
    <w:rsid w:val="00490B74"/>
    <w:rsid w:val="00490F74"/>
    <w:rsid w:val="004912E5"/>
    <w:rsid w:val="00491B2A"/>
    <w:rsid w:val="00492183"/>
    <w:rsid w:val="00492630"/>
    <w:rsid w:val="00492655"/>
    <w:rsid w:val="004928D0"/>
    <w:rsid w:val="00492936"/>
    <w:rsid w:val="00492FAD"/>
    <w:rsid w:val="00493575"/>
    <w:rsid w:val="0049364A"/>
    <w:rsid w:val="00494361"/>
    <w:rsid w:val="00494A6D"/>
    <w:rsid w:val="00494DFF"/>
    <w:rsid w:val="0049530E"/>
    <w:rsid w:val="0049542B"/>
    <w:rsid w:val="0049544C"/>
    <w:rsid w:val="00495859"/>
    <w:rsid w:val="00495A0E"/>
    <w:rsid w:val="00495B20"/>
    <w:rsid w:val="00496158"/>
    <w:rsid w:val="0049655A"/>
    <w:rsid w:val="00496EDB"/>
    <w:rsid w:val="00496FAE"/>
    <w:rsid w:val="004974AC"/>
    <w:rsid w:val="00497721"/>
    <w:rsid w:val="0049796B"/>
    <w:rsid w:val="00497FB9"/>
    <w:rsid w:val="004A04D4"/>
    <w:rsid w:val="004A065E"/>
    <w:rsid w:val="004A08EB"/>
    <w:rsid w:val="004A0D51"/>
    <w:rsid w:val="004A1030"/>
    <w:rsid w:val="004A1373"/>
    <w:rsid w:val="004A1AD3"/>
    <w:rsid w:val="004A2A07"/>
    <w:rsid w:val="004A3293"/>
    <w:rsid w:val="004A362C"/>
    <w:rsid w:val="004A410C"/>
    <w:rsid w:val="004A42BA"/>
    <w:rsid w:val="004A4EEF"/>
    <w:rsid w:val="004A5360"/>
    <w:rsid w:val="004A5735"/>
    <w:rsid w:val="004A6249"/>
    <w:rsid w:val="004A69A6"/>
    <w:rsid w:val="004A6E59"/>
    <w:rsid w:val="004A719B"/>
    <w:rsid w:val="004A724F"/>
    <w:rsid w:val="004A72EE"/>
    <w:rsid w:val="004A7B5C"/>
    <w:rsid w:val="004B08D7"/>
    <w:rsid w:val="004B1046"/>
    <w:rsid w:val="004B1269"/>
    <w:rsid w:val="004B15E9"/>
    <w:rsid w:val="004B1A8E"/>
    <w:rsid w:val="004B2095"/>
    <w:rsid w:val="004B233C"/>
    <w:rsid w:val="004B289F"/>
    <w:rsid w:val="004B3270"/>
    <w:rsid w:val="004B3690"/>
    <w:rsid w:val="004B3DDE"/>
    <w:rsid w:val="004B401F"/>
    <w:rsid w:val="004B41C8"/>
    <w:rsid w:val="004B4267"/>
    <w:rsid w:val="004B42B7"/>
    <w:rsid w:val="004B4B1B"/>
    <w:rsid w:val="004B5377"/>
    <w:rsid w:val="004B574C"/>
    <w:rsid w:val="004B5842"/>
    <w:rsid w:val="004B5A31"/>
    <w:rsid w:val="004B5F6E"/>
    <w:rsid w:val="004B6497"/>
    <w:rsid w:val="004B67B2"/>
    <w:rsid w:val="004B67FE"/>
    <w:rsid w:val="004B6EF2"/>
    <w:rsid w:val="004B70DC"/>
    <w:rsid w:val="004B7367"/>
    <w:rsid w:val="004B752A"/>
    <w:rsid w:val="004B7668"/>
    <w:rsid w:val="004B7740"/>
    <w:rsid w:val="004B7829"/>
    <w:rsid w:val="004B7FF6"/>
    <w:rsid w:val="004C03D2"/>
    <w:rsid w:val="004C046C"/>
    <w:rsid w:val="004C0D24"/>
    <w:rsid w:val="004C0EDA"/>
    <w:rsid w:val="004C10A9"/>
    <w:rsid w:val="004C1775"/>
    <w:rsid w:val="004C1785"/>
    <w:rsid w:val="004C2274"/>
    <w:rsid w:val="004C2395"/>
    <w:rsid w:val="004C2675"/>
    <w:rsid w:val="004C27C0"/>
    <w:rsid w:val="004C29A1"/>
    <w:rsid w:val="004C2B1D"/>
    <w:rsid w:val="004C2D01"/>
    <w:rsid w:val="004C2EF2"/>
    <w:rsid w:val="004C30EC"/>
    <w:rsid w:val="004C3439"/>
    <w:rsid w:val="004C37F2"/>
    <w:rsid w:val="004C37FB"/>
    <w:rsid w:val="004C38C7"/>
    <w:rsid w:val="004C39F7"/>
    <w:rsid w:val="004C427E"/>
    <w:rsid w:val="004C4517"/>
    <w:rsid w:val="004C45D6"/>
    <w:rsid w:val="004C54FF"/>
    <w:rsid w:val="004C5621"/>
    <w:rsid w:val="004C5D91"/>
    <w:rsid w:val="004C60B7"/>
    <w:rsid w:val="004C6149"/>
    <w:rsid w:val="004C68FF"/>
    <w:rsid w:val="004C6B4F"/>
    <w:rsid w:val="004C6EA8"/>
    <w:rsid w:val="004C720E"/>
    <w:rsid w:val="004C754A"/>
    <w:rsid w:val="004C7DBF"/>
    <w:rsid w:val="004C7E3B"/>
    <w:rsid w:val="004D05FF"/>
    <w:rsid w:val="004D096E"/>
    <w:rsid w:val="004D0DAD"/>
    <w:rsid w:val="004D0EDE"/>
    <w:rsid w:val="004D22A8"/>
    <w:rsid w:val="004D292E"/>
    <w:rsid w:val="004D2BB8"/>
    <w:rsid w:val="004D37C3"/>
    <w:rsid w:val="004D386C"/>
    <w:rsid w:val="004D3907"/>
    <w:rsid w:val="004D46BA"/>
    <w:rsid w:val="004D4CCE"/>
    <w:rsid w:val="004D4D5F"/>
    <w:rsid w:val="004D4EF6"/>
    <w:rsid w:val="004D50B6"/>
    <w:rsid w:val="004D5148"/>
    <w:rsid w:val="004D6BB7"/>
    <w:rsid w:val="004D6EAA"/>
    <w:rsid w:val="004D76C2"/>
    <w:rsid w:val="004E0380"/>
    <w:rsid w:val="004E0D5A"/>
    <w:rsid w:val="004E0F82"/>
    <w:rsid w:val="004E182D"/>
    <w:rsid w:val="004E1E5E"/>
    <w:rsid w:val="004E1FCA"/>
    <w:rsid w:val="004E252B"/>
    <w:rsid w:val="004E25AF"/>
    <w:rsid w:val="004E29A3"/>
    <w:rsid w:val="004E2A24"/>
    <w:rsid w:val="004E3028"/>
    <w:rsid w:val="004E422A"/>
    <w:rsid w:val="004E4277"/>
    <w:rsid w:val="004E4352"/>
    <w:rsid w:val="004E43C8"/>
    <w:rsid w:val="004E4402"/>
    <w:rsid w:val="004E4707"/>
    <w:rsid w:val="004E4AFA"/>
    <w:rsid w:val="004E565D"/>
    <w:rsid w:val="004E5905"/>
    <w:rsid w:val="004E6532"/>
    <w:rsid w:val="004E6722"/>
    <w:rsid w:val="004E6D78"/>
    <w:rsid w:val="004E7141"/>
    <w:rsid w:val="004E72AA"/>
    <w:rsid w:val="004E7AF2"/>
    <w:rsid w:val="004E7CC9"/>
    <w:rsid w:val="004F070E"/>
    <w:rsid w:val="004F16B0"/>
    <w:rsid w:val="004F174A"/>
    <w:rsid w:val="004F1DCB"/>
    <w:rsid w:val="004F246D"/>
    <w:rsid w:val="004F252F"/>
    <w:rsid w:val="004F28CD"/>
    <w:rsid w:val="004F2BAE"/>
    <w:rsid w:val="004F2BE2"/>
    <w:rsid w:val="004F30D3"/>
    <w:rsid w:val="004F31E2"/>
    <w:rsid w:val="004F3245"/>
    <w:rsid w:val="004F3AF8"/>
    <w:rsid w:val="004F3FEE"/>
    <w:rsid w:val="004F4361"/>
    <w:rsid w:val="004F4C4B"/>
    <w:rsid w:val="004F5983"/>
    <w:rsid w:val="004F68A0"/>
    <w:rsid w:val="004F6AE3"/>
    <w:rsid w:val="004F6BA6"/>
    <w:rsid w:val="004F6CA6"/>
    <w:rsid w:val="004F6DD9"/>
    <w:rsid w:val="004F725C"/>
    <w:rsid w:val="004F79D2"/>
    <w:rsid w:val="004F7B2A"/>
    <w:rsid w:val="00500A5D"/>
    <w:rsid w:val="00500E63"/>
    <w:rsid w:val="00500E84"/>
    <w:rsid w:val="00500ECD"/>
    <w:rsid w:val="00500EE3"/>
    <w:rsid w:val="00500FEF"/>
    <w:rsid w:val="00501180"/>
    <w:rsid w:val="00501A74"/>
    <w:rsid w:val="00501F78"/>
    <w:rsid w:val="00501F7B"/>
    <w:rsid w:val="00502476"/>
    <w:rsid w:val="00502643"/>
    <w:rsid w:val="00502F4B"/>
    <w:rsid w:val="005033CB"/>
    <w:rsid w:val="00503BD1"/>
    <w:rsid w:val="00504C9D"/>
    <w:rsid w:val="0050553B"/>
    <w:rsid w:val="00505948"/>
    <w:rsid w:val="00505D01"/>
    <w:rsid w:val="00505D48"/>
    <w:rsid w:val="00506186"/>
    <w:rsid w:val="0050626B"/>
    <w:rsid w:val="00506429"/>
    <w:rsid w:val="00506505"/>
    <w:rsid w:val="00506A40"/>
    <w:rsid w:val="00507AE9"/>
    <w:rsid w:val="00507F9E"/>
    <w:rsid w:val="0051020C"/>
    <w:rsid w:val="00510287"/>
    <w:rsid w:val="00510BDB"/>
    <w:rsid w:val="00510F7C"/>
    <w:rsid w:val="0051128A"/>
    <w:rsid w:val="00511357"/>
    <w:rsid w:val="00511547"/>
    <w:rsid w:val="005118F6"/>
    <w:rsid w:val="00511AD5"/>
    <w:rsid w:val="00511AF3"/>
    <w:rsid w:val="00512A1F"/>
    <w:rsid w:val="00512C23"/>
    <w:rsid w:val="00513449"/>
    <w:rsid w:val="00513C13"/>
    <w:rsid w:val="00513DD0"/>
    <w:rsid w:val="005143AC"/>
    <w:rsid w:val="00514850"/>
    <w:rsid w:val="005149A8"/>
    <w:rsid w:val="00514C50"/>
    <w:rsid w:val="0051523D"/>
    <w:rsid w:val="0051541F"/>
    <w:rsid w:val="005159E3"/>
    <w:rsid w:val="00516087"/>
    <w:rsid w:val="0051609A"/>
    <w:rsid w:val="005174CA"/>
    <w:rsid w:val="00517CB7"/>
    <w:rsid w:val="00517FF1"/>
    <w:rsid w:val="00520567"/>
    <w:rsid w:val="005205CC"/>
    <w:rsid w:val="0052095E"/>
    <w:rsid w:val="0052096F"/>
    <w:rsid w:val="00520C4D"/>
    <w:rsid w:val="00520D7C"/>
    <w:rsid w:val="005214A6"/>
    <w:rsid w:val="00521697"/>
    <w:rsid w:val="00521A37"/>
    <w:rsid w:val="00521A50"/>
    <w:rsid w:val="00521C52"/>
    <w:rsid w:val="005224ED"/>
    <w:rsid w:val="005225C3"/>
    <w:rsid w:val="005228E2"/>
    <w:rsid w:val="00523886"/>
    <w:rsid w:val="00523925"/>
    <w:rsid w:val="0052448B"/>
    <w:rsid w:val="005246CE"/>
    <w:rsid w:val="005247CD"/>
    <w:rsid w:val="00524B14"/>
    <w:rsid w:val="00524DF7"/>
    <w:rsid w:val="005253BD"/>
    <w:rsid w:val="005254E2"/>
    <w:rsid w:val="00525828"/>
    <w:rsid w:val="005259E2"/>
    <w:rsid w:val="005267CF"/>
    <w:rsid w:val="005268F0"/>
    <w:rsid w:val="00526931"/>
    <w:rsid w:val="00526A0A"/>
    <w:rsid w:val="00527098"/>
    <w:rsid w:val="00527147"/>
    <w:rsid w:val="00527CA7"/>
    <w:rsid w:val="00530770"/>
    <w:rsid w:val="00530BAE"/>
    <w:rsid w:val="005315B3"/>
    <w:rsid w:val="00531FA4"/>
    <w:rsid w:val="005326C9"/>
    <w:rsid w:val="005330D2"/>
    <w:rsid w:val="00535710"/>
    <w:rsid w:val="0053576F"/>
    <w:rsid w:val="00536A6F"/>
    <w:rsid w:val="00536AF9"/>
    <w:rsid w:val="00536B0D"/>
    <w:rsid w:val="0053752E"/>
    <w:rsid w:val="005404A9"/>
    <w:rsid w:val="00540D19"/>
    <w:rsid w:val="00540E8F"/>
    <w:rsid w:val="005417C2"/>
    <w:rsid w:val="00541E46"/>
    <w:rsid w:val="0054244E"/>
    <w:rsid w:val="00542A3A"/>
    <w:rsid w:val="00542FD2"/>
    <w:rsid w:val="0054438C"/>
    <w:rsid w:val="005446C4"/>
    <w:rsid w:val="00544CB9"/>
    <w:rsid w:val="00545051"/>
    <w:rsid w:val="005450BA"/>
    <w:rsid w:val="005450F4"/>
    <w:rsid w:val="00545709"/>
    <w:rsid w:val="005457EE"/>
    <w:rsid w:val="00545B10"/>
    <w:rsid w:val="00545CEB"/>
    <w:rsid w:val="00546416"/>
    <w:rsid w:val="005470A6"/>
    <w:rsid w:val="00547144"/>
    <w:rsid w:val="0054736D"/>
    <w:rsid w:val="00547470"/>
    <w:rsid w:val="00550A09"/>
    <w:rsid w:val="005515D7"/>
    <w:rsid w:val="005517EB"/>
    <w:rsid w:val="00552247"/>
    <w:rsid w:val="0055258C"/>
    <w:rsid w:val="00552936"/>
    <w:rsid w:val="00552FBD"/>
    <w:rsid w:val="005530D3"/>
    <w:rsid w:val="005532D4"/>
    <w:rsid w:val="005533F7"/>
    <w:rsid w:val="0055340E"/>
    <w:rsid w:val="005537D2"/>
    <w:rsid w:val="0055386A"/>
    <w:rsid w:val="00553D92"/>
    <w:rsid w:val="00553F4A"/>
    <w:rsid w:val="00554303"/>
    <w:rsid w:val="0055491F"/>
    <w:rsid w:val="00554D59"/>
    <w:rsid w:val="00555010"/>
    <w:rsid w:val="0055574F"/>
    <w:rsid w:val="00555799"/>
    <w:rsid w:val="00555CBA"/>
    <w:rsid w:val="0055664C"/>
    <w:rsid w:val="00556ACF"/>
    <w:rsid w:val="005572D5"/>
    <w:rsid w:val="00557325"/>
    <w:rsid w:val="005573A1"/>
    <w:rsid w:val="00557812"/>
    <w:rsid w:val="005602AB"/>
    <w:rsid w:val="00560703"/>
    <w:rsid w:val="00560B89"/>
    <w:rsid w:val="00561022"/>
    <w:rsid w:val="005614DB"/>
    <w:rsid w:val="00561984"/>
    <w:rsid w:val="00561F23"/>
    <w:rsid w:val="005620A6"/>
    <w:rsid w:val="00562109"/>
    <w:rsid w:val="0056222B"/>
    <w:rsid w:val="005626B3"/>
    <w:rsid w:val="00563900"/>
    <w:rsid w:val="00563942"/>
    <w:rsid w:val="00563F86"/>
    <w:rsid w:val="00564372"/>
    <w:rsid w:val="00564531"/>
    <w:rsid w:val="00564B89"/>
    <w:rsid w:val="0056506F"/>
    <w:rsid w:val="005655C9"/>
    <w:rsid w:val="00565639"/>
    <w:rsid w:val="0056594A"/>
    <w:rsid w:val="00565F12"/>
    <w:rsid w:val="00566720"/>
    <w:rsid w:val="00566D1E"/>
    <w:rsid w:val="00566D54"/>
    <w:rsid w:val="00566F6C"/>
    <w:rsid w:val="005673B2"/>
    <w:rsid w:val="005676BF"/>
    <w:rsid w:val="00567C11"/>
    <w:rsid w:val="00570348"/>
    <w:rsid w:val="00570443"/>
    <w:rsid w:val="0057072C"/>
    <w:rsid w:val="00570C68"/>
    <w:rsid w:val="00570E33"/>
    <w:rsid w:val="005714A6"/>
    <w:rsid w:val="005720C7"/>
    <w:rsid w:val="00572873"/>
    <w:rsid w:val="0057296D"/>
    <w:rsid w:val="00572ACB"/>
    <w:rsid w:val="00572D5A"/>
    <w:rsid w:val="00573943"/>
    <w:rsid w:val="00574309"/>
    <w:rsid w:val="00575138"/>
    <w:rsid w:val="00575708"/>
    <w:rsid w:val="0057589F"/>
    <w:rsid w:val="005765F6"/>
    <w:rsid w:val="00576CC8"/>
    <w:rsid w:val="00576E02"/>
    <w:rsid w:val="00576E04"/>
    <w:rsid w:val="0057729A"/>
    <w:rsid w:val="005774A2"/>
    <w:rsid w:val="005777F9"/>
    <w:rsid w:val="0057788D"/>
    <w:rsid w:val="00577A19"/>
    <w:rsid w:val="00577E09"/>
    <w:rsid w:val="005804AA"/>
    <w:rsid w:val="0058063D"/>
    <w:rsid w:val="0058087D"/>
    <w:rsid w:val="005812AD"/>
    <w:rsid w:val="00581692"/>
    <w:rsid w:val="00581D5B"/>
    <w:rsid w:val="00582109"/>
    <w:rsid w:val="0058219D"/>
    <w:rsid w:val="005821A0"/>
    <w:rsid w:val="00582553"/>
    <w:rsid w:val="005827F4"/>
    <w:rsid w:val="00582816"/>
    <w:rsid w:val="00582862"/>
    <w:rsid w:val="00582E1F"/>
    <w:rsid w:val="00584200"/>
    <w:rsid w:val="00584766"/>
    <w:rsid w:val="00584E1D"/>
    <w:rsid w:val="0058557D"/>
    <w:rsid w:val="00585CC8"/>
    <w:rsid w:val="00585F52"/>
    <w:rsid w:val="00586014"/>
    <w:rsid w:val="00586480"/>
    <w:rsid w:val="00586824"/>
    <w:rsid w:val="00586CA7"/>
    <w:rsid w:val="00586DB5"/>
    <w:rsid w:val="005871ED"/>
    <w:rsid w:val="0059016B"/>
    <w:rsid w:val="005909D9"/>
    <w:rsid w:val="005909E4"/>
    <w:rsid w:val="00590BC5"/>
    <w:rsid w:val="00590E5B"/>
    <w:rsid w:val="0059162B"/>
    <w:rsid w:val="00592893"/>
    <w:rsid w:val="005928FB"/>
    <w:rsid w:val="00592DBA"/>
    <w:rsid w:val="00592E21"/>
    <w:rsid w:val="00592E89"/>
    <w:rsid w:val="00592F5E"/>
    <w:rsid w:val="0059311A"/>
    <w:rsid w:val="00593440"/>
    <w:rsid w:val="00593B2C"/>
    <w:rsid w:val="00593E6B"/>
    <w:rsid w:val="00593EFE"/>
    <w:rsid w:val="00594124"/>
    <w:rsid w:val="00594ED4"/>
    <w:rsid w:val="00594F36"/>
    <w:rsid w:val="0059535C"/>
    <w:rsid w:val="005955AF"/>
    <w:rsid w:val="005959FC"/>
    <w:rsid w:val="00595B51"/>
    <w:rsid w:val="0059605D"/>
    <w:rsid w:val="00596441"/>
    <w:rsid w:val="005967D5"/>
    <w:rsid w:val="00596AD8"/>
    <w:rsid w:val="00596D55"/>
    <w:rsid w:val="00596D58"/>
    <w:rsid w:val="005974F0"/>
    <w:rsid w:val="00597505"/>
    <w:rsid w:val="005A017E"/>
    <w:rsid w:val="005A0451"/>
    <w:rsid w:val="005A11EA"/>
    <w:rsid w:val="005A12D0"/>
    <w:rsid w:val="005A1597"/>
    <w:rsid w:val="005A1A62"/>
    <w:rsid w:val="005A1BB7"/>
    <w:rsid w:val="005A275B"/>
    <w:rsid w:val="005A30AB"/>
    <w:rsid w:val="005A30BA"/>
    <w:rsid w:val="005A3300"/>
    <w:rsid w:val="005A3B21"/>
    <w:rsid w:val="005A3CB3"/>
    <w:rsid w:val="005A3DFA"/>
    <w:rsid w:val="005A49DB"/>
    <w:rsid w:val="005A4C5E"/>
    <w:rsid w:val="005A5062"/>
    <w:rsid w:val="005A548E"/>
    <w:rsid w:val="005A5671"/>
    <w:rsid w:val="005A592B"/>
    <w:rsid w:val="005A60B2"/>
    <w:rsid w:val="005A6CAE"/>
    <w:rsid w:val="005A6D2D"/>
    <w:rsid w:val="005A7C86"/>
    <w:rsid w:val="005B0131"/>
    <w:rsid w:val="005B080E"/>
    <w:rsid w:val="005B0C23"/>
    <w:rsid w:val="005B0C57"/>
    <w:rsid w:val="005B1C6F"/>
    <w:rsid w:val="005B235A"/>
    <w:rsid w:val="005B2A09"/>
    <w:rsid w:val="005B2A5D"/>
    <w:rsid w:val="005B2D19"/>
    <w:rsid w:val="005B2D3E"/>
    <w:rsid w:val="005B2FB6"/>
    <w:rsid w:val="005B30FD"/>
    <w:rsid w:val="005B3BC0"/>
    <w:rsid w:val="005B3BDA"/>
    <w:rsid w:val="005B3EDB"/>
    <w:rsid w:val="005B3FA5"/>
    <w:rsid w:val="005B3FCB"/>
    <w:rsid w:val="005B401F"/>
    <w:rsid w:val="005B403B"/>
    <w:rsid w:val="005B4573"/>
    <w:rsid w:val="005B48D5"/>
    <w:rsid w:val="005B4B06"/>
    <w:rsid w:val="005B4B57"/>
    <w:rsid w:val="005B5094"/>
    <w:rsid w:val="005B5472"/>
    <w:rsid w:val="005B5F3E"/>
    <w:rsid w:val="005B6210"/>
    <w:rsid w:val="005B63AD"/>
    <w:rsid w:val="005B6CDC"/>
    <w:rsid w:val="005B72BE"/>
    <w:rsid w:val="005B7450"/>
    <w:rsid w:val="005B7B96"/>
    <w:rsid w:val="005B7F2F"/>
    <w:rsid w:val="005C00BB"/>
    <w:rsid w:val="005C05F0"/>
    <w:rsid w:val="005C09C5"/>
    <w:rsid w:val="005C0CCF"/>
    <w:rsid w:val="005C12E2"/>
    <w:rsid w:val="005C148C"/>
    <w:rsid w:val="005C18CA"/>
    <w:rsid w:val="005C19C5"/>
    <w:rsid w:val="005C1B55"/>
    <w:rsid w:val="005C1DB6"/>
    <w:rsid w:val="005C2487"/>
    <w:rsid w:val="005C24CD"/>
    <w:rsid w:val="005C26B3"/>
    <w:rsid w:val="005C26E2"/>
    <w:rsid w:val="005C2AD0"/>
    <w:rsid w:val="005C2B16"/>
    <w:rsid w:val="005C39E6"/>
    <w:rsid w:val="005C3D87"/>
    <w:rsid w:val="005C4DCA"/>
    <w:rsid w:val="005C6660"/>
    <w:rsid w:val="005C72D6"/>
    <w:rsid w:val="005C7A57"/>
    <w:rsid w:val="005C7BE9"/>
    <w:rsid w:val="005C7E79"/>
    <w:rsid w:val="005C7F1E"/>
    <w:rsid w:val="005D0641"/>
    <w:rsid w:val="005D1242"/>
    <w:rsid w:val="005D1E78"/>
    <w:rsid w:val="005D22F3"/>
    <w:rsid w:val="005D233D"/>
    <w:rsid w:val="005D2F19"/>
    <w:rsid w:val="005D393E"/>
    <w:rsid w:val="005D429E"/>
    <w:rsid w:val="005D45B7"/>
    <w:rsid w:val="005D4A7A"/>
    <w:rsid w:val="005D4B8F"/>
    <w:rsid w:val="005D4C7A"/>
    <w:rsid w:val="005D4ED4"/>
    <w:rsid w:val="005D5721"/>
    <w:rsid w:val="005D58B5"/>
    <w:rsid w:val="005D5B0D"/>
    <w:rsid w:val="005D5E72"/>
    <w:rsid w:val="005D6899"/>
    <w:rsid w:val="005D6A6C"/>
    <w:rsid w:val="005D7EC2"/>
    <w:rsid w:val="005E0261"/>
    <w:rsid w:val="005E04F1"/>
    <w:rsid w:val="005E0F2B"/>
    <w:rsid w:val="005E138C"/>
    <w:rsid w:val="005E17B7"/>
    <w:rsid w:val="005E18D3"/>
    <w:rsid w:val="005E1EA9"/>
    <w:rsid w:val="005E209F"/>
    <w:rsid w:val="005E21DF"/>
    <w:rsid w:val="005E2413"/>
    <w:rsid w:val="005E3CA1"/>
    <w:rsid w:val="005E3E40"/>
    <w:rsid w:val="005E406B"/>
    <w:rsid w:val="005E409E"/>
    <w:rsid w:val="005E53F5"/>
    <w:rsid w:val="005E540E"/>
    <w:rsid w:val="005E5F33"/>
    <w:rsid w:val="005E6056"/>
    <w:rsid w:val="005E63CA"/>
    <w:rsid w:val="005E6844"/>
    <w:rsid w:val="005E6883"/>
    <w:rsid w:val="005E6B5C"/>
    <w:rsid w:val="005E7740"/>
    <w:rsid w:val="005E78F4"/>
    <w:rsid w:val="005E7D00"/>
    <w:rsid w:val="005F03D6"/>
    <w:rsid w:val="005F0714"/>
    <w:rsid w:val="005F1439"/>
    <w:rsid w:val="005F158D"/>
    <w:rsid w:val="005F1CFD"/>
    <w:rsid w:val="005F278B"/>
    <w:rsid w:val="005F27B9"/>
    <w:rsid w:val="005F4DC5"/>
    <w:rsid w:val="005F502B"/>
    <w:rsid w:val="005F50A7"/>
    <w:rsid w:val="005F5176"/>
    <w:rsid w:val="005F5187"/>
    <w:rsid w:val="005F52D8"/>
    <w:rsid w:val="005F6214"/>
    <w:rsid w:val="005F662F"/>
    <w:rsid w:val="005F6D2F"/>
    <w:rsid w:val="006010D0"/>
    <w:rsid w:val="0060132F"/>
    <w:rsid w:val="006018A2"/>
    <w:rsid w:val="00601A1E"/>
    <w:rsid w:val="00602308"/>
    <w:rsid w:val="00602961"/>
    <w:rsid w:val="00602CD6"/>
    <w:rsid w:val="00602E3F"/>
    <w:rsid w:val="006035A6"/>
    <w:rsid w:val="00604442"/>
    <w:rsid w:val="006048BD"/>
    <w:rsid w:val="0060550B"/>
    <w:rsid w:val="00605768"/>
    <w:rsid w:val="00605861"/>
    <w:rsid w:val="00605E0E"/>
    <w:rsid w:val="00605F71"/>
    <w:rsid w:val="00605FF8"/>
    <w:rsid w:val="00606357"/>
    <w:rsid w:val="00606892"/>
    <w:rsid w:val="006068E3"/>
    <w:rsid w:val="0060700A"/>
    <w:rsid w:val="00607A0A"/>
    <w:rsid w:val="00607B12"/>
    <w:rsid w:val="00607E78"/>
    <w:rsid w:val="0060BA75"/>
    <w:rsid w:val="00610001"/>
    <w:rsid w:val="0061042F"/>
    <w:rsid w:val="006105D2"/>
    <w:rsid w:val="0061094B"/>
    <w:rsid w:val="00610EAB"/>
    <w:rsid w:val="00610F2B"/>
    <w:rsid w:val="00611A5B"/>
    <w:rsid w:val="00611C79"/>
    <w:rsid w:val="00612A7B"/>
    <w:rsid w:val="00612B8E"/>
    <w:rsid w:val="00612D05"/>
    <w:rsid w:val="00613113"/>
    <w:rsid w:val="0061324A"/>
    <w:rsid w:val="00613283"/>
    <w:rsid w:val="006135C0"/>
    <w:rsid w:val="00613EBC"/>
    <w:rsid w:val="00613F17"/>
    <w:rsid w:val="00613FE4"/>
    <w:rsid w:val="006146D0"/>
    <w:rsid w:val="006147E2"/>
    <w:rsid w:val="006151A1"/>
    <w:rsid w:val="0061546F"/>
    <w:rsid w:val="006156D6"/>
    <w:rsid w:val="00615E70"/>
    <w:rsid w:val="006167AC"/>
    <w:rsid w:val="006169B6"/>
    <w:rsid w:val="00616E54"/>
    <w:rsid w:val="00617024"/>
    <w:rsid w:val="006171BC"/>
    <w:rsid w:val="00617251"/>
    <w:rsid w:val="0061740E"/>
    <w:rsid w:val="00617549"/>
    <w:rsid w:val="00617892"/>
    <w:rsid w:val="006179DB"/>
    <w:rsid w:val="0062009C"/>
    <w:rsid w:val="006202A2"/>
    <w:rsid w:val="006205CC"/>
    <w:rsid w:val="006206A2"/>
    <w:rsid w:val="00620970"/>
    <w:rsid w:val="00620F6A"/>
    <w:rsid w:val="00621084"/>
    <w:rsid w:val="0062115F"/>
    <w:rsid w:val="006212D2"/>
    <w:rsid w:val="0062169D"/>
    <w:rsid w:val="006216AD"/>
    <w:rsid w:val="00621764"/>
    <w:rsid w:val="0062193C"/>
    <w:rsid w:val="00621E1E"/>
    <w:rsid w:val="00621E64"/>
    <w:rsid w:val="00621EBF"/>
    <w:rsid w:val="00621F92"/>
    <w:rsid w:val="006220DE"/>
    <w:rsid w:val="00622117"/>
    <w:rsid w:val="006227F7"/>
    <w:rsid w:val="00622B39"/>
    <w:rsid w:val="00622FE0"/>
    <w:rsid w:val="0062347D"/>
    <w:rsid w:val="006239DE"/>
    <w:rsid w:val="00623C30"/>
    <w:rsid w:val="00623DBE"/>
    <w:rsid w:val="00623E85"/>
    <w:rsid w:val="00624340"/>
    <w:rsid w:val="006244A9"/>
    <w:rsid w:val="00624EBB"/>
    <w:rsid w:val="00624FCE"/>
    <w:rsid w:val="00625198"/>
    <w:rsid w:val="00625424"/>
    <w:rsid w:val="00625EBF"/>
    <w:rsid w:val="00626347"/>
    <w:rsid w:val="0062684D"/>
    <w:rsid w:val="006269B0"/>
    <w:rsid w:val="006272C5"/>
    <w:rsid w:val="00627A2A"/>
    <w:rsid w:val="00630348"/>
    <w:rsid w:val="0063050B"/>
    <w:rsid w:val="006307B3"/>
    <w:rsid w:val="006310B1"/>
    <w:rsid w:val="00631324"/>
    <w:rsid w:val="00631964"/>
    <w:rsid w:val="0063199C"/>
    <w:rsid w:val="0063310C"/>
    <w:rsid w:val="006331E2"/>
    <w:rsid w:val="00633705"/>
    <w:rsid w:val="0063378A"/>
    <w:rsid w:val="00633D3C"/>
    <w:rsid w:val="0063454B"/>
    <w:rsid w:val="00634797"/>
    <w:rsid w:val="006348F1"/>
    <w:rsid w:val="00634C77"/>
    <w:rsid w:val="00634F7E"/>
    <w:rsid w:val="006352D9"/>
    <w:rsid w:val="0063534B"/>
    <w:rsid w:val="006355ED"/>
    <w:rsid w:val="00636263"/>
    <w:rsid w:val="00636B9D"/>
    <w:rsid w:val="00637209"/>
    <w:rsid w:val="0063732C"/>
    <w:rsid w:val="0063786E"/>
    <w:rsid w:val="006404DA"/>
    <w:rsid w:val="00640DCA"/>
    <w:rsid w:val="00641DA4"/>
    <w:rsid w:val="00642124"/>
    <w:rsid w:val="006424DE"/>
    <w:rsid w:val="0064340D"/>
    <w:rsid w:val="00643489"/>
    <w:rsid w:val="00643EF6"/>
    <w:rsid w:val="00643F7F"/>
    <w:rsid w:val="00643FC2"/>
    <w:rsid w:val="006440D4"/>
    <w:rsid w:val="006440FC"/>
    <w:rsid w:val="006444B7"/>
    <w:rsid w:val="00644A24"/>
    <w:rsid w:val="00644B0E"/>
    <w:rsid w:val="00644BD7"/>
    <w:rsid w:val="00644DB0"/>
    <w:rsid w:val="00645CC2"/>
    <w:rsid w:val="00646239"/>
    <w:rsid w:val="0064647B"/>
    <w:rsid w:val="0064647D"/>
    <w:rsid w:val="00647096"/>
    <w:rsid w:val="00647098"/>
    <w:rsid w:val="006472A0"/>
    <w:rsid w:val="006472FC"/>
    <w:rsid w:val="00647993"/>
    <w:rsid w:val="00647A4B"/>
    <w:rsid w:val="00647EBF"/>
    <w:rsid w:val="00647FE7"/>
    <w:rsid w:val="006511E0"/>
    <w:rsid w:val="0065199F"/>
    <w:rsid w:val="00651BAF"/>
    <w:rsid w:val="00652B40"/>
    <w:rsid w:val="00653496"/>
    <w:rsid w:val="00653528"/>
    <w:rsid w:val="00653A84"/>
    <w:rsid w:val="00653DDC"/>
    <w:rsid w:val="006545ED"/>
    <w:rsid w:val="00654B0E"/>
    <w:rsid w:val="00654D45"/>
    <w:rsid w:val="006556CF"/>
    <w:rsid w:val="00655BE4"/>
    <w:rsid w:val="00655FBF"/>
    <w:rsid w:val="006563DA"/>
    <w:rsid w:val="00656463"/>
    <w:rsid w:val="006565D9"/>
    <w:rsid w:val="00656D8D"/>
    <w:rsid w:val="00657502"/>
    <w:rsid w:val="006576D4"/>
    <w:rsid w:val="00657A7C"/>
    <w:rsid w:val="00660143"/>
    <w:rsid w:val="00660164"/>
    <w:rsid w:val="0066060B"/>
    <w:rsid w:val="00660A5A"/>
    <w:rsid w:val="00661357"/>
    <w:rsid w:val="00661665"/>
    <w:rsid w:val="00661C44"/>
    <w:rsid w:val="00661E2C"/>
    <w:rsid w:val="00662CA5"/>
    <w:rsid w:val="00662E9F"/>
    <w:rsid w:val="00663357"/>
    <w:rsid w:val="00663BFA"/>
    <w:rsid w:val="006640BA"/>
    <w:rsid w:val="006641FA"/>
    <w:rsid w:val="00664B48"/>
    <w:rsid w:val="00664C30"/>
    <w:rsid w:val="00664CFC"/>
    <w:rsid w:val="00664FBF"/>
    <w:rsid w:val="00665050"/>
    <w:rsid w:val="006658AD"/>
    <w:rsid w:val="006665E0"/>
    <w:rsid w:val="006667AD"/>
    <w:rsid w:val="0066692F"/>
    <w:rsid w:val="00666C24"/>
    <w:rsid w:val="00666D44"/>
    <w:rsid w:val="006671C3"/>
    <w:rsid w:val="00667B4F"/>
    <w:rsid w:val="00667EF6"/>
    <w:rsid w:val="00667FF2"/>
    <w:rsid w:val="00670421"/>
    <w:rsid w:val="006705D0"/>
    <w:rsid w:val="0067063F"/>
    <w:rsid w:val="006709D9"/>
    <w:rsid w:val="00670E6A"/>
    <w:rsid w:val="0067102E"/>
    <w:rsid w:val="0067128A"/>
    <w:rsid w:val="0067134F"/>
    <w:rsid w:val="00671463"/>
    <w:rsid w:val="006722BB"/>
    <w:rsid w:val="00672552"/>
    <w:rsid w:val="006736F8"/>
    <w:rsid w:val="00673CF2"/>
    <w:rsid w:val="0067480A"/>
    <w:rsid w:val="006757A0"/>
    <w:rsid w:val="00675A2A"/>
    <w:rsid w:val="00675AD4"/>
    <w:rsid w:val="00675DB8"/>
    <w:rsid w:val="006760C8"/>
    <w:rsid w:val="006765DB"/>
    <w:rsid w:val="006769A3"/>
    <w:rsid w:val="00676C0A"/>
    <w:rsid w:val="0067776F"/>
    <w:rsid w:val="00677D89"/>
    <w:rsid w:val="006805FD"/>
    <w:rsid w:val="0068094F"/>
    <w:rsid w:val="00680B84"/>
    <w:rsid w:val="00680BCF"/>
    <w:rsid w:val="00680D00"/>
    <w:rsid w:val="00680D16"/>
    <w:rsid w:val="006810E4"/>
    <w:rsid w:val="006815C7"/>
    <w:rsid w:val="006816CB"/>
    <w:rsid w:val="00681AD1"/>
    <w:rsid w:val="00682BA5"/>
    <w:rsid w:val="006833D0"/>
    <w:rsid w:val="0068405F"/>
    <w:rsid w:val="0068447D"/>
    <w:rsid w:val="006846E8"/>
    <w:rsid w:val="00684C3C"/>
    <w:rsid w:val="00684D39"/>
    <w:rsid w:val="00684E39"/>
    <w:rsid w:val="00685028"/>
    <w:rsid w:val="00685099"/>
    <w:rsid w:val="00685113"/>
    <w:rsid w:val="006851C0"/>
    <w:rsid w:val="0068530F"/>
    <w:rsid w:val="00685615"/>
    <w:rsid w:val="00685C29"/>
    <w:rsid w:val="00685CF4"/>
    <w:rsid w:val="00686351"/>
    <w:rsid w:val="00686435"/>
    <w:rsid w:val="006866E2"/>
    <w:rsid w:val="006867A2"/>
    <w:rsid w:val="006869A8"/>
    <w:rsid w:val="00686E78"/>
    <w:rsid w:val="00687000"/>
    <w:rsid w:val="00687A5D"/>
    <w:rsid w:val="00690187"/>
    <w:rsid w:val="00690D9C"/>
    <w:rsid w:val="006917FC"/>
    <w:rsid w:val="00692745"/>
    <w:rsid w:val="00692E13"/>
    <w:rsid w:val="00693176"/>
    <w:rsid w:val="006943F3"/>
    <w:rsid w:val="0069443E"/>
    <w:rsid w:val="0069486C"/>
    <w:rsid w:val="00694DA3"/>
    <w:rsid w:val="00694DF8"/>
    <w:rsid w:val="006966ED"/>
    <w:rsid w:val="00696B9B"/>
    <w:rsid w:val="0069712B"/>
    <w:rsid w:val="006971C7"/>
    <w:rsid w:val="006971C8"/>
    <w:rsid w:val="0069761B"/>
    <w:rsid w:val="00697881"/>
    <w:rsid w:val="00697BA5"/>
    <w:rsid w:val="00697CDC"/>
    <w:rsid w:val="006A0480"/>
    <w:rsid w:val="006A05DF"/>
    <w:rsid w:val="006A12D0"/>
    <w:rsid w:val="006A149D"/>
    <w:rsid w:val="006A1B80"/>
    <w:rsid w:val="006A2542"/>
    <w:rsid w:val="006A25C3"/>
    <w:rsid w:val="006A26D7"/>
    <w:rsid w:val="006A293E"/>
    <w:rsid w:val="006A31B2"/>
    <w:rsid w:val="006A341E"/>
    <w:rsid w:val="006A35B3"/>
    <w:rsid w:val="006A3775"/>
    <w:rsid w:val="006A3EED"/>
    <w:rsid w:val="006A4C7C"/>
    <w:rsid w:val="006A4CBE"/>
    <w:rsid w:val="006A4D53"/>
    <w:rsid w:val="006A549E"/>
    <w:rsid w:val="006A5671"/>
    <w:rsid w:val="006A5831"/>
    <w:rsid w:val="006A5F17"/>
    <w:rsid w:val="006A690A"/>
    <w:rsid w:val="006A69B7"/>
    <w:rsid w:val="006A7E96"/>
    <w:rsid w:val="006B0244"/>
    <w:rsid w:val="006B0A78"/>
    <w:rsid w:val="006B0B18"/>
    <w:rsid w:val="006B10A7"/>
    <w:rsid w:val="006B1102"/>
    <w:rsid w:val="006B14ED"/>
    <w:rsid w:val="006B179E"/>
    <w:rsid w:val="006B1B44"/>
    <w:rsid w:val="006B1E8E"/>
    <w:rsid w:val="006B20C4"/>
    <w:rsid w:val="006B230B"/>
    <w:rsid w:val="006B2691"/>
    <w:rsid w:val="006B30A5"/>
    <w:rsid w:val="006B421C"/>
    <w:rsid w:val="006B43E4"/>
    <w:rsid w:val="006B4468"/>
    <w:rsid w:val="006B4487"/>
    <w:rsid w:val="006B46F5"/>
    <w:rsid w:val="006B4BF7"/>
    <w:rsid w:val="006B5117"/>
    <w:rsid w:val="006B543A"/>
    <w:rsid w:val="006B552C"/>
    <w:rsid w:val="006B57D2"/>
    <w:rsid w:val="006B58FB"/>
    <w:rsid w:val="006B5A88"/>
    <w:rsid w:val="006B6C9A"/>
    <w:rsid w:val="006B6F9A"/>
    <w:rsid w:val="006B7259"/>
    <w:rsid w:val="006B7389"/>
    <w:rsid w:val="006B7560"/>
    <w:rsid w:val="006B7979"/>
    <w:rsid w:val="006C0205"/>
    <w:rsid w:val="006C06AE"/>
    <w:rsid w:val="006C0A06"/>
    <w:rsid w:val="006C0AD7"/>
    <w:rsid w:val="006C112D"/>
    <w:rsid w:val="006C1164"/>
    <w:rsid w:val="006C11AE"/>
    <w:rsid w:val="006C136D"/>
    <w:rsid w:val="006C14BB"/>
    <w:rsid w:val="006C26C7"/>
    <w:rsid w:val="006C2824"/>
    <w:rsid w:val="006C2CA7"/>
    <w:rsid w:val="006C2E02"/>
    <w:rsid w:val="006C348B"/>
    <w:rsid w:val="006C43C3"/>
    <w:rsid w:val="006C4E1F"/>
    <w:rsid w:val="006C511F"/>
    <w:rsid w:val="006C514A"/>
    <w:rsid w:val="006C590B"/>
    <w:rsid w:val="006C596D"/>
    <w:rsid w:val="006C61F6"/>
    <w:rsid w:val="006C62D1"/>
    <w:rsid w:val="006C694F"/>
    <w:rsid w:val="006C7052"/>
    <w:rsid w:val="006C71CC"/>
    <w:rsid w:val="006C72A8"/>
    <w:rsid w:val="006C7C7B"/>
    <w:rsid w:val="006C7DD2"/>
    <w:rsid w:val="006D01EE"/>
    <w:rsid w:val="006D0F23"/>
    <w:rsid w:val="006D1213"/>
    <w:rsid w:val="006D1238"/>
    <w:rsid w:val="006D1D25"/>
    <w:rsid w:val="006D1DAC"/>
    <w:rsid w:val="006D2697"/>
    <w:rsid w:val="006D2A03"/>
    <w:rsid w:val="006D2E4A"/>
    <w:rsid w:val="006D3057"/>
    <w:rsid w:val="006D352B"/>
    <w:rsid w:val="006D385D"/>
    <w:rsid w:val="006D425C"/>
    <w:rsid w:val="006D4CFF"/>
    <w:rsid w:val="006D4DA5"/>
    <w:rsid w:val="006D5491"/>
    <w:rsid w:val="006D5725"/>
    <w:rsid w:val="006D5C9F"/>
    <w:rsid w:val="006D5DCD"/>
    <w:rsid w:val="006D5E48"/>
    <w:rsid w:val="006D5F43"/>
    <w:rsid w:val="006D68F6"/>
    <w:rsid w:val="006D6B53"/>
    <w:rsid w:val="006D7119"/>
    <w:rsid w:val="006D71BD"/>
    <w:rsid w:val="006D71E0"/>
    <w:rsid w:val="006D7254"/>
    <w:rsid w:val="006D768F"/>
    <w:rsid w:val="006D7D18"/>
    <w:rsid w:val="006E0CD2"/>
    <w:rsid w:val="006E1416"/>
    <w:rsid w:val="006E1C08"/>
    <w:rsid w:val="006E22BE"/>
    <w:rsid w:val="006E2A11"/>
    <w:rsid w:val="006E2A52"/>
    <w:rsid w:val="006E2B70"/>
    <w:rsid w:val="006E2B72"/>
    <w:rsid w:val="006E2CA2"/>
    <w:rsid w:val="006E2D6E"/>
    <w:rsid w:val="006E338B"/>
    <w:rsid w:val="006E3B3A"/>
    <w:rsid w:val="006E479C"/>
    <w:rsid w:val="006E4B8A"/>
    <w:rsid w:val="006E56E7"/>
    <w:rsid w:val="006E5CBA"/>
    <w:rsid w:val="006E638E"/>
    <w:rsid w:val="006E6BFF"/>
    <w:rsid w:val="006E78E3"/>
    <w:rsid w:val="006E7AE1"/>
    <w:rsid w:val="006F0538"/>
    <w:rsid w:val="006F05AF"/>
    <w:rsid w:val="006F0B9E"/>
    <w:rsid w:val="006F107E"/>
    <w:rsid w:val="006F1358"/>
    <w:rsid w:val="006F17EE"/>
    <w:rsid w:val="006F187F"/>
    <w:rsid w:val="006F1FD9"/>
    <w:rsid w:val="006F219A"/>
    <w:rsid w:val="006F2556"/>
    <w:rsid w:val="006F351D"/>
    <w:rsid w:val="006F3A69"/>
    <w:rsid w:val="006F3EF2"/>
    <w:rsid w:val="006F410D"/>
    <w:rsid w:val="006F49BE"/>
    <w:rsid w:val="006F5602"/>
    <w:rsid w:val="006F5B6D"/>
    <w:rsid w:val="006F5C90"/>
    <w:rsid w:val="006F5EFC"/>
    <w:rsid w:val="006F6281"/>
    <w:rsid w:val="006F7568"/>
    <w:rsid w:val="006F75B0"/>
    <w:rsid w:val="006F77DD"/>
    <w:rsid w:val="006F7CE0"/>
    <w:rsid w:val="00700199"/>
    <w:rsid w:val="007001B8"/>
    <w:rsid w:val="00700428"/>
    <w:rsid w:val="00700651"/>
    <w:rsid w:val="00700681"/>
    <w:rsid w:val="007008AD"/>
    <w:rsid w:val="00700B89"/>
    <w:rsid w:val="00700DEC"/>
    <w:rsid w:val="00701436"/>
    <w:rsid w:val="0070149B"/>
    <w:rsid w:val="007014F9"/>
    <w:rsid w:val="007020B2"/>
    <w:rsid w:val="00702351"/>
    <w:rsid w:val="007024C7"/>
    <w:rsid w:val="00702581"/>
    <w:rsid w:val="00702977"/>
    <w:rsid w:val="0070364E"/>
    <w:rsid w:val="00703890"/>
    <w:rsid w:val="00703B9F"/>
    <w:rsid w:val="00703C5C"/>
    <w:rsid w:val="00704056"/>
    <w:rsid w:val="007041DE"/>
    <w:rsid w:val="007043D4"/>
    <w:rsid w:val="007045B3"/>
    <w:rsid w:val="007046DE"/>
    <w:rsid w:val="00704F10"/>
    <w:rsid w:val="0070549E"/>
    <w:rsid w:val="00705D1D"/>
    <w:rsid w:val="0070621B"/>
    <w:rsid w:val="007062DE"/>
    <w:rsid w:val="0070653E"/>
    <w:rsid w:val="00706921"/>
    <w:rsid w:val="00706955"/>
    <w:rsid w:val="00707102"/>
    <w:rsid w:val="00707295"/>
    <w:rsid w:val="00707504"/>
    <w:rsid w:val="00710C8C"/>
    <w:rsid w:val="007116AA"/>
    <w:rsid w:val="00711753"/>
    <w:rsid w:val="007117BF"/>
    <w:rsid w:val="0071195E"/>
    <w:rsid w:val="00711CDC"/>
    <w:rsid w:val="00711ED5"/>
    <w:rsid w:val="00711F38"/>
    <w:rsid w:val="00712BB5"/>
    <w:rsid w:val="00712ED3"/>
    <w:rsid w:val="00713208"/>
    <w:rsid w:val="00713B44"/>
    <w:rsid w:val="00713F36"/>
    <w:rsid w:val="00714141"/>
    <w:rsid w:val="00714BB0"/>
    <w:rsid w:val="00714E5E"/>
    <w:rsid w:val="007152E1"/>
    <w:rsid w:val="0071531F"/>
    <w:rsid w:val="007155AC"/>
    <w:rsid w:val="00715F4F"/>
    <w:rsid w:val="00716651"/>
    <w:rsid w:val="00716984"/>
    <w:rsid w:val="00716AE6"/>
    <w:rsid w:val="007173FA"/>
    <w:rsid w:val="00717E04"/>
    <w:rsid w:val="00720194"/>
    <w:rsid w:val="00720AC7"/>
    <w:rsid w:val="00720C0F"/>
    <w:rsid w:val="00720D3E"/>
    <w:rsid w:val="0072120C"/>
    <w:rsid w:val="00721253"/>
    <w:rsid w:val="00721A94"/>
    <w:rsid w:val="00722F9A"/>
    <w:rsid w:val="00722FB8"/>
    <w:rsid w:val="00723459"/>
    <w:rsid w:val="00723850"/>
    <w:rsid w:val="00723A35"/>
    <w:rsid w:val="00723E82"/>
    <w:rsid w:val="00723FA7"/>
    <w:rsid w:val="00724771"/>
    <w:rsid w:val="00724C88"/>
    <w:rsid w:val="00724E48"/>
    <w:rsid w:val="0072563A"/>
    <w:rsid w:val="00725A01"/>
    <w:rsid w:val="00725BD0"/>
    <w:rsid w:val="00725CBC"/>
    <w:rsid w:val="00725EE7"/>
    <w:rsid w:val="00725F46"/>
    <w:rsid w:val="00725F90"/>
    <w:rsid w:val="00726009"/>
    <w:rsid w:val="00726379"/>
    <w:rsid w:val="0072647B"/>
    <w:rsid w:val="00726FA3"/>
    <w:rsid w:val="00727074"/>
    <w:rsid w:val="00727119"/>
    <w:rsid w:val="007273C1"/>
    <w:rsid w:val="0072768A"/>
    <w:rsid w:val="0072784F"/>
    <w:rsid w:val="00727AAC"/>
    <w:rsid w:val="00727E55"/>
    <w:rsid w:val="007303AE"/>
    <w:rsid w:val="00730441"/>
    <w:rsid w:val="0073052D"/>
    <w:rsid w:val="00730899"/>
    <w:rsid w:val="00730A40"/>
    <w:rsid w:val="007317EB"/>
    <w:rsid w:val="00731ACE"/>
    <w:rsid w:val="00731C7A"/>
    <w:rsid w:val="00731EB2"/>
    <w:rsid w:val="00732353"/>
    <w:rsid w:val="00732761"/>
    <w:rsid w:val="00732912"/>
    <w:rsid w:val="0073308A"/>
    <w:rsid w:val="00733BD8"/>
    <w:rsid w:val="00733C72"/>
    <w:rsid w:val="00734C72"/>
    <w:rsid w:val="007351D7"/>
    <w:rsid w:val="00735299"/>
    <w:rsid w:val="00735606"/>
    <w:rsid w:val="00735A18"/>
    <w:rsid w:val="00735ABF"/>
    <w:rsid w:val="00735D72"/>
    <w:rsid w:val="00735E83"/>
    <w:rsid w:val="00735F39"/>
    <w:rsid w:val="007364EA"/>
    <w:rsid w:val="00736608"/>
    <w:rsid w:val="00736C5F"/>
    <w:rsid w:val="00736F80"/>
    <w:rsid w:val="00736FBB"/>
    <w:rsid w:val="007370A0"/>
    <w:rsid w:val="00737417"/>
    <w:rsid w:val="00737716"/>
    <w:rsid w:val="00737A74"/>
    <w:rsid w:val="00740050"/>
    <w:rsid w:val="007400CC"/>
    <w:rsid w:val="00740610"/>
    <w:rsid w:val="00740E9B"/>
    <w:rsid w:val="007412B0"/>
    <w:rsid w:val="0074194B"/>
    <w:rsid w:val="00742376"/>
    <w:rsid w:val="007425C0"/>
    <w:rsid w:val="007426F0"/>
    <w:rsid w:val="00742950"/>
    <w:rsid w:val="00742A6F"/>
    <w:rsid w:val="00742E25"/>
    <w:rsid w:val="00742E7C"/>
    <w:rsid w:val="00743E36"/>
    <w:rsid w:val="00743E38"/>
    <w:rsid w:val="00744019"/>
    <w:rsid w:val="00744583"/>
    <w:rsid w:val="007447D0"/>
    <w:rsid w:val="00744F4B"/>
    <w:rsid w:val="0074554D"/>
    <w:rsid w:val="00745A40"/>
    <w:rsid w:val="00745C56"/>
    <w:rsid w:val="0074615E"/>
    <w:rsid w:val="0074631F"/>
    <w:rsid w:val="00746568"/>
    <w:rsid w:val="00746690"/>
    <w:rsid w:val="007467F4"/>
    <w:rsid w:val="0074723C"/>
    <w:rsid w:val="00747609"/>
    <w:rsid w:val="007476C9"/>
    <w:rsid w:val="00747702"/>
    <w:rsid w:val="0074786C"/>
    <w:rsid w:val="007504E2"/>
    <w:rsid w:val="0075067E"/>
    <w:rsid w:val="00751035"/>
    <w:rsid w:val="007510D1"/>
    <w:rsid w:val="00751106"/>
    <w:rsid w:val="00751520"/>
    <w:rsid w:val="007516C4"/>
    <w:rsid w:val="0075179C"/>
    <w:rsid w:val="007517EE"/>
    <w:rsid w:val="00751B90"/>
    <w:rsid w:val="00751CC6"/>
    <w:rsid w:val="00751CDB"/>
    <w:rsid w:val="00751F51"/>
    <w:rsid w:val="00752044"/>
    <w:rsid w:val="0075204E"/>
    <w:rsid w:val="007520AC"/>
    <w:rsid w:val="007523AB"/>
    <w:rsid w:val="00752724"/>
    <w:rsid w:val="0075293D"/>
    <w:rsid w:val="00752DB0"/>
    <w:rsid w:val="00752E91"/>
    <w:rsid w:val="007537F1"/>
    <w:rsid w:val="00753954"/>
    <w:rsid w:val="00753D1F"/>
    <w:rsid w:val="00753E1B"/>
    <w:rsid w:val="007543D6"/>
    <w:rsid w:val="00754791"/>
    <w:rsid w:val="007547D2"/>
    <w:rsid w:val="007548AA"/>
    <w:rsid w:val="007548B1"/>
    <w:rsid w:val="00754903"/>
    <w:rsid w:val="00754FA2"/>
    <w:rsid w:val="00755D89"/>
    <w:rsid w:val="00755F0D"/>
    <w:rsid w:val="00756D23"/>
    <w:rsid w:val="00756EBF"/>
    <w:rsid w:val="0075747B"/>
    <w:rsid w:val="007574C5"/>
    <w:rsid w:val="00757A81"/>
    <w:rsid w:val="00757C35"/>
    <w:rsid w:val="00757D26"/>
    <w:rsid w:val="007609C1"/>
    <w:rsid w:val="00760D92"/>
    <w:rsid w:val="00760EA1"/>
    <w:rsid w:val="00760F4F"/>
    <w:rsid w:val="007610EF"/>
    <w:rsid w:val="00761106"/>
    <w:rsid w:val="00762010"/>
    <w:rsid w:val="00762CDB"/>
    <w:rsid w:val="00763126"/>
    <w:rsid w:val="007632D5"/>
    <w:rsid w:val="00763456"/>
    <w:rsid w:val="00763514"/>
    <w:rsid w:val="00763AC6"/>
    <w:rsid w:val="00765390"/>
    <w:rsid w:val="007658B2"/>
    <w:rsid w:val="007658B9"/>
    <w:rsid w:val="00765AD1"/>
    <w:rsid w:val="007662EE"/>
    <w:rsid w:val="00766F00"/>
    <w:rsid w:val="007673C2"/>
    <w:rsid w:val="00767473"/>
    <w:rsid w:val="00767919"/>
    <w:rsid w:val="00767F7E"/>
    <w:rsid w:val="0077041E"/>
    <w:rsid w:val="0077077A"/>
    <w:rsid w:val="00770F68"/>
    <w:rsid w:val="0077127F"/>
    <w:rsid w:val="007715AA"/>
    <w:rsid w:val="007716DA"/>
    <w:rsid w:val="00771A96"/>
    <w:rsid w:val="00771AD8"/>
    <w:rsid w:val="00771B1E"/>
    <w:rsid w:val="007724DC"/>
    <w:rsid w:val="007726CB"/>
    <w:rsid w:val="00772A8F"/>
    <w:rsid w:val="0077309B"/>
    <w:rsid w:val="00773337"/>
    <w:rsid w:val="007733CC"/>
    <w:rsid w:val="00773785"/>
    <w:rsid w:val="00773917"/>
    <w:rsid w:val="00773A0B"/>
    <w:rsid w:val="00774A1A"/>
    <w:rsid w:val="00774B05"/>
    <w:rsid w:val="00775D86"/>
    <w:rsid w:val="00775DCA"/>
    <w:rsid w:val="00776197"/>
    <w:rsid w:val="007772EC"/>
    <w:rsid w:val="0077734F"/>
    <w:rsid w:val="00777630"/>
    <w:rsid w:val="0077766A"/>
    <w:rsid w:val="00777950"/>
    <w:rsid w:val="00777A6D"/>
    <w:rsid w:val="00777B73"/>
    <w:rsid w:val="00780895"/>
    <w:rsid w:val="007808F0"/>
    <w:rsid w:val="00781356"/>
    <w:rsid w:val="00781423"/>
    <w:rsid w:val="00781BD3"/>
    <w:rsid w:val="00781E89"/>
    <w:rsid w:val="00781EFE"/>
    <w:rsid w:val="00783F7C"/>
    <w:rsid w:val="00783F80"/>
    <w:rsid w:val="007849A9"/>
    <w:rsid w:val="007854C2"/>
    <w:rsid w:val="00785565"/>
    <w:rsid w:val="007856FF"/>
    <w:rsid w:val="00785D5B"/>
    <w:rsid w:val="0078612C"/>
    <w:rsid w:val="0078711D"/>
    <w:rsid w:val="00787152"/>
    <w:rsid w:val="0078740B"/>
    <w:rsid w:val="007875E0"/>
    <w:rsid w:val="00787A3E"/>
    <w:rsid w:val="00787FC4"/>
    <w:rsid w:val="007900AD"/>
    <w:rsid w:val="00790563"/>
    <w:rsid w:val="00790F2B"/>
    <w:rsid w:val="007910DE"/>
    <w:rsid w:val="00791A5B"/>
    <w:rsid w:val="00791C52"/>
    <w:rsid w:val="00791D6A"/>
    <w:rsid w:val="007921CA"/>
    <w:rsid w:val="00793141"/>
    <w:rsid w:val="0079455E"/>
    <w:rsid w:val="00794932"/>
    <w:rsid w:val="00794A35"/>
    <w:rsid w:val="00794D72"/>
    <w:rsid w:val="0079590A"/>
    <w:rsid w:val="00796609"/>
    <w:rsid w:val="007967D2"/>
    <w:rsid w:val="00796858"/>
    <w:rsid w:val="00796AD9"/>
    <w:rsid w:val="0079712F"/>
    <w:rsid w:val="00797940"/>
    <w:rsid w:val="007A0291"/>
    <w:rsid w:val="007A0680"/>
    <w:rsid w:val="007A0AA0"/>
    <w:rsid w:val="007A1540"/>
    <w:rsid w:val="007A17D6"/>
    <w:rsid w:val="007A1A0D"/>
    <w:rsid w:val="007A1FF3"/>
    <w:rsid w:val="007A2053"/>
    <w:rsid w:val="007A23CB"/>
    <w:rsid w:val="007A2532"/>
    <w:rsid w:val="007A2852"/>
    <w:rsid w:val="007A299D"/>
    <w:rsid w:val="007A2F1B"/>
    <w:rsid w:val="007A35F6"/>
    <w:rsid w:val="007A370E"/>
    <w:rsid w:val="007A3A36"/>
    <w:rsid w:val="007A4474"/>
    <w:rsid w:val="007A48E0"/>
    <w:rsid w:val="007A4D07"/>
    <w:rsid w:val="007A5684"/>
    <w:rsid w:val="007A5753"/>
    <w:rsid w:val="007A6844"/>
    <w:rsid w:val="007A6DCF"/>
    <w:rsid w:val="007A7C0E"/>
    <w:rsid w:val="007A7D00"/>
    <w:rsid w:val="007B0416"/>
    <w:rsid w:val="007B06DE"/>
    <w:rsid w:val="007B09E1"/>
    <w:rsid w:val="007B0CED"/>
    <w:rsid w:val="007B11F5"/>
    <w:rsid w:val="007B133A"/>
    <w:rsid w:val="007B1C3B"/>
    <w:rsid w:val="007B1CA8"/>
    <w:rsid w:val="007B252E"/>
    <w:rsid w:val="007B27E6"/>
    <w:rsid w:val="007B29A1"/>
    <w:rsid w:val="007B2E14"/>
    <w:rsid w:val="007B3174"/>
    <w:rsid w:val="007B3548"/>
    <w:rsid w:val="007B3635"/>
    <w:rsid w:val="007B3B0C"/>
    <w:rsid w:val="007B4B21"/>
    <w:rsid w:val="007B5036"/>
    <w:rsid w:val="007B642A"/>
    <w:rsid w:val="007B646E"/>
    <w:rsid w:val="007B6687"/>
    <w:rsid w:val="007B66B6"/>
    <w:rsid w:val="007B67E7"/>
    <w:rsid w:val="007B70F7"/>
    <w:rsid w:val="007B7123"/>
    <w:rsid w:val="007B7206"/>
    <w:rsid w:val="007B74AB"/>
    <w:rsid w:val="007B78B0"/>
    <w:rsid w:val="007B7A67"/>
    <w:rsid w:val="007C00CC"/>
    <w:rsid w:val="007C040F"/>
    <w:rsid w:val="007C054C"/>
    <w:rsid w:val="007C0AB7"/>
    <w:rsid w:val="007C0BCD"/>
    <w:rsid w:val="007C0F79"/>
    <w:rsid w:val="007C1520"/>
    <w:rsid w:val="007C1629"/>
    <w:rsid w:val="007C1855"/>
    <w:rsid w:val="007C19AA"/>
    <w:rsid w:val="007C1AEA"/>
    <w:rsid w:val="007C22E2"/>
    <w:rsid w:val="007C2E54"/>
    <w:rsid w:val="007C2EBD"/>
    <w:rsid w:val="007C30E7"/>
    <w:rsid w:val="007C34BD"/>
    <w:rsid w:val="007C350C"/>
    <w:rsid w:val="007C3646"/>
    <w:rsid w:val="007C3792"/>
    <w:rsid w:val="007C4013"/>
    <w:rsid w:val="007C461C"/>
    <w:rsid w:val="007C4C13"/>
    <w:rsid w:val="007C5A1C"/>
    <w:rsid w:val="007C5D6D"/>
    <w:rsid w:val="007C5DB3"/>
    <w:rsid w:val="007C62E9"/>
    <w:rsid w:val="007C6461"/>
    <w:rsid w:val="007C6CCD"/>
    <w:rsid w:val="007C759D"/>
    <w:rsid w:val="007C7D83"/>
    <w:rsid w:val="007C7DE5"/>
    <w:rsid w:val="007C7EEA"/>
    <w:rsid w:val="007D08AC"/>
    <w:rsid w:val="007D134D"/>
    <w:rsid w:val="007D152B"/>
    <w:rsid w:val="007D192E"/>
    <w:rsid w:val="007D192F"/>
    <w:rsid w:val="007D1938"/>
    <w:rsid w:val="007D1958"/>
    <w:rsid w:val="007D1B63"/>
    <w:rsid w:val="007D1CBB"/>
    <w:rsid w:val="007D1E8C"/>
    <w:rsid w:val="007D2615"/>
    <w:rsid w:val="007D31DE"/>
    <w:rsid w:val="007D3CD3"/>
    <w:rsid w:val="007D52B9"/>
    <w:rsid w:val="007D5F2C"/>
    <w:rsid w:val="007D6356"/>
    <w:rsid w:val="007D725C"/>
    <w:rsid w:val="007D72ED"/>
    <w:rsid w:val="007D7625"/>
    <w:rsid w:val="007D7797"/>
    <w:rsid w:val="007E02D0"/>
    <w:rsid w:val="007E0444"/>
    <w:rsid w:val="007E1183"/>
    <w:rsid w:val="007E1B87"/>
    <w:rsid w:val="007E1CAB"/>
    <w:rsid w:val="007E1E36"/>
    <w:rsid w:val="007E1FDE"/>
    <w:rsid w:val="007E20C2"/>
    <w:rsid w:val="007E2456"/>
    <w:rsid w:val="007E2543"/>
    <w:rsid w:val="007E25BC"/>
    <w:rsid w:val="007E26AC"/>
    <w:rsid w:val="007E26C1"/>
    <w:rsid w:val="007E2D5F"/>
    <w:rsid w:val="007E2F4D"/>
    <w:rsid w:val="007E3261"/>
    <w:rsid w:val="007E3AE0"/>
    <w:rsid w:val="007E4368"/>
    <w:rsid w:val="007E4825"/>
    <w:rsid w:val="007E5109"/>
    <w:rsid w:val="007E5CF6"/>
    <w:rsid w:val="007E5D6E"/>
    <w:rsid w:val="007E65D5"/>
    <w:rsid w:val="007E6664"/>
    <w:rsid w:val="007E6736"/>
    <w:rsid w:val="007E681A"/>
    <w:rsid w:val="007E6A4D"/>
    <w:rsid w:val="007E6FA4"/>
    <w:rsid w:val="007E728A"/>
    <w:rsid w:val="007E7A5B"/>
    <w:rsid w:val="007F025F"/>
    <w:rsid w:val="007F0276"/>
    <w:rsid w:val="007F0894"/>
    <w:rsid w:val="007F0A93"/>
    <w:rsid w:val="007F0CC1"/>
    <w:rsid w:val="007F0EE9"/>
    <w:rsid w:val="007F0F6F"/>
    <w:rsid w:val="007F1707"/>
    <w:rsid w:val="007F1D3D"/>
    <w:rsid w:val="007F205F"/>
    <w:rsid w:val="007F221A"/>
    <w:rsid w:val="007F22AC"/>
    <w:rsid w:val="007F22B3"/>
    <w:rsid w:val="007F288F"/>
    <w:rsid w:val="007F2F05"/>
    <w:rsid w:val="007F3181"/>
    <w:rsid w:val="007F3CA8"/>
    <w:rsid w:val="007F3DF2"/>
    <w:rsid w:val="007F4895"/>
    <w:rsid w:val="007F4B34"/>
    <w:rsid w:val="007F4E0A"/>
    <w:rsid w:val="007F545D"/>
    <w:rsid w:val="007F71BB"/>
    <w:rsid w:val="007F73CC"/>
    <w:rsid w:val="007F7420"/>
    <w:rsid w:val="007F7F2C"/>
    <w:rsid w:val="007F7F4D"/>
    <w:rsid w:val="008005C2"/>
    <w:rsid w:val="00801588"/>
    <w:rsid w:val="00801750"/>
    <w:rsid w:val="00801BD5"/>
    <w:rsid w:val="00802968"/>
    <w:rsid w:val="00802B09"/>
    <w:rsid w:val="00802D3C"/>
    <w:rsid w:val="00802E0D"/>
    <w:rsid w:val="00803278"/>
    <w:rsid w:val="0080387A"/>
    <w:rsid w:val="00803A0B"/>
    <w:rsid w:val="00803AAE"/>
    <w:rsid w:val="0080433F"/>
    <w:rsid w:val="00804788"/>
    <w:rsid w:val="0080495F"/>
    <w:rsid w:val="00804B2E"/>
    <w:rsid w:val="00804D8E"/>
    <w:rsid w:val="008059DC"/>
    <w:rsid w:val="00805AAC"/>
    <w:rsid w:val="00805B63"/>
    <w:rsid w:val="00805D81"/>
    <w:rsid w:val="008060E4"/>
    <w:rsid w:val="008063C1"/>
    <w:rsid w:val="00806473"/>
    <w:rsid w:val="008067B4"/>
    <w:rsid w:val="00806AC6"/>
    <w:rsid w:val="0080732F"/>
    <w:rsid w:val="0081007F"/>
    <w:rsid w:val="008103C1"/>
    <w:rsid w:val="00810AAD"/>
    <w:rsid w:val="0081125E"/>
    <w:rsid w:val="008115D2"/>
    <w:rsid w:val="00811D41"/>
    <w:rsid w:val="0081246B"/>
    <w:rsid w:val="0081247A"/>
    <w:rsid w:val="00812618"/>
    <w:rsid w:val="00812E54"/>
    <w:rsid w:val="00812FA1"/>
    <w:rsid w:val="00813738"/>
    <w:rsid w:val="00813F7D"/>
    <w:rsid w:val="0081468B"/>
    <w:rsid w:val="008150BD"/>
    <w:rsid w:val="00815194"/>
    <w:rsid w:val="008155DF"/>
    <w:rsid w:val="008157BE"/>
    <w:rsid w:val="00815B20"/>
    <w:rsid w:val="00815C10"/>
    <w:rsid w:val="00815FCF"/>
    <w:rsid w:val="008162A2"/>
    <w:rsid w:val="00816515"/>
    <w:rsid w:val="00817804"/>
    <w:rsid w:val="00817805"/>
    <w:rsid w:val="00817C41"/>
    <w:rsid w:val="0082053C"/>
    <w:rsid w:val="008205E6"/>
    <w:rsid w:val="00820635"/>
    <w:rsid w:val="00820D14"/>
    <w:rsid w:val="00821061"/>
    <w:rsid w:val="008218DF"/>
    <w:rsid w:val="008219BC"/>
    <w:rsid w:val="008221EE"/>
    <w:rsid w:val="008223C3"/>
    <w:rsid w:val="00822707"/>
    <w:rsid w:val="00822BB5"/>
    <w:rsid w:val="0082344A"/>
    <w:rsid w:val="008236AE"/>
    <w:rsid w:val="008237E8"/>
    <w:rsid w:val="00823D37"/>
    <w:rsid w:val="00824254"/>
    <w:rsid w:val="00824D4A"/>
    <w:rsid w:val="00824E25"/>
    <w:rsid w:val="00824E43"/>
    <w:rsid w:val="0082572D"/>
    <w:rsid w:val="0082611D"/>
    <w:rsid w:val="00826219"/>
    <w:rsid w:val="00826B90"/>
    <w:rsid w:val="008270B9"/>
    <w:rsid w:val="00827705"/>
    <w:rsid w:val="00827D3F"/>
    <w:rsid w:val="00827DF2"/>
    <w:rsid w:val="0083086A"/>
    <w:rsid w:val="0083094C"/>
    <w:rsid w:val="00830A87"/>
    <w:rsid w:val="00831023"/>
    <w:rsid w:val="00831F76"/>
    <w:rsid w:val="008324C5"/>
    <w:rsid w:val="00832835"/>
    <w:rsid w:val="0083297C"/>
    <w:rsid w:val="00832F94"/>
    <w:rsid w:val="00833398"/>
    <w:rsid w:val="00833C5E"/>
    <w:rsid w:val="00833D56"/>
    <w:rsid w:val="00834192"/>
    <w:rsid w:val="00834583"/>
    <w:rsid w:val="00834F78"/>
    <w:rsid w:val="00835131"/>
    <w:rsid w:val="008356A9"/>
    <w:rsid w:val="00835983"/>
    <w:rsid w:val="008359F8"/>
    <w:rsid w:val="00835E67"/>
    <w:rsid w:val="00836011"/>
    <w:rsid w:val="00836535"/>
    <w:rsid w:val="00837173"/>
    <w:rsid w:val="00837E6A"/>
    <w:rsid w:val="0084004E"/>
    <w:rsid w:val="008400C1"/>
    <w:rsid w:val="00840386"/>
    <w:rsid w:val="00840810"/>
    <w:rsid w:val="008416A6"/>
    <w:rsid w:val="00842AA0"/>
    <w:rsid w:val="00842CF1"/>
    <w:rsid w:val="00842E48"/>
    <w:rsid w:val="008432E7"/>
    <w:rsid w:val="00843946"/>
    <w:rsid w:val="0084405D"/>
    <w:rsid w:val="00844351"/>
    <w:rsid w:val="00844730"/>
    <w:rsid w:val="00845004"/>
    <w:rsid w:val="008452E6"/>
    <w:rsid w:val="00845567"/>
    <w:rsid w:val="00845BCA"/>
    <w:rsid w:val="00845ECD"/>
    <w:rsid w:val="00845F22"/>
    <w:rsid w:val="00846215"/>
    <w:rsid w:val="00846500"/>
    <w:rsid w:val="00846ADB"/>
    <w:rsid w:val="00846F34"/>
    <w:rsid w:val="0084710C"/>
    <w:rsid w:val="00847158"/>
    <w:rsid w:val="008477E7"/>
    <w:rsid w:val="0085023D"/>
    <w:rsid w:val="0085053B"/>
    <w:rsid w:val="008505CE"/>
    <w:rsid w:val="00850EDD"/>
    <w:rsid w:val="008515C1"/>
    <w:rsid w:val="00851E45"/>
    <w:rsid w:val="008522F5"/>
    <w:rsid w:val="008526EE"/>
    <w:rsid w:val="0085276C"/>
    <w:rsid w:val="0085280C"/>
    <w:rsid w:val="00852D76"/>
    <w:rsid w:val="008530E7"/>
    <w:rsid w:val="008538B3"/>
    <w:rsid w:val="00853EA5"/>
    <w:rsid w:val="008541A7"/>
    <w:rsid w:val="008541DE"/>
    <w:rsid w:val="0085438F"/>
    <w:rsid w:val="008544D5"/>
    <w:rsid w:val="0085482C"/>
    <w:rsid w:val="00854D61"/>
    <w:rsid w:val="008557D0"/>
    <w:rsid w:val="008559E6"/>
    <w:rsid w:val="008566A9"/>
    <w:rsid w:val="00856956"/>
    <w:rsid w:val="00857C8E"/>
    <w:rsid w:val="00857DC7"/>
    <w:rsid w:val="00857EDE"/>
    <w:rsid w:val="00860273"/>
    <w:rsid w:val="00860601"/>
    <w:rsid w:val="008606F3"/>
    <w:rsid w:val="00860804"/>
    <w:rsid w:val="00860B43"/>
    <w:rsid w:val="0086194D"/>
    <w:rsid w:val="00861AEE"/>
    <w:rsid w:val="00862638"/>
    <w:rsid w:val="00862F9F"/>
    <w:rsid w:val="008633B7"/>
    <w:rsid w:val="00863C43"/>
    <w:rsid w:val="00863F51"/>
    <w:rsid w:val="0086444B"/>
    <w:rsid w:val="00864DD1"/>
    <w:rsid w:val="00864FA5"/>
    <w:rsid w:val="008653DD"/>
    <w:rsid w:val="0086560D"/>
    <w:rsid w:val="008656D2"/>
    <w:rsid w:val="008662ED"/>
    <w:rsid w:val="0086637E"/>
    <w:rsid w:val="00866BE3"/>
    <w:rsid w:val="00866D28"/>
    <w:rsid w:val="00866D89"/>
    <w:rsid w:val="00866E06"/>
    <w:rsid w:val="0086744F"/>
    <w:rsid w:val="00867D39"/>
    <w:rsid w:val="00870807"/>
    <w:rsid w:val="00870A12"/>
    <w:rsid w:val="00871793"/>
    <w:rsid w:val="00871A9F"/>
    <w:rsid w:val="00872B88"/>
    <w:rsid w:val="00872DF0"/>
    <w:rsid w:val="008737EA"/>
    <w:rsid w:val="008747EE"/>
    <w:rsid w:val="00874996"/>
    <w:rsid w:val="00874BF5"/>
    <w:rsid w:val="00875333"/>
    <w:rsid w:val="008756C0"/>
    <w:rsid w:val="008760A8"/>
    <w:rsid w:val="008760E6"/>
    <w:rsid w:val="00876687"/>
    <w:rsid w:val="00876752"/>
    <w:rsid w:val="00876E80"/>
    <w:rsid w:val="00877D6E"/>
    <w:rsid w:val="008800D8"/>
    <w:rsid w:val="008806F4"/>
    <w:rsid w:val="00880AEC"/>
    <w:rsid w:val="00880B14"/>
    <w:rsid w:val="00880FEF"/>
    <w:rsid w:val="008815D0"/>
    <w:rsid w:val="0088171D"/>
    <w:rsid w:val="008828D6"/>
    <w:rsid w:val="00882DD3"/>
    <w:rsid w:val="00882EAA"/>
    <w:rsid w:val="00882F52"/>
    <w:rsid w:val="00883466"/>
    <w:rsid w:val="0088346F"/>
    <w:rsid w:val="00883A10"/>
    <w:rsid w:val="00883D56"/>
    <w:rsid w:val="008841FA"/>
    <w:rsid w:val="008843DC"/>
    <w:rsid w:val="008847A1"/>
    <w:rsid w:val="00884937"/>
    <w:rsid w:val="008853B5"/>
    <w:rsid w:val="0088550A"/>
    <w:rsid w:val="00885D55"/>
    <w:rsid w:val="00886E1B"/>
    <w:rsid w:val="00887008"/>
    <w:rsid w:val="00887AA5"/>
    <w:rsid w:val="00887F07"/>
    <w:rsid w:val="0089043D"/>
    <w:rsid w:val="00890482"/>
    <w:rsid w:val="008905DE"/>
    <w:rsid w:val="00890B07"/>
    <w:rsid w:val="00890DFC"/>
    <w:rsid w:val="00890E82"/>
    <w:rsid w:val="0089160B"/>
    <w:rsid w:val="008917B8"/>
    <w:rsid w:val="00891903"/>
    <w:rsid w:val="00891E8F"/>
    <w:rsid w:val="0089207E"/>
    <w:rsid w:val="00892DC8"/>
    <w:rsid w:val="0089342B"/>
    <w:rsid w:val="0089343A"/>
    <w:rsid w:val="008934C2"/>
    <w:rsid w:val="00894316"/>
    <w:rsid w:val="00895039"/>
    <w:rsid w:val="0089528B"/>
    <w:rsid w:val="00895464"/>
    <w:rsid w:val="00895562"/>
    <w:rsid w:val="008958DC"/>
    <w:rsid w:val="00895969"/>
    <w:rsid w:val="008967D6"/>
    <w:rsid w:val="00896C8E"/>
    <w:rsid w:val="00897DE1"/>
    <w:rsid w:val="008A0EFE"/>
    <w:rsid w:val="008A1820"/>
    <w:rsid w:val="008A18CB"/>
    <w:rsid w:val="008A1D8C"/>
    <w:rsid w:val="008A2909"/>
    <w:rsid w:val="008A30A1"/>
    <w:rsid w:val="008A33F0"/>
    <w:rsid w:val="008A36F0"/>
    <w:rsid w:val="008A3CF2"/>
    <w:rsid w:val="008A3DE6"/>
    <w:rsid w:val="008A4C95"/>
    <w:rsid w:val="008A4FE0"/>
    <w:rsid w:val="008A5132"/>
    <w:rsid w:val="008A55D5"/>
    <w:rsid w:val="008A6283"/>
    <w:rsid w:val="008A6A0D"/>
    <w:rsid w:val="008A72D3"/>
    <w:rsid w:val="008A7479"/>
    <w:rsid w:val="008A78CC"/>
    <w:rsid w:val="008B053D"/>
    <w:rsid w:val="008B11D2"/>
    <w:rsid w:val="008B1356"/>
    <w:rsid w:val="008B1CD5"/>
    <w:rsid w:val="008B24F3"/>
    <w:rsid w:val="008B2CEF"/>
    <w:rsid w:val="008B30AE"/>
    <w:rsid w:val="008B37DA"/>
    <w:rsid w:val="008B3A2D"/>
    <w:rsid w:val="008B3D79"/>
    <w:rsid w:val="008B4951"/>
    <w:rsid w:val="008B4BF0"/>
    <w:rsid w:val="008B4F5E"/>
    <w:rsid w:val="008B5373"/>
    <w:rsid w:val="008B5648"/>
    <w:rsid w:val="008B5C60"/>
    <w:rsid w:val="008B6103"/>
    <w:rsid w:val="008B64E6"/>
    <w:rsid w:val="008B6729"/>
    <w:rsid w:val="008B684B"/>
    <w:rsid w:val="008B69BB"/>
    <w:rsid w:val="008B6B6D"/>
    <w:rsid w:val="008B6D4F"/>
    <w:rsid w:val="008B6D5A"/>
    <w:rsid w:val="008B7320"/>
    <w:rsid w:val="008B7A0A"/>
    <w:rsid w:val="008B7B4C"/>
    <w:rsid w:val="008B7D84"/>
    <w:rsid w:val="008C0566"/>
    <w:rsid w:val="008C0737"/>
    <w:rsid w:val="008C07AE"/>
    <w:rsid w:val="008C0DA7"/>
    <w:rsid w:val="008C0ED8"/>
    <w:rsid w:val="008C113D"/>
    <w:rsid w:val="008C1F55"/>
    <w:rsid w:val="008C2399"/>
    <w:rsid w:val="008C2ABC"/>
    <w:rsid w:val="008C2BA6"/>
    <w:rsid w:val="008C2BEA"/>
    <w:rsid w:val="008C3CC3"/>
    <w:rsid w:val="008C41B6"/>
    <w:rsid w:val="008C4617"/>
    <w:rsid w:val="008C4BB6"/>
    <w:rsid w:val="008C5368"/>
    <w:rsid w:val="008C578C"/>
    <w:rsid w:val="008C66AE"/>
    <w:rsid w:val="008C6C62"/>
    <w:rsid w:val="008C6E70"/>
    <w:rsid w:val="008C78F5"/>
    <w:rsid w:val="008C79FF"/>
    <w:rsid w:val="008C7DC7"/>
    <w:rsid w:val="008D08A4"/>
    <w:rsid w:val="008D08E3"/>
    <w:rsid w:val="008D1099"/>
    <w:rsid w:val="008D24C8"/>
    <w:rsid w:val="008D2A08"/>
    <w:rsid w:val="008D3443"/>
    <w:rsid w:val="008D38BA"/>
    <w:rsid w:val="008D413B"/>
    <w:rsid w:val="008D4F54"/>
    <w:rsid w:val="008D50F5"/>
    <w:rsid w:val="008D50F6"/>
    <w:rsid w:val="008D5103"/>
    <w:rsid w:val="008D54D1"/>
    <w:rsid w:val="008D5CDB"/>
    <w:rsid w:val="008D5D8A"/>
    <w:rsid w:val="008D5E2F"/>
    <w:rsid w:val="008D5EDD"/>
    <w:rsid w:val="008D6082"/>
    <w:rsid w:val="008D629E"/>
    <w:rsid w:val="008D645C"/>
    <w:rsid w:val="008D6734"/>
    <w:rsid w:val="008D6A60"/>
    <w:rsid w:val="008D76BD"/>
    <w:rsid w:val="008D7FF6"/>
    <w:rsid w:val="008E0515"/>
    <w:rsid w:val="008E08D0"/>
    <w:rsid w:val="008E0DEB"/>
    <w:rsid w:val="008E17EF"/>
    <w:rsid w:val="008E1912"/>
    <w:rsid w:val="008E1AA3"/>
    <w:rsid w:val="008E20C1"/>
    <w:rsid w:val="008E230B"/>
    <w:rsid w:val="008E2795"/>
    <w:rsid w:val="008E27E6"/>
    <w:rsid w:val="008E28E6"/>
    <w:rsid w:val="008E32E0"/>
    <w:rsid w:val="008E33B5"/>
    <w:rsid w:val="008E3D46"/>
    <w:rsid w:val="008E3ED7"/>
    <w:rsid w:val="008E40BE"/>
    <w:rsid w:val="008E4284"/>
    <w:rsid w:val="008E4A4F"/>
    <w:rsid w:val="008E4AC9"/>
    <w:rsid w:val="008E4DCF"/>
    <w:rsid w:val="008E504A"/>
    <w:rsid w:val="008E543C"/>
    <w:rsid w:val="008E587E"/>
    <w:rsid w:val="008E5CE3"/>
    <w:rsid w:val="008E6182"/>
    <w:rsid w:val="008E65CD"/>
    <w:rsid w:val="008E69FB"/>
    <w:rsid w:val="008E6CBE"/>
    <w:rsid w:val="008E7969"/>
    <w:rsid w:val="008E7BC5"/>
    <w:rsid w:val="008E7F6F"/>
    <w:rsid w:val="008F1584"/>
    <w:rsid w:val="008F1589"/>
    <w:rsid w:val="008F17E6"/>
    <w:rsid w:val="008F1E24"/>
    <w:rsid w:val="008F223F"/>
    <w:rsid w:val="008F23AB"/>
    <w:rsid w:val="008F2464"/>
    <w:rsid w:val="008F2BA3"/>
    <w:rsid w:val="008F2F55"/>
    <w:rsid w:val="008F33D9"/>
    <w:rsid w:val="008F350F"/>
    <w:rsid w:val="008F3BA9"/>
    <w:rsid w:val="008F3BB8"/>
    <w:rsid w:val="008F3DDC"/>
    <w:rsid w:val="008F3E0B"/>
    <w:rsid w:val="008F44CB"/>
    <w:rsid w:val="008F4577"/>
    <w:rsid w:val="008F4658"/>
    <w:rsid w:val="008F4681"/>
    <w:rsid w:val="008F468F"/>
    <w:rsid w:val="008F4CCA"/>
    <w:rsid w:val="008F4D1C"/>
    <w:rsid w:val="008F4E73"/>
    <w:rsid w:val="008F5382"/>
    <w:rsid w:val="008F5541"/>
    <w:rsid w:val="008F589B"/>
    <w:rsid w:val="008F5AB8"/>
    <w:rsid w:val="008F5C2C"/>
    <w:rsid w:val="008F5CED"/>
    <w:rsid w:val="008F5D51"/>
    <w:rsid w:val="008F6628"/>
    <w:rsid w:val="008F6C75"/>
    <w:rsid w:val="008F6F5D"/>
    <w:rsid w:val="008F7B5A"/>
    <w:rsid w:val="009001E3"/>
    <w:rsid w:val="00900312"/>
    <w:rsid w:val="00901657"/>
    <w:rsid w:val="00901B91"/>
    <w:rsid w:val="00902000"/>
    <w:rsid w:val="00902023"/>
    <w:rsid w:val="0090241A"/>
    <w:rsid w:val="0090295F"/>
    <w:rsid w:val="00903178"/>
    <w:rsid w:val="0090326E"/>
    <w:rsid w:val="009038B7"/>
    <w:rsid w:val="00903C38"/>
    <w:rsid w:val="00904582"/>
    <w:rsid w:val="0090490B"/>
    <w:rsid w:val="00904BE0"/>
    <w:rsid w:val="00905828"/>
    <w:rsid w:val="00905FBB"/>
    <w:rsid w:val="009062A5"/>
    <w:rsid w:val="0090638F"/>
    <w:rsid w:val="00906C6F"/>
    <w:rsid w:val="0090768A"/>
    <w:rsid w:val="009101DD"/>
    <w:rsid w:val="00910214"/>
    <w:rsid w:val="00910475"/>
    <w:rsid w:val="00910957"/>
    <w:rsid w:val="009112FF"/>
    <w:rsid w:val="0091144F"/>
    <w:rsid w:val="00911BAA"/>
    <w:rsid w:val="00912388"/>
    <w:rsid w:val="00912748"/>
    <w:rsid w:val="00912ADD"/>
    <w:rsid w:val="00912F7F"/>
    <w:rsid w:val="00914608"/>
    <w:rsid w:val="00914BA5"/>
    <w:rsid w:val="00914D34"/>
    <w:rsid w:val="009150CB"/>
    <w:rsid w:val="00915640"/>
    <w:rsid w:val="00915D97"/>
    <w:rsid w:val="00916082"/>
    <w:rsid w:val="0091609C"/>
    <w:rsid w:val="009168EC"/>
    <w:rsid w:val="009170BB"/>
    <w:rsid w:val="00917108"/>
    <w:rsid w:val="009171B8"/>
    <w:rsid w:val="0091749B"/>
    <w:rsid w:val="00917DA8"/>
    <w:rsid w:val="00917EDB"/>
    <w:rsid w:val="009200F6"/>
    <w:rsid w:val="00920F70"/>
    <w:rsid w:val="00920FCF"/>
    <w:rsid w:val="00921367"/>
    <w:rsid w:val="00921692"/>
    <w:rsid w:val="00921867"/>
    <w:rsid w:val="00921DF0"/>
    <w:rsid w:val="00921EA9"/>
    <w:rsid w:val="00921FD9"/>
    <w:rsid w:val="00922DC5"/>
    <w:rsid w:val="00922E37"/>
    <w:rsid w:val="00923525"/>
    <w:rsid w:val="00923563"/>
    <w:rsid w:val="009241D6"/>
    <w:rsid w:val="0092425E"/>
    <w:rsid w:val="0092432B"/>
    <w:rsid w:val="00924A9E"/>
    <w:rsid w:val="00924AAD"/>
    <w:rsid w:val="00925406"/>
    <w:rsid w:val="00925569"/>
    <w:rsid w:val="009259A3"/>
    <w:rsid w:val="009266A0"/>
    <w:rsid w:val="0092692A"/>
    <w:rsid w:val="00927189"/>
    <w:rsid w:val="00927338"/>
    <w:rsid w:val="00927EA0"/>
    <w:rsid w:val="00930249"/>
    <w:rsid w:val="009309A8"/>
    <w:rsid w:val="00931673"/>
    <w:rsid w:val="00932311"/>
    <w:rsid w:val="00932588"/>
    <w:rsid w:val="009334F4"/>
    <w:rsid w:val="00933FF5"/>
    <w:rsid w:val="0093435F"/>
    <w:rsid w:val="0093450C"/>
    <w:rsid w:val="009350D6"/>
    <w:rsid w:val="00935663"/>
    <w:rsid w:val="00935D2A"/>
    <w:rsid w:val="009364C1"/>
    <w:rsid w:val="009365AA"/>
    <w:rsid w:val="009366F4"/>
    <w:rsid w:val="00936E81"/>
    <w:rsid w:val="00936F42"/>
    <w:rsid w:val="00937128"/>
    <w:rsid w:val="00937515"/>
    <w:rsid w:val="00937E82"/>
    <w:rsid w:val="009401E9"/>
    <w:rsid w:val="0094050B"/>
    <w:rsid w:val="00940547"/>
    <w:rsid w:val="009411F2"/>
    <w:rsid w:val="009414E6"/>
    <w:rsid w:val="00941758"/>
    <w:rsid w:val="00941E54"/>
    <w:rsid w:val="00942849"/>
    <w:rsid w:val="00942897"/>
    <w:rsid w:val="00943418"/>
    <w:rsid w:val="00944873"/>
    <w:rsid w:val="00944A8D"/>
    <w:rsid w:val="00945011"/>
    <w:rsid w:val="009454DB"/>
    <w:rsid w:val="009457C7"/>
    <w:rsid w:val="009460BC"/>
    <w:rsid w:val="00946187"/>
    <w:rsid w:val="009464DB"/>
    <w:rsid w:val="009465EE"/>
    <w:rsid w:val="00946C57"/>
    <w:rsid w:val="00947777"/>
    <w:rsid w:val="009479BD"/>
    <w:rsid w:val="00947D71"/>
    <w:rsid w:val="0095027E"/>
    <w:rsid w:val="00950595"/>
    <w:rsid w:val="0095076F"/>
    <w:rsid w:val="00950791"/>
    <w:rsid w:val="00950BF8"/>
    <w:rsid w:val="00950FB2"/>
    <w:rsid w:val="00951E99"/>
    <w:rsid w:val="0095262A"/>
    <w:rsid w:val="009528DA"/>
    <w:rsid w:val="0095332A"/>
    <w:rsid w:val="009534A9"/>
    <w:rsid w:val="00953782"/>
    <w:rsid w:val="009537D1"/>
    <w:rsid w:val="00953A35"/>
    <w:rsid w:val="00954647"/>
    <w:rsid w:val="00954BA1"/>
    <w:rsid w:val="00955139"/>
    <w:rsid w:val="009554B9"/>
    <w:rsid w:val="0095557D"/>
    <w:rsid w:val="00955EA4"/>
    <w:rsid w:val="00956474"/>
    <w:rsid w:val="009567A6"/>
    <w:rsid w:val="00957032"/>
    <w:rsid w:val="00957134"/>
    <w:rsid w:val="009571B3"/>
    <w:rsid w:val="00957390"/>
    <w:rsid w:val="009576CB"/>
    <w:rsid w:val="00957FD2"/>
    <w:rsid w:val="00960190"/>
    <w:rsid w:val="00960296"/>
    <w:rsid w:val="009605CB"/>
    <w:rsid w:val="009606A3"/>
    <w:rsid w:val="00960B35"/>
    <w:rsid w:val="00960CD0"/>
    <w:rsid w:val="00960DD3"/>
    <w:rsid w:val="009611DE"/>
    <w:rsid w:val="0096146E"/>
    <w:rsid w:val="00961773"/>
    <w:rsid w:val="009619B0"/>
    <w:rsid w:val="009619CF"/>
    <w:rsid w:val="00961EC8"/>
    <w:rsid w:val="009628AF"/>
    <w:rsid w:val="00962E8B"/>
    <w:rsid w:val="0096421C"/>
    <w:rsid w:val="00964563"/>
    <w:rsid w:val="00964BF6"/>
    <w:rsid w:val="0096534B"/>
    <w:rsid w:val="0096568D"/>
    <w:rsid w:val="009658A7"/>
    <w:rsid w:val="00966D2B"/>
    <w:rsid w:val="00966F7C"/>
    <w:rsid w:val="00967453"/>
    <w:rsid w:val="00967702"/>
    <w:rsid w:val="009677F7"/>
    <w:rsid w:val="00967883"/>
    <w:rsid w:val="00967A5E"/>
    <w:rsid w:val="00970890"/>
    <w:rsid w:val="00970CD6"/>
    <w:rsid w:val="00970EAB"/>
    <w:rsid w:val="0097235F"/>
    <w:rsid w:val="0097253B"/>
    <w:rsid w:val="00972766"/>
    <w:rsid w:val="0097289C"/>
    <w:rsid w:val="009728DF"/>
    <w:rsid w:val="00972906"/>
    <w:rsid w:val="009731F0"/>
    <w:rsid w:val="00974373"/>
    <w:rsid w:val="0097473F"/>
    <w:rsid w:val="0097478B"/>
    <w:rsid w:val="00974AA7"/>
    <w:rsid w:val="00975652"/>
    <w:rsid w:val="00976119"/>
    <w:rsid w:val="00976324"/>
    <w:rsid w:val="00976A42"/>
    <w:rsid w:val="00976DE3"/>
    <w:rsid w:val="00980409"/>
    <w:rsid w:val="009809D3"/>
    <w:rsid w:val="00980EE1"/>
    <w:rsid w:val="00981388"/>
    <w:rsid w:val="0098143D"/>
    <w:rsid w:val="00981450"/>
    <w:rsid w:val="0098152E"/>
    <w:rsid w:val="00981646"/>
    <w:rsid w:val="009818C4"/>
    <w:rsid w:val="00981C5F"/>
    <w:rsid w:val="00982237"/>
    <w:rsid w:val="00982C70"/>
    <w:rsid w:val="00982F3D"/>
    <w:rsid w:val="009838AA"/>
    <w:rsid w:val="00983A26"/>
    <w:rsid w:val="0098492B"/>
    <w:rsid w:val="00984AF9"/>
    <w:rsid w:val="00984C68"/>
    <w:rsid w:val="009850E0"/>
    <w:rsid w:val="009853BB"/>
    <w:rsid w:val="00985D2B"/>
    <w:rsid w:val="0098616A"/>
    <w:rsid w:val="0098729F"/>
    <w:rsid w:val="0098733C"/>
    <w:rsid w:val="00987975"/>
    <w:rsid w:val="00987B76"/>
    <w:rsid w:val="00990A3A"/>
    <w:rsid w:val="00990B18"/>
    <w:rsid w:val="00990B9F"/>
    <w:rsid w:val="009911EA"/>
    <w:rsid w:val="00991C5E"/>
    <w:rsid w:val="009920E5"/>
    <w:rsid w:val="009927A4"/>
    <w:rsid w:val="00992B68"/>
    <w:rsid w:val="009932C4"/>
    <w:rsid w:val="00993844"/>
    <w:rsid w:val="00993DC3"/>
    <w:rsid w:val="00993DE0"/>
    <w:rsid w:val="00994201"/>
    <w:rsid w:val="009942D7"/>
    <w:rsid w:val="009942E4"/>
    <w:rsid w:val="009945F0"/>
    <w:rsid w:val="00994AB8"/>
    <w:rsid w:val="00994FB5"/>
    <w:rsid w:val="0099536E"/>
    <w:rsid w:val="009957B2"/>
    <w:rsid w:val="00995EB7"/>
    <w:rsid w:val="009968A3"/>
    <w:rsid w:val="00996FEC"/>
    <w:rsid w:val="00997478"/>
    <w:rsid w:val="009979E4"/>
    <w:rsid w:val="00997FE3"/>
    <w:rsid w:val="009A04B0"/>
    <w:rsid w:val="009A05C5"/>
    <w:rsid w:val="009A0B71"/>
    <w:rsid w:val="009A1849"/>
    <w:rsid w:val="009A1C05"/>
    <w:rsid w:val="009A1D7A"/>
    <w:rsid w:val="009A211A"/>
    <w:rsid w:val="009A3138"/>
    <w:rsid w:val="009A3891"/>
    <w:rsid w:val="009A3B13"/>
    <w:rsid w:val="009A3DA9"/>
    <w:rsid w:val="009A3FCF"/>
    <w:rsid w:val="009A42F1"/>
    <w:rsid w:val="009A445A"/>
    <w:rsid w:val="009A4A40"/>
    <w:rsid w:val="009A539D"/>
    <w:rsid w:val="009A53EC"/>
    <w:rsid w:val="009A5760"/>
    <w:rsid w:val="009A5902"/>
    <w:rsid w:val="009A59B4"/>
    <w:rsid w:val="009A5CC6"/>
    <w:rsid w:val="009A658F"/>
    <w:rsid w:val="009A65B4"/>
    <w:rsid w:val="009A6BB2"/>
    <w:rsid w:val="009A7361"/>
    <w:rsid w:val="009A7692"/>
    <w:rsid w:val="009A7854"/>
    <w:rsid w:val="009B0294"/>
    <w:rsid w:val="009B05AE"/>
    <w:rsid w:val="009B0905"/>
    <w:rsid w:val="009B14BB"/>
    <w:rsid w:val="009B1562"/>
    <w:rsid w:val="009B1BD2"/>
    <w:rsid w:val="009B1D36"/>
    <w:rsid w:val="009B27AC"/>
    <w:rsid w:val="009B2BA6"/>
    <w:rsid w:val="009B3BF5"/>
    <w:rsid w:val="009B3DA9"/>
    <w:rsid w:val="009B485B"/>
    <w:rsid w:val="009B4EF4"/>
    <w:rsid w:val="009B5701"/>
    <w:rsid w:val="009B5810"/>
    <w:rsid w:val="009B5EEF"/>
    <w:rsid w:val="009B606B"/>
    <w:rsid w:val="009B630B"/>
    <w:rsid w:val="009B6432"/>
    <w:rsid w:val="009B6E1F"/>
    <w:rsid w:val="009B6EEF"/>
    <w:rsid w:val="009B75A6"/>
    <w:rsid w:val="009B78A6"/>
    <w:rsid w:val="009C054E"/>
    <w:rsid w:val="009C0623"/>
    <w:rsid w:val="009C1623"/>
    <w:rsid w:val="009C168C"/>
    <w:rsid w:val="009C1E85"/>
    <w:rsid w:val="009C1E90"/>
    <w:rsid w:val="009C28D7"/>
    <w:rsid w:val="009C292D"/>
    <w:rsid w:val="009C2C45"/>
    <w:rsid w:val="009C3880"/>
    <w:rsid w:val="009C38C5"/>
    <w:rsid w:val="009C484B"/>
    <w:rsid w:val="009C5574"/>
    <w:rsid w:val="009C57A2"/>
    <w:rsid w:val="009C57CA"/>
    <w:rsid w:val="009C5CA6"/>
    <w:rsid w:val="009C5D66"/>
    <w:rsid w:val="009C6899"/>
    <w:rsid w:val="009C68FB"/>
    <w:rsid w:val="009C6BDC"/>
    <w:rsid w:val="009C72F8"/>
    <w:rsid w:val="009D0116"/>
    <w:rsid w:val="009D067B"/>
    <w:rsid w:val="009D091E"/>
    <w:rsid w:val="009D0AB8"/>
    <w:rsid w:val="009D13C9"/>
    <w:rsid w:val="009D1B04"/>
    <w:rsid w:val="009D2307"/>
    <w:rsid w:val="009D268D"/>
    <w:rsid w:val="009D278E"/>
    <w:rsid w:val="009D2B94"/>
    <w:rsid w:val="009D30BB"/>
    <w:rsid w:val="009D34BB"/>
    <w:rsid w:val="009D383D"/>
    <w:rsid w:val="009D3968"/>
    <w:rsid w:val="009D4121"/>
    <w:rsid w:val="009D45FE"/>
    <w:rsid w:val="009D47AB"/>
    <w:rsid w:val="009D4C43"/>
    <w:rsid w:val="009D4CE6"/>
    <w:rsid w:val="009D504B"/>
    <w:rsid w:val="009D5888"/>
    <w:rsid w:val="009D68C7"/>
    <w:rsid w:val="009D6D44"/>
    <w:rsid w:val="009D739D"/>
    <w:rsid w:val="009D781A"/>
    <w:rsid w:val="009D7F2B"/>
    <w:rsid w:val="009D7F71"/>
    <w:rsid w:val="009E02ED"/>
    <w:rsid w:val="009E02FE"/>
    <w:rsid w:val="009E0546"/>
    <w:rsid w:val="009E0702"/>
    <w:rsid w:val="009E0713"/>
    <w:rsid w:val="009E113A"/>
    <w:rsid w:val="009E1164"/>
    <w:rsid w:val="009E14C4"/>
    <w:rsid w:val="009E1559"/>
    <w:rsid w:val="009E1D3F"/>
    <w:rsid w:val="009E2925"/>
    <w:rsid w:val="009E2FE4"/>
    <w:rsid w:val="009E338D"/>
    <w:rsid w:val="009E353E"/>
    <w:rsid w:val="009E377D"/>
    <w:rsid w:val="009E3C19"/>
    <w:rsid w:val="009E3E66"/>
    <w:rsid w:val="009E45D2"/>
    <w:rsid w:val="009E49E8"/>
    <w:rsid w:val="009E59D1"/>
    <w:rsid w:val="009E6254"/>
    <w:rsid w:val="009E6876"/>
    <w:rsid w:val="009E6892"/>
    <w:rsid w:val="009E7F28"/>
    <w:rsid w:val="009F060B"/>
    <w:rsid w:val="009F0AE0"/>
    <w:rsid w:val="009F0CDC"/>
    <w:rsid w:val="009F177D"/>
    <w:rsid w:val="009F1C10"/>
    <w:rsid w:val="009F1E49"/>
    <w:rsid w:val="009F358F"/>
    <w:rsid w:val="009F37AC"/>
    <w:rsid w:val="009F3B41"/>
    <w:rsid w:val="009F3B66"/>
    <w:rsid w:val="009F3FD5"/>
    <w:rsid w:val="009F415A"/>
    <w:rsid w:val="009F435C"/>
    <w:rsid w:val="009F4B55"/>
    <w:rsid w:val="009F5825"/>
    <w:rsid w:val="009F5E51"/>
    <w:rsid w:val="009F65A7"/>
    <w:rsid w:val="009F6D8E"/>
    <w:rsid w:val="009F746E"/>
    <w:rsid w:val="009F7D22"/>
    <w:rsid w:val="00A000CF"/>
    <w:rsid w:val="00A001EE"/>
    <w:rsid w:val="00A00448"/>
    <w:rsid w:val="00A01E25"/>
    <w:rsid w:val="00A023F8"/>
    <w:rsid w:val="00A02BDA"/>
    <w:rsid w:val="00A03B54"/>
    <w:rsid w:val="00A044A8"/>
    <w:rsid w:val="00A04852"/>
    <w:rsid w:val="00A04D46"/>
    <w:rsid w:val="00A04D7E"/>
    <w:rsid w:val="00A04FC5"/>
    <w:rsid w:val="00A0541E"/>
    <w:rsid w:val="00A055AD"/>
    <w:rsid w:val="00A0603B"/>
    <w:rsid w:val="00A06341"/>
    <w:rsid w:val="00A063FB"/>
    <w:rsid w:val="00A0642A"/>
    <w:rsid w:val="00A079A3"/>
    <w:rsid w:val="00A1011B"/>
    <w:rsid w:val="00A10761"/>
    <w:rsid w:val="00A108AB"/>
    <w:rsid w:val="00A1098F"/>
    <w:rsid w:val="00A11013"/>
    <w:rsid w:val="00A11EA2"/>
    <w:rsid w:val="00A11F6C"/>
    <w:rsid w:val="00A12381"/>
    <w:rsid w:val="00A1239F"/>
    <w:rsid w:val="00A1369B"/>
    <w:rsid w:val="00A13BE2"/>
    <w:rsid w:val="00A1412E"/>
    <w:rsid w:val="00A14257"/>
    <w:rsid w:val="00A1444D"/>
    <w:rsid w:val="00A14911"/>
    <w:rsid w:val="00A14CC2"/>
    <w:rsid w:val="00A14F2C"/>
    <w:rsid w:val="00A153D4"/>
    <w:rsid w:val="00A156E8"/>
    <w:rsid w:val="00A1576F"/>
    <w:rsid w:val="00A157A6"/>
    <w:rsid w:val="00A15ADE"/>
    <w:rsid w:val="00A15DA9"/>
    <w:rsid w:val="00A16310"/>
    <w:rsid w:val="00A167D1"/>
    <w:rsid w:val="00A1780B"/>
    <w:rsid w:val="00A17A80"/>
    <w:rsid w:val="00A17C3C"/>
    <w:rsid w:val="00A2062D"/>
    <w:rsid w:val="00A21811"/>
    <w:rsid w:val="00A2187C"/>
    <w:rsid w:val="00A21A46"/>
    <w:rsid w:val="00A21A9D"/>
    <w:rsid w:val="00A231CF"/>
    <w:rsid w:val="00A2335E"/>
    <w:rsid w:val="00A235C8"/>
    <w:rsid w:val="00A23710"/>
    <w:rsid w:val="00A23B14"/>
    <w:rsid w:val="00A23D5D"/>
    <w:rsid w:val="00A23F0F"/>
    <w:rsid w:val="00A243AD"/>
    <w:rsid w:val="00A24B35"/>
    <w:rsid w:val="00A24C43"/>
    <w:rsid w:val="00A24F60"/>
    <w:rsid w:val="00A26468"/>
    <w:rsid w:val="00A265A2"/>
    <w:rsid w:val="00A26676"/>
    <w:rsid w:val="00A26794"/>
    <w:rsid w:val="00A272DC"/>
    <w:rsid w:val="00A27F84"/>
    <w:rsid w:val="00A30062"/>
    <w:rsid w:val="00A303F4"/>
    <w:rsid w:val="00A30998"/>
    <w:rsid w:val="00A30B13"/>
    <w:rsid w:val="00A31113"/>
    <w:rsid w:val="00A3200B"/>
    <w:rsid w:val="00A32A68"/>
    <w:rsid w:val="00A32DA1"/>
    <w:rsid w:val="00A33150"/>
    <w:rsid w:val="00A33298"/>
    <w:rsid w:val="00A33978"/>
    <w:rsid w:val="00A33EAF"/>
    <w:rsid w:val="00A34077"/>
    <w:rsid w:val="00A34346"/>
    <w:rsid w:val="00A34578"/>
    <w:rsid w:val="00A34B30"/>
    <w:rsid w:val="00A34FE9"/>
    <w:rsid w:val="00A351D0"/>
    <w:rsid w:val="00A353CF"/>
    <w:rsid w:val="00A35A3D"/>
    <w:rsid w:val="00A35E61"/>
    <w:rsid w:val="00A364F0"/>
    <w:rsid w:val="00A366A0"/>
    <w:rsid w:val="00A37245"/>
    <w:rsid w:val="00A374F9"/>
    <w:rsid w:val="00A417BC"/>
    <w:rsid w:val="00A42465"/>
    <w:rsid w:val="00A42A74"/>
    <w:rsid w:val="00A43F1E"/>
    <w:rsid w:val="00A441BF"/>
    <w:rsid w:val="00A4457E"/>
    <w:rsid w:val="00A44F91"/>
    <w:rsid w:val="00A45224"/>
    <w:rsid w:val="00A452BE"/>
    <w:rsid w:val="00A453EF"/>
    <w:rsid w:val="00A45E91"/>
    <w:rsid w:val="00A46324"/>
    <w:rsid w:val="00A4652C"/>
    <w:rsid w:val="00A468EC"/>
    <w:rsid w:val="00A46ABB"/>
    <w:rsid w:val="00A4711F"/>
    <w:rsid w:val="00A47DE1"/>
    <w:rsid w:val="00A5035A"/>
    <w:rsid w:val="00A50569"/>
    <w:rsid w:val="00A50E6E"/>
    <w:rsid w:val="00A5106F"/>
    <w:rsid w:val="00A51644"/>
    <w:rsid w:val="00A522D2"/>
    <w:rsid w:val="00A53954"/>
    <w:rsid w:val="00A53F31"/>
    <w:rsid w:val="00A53FBD"/>
    <w:rsid w:val="00A541C7"/>
    <w:rsid w:val="00A54F46"/>
    <w:rsid w:val="00A55121"/>
    <w:rsid w:val="00A5559C"/>
    <w:rsid w:val="00A555E1"/>
    <w:rsid w:val="00A556EC"/>
    <w:rsid w:val="00A55789"/>
    <w:rsid w:val="00A56007"/>
    <w:rsid w:val="00A562C5"/>
    <w:rsid w:val="00A56FA9"/>
    <w:rsid w:val="00A57B3A"/>
    <w:rsid w:val="00A57C0C"/>
    <w:rsid w:val="00A57D3C"/>
    <w:rsid w:val="00A60099"/>
    <w:rsid w:val="00A6012D"/>
    <w:rsid w:val="00A60DDC"/>
    <w:rsid w:val="00A6155A"/>
    <w:rsid w:val="00A61B84"/>
    <w:rsid w:val="00A61C81"/>
    <w:rsid w:val="00A6227E"/>
    <w:rsid w:val="00A62727"/>
    <w:rsid w:val="00A62A0F"/>
    <w:rsid w:val="00A62A6B"/>
    <w:rsid w:val="00A64364"/>
    <w:rsid w:val="00A644DA"/>
    <w:rsid w:val="00A64830"/>
    <w:rsid w:val="00A65206"/>
    <w:rsid w:val="00A659AA"/>
    <w:rsid w:val="00A65B83"/>
    <w:rsid w:val="00A66471"/>
    <w:rsid w:val="00A66AEA"/>
    <w:rsid w:val="00A66BD2"/>
    <w:rsid w:val="00A676C8"/>
    <w:rsid w:val="00A67B53"/>
    <w:rsid w:val="00A67C46"/>
    <w:rsid w:val="00A67FB3"/>
    <w:rsid w:val="00A7005F"/>
    <w:rsid w:val="00A7020B"/>
    <w:rsid w:val="00A710E1"/>
    <w:rsid w:val="00A71C20"/>
    <w:rsid w:val="00A71DAD"/>
    <w:rsid w:val="00A7200B"/>
    <w:rsid w:val="00A720FC"/>
    <w:rsid w:val="00A72229"/>
    <w:rsid w:val="00A72E69"/>
    <w:rsid w:val="00A7309D"/>
    <w:rsid w:val="00A730C0"/>
    <w:rsid w:val="00A732B1"/>
    <w:rsid w:val="00A73A02"/>
    <w:rsid w:val="00A73E19"/>
    <w:rsid w:val="00A73E7C"/>
    <w:rsid w:val="00A73ED4"/>
    <w:rsid w:val="00A74A3D"/>
    <w:rsid w:val="00A74A6E"/>
    <w:rsid w:val="00A74DAA"/>
    <w:rsid w:val="00A754DC"/>
    <w:rsid w:val="00A75A13"/>
    <w:rsid w:val="00A75BBD"/>
    <w:rsid w:val="00A75DB3"/>
    <w:rsid w:val="00A75F7C"/>
    <w:rsid w:val="00A768BB"/>
    <w:rsid w:val="00A770EB"/>
    <w:rsid w:val="00A777A6"/>
    <w:rsid w:val="00A77DB9"/>
    <w:rsid w:val="00A801F6"/>
    <w:rsid w:val="00A8087A"/>
    <w:rsid w:val="00A808FE"/>
    <w:rsid w:val="00A80923"/>
    <w:rsid w:val="00A80C57"/>
    <w:rsid w:val="00A8156F"/>
    <w:rsid w:val="00A81761"/>
    <w:rsid w:val="00A81AEA"/>
    <w:rsid w:val="00A81B3A"/>
    <w:rsid w:val="00A82486"/>
    <w:rsid w:val="00A82ADF"/>
    <w:rsid w:val="00A82F64"/>
    <w:rsid w:val="00A83F0F"/>
    <w:rsid w:val="00A8400E"/>
    <w:rsid w:val="00A8402B"/>
    <w:rsid w:val="00A840C2"/>
    <w:rsid w:val="00A84522"/>
    <w:rsid w:val="00A85907"/>
    <w:rsid w:val="00A86337"/>
    <w:rsid w:val="00A864C1"/>
    <w:rsid w:val="00A8660E"/>
    <w:rsid w:val="00A866C2"/>
    <w:rsid w:val="00A866CF"/>
    <w:rsid w:val="00A86D31"/>
    <w:rsid w:val="00A872D6"/>
    <w:rsid w:val="00A90733"/>
    <w:rsid w:val="00A90816"/>
    <w:rsid w:val="00A90D4E"/>
    <w:rsid w:val="00A91761"/>
    <w:rsid w:val="00A919B8"/>
    <w:rsid w:val="00A9231D"/>
    <w:rsid w:val="00A9312B"/>
    <w:rsid w:val="00A932F3"/>
    <w:rsid w:val="00A937DB"/>
    <w:rsid w:val="00A93882"/>
    <w:rsid w:val="00A93ACA"/>
    <w:rsid w:val="00A93F05"/>
    <w:rsid w:val="00A94962"/>
    <w:rsid w:val="00A94B3E"/>
    <w:rsid w:val="00A94E9A"/>
    <w:rsid w:val="00A94F07"/>
    <w:rsid w:val="00A95272"/>
    <w:rsid w:val="00A959CE"/>
    <w:rsid w:val="00A964E4"/>
    <w:rsid w:val="00A9686E"/>
    <w:rsid w:val="00A96BCD"/>
    <w:rsid w:val="00A96C0E"/>
    <w:rsid w:val="00A96C14"/>
    <w:rsid w:val="00A96F38"/>
    <w:rsid w:val="00A97AA5"/>
    <w:rsid w:val="00A97B2B"/>
    <w:rsid w:val="00A97DCF"/>
    <w:rsid w:val="00A97E5C"/>
    <w:rsid w:val="00AA0A08"/>
    <w:rsid w:val="00AA0A63"/>
    <w:rsid w:val="00AA0BEC"/>
    <w:rsid w:val="00AA0DAE"/>
    <w:rsid w:val="00AA18E0"/>
    <w:rsid w:val="00AA1B8A"/>
    <w:rsid w:val="00AA2082"/>
    <w:rsid w:val="00AA21CE"/>
    <w:rsid w:val="00AA31BA"/>
    <w:rsid w:val="00AA36F0"/>
    <w:rsid w:val="00AA3A4D"/>
    <w:rsid w:val="00AA3EF4"/>
    <w:rsid w:val="00AA4166"/>
    <w:rsid w:val="00AA4969"/>
    <w:rsid w:val="00AA499F"/>
    <w:rsid w:val="00AA49E5"/>
    <w:rsid w:val="00AA4CE5"/>
    <w:rsid w:val="00AA4EB2"/>
    <w:rsid w:val="00AA4F18"/>
    <w:rsid w:val="00AA55A5"/>
    <w:rsid w:val="00AA5772"/>
    <w:rsid w:val="00AA60C7"/>
    <w:rsid w:val="00AA640C"/>
    <w:rsid w:val="00AA6618"/>
    <w:rsid w:val="00AA677D"/>
    <w:rsid w:val="00AA6980"/>
    <w:rsid w:val="00AA7542"/>
    <w:rsid w:val="00AA7A17"/>
    <w:rsid w:val="00AA7B16"/>
    <w:rsid w:val="00AA7FFC"/>
    <w:rsid w:val="00AB0695"/>
    <w:rsid w:val="00AB09EA"/>
    <w:rsid w:val="00AB167D"/>
    <w:rsid w:val="00AB24BF"/>
    <w:rsid w:val="00AB2727"/>
    <w:rsid w:val="00AB2781"/>
    <w:rsid w:val="00AB2972"/>
    <w:rsid w:val="00AB2CA3"/>
    <w:rsid w:val="00AB323E"/>
    <w:rsid w:val="00AB35A0"/>
    <w:rsid w:val="00AB41F5"/>
    <w:rsid w:val="00AB4A96"/>
    <w:rsid w:val="00AB4B56"/>
    <w:rsid w:val="00AB4DA6"/>
    <w:rsid w:val="00AB4FBA"/>
    <w:rsid w:val="00AB5327"/>
    <w:rsid w:val="00AB55E5"/>
    <w:rsid w:val="00AB591E"/>
    <w:rsid w:val="00AB5A61"/>
    <w:rsid w:val="00AB5B51"/>
    <w:rsid w:val="00AB6146"/>
    <w:rsid w:val="00AB6594"/>
    <w:rsid w:val="00AB6733"/>
    <w:rsid w:val="00AB68CA"/>
    <w:rsid w:val="00AB6F2C"/>
    <w:rsid w:val="00AB700D"/>
    <w:rsid w:val="00AB7FD1"/>
    <w:rsid w:val="00AC027F"/>
    <w:rsid w:val="00AC0542"/>
    <w:rsid w:val="00AC179B"/>
    <w:rsid w:val="00AC1829"/>
    <w:rsid w:val="00AC1A8D"/>
    <w:rsid w:val="00AC2ACC"/>
    <w:rsid w:val="00AC2AF4"/>
    <w:rsid w:val="00AC3624"/>
    <w:rsid w:val="00AC3729"/>
    <w:rsid w:val="00AC39BB"/>
    <w:rsid w:val="00AC3F7E"/>
    <w:rsid w:val="00AC47FA"/>
    <w:rsid w:val="00AC4BAC"/>
    <w:rsid w:val="00AC5DD2"/>
    <w:rsid w:val="00AC63C1"/>
    <w:rsid w:val="00AC6C5D"/>
    <w:rsid w:val="00AC6FC6"/>
    <w:rsid w:val="00AC713D"/>
    <w:rsid w:val="00AC77DC"/>
    <w:rsid w:val="00AC7AAA"/>
    <w:rsid w:val="00AD02D1"/>
    <w:rsid w:val="00AD0AA0"/>
    <w:rsid w:val="00AD0B21"/>
    <w:rsid w:val="00AD0DCC"/>
    <w:rsid w:val="00AD0E75"/>
    <w:rsid w:val="00AD1CF8"/>
    <w:rsid w:val="00AD1D1F"/>
    <w:rsid w:val="00AD2E45"/>
    <w:rsid w:val="00AD335B"/>
    <w:rsid w:val="00AD35E4"/>
    <w:rsid w:val="00AD3B07"/>
    <w:rsid w:val="00AD44DA"/>
    <w:rsid w:val="00AD5AB9"/>
    <w:rsid w:val="00AD6E15"/>
    <w:rsid w:val="00AD7038"/>
    <w:rsid w:val="00AD76EB"/>
    <w:rsid w:val="00AD7718"/>
    <w:rsid w:val="00AD7888"/>
    <w:rsid w:val="00AD7908"/>
    <w:rsid w:val="00AD7C7D"/>
    <w:rsid w:val="00AD7D6A"/>
    <w:rsid w:val="00AD7E6A"/>
    <w:rsid w:val="00AD7EC4"/>
    <w:rsid w:val="00AE0205"/>
    <w:rsid w:val="00AE05CE"/>
    <w:rsid w:val="00AE0EB9"/>
    <w:rsid w:val="00AE2A70"/>
    <w:rsid w:val="00AE3274"/>
    <w:rsid w:val="00AE3FEE"/>
    <w:rsid w:val="00AE49C7"/>
    <w:rsid w:val="00AE5932"/>
    <w:rsid w:val="00AE5CE0"/>
    <w:rsid w:val="00AE600F"/>
    <w:rsid w:val="00AE621F"/>
    <w:rsid w:val="00AE641F"/>
    <w:rsid w:val="00AE7214"/>
    <w:rsid w:val="00AF0177"/>
    <w:rsid w:val="00AF109D"/>
    <w:rsid w:val="00AF10F2"/>
    <w:rsid w:val="00AF1140"/>
    <w:rsid w:val="00AF14B6"/>
    <w:rsid w:val="00AF1767"/>
    <w:rsid w:val="00AF1A1F"/>
    <w:rsid w:val="00AF1BB4"/>
    <w:rsid w:val="00AF1CE6"/>
    <w:rsid w:val="00AF1E63"/>
    <w:rsid w:val="00AF24D1"/>
    <w:rsid w:val="00AF26A0"/>
    <w:rsid w:val="00AF2B57"/>
    <w:rsid w:val="00AF2EEF"/>
    <w:rsid w:val="00AF3197"/>
    <w:rsid w:val="00AF37D2"/>
    <w:rsid w:val="00AF413C"/>
    <w:rsid w:val="00AF4998"/>
    <w:rsid w:val="00AF4A0A"/>
    <w:rsid w:val="00AF56EE"/>
    <w:rsid w:val="00AF5B45"/>
    <w:rsid w:val="00AF631E"/>
    <w:rsid w:val="00AF6A91"/>
    <w:rsid w:val="00B001FA"/>
    <w:rsid w:val="00B001FC"/>
    <w:rsid w:val="00B0056C"/>
    <w:rsid w:val="00B008A7"/>
    <w:rsid w:val="00B013A8"/>
    <w:rsid w:val="00B01B28"/>
    <w:rsid w:val="00B020B9"/>
    <w:rsid w:val="00B020BE"/>
    <w:rsid w:val="00B02982"/>
    <w:rsid w:val="00B02A5F"/>
    <w:rsid w:val="00B03303"/>
    <w:rsid w:val="00B03BE7"/>
    <w:rsid w:val="00B03FD4"/>
    <w:rsid w:val="00B04308"/>
    <w:rsid w:val="00B043E4"/>
    <w:rsid w:val="00B043F3"/>
    <w:rsid w:val="00B04594"/>
    <w:rsid w:val="00B048E6"/>
    <w:rsid w:val="00B049B4"/>
    <w:rsid w:val="00B05390"/>
    <w:rsid w:val="00B061A3"/>
    <w:rsid w:val="00B06248"/>
    <w:rsid w:val="00B06BD5"/>
    <w:rsid w:val="00B06C70"/>
    <w:rsid w:val="00B073D1"/>
    <w:rsid w:val="00B1069A"/>
    <w:rsid w:val="00B1169A"/>
    <w:rsid w:val="00B1175B"/>
    <w:rsid w:val="00B11F0A"/>
    <w:rsid w:val="00B12D16"/>
    <w:rsid w:val="00B12EC9"/>
    <w:rsid w:val="00B12EFA"/>
    <w:rsid w:val="00B13F24"/>
    <w:rsid w:val="00B14A3D"/>
    <w:rsid w:val="00B14F82"/>
    <w:rsid w:val="00B15595"/>
    <w:rsid w:val="00B158F5"/>
    <w:rsid w:val="00B16235"/>
    <w:rsid w:val="00B165D9"/>
    <w:rsid w:val="00B16E49"/>
    <w:rsid w:val="00B17CF8"/>
    <w:rsid w:val="00B17DEA"/>
    <w:rsid w:val="00B17E1D"/>
    <w:rsid w:val="00B17F56"/>
    <w:rsid w:val="00B17F7D"/>
    <w:rsid w:val="00B20097"/>
    <w:rsid w:val="00B2042F"/>
    <w:rsid w:val="00B205AD"/>
    <w:rsid w:val="00B20602"/>
    <w:rsid w:val="00B20C1F"/>
    <w:rsid w:val="00B20C20"/>
    <w:rsid w:val="00B21203"/>
    <w:rsid w:val="00B221A6"/>
    <w:rsid w:val="00B222DE"/>
    <w:rsid w:val="00B228F5"/>
    <w:rsid w:val="00B22AED"/>
    <w:rsid w:val="00B236B7"/>
    <w:rsid w:val="00B238BC"/>
    <w:rsid w:val="00B23F57"/>
    <w:rsid w:val="00B24385"/>
    <w:rsid w:val="00B24477"/>
    <w:rsid w:val="00B24C06"/>
    <w:rsid w:val="00B2560B"/>
    <w:rsid w:val="00B25AEE"/>
    <w:rsid w:val="00B26253"/>
    <w:rsid w:val="00B268B1"/>
    <w:rsid w:val="00B270A5"/>
    <w:rsid w:val="00B275D3"/>
    <w:rsid w:val="00B276F5"/>
    <w:rsid w:val="00B27840"/>
    <w:rsid w:val="00B27853"/>
    <w:rsid w:val="00B27C0A"/>
    <w:rsid w:val="00B302C9"/>
    <w:rsid w:val="00B30753"/>
    <w:rsid w:val="00B3078D"/>
    <w:rsid w:val="00B30AB3"/>
    <w:rsid w:val="00B30B2A"/>
    <w:rsid w:val="00B310C1"/>
    <w:rsid w:val="00B313C5"/>
    <w:rsid w:val="00B3144F"/>
    <w:rsid w:val="00B31987"/>
    <w:rsid w:val="00B32B98"/>
    <w:rsid w:val="00B32FAA"/>
    <w:rsid w:val="00B3308A"/>
    <w:rsid w:val="00B3359D"/>
    <w:rsid w:val="00B33ABA"/>
    <w:rsid w:val="00B33FB2"/>
    <w:rsid w:val="00B34021"/>
    <w:rsid w:val="00B34EA4"/>
    <w:rsid w:val="00B35370"/>
    <w:rsid w:val="00B355BF"/>
    <w:rsid w:val="00B355D5"/>
    <w:rsid w:val="00B35961"/>
    <w:rsid w:val="00B3596F"/>
    <w:rsid w:val="00B359C9"/>
    <w:rsid w:val="00B36AF9"/>
    <w:rsid w:val="00B36C9F"/>
    <w:rsid w:val="00B36D04"/>
    <w:rsid w:val="00B3760F"/>
    <w:rsid w:val="00B401A4"/>
    <w:rsid w:val="00B405A9"/>
    <w:rsid w:val="00B40E97"/>
    <w:rsid w:val="00B4145D"/>
    <w:rsid w:val="00B41955"/>
    <w:rsid w:val="00B41EDF"/>
    <w:rsid w:val="00B4299F"/>
    <w:rsid w:val="00B42B75"/>
    <w:rsid w:val="00B42B7C"/>
    <w:rsid w:val="00B42C0B"/>
    <w:rsid w:val="00B42FB4"/>
    <w:rsid w:val="00B430EB"/>
    <w:rsid w:val="00B43652"/>
    <w:rsid w:val="00B43B78"/>
    <w:rsid w:val="00B443BA"/>
    <w:rsid w:val="00B44604"/>
    <w:rsid w:val="00B449E2"/>
    <w:rsid w:val="00B44B18"/>
    <w:rsid w:val="00B44E2D"/>
    <w:rsid w:val="00B4502E"/>
    <w:rsid w:val="00B45220"/>
    <w:rsid w:val="00B4561B"/>
    <w:rsid w:val="00B4595B"/>
    <w:rsid w:val="00B463C2"/>
    <w:rsid w:val="00B46914"/>
    <w:rsid w:val="00B46E9E"/>
    <w:rsid w:val="00B471B4"/>
    <w:rsid w:val="00B4748C"/>
    <w:rsid w:val="00B47EB2"/>
    <w:rsid w:val="00B47F59"/>
    <w:rsid w:val="00B5059E"/>
    <w:rsid w:val="00B5195B"/>
    <w:rsid w:val="00B51C87"/>
    <w:rsid w:val="00B51F74"/>
    <w:rsid w:val="00B51FDB"/>
    <w:rsid w:val="00B52492"/>
    <w:rsid w:val="00B52577"/>
    <w:rsid w:val="00B526AF"/>
    <w:rsid w:val="00B52D07"/>
    <w:rsid w:val="00B53475"/>
    <w:rsid w:val="00B53F93"/>
    <w:rsid w:val="00B5412F"/>
    <w:rsid w:val="00B543AE"/>
    <w:rsid w:val="00B54413"/>
    <w:rsid w:val="00B550B4"/>
    <w:rsid w:val="00B55564"/>
    <w:rsid w:val="00B55A19"/>
    <w:rsid w:val="00B55E98"/>
    <w:rsid w:val="00B55EFC"/>
    <w:rsid w:val="00B5611C"/>
    <w:rsid w:val="00B56382"/>
    <w:rsid w:val="00B563A3"/>
    <w:rsid w:val="00B567F1"/>
    <w:rsid w:val="00B56AC1"/>
    <w:rsid w:val="00B56DD1"/>
    <w:rsid w:val="00B57748"/>
    <w:rsid w:val="00B6006A"/>
    <w:rsid w:val="00B6007E"/>
    <w:rsid w:val="00B60E27"/>
    <w:rsid w:val="00B60F9C"/>
    <w:rsid w:val="00B61933"/>
    <w:rsid w:val="00B61EFF"/>
    <w:rsid w:val="00B62094"/>
    <w:rsid w:val="00B628F9"/>
    <w:rsid w:val="00B62A05"/>
    <w:rsid w:val="00B62B66"/>
    <w:rsid w:val="00B633BD"/>
    <w:rsid w:val="00B63B0F"/>
    <w:rsid w:val="00B65943"/>
    <w:rsid w:val="00B65B40"/>
    <w:rsid w:val="00B66BA2"/>
    <w:rsid w:val="00B66DF2"/>
    <w:rsid w:val="00B67048"/>
    <w:rsid w:val="00B67487"/>
    <w:rsid w:val="00B6749A"/>
    <w:rsid w:val="00B67816"/>
    <w:rsid w:val="00B6794D"/>
    <w:rsid w:val="00B67A30"/>
    <w:rsid w:val="00B70416"/>
    <w:rsid w:val="00B705B3"/>
    <w:rsid w:val="00B708FF"/>
    <w:rsid w:val="00B710D4"/>
    <w:rsid w:val="00B71EB0"/>
    <w:rsid w:val="00B72BEB"/>
    <w:rsid w:val="00B7436D"/>
    <w:rsid w:val="00B74B2D"/>
    <w:rsid w:val="00B7501D"/>
    <w:rsid w:val="00B7520A"/>
    <w:rsid w:val="00B75828"/>
    <w:rsid w:val="00B75C25"/>
    <w:rsid w:val="00B7624F"/>
    <w:rsid w:val="00B76CD7"/>
    <w:rsid w:val="00B7747E"/>
    <w:rsid w:val="00B808A7"/>
    <w:rsid w:val="00B80B3C"/>
    <w:rsid w:val="00B80E03"/>
    <w:rsid w:val="00B80F1D"/>
    <w:rsid w:val="00B8134D"/>
    <w:rsid w:val="00B81B13"/>
    <w:rsid w:val="00B81F42"/>
    <w:rsid w:val="00B822AE"/>
    <w:rsid w:val="00B825B0"/>
    <w:rsid w:val="00B82B51"/>
    <w:rsid w:val="00B82BAD"/>
    <w:rsid w:val="00B82BF0"/>
    <w:rsid w:val="00B82E9B"/>
    <w:rsid w:val="00B83664"/>
    <w:rsid w:val="00B83872"/>
    <w:rsid w:val="00B83C9B"/>
    <w:rsid w:val="00B8434D"/>
    <w:rsid w:val="00B84700"/>
    <w:rsid w:val="00B85340"/>
    <w:rsid w:val="00B859C0"/>
    <w:rsid w:val="00B85F8B"/>
    <w:rsid w:val="00B860A9"/>
    <w:rsid w:val="00B86227"/>
    <w:rsid w:val="00B86893"/>
    <w:rsid w:val="00B87541"/>
    <w:rsid w:val="00B906D5"/>
    <w:rsid w:val="00B90B3F"/>
    <w:rsid w:val="00B90BF7"/>
    <w:rsid w:val="00B90C2B"/>
    <w:rsid w:val="00B90F0A"/>
    <w:rsid w:val="00B91224"/>
    <w:rsid w:val="00B9138E"/>
    <w:rsid w:val="00B913A5"/>
    <w:rsid w:val="00B9157E"/>
    <w:rsid w:val="00B915BA"/>
    <w:rsid w:val="00B93547"/>
    <w:rsid w:val="00B93C63"/>
    <w:rsid w:val="00B93CF3"/>
    <w:rsid w:val="00B94128"/>
    <w:rsid w:val="00B94129"/>
    <w:rsid w:val="00B94942"/>
    <w:rsid w:val="00B95955"/>
    <w:rsid w:val="00B95FCA"/>
    <w:rsid w:val="00B95FCC"/>
    <w:rsid w:val="00B96295"/>
    <w:rsid w:val="00B964DA"/>
    <w:rsid w:val="00B96C7F"/>
    <w:rsid w:val="00B96E56"/>
    <w:rsid w:val="00B970DA"/>
    <w:rsid w:val="00B97278"/>
    <w:rsid w:val="00B975F0"/>
    <w:rsid w:val="00B97979"/>
    <w:rsid w:val="00B97C30"/>
    <w:rsid w:val="00BA0685"/>
    <w:rsid w:val="00BA0CF9"/>
    <w:rsid w:val="00BA0EB0"/>
    <w:rsid w:val="00BA12BE"/>
    <w:rsid w:val="00BA1DC8"/>
    <w:rsid w:val="00BA21BE"/>
    <w:rsid w:val="00BA25F1"/>
    <w:rsid w:val="00BA2B7D"/>
    <w:rsid w:val="00BA2ED3"/>
    <w:rsid w:val="00BA333D"/>
    <w:rsid w:val="00BA33F7"/>
    <w:rsid w:val="00BA35F9"/>
    <w:rsid w:val="00BA3A3D"/>
    <w:rsid w:val="00BA4130"/>
    <w:rsid w:val="00BA4692"/>
    <w:rsid w:val="00BA4B4E"/>
    <w:rsid w:val="00BA50AC"/>
    <w:rsid w:val="00BA515F"/>
    <w:rsid w:val="00BA58CD"/>
    <w:rsid w:val="00BA6308"/>
    <w:rsid w:val="00BA654F"/>
    <w:rsid w:val="00BA66AA"/>
    <w:rsid w:val="00BA70C7"/>
    <w:rsid w:val="00BA772B"/>
    <w:rsid w:val="00BA7C92"/>
    <w:rsid w:val="00BB0543"/>
    <w:rsid w:val="00BB0810"/>
    <w:rsid w:val="00BB085C"/>
    <w:rsid w:val="00BB0A0A"/>
    <w:rsid w:val="00BB0D46"/>
    <w:rsid w:val="00BB0F91"/>
    <w:rsid w:val="00BB1544"/>
    <w:rsid w:val="00BB1A0A"/>
    <w:rsid w:val="00BB1E7D"/>
    <w:rsid w:val="00BB25A6"/>
    <w:rsid w:val="00BB2D81"/>
    <w:rsid w:val="00BB3499"/>
    <w:rsid w:val="00BB34BB"/>
    <w:rsid w:val="00BB3CD8"/>
    <w:rsid w:val="00BB4560"/>
    <w:rsid w:val="00BB470A"/>
    <w:rsid w:val="00BB4854"/>
    <w:rsid w:val="00BB4CC8"/>
    <w:rsid w:val="00BB647F"/>
    <w:rsid w:val="00BB64EF"/>
    <w:rsid w:val="00BB6665"/>
    <w:rsid w:val="00BB6DE3"/>
    <w:rsid w:val="00BB76D0"/>
    <w:rsid w:val="00BB7E9F"/>
    <w:rsid w:val="00BC00A7"/>
    <w:rsid w:val="00BC0B8D"/>
    <w:rsid w:val="00BC0EE3"/>
    <w:rsid w:val="00BC113A"/>
    <w:rsid w:val="00BC12B3"/>
    <w:rsid w:val="00BC18C4"/>
    <w:rsid w:val="00BC1CCA"/>
    <w:rsid w:val="00BC1D51"/>
    <w:rsid w:val="00BC1E0D"/>
    <w:rsid w:val="00BC218F"/>
    <w:rsid w:val="00BC2418"/>
    <w:rsid w:val="00BC2C44"/>
    <w:rsid w:val="00BC32FC"/>
    <w:rsid w:val="00BC3788"/>
    <w:rsid w:val="00BC3C57"/>
    <w:rsid w:val="00BC3CF5"/>
    <w:rsid w:val="00BC41E4"/>
    <w:rsid w:val="00BC49FA"/>
    <w:rsid w:val="00BC4EFA"/>
    <w:rsid w:val="00BC4FAD"/>
    <w:rsid w:val="00BC5AF1"/>
    <w:rsid w:val="00BC5F2E"/>
    <w:rsid w:val="00BC6435"/>
    <w:rsid w:val="00BC6501"/>
    <w:rsid w:val="00BC68C1"/>
    <w:rsid w:val="00BC6AF3"/>
    <w:rsid w:val="00BC6EE4"/>
    <w:rsid w:val="00BC6FF2"/>
    <w:rsid w:val="00BC717D"/>
    <w:rsid w:val="00BC784F"/>
    <w:rsid w:val="00BC7B14"/>
    <w:rsid w:val="00BD0B5A"/>
    <w:rsid w:val="00BD0E3F"/>
    <w:rsid w:val="00BD0EC1"/>
    <w:rsid w:val="00BD0FBC"/>
    <w:rsid w:val="00BD1854"/>
    <w:rsid w:val="00BD1D37"/>
    <w:rsid w:val="00BD2588"/>
    <w:rsid w:val="00BD388A"/>
    <w:rsid w:val="00BD3C81"/>
    <w:rsid w:val="00BD3DCB"/>
    <w:rsid w:val="00BD3F6B"/>
    <w:rsid w:val="00BD40DD"/>
    <w:rsid w:val="00BD42BB"/>
    <w:rsid w:val="00BD46D9"/>
    <w:rsid w:val="00BD4A2D"/>
    <w:rsid w:val="00BD4BF1"/>
    <w:rsid w:val="00BD50FB"/>
    <w:rsid w:val="00BD5E20"/>
    <w:rsid w:val="00BD6210"/>
    <w:rsid w:val="00BD653F"/>
    <w:rsid w:val="00BD6819"/>
    <w:rsid w:val="00BD6859"/>
    <w:rsid w:val="00BD6998"/>
    <w:rsid w:val="00BD77FE"/>
    <w:rsid w:val="00BE0041"/>
    <w:rsid w:val="00BE0128"/>
    <w:rsid w:val="00BE0440"/>
    <w:rsid w:val="00BE0AE9"/>
    <w:rsid w:val="00BE1344"/>
    <w:rsid w:val="00BE1C79"/>
    <w:rsid w:val="00BE2E48"/>
    <w:rsid w:val="00BE3A01"/>
    <w:rsid w:val="00BE4429"/>
    <w:rsid w:val="00BE4676"/>
    <w:rsid w:val="00BE4739"/>
    <w:rsid w:val="00BE4B71"/>
    <w:rsid w:val="00BE5301"/>
    <w:rsid w:val="00BE53F8"/>
    <w:rsid w:val="00BE5853"/>
    <w:rsid w:val="00BE74F4"/>
    <w:rsid w:val="00BE7B1E"/>
    <w:rsid w:val="00BE7D67"/>
    <w:rsid w:val="00BE7E30"/>
    <w:rsid w:val="00BE7ECD"/>
    <w:rsid w:val="00BF0300"/>
    <w:rsid w:val="00BF0316"/>
    <w:rsid w:val="00BF0EF5"/>
    <w:rsid w:val="00BF0EFE"/>
    <w:rsid w:val="00BF1053"/>
    <w:rsid w:val="00BF1252"/>
    <w:rsid w:val="00BF13CB"/>
    <w:rsid w:val="00BF1F93"/>
    <w:rsid w:val="00BF2095"/>
    <w:rsid w:val="00BF212B"/>
    <w:rsid w:val="00BF2ED9"/>
    <w:rsid w:val="00BF3314"/>
    <w:rsid w:val="00BF38A6"/>
    <w:rsid w:val="00BF3AAB"/>
    <w:rsid w:val="00BF3D6A"/>
    <w:rsid w:val="00BF41C9"/>
    <w:rsid w:val="00BF428D"/>
    <w:rsid w:val="00BF4752"/>
    <w:rsid w:val="00BF49BE"/>
    <w:rsid w:val="00BF4FF8"/>
    <w:rsid w:val="00BF535A"/>
    <w:rsid w:val="00BF5538"/>
    <w:rsid w:val="00BF55AA"/>
    <w:rsid w:val="00BF5F0B"/>
    <w:rsid w:val="00BF6B34"/>
    <w:rsid w:val="00BF6D87"/>
    <w:rsid w:val="00BF6E0C"/>
    <w:rsid w:val="00BF7597"/>
    <w:rsid w:val="00BF7624"/>
    <w:rsid w:val="00BF7A3C"/>
    <w:rsid w:val="00BF7B2D"/>
    <w:rsid w:val="00BF7FD0"/>
    <w:rsid w:val="00C00AFA"/>
    <w:rsid w:val="00C00E3C"/>
    <w:rsid w:val="00C00E8D"/>
    <w:rsid w:val="00C0100C"/>
    <w:rsid w:val="00C020DE"/>
    <w:rsid w:val="00C02341"/>
    <w:rsid w:val="00C02BE5"/>
    <w:rsid w:val="00C02C05"/>
    <w:rsid w:val="00C02F14"/>
    <w:rsid w:val="00C030A1"/>
    <w:rsid w:val="00C0338D"/>
    <w:rsid w:val="00C033F8"/>
    <w:rsid w:val="00C0388B"/>
    <w:rsid w:val="00C038E8"/>
    <w:rsid w:val="00C041FA"/>
    <w:rsid w:val="00C045E3"/>
    <w:rsid w:val="00C04899"/>
    <w:rsid w:val="00C04FD6"/>
    <w:rsid w:val="00C05320"/>
    <w:rsid w:val="00C05707"/>
    <w:rsid w:val="00C06211"/>
    <w:rsid w:val="00C06459"/>
    <w:rsid w:val="00C068F4"/>
    <w:rsid w:val="00C06AB7"/>
    <w:rsid w:val="00C06BC8"/>
    <w:rsid w:val="00C06F38"/>
    <w:rsid w:val="00C070FD"/>
    <w:rsid w:val="00C072BE"/>
    <w:rsid w:val="00C07786"/>
    <w:rsid w:val="00C07B35"/>
    <w:rsid w:val="00C07DD2"/>
    <w:rsid w:val="00C1110B"/>
    <w:rsid w:val="00C1156C"/>
    <w:rsid w:val="00C11712"/>
    <w:rsid w:val="00C11B2A"/>
    <w:rsid w:val="00C11F69"/>
    <w:rsid w:val="00C12332"/>
    <w:rsid w:val="00C126EF"/>
    <w:rsid w:val="00C12AD3"/>
    <w:rsid w:val="00C12B03"/>
    <w:rsid w:val="00C12F8F"/>
    <w:rsid w:val="00C13539"/>
    <w:rsid w:val="00C149EB"/>
    <w:rsid w:val="00C14BBA"/>
    <w:rsid w:val="00C150FE"/>
    <w:rsid w:val="00C156D4"/>
    <w:rsid w:val="00C15A4B"/>
    <w:rsid w:val="00C15BE4"/>
    <w:rsid w:val="00C16037"/>
    <w:rsid w:val="00C16189"/>
    <w:rsid w:val="00C16292"/>
    <w:rsid w:val="00C167B1"/>
    <w:rsid w:val="00C16AFE"/>
    <w:rsid w:val="00C17359"/>
    <w:rsid w:val="00C174EC"/>
    <w:rsid w:val="00C17AA8"/>
    <w:rsid w:val="00C17E9D"/>
    <w:rsid w:val="00C21041"/>
    <w:rsid w:val="00C212B7"/>
    <w:rsid w:val="00C2185C"/>
    <w:rsid w:val="00C21F69"/>
    <w:rsid w:val="00C22280"/>
    <w:rsid w:val="00C22C38"/>
    <w:rsid w:val="00C231B3"/>
    <w:rsid w:val="00C23AD6"/>
    <w:rsid w:val="00C25E19"/>
    <w:rsid w:val="00C25FE2"/>
    <w:rsid w:val="00C25FE8"/>
    <w:rsid w:val="00C260E0"/>
    <w:rsid w:val="00C26D7B"/>
    <w:rsid w:val="00C26F1A"/>
    <w:rsid w:val="00C26FDC"/>
    <w:rsid w:val="00C27377"/>
    <w:rsid w:val="00C2781B"/>
    <w:rsid w:val="00C303B6"/>
    <w:rsid w:val="00C30597"/>
    <w:rsid w:val="00C30CE0"/>
    <w:rsid w:val="00C31379"/>
    <w:rsid w:val="00C3163A"/>
    <w:rsid w:val="00C317EF"/>
    <w:rsid w:val="00C318D8"/>
    <w:rsid w:val="00C32177"/>
    <w:rsid w:val="00C32F3A"/>
    <w:rsid w:val="00C33284"/>
    <w:rsid w:val="00C335FD"/>
    <w:rsid w:val="00C33CED"/>
    <w:rsid w:val="00C342D5"/>
    <w:rsid w:val="00C34367"/>
    <w:rsid w:val="00C34916"/>
    <w:rsid w:val="00C34F2C"/>
    <w:rsid w:val="00C35325"/>
    <w:rsid w:val="00C35715"/>
    <w:rsid w:val="00C35805"/>
    <w:rsid w:val="00C358A2"/>
    <w:rsid w:val="00C35CD0"/>
    <w:rsid w:val="00C35FA3"/>
    <w:rsid w:val="00C362CB"/>
    <w:rsid w:val="00C36A29"/>
    <w:rsid w:val="00C37072"/>
    <w:rsid w:val="00C375C9"/>
    <w:rsid w:val="00C377DE"/>
    <w:rsid w:val="00C40946"/>
    <w:rsid w:val="00C42D15"/>
    <w:rsid w:val="00C438D9"/>
    <w:rsid w:val="00C43987"/>
    <w:rsid w:val="00C43D10"/>
    <w:rsid w:val="00C43DA2"/>
    <w:rsid w:val="00C441F3"/>
    <w:rsid w:val="00C4435A"/>
    <w:rsid w:val="00C448EE"/>
    <w:rsid w:val="00C44AED"/>
    <w:rsid w:val="00C457AD"/>
    <w:rsid w:val="00C45AE8"/>
    <w:rsid w:val="00C45C5B"/>
    <w:rsid w:val="00C46145"/>
    <w:rsid w:val="00C46EB0"/>
    <w:rsid w:val="00C46FEC"/>
    <w:rsid w:val="00C4714F"/>
    <w:rsid w:val="00C4773E"/>
    <w:rsid w:val="00C47B65"/>
    <w:rsid w:val="00C47BA7"/>
    <w:rsid w:val="00C47FDA"/>
    <w:rsid w:val="00C501A0"/>
    <w:rsid w:val="00C5022F"/>
    <w:rsid w:val="00C504F0"/>
    <w:rsid w:val="00C528B4"/>
    <w:rsid w:val="00C53042"/>
    <w:rsid w:val="00C53510"/>
    <w:rsid w:val="00C53857"/>
    <w:rsid w:val="00C541F1"/>
    <w:rsid w:val="00C54D11"/>
    <w:rsid w:val="00C556DA"/>
    <w:rsid w:val="00C56764"/>
    <w:rsid w:val="00C56EC3"/>
    <w:rsid w:val="00C57AC0"/>
    <w:rsid w:val="00C57AEA"/>
    <w:rsid w:val="00C57D7F"/>
    <w:rsid w:val="00C60191"/>
    <w:rsid w:val="00C605B4"/>
    <w:rsid w:val="00C61B9F"/>
    <w:rsid w:val="00C61CA4"/>
    <w:rsid w:val="00C620E1"/>
    <w:rsid w:val="00C622FA"/>
    <w:rsid w:val="00C6245D"/>
    <w:rsid w:val="00C6256A"/>
    <w:rsid w:val="00C62698"/>
    <w:rsid w:val="00C62736"/>
    <w:rsid w:val="00C62D25"/>
    <w:rsid w:val="00C6324A"/>
    <w:rsid w:val="00C6344E"/>
    <w:rsid w:val="00C63C9F"/>
    <w:rsid w:val="00C64171"/>
    <w:rsid w:val="00C6466D"/>
    <w:rsid w:val="00C64830"/>
    <w:rsid w:val="00C648B8"/>
    <w:rsid w:val="00C64A5A"/>
    <w:rsid w:val="00C64ED8"/>
    <w:rsid w:val="00C65624"/>
    <w:rsid w:val="00C65B4F"/>
    <w:rsid w:val="00C65E3D"/>
    <w:rsid w:val="00C67017"/>
    <w:rsid w:val="00C6724B"/>
    <w:rsid w:val="00C67345"/>
    <w:rsid w:val="00C67572"/>
    <w:rsid w:val="00C67763"/>
    <w:rsid w:val="00C6794E"/>
    <w:rsid w:val="00C67A11"/>
    <w:rsid w:val="00C703FB"/>
    <w:rsid w:val="00C709E8"/>
    <w:rsid w:val="00C71409"/>
    <w:rsid w:val="00C71444"/>
    <w:rsid w:val="00C718DB"/>
    <w:rsid w:val="00C71A25"/>
    <w:rsid w:val="00C71B5C"/>
    <w:rsid w:val="00C7208B"/>
    <w:rsid w:val="00C721B1"/>
    <w:rsid w:val="00C730AC"/>
    <w:rsid w:val="00C7314F"/>
    <w:rsid w:val="00C73323"/>
    <w:rsid w:val="00C73E1D"/>
    <w:rsid w:val="00C73F14"/>
    <w:rsid w:val="00C743B3"/>
    <w:rsid w:val="00C74640"/>
    <w:rsid w:val="00C74DD5"/>
    <w:rsid w:val="00C7516E"/>
    <w:rsid w:val="00C758F7"/>
    <w:rsid w:val="00C75B3F"/>
    <w:rsid w:val="00C75F8E"/>
    <w:rsid w:val="00C75FD6"/>
    <w:rsid w:val="00C765AA"/>
    <w:rsid w:val="00C7696B"/>
    <w:rsid w:val="00C769EA"/>
    <w:rsid w:val="00C76B37"/>
    <w:rsid w:val="00C76CE2"/>
    <w:rsid w:val="00C76F62"/>
    <w:rsid w:val="00C77127"/>
    <w:rsid w:val="00C7719A"/>
    <w:rsid w:val="00C772D4"/>
    <w:rsid w:val="00C775B9"/>
    <w:rsid w:val="00C77C3D"/>
    <w:rsid w:val="00C80555"/>
    <w:rsid w:val="00C80CAB"/>
    <w:rsid w:val="00C80CBE"/>
    <w:rsid w:val="00C8130A"/>
    <w:rsid w:val="00C8197B"/>
    <w:rsid w:val="00C81C78"/>
    <w:rsid w:val="00C81E10"/>
    <w:rsid w:val="00C8241A"/>
    <w:rsid w:val="00C828B4"/>
    <w:rsid w:val="00C8298E"/>
    <w:rsid w:val="00C82B77"/>
    <w:rsid w:val="00C82BA3"/>
    <w:rsid w:val="00C82D39"/>
    <w:rsid w:val="00C83240"/>
    <w:rsid w:val="00C8368A"/>
    <w:rsid w:val="00C83B70"/>
    <w:rsid w:val="00C83B89"/>
    <w:rsid w:val="00C84603"/>
    <w:rsid w:val="00C84846"/>
    <w:rsid w:val="00C85616"/>
    <w:rsid w:val="00C8567C"/>
    <w:rsid w:val="00C8578B"/>
    <w:rsid w:val="00C85993"/>
    <w:rsid w:val="00C85BC5"/>
    <w:rsid w:val="00C85F02"/>
    <w:rsid w:val="00C86B4A"/>
    <w:rsid w:val="00C86D97"/>
    <w:rsid w:val="00C86E0D"/>
    <w:rsid w:val="00C871EF"/>
    <w:rsid w:val="00C87593"/>
    <w:rsid w:val="00C87F37"/>
    <w:rsid w:val="00C902A6"/>
    <w:rsid w:val="00C904D4"/>
    <w:rsid w:val="00C90BE2"/>
    <w:rsid w:val="00C90E80"/>
    <w:rsid w:val="00C90F29"/>
    <w:rsid w:val="00C90F4E"/>
    <w:rsid w:val="00C911CF"/>
    <w:rsid w:val="00C9130E"/>
    <w:rsid w:val="00C9146D"/>
    <w:rsid w:val="00C915B6"/>
    <w:rsid w:val="00C91BCB"/>
    <w:rsid w:val="00C91F66"/>
    <w:rsid w:val="00C921F4"/>
    <w:rsid w:val="00C92FE3"/>
    <w:rsid w:val="00C93873"/>
    <w:rsid w:val="00C93DFE"/>
    <w:rsid w:val="00C9426A"/>
    <w:rsid w:val="00C94B6A"/>
    <w:rsid w:val="00C953B0"/>
    <w:rsid w:val="00C954D6"/>
    <w:rsid w:val="00C96451"/>
    <w:rsid w:val="00C967A0"/>
    <w:rsid w:val="00C967BA"/>
    <w:rsid w:val="00C96993"/>
    <w:rsid w:val="00C970FB"/>
    <w:rsid w:val="00C97100"/>
    <w:rsid w:val="00C9712D"/>
    <w:rsid w:val="00CA0716"/>
    <w:rsid w:val="00CA0EFD"/>
    <w:rsid w:val="00CA270A"/>
    <w:rsid w:val="00CA2830"/>
    <w:rsid w:val="00CA30F3"/>
    <w:rsid w:val="00CA39CE"/>
    <w:rsid w:val="00CA4D24"/>
    <w:rsid w:val="00CA5F9A"/>
    <w:rsid w:val="00CA61EE"/>
    <w:rsid w:val="00CA7B4F"/>
    <w:rsid w:val="00CB075C"/>
    <w:rsid w:val="00CB0BF3"/>
    <w:rsid w:val="00CB0F42"/>
    <w:rsid w:val="00CB1AED"/>
    <w:rsid w:val="00CB1CF9"/>
    <w:rsid w:val="00CB22B2"/>
    <w:rsid w:val="00CB2DEF"/>
    <w:rsid w:val="00CB33C8"/>
    <w:rsid w:val="00CB3FC0"/>
    <w:rsid w:val="00CB4233"/>
    <w:rsid w:val="00CB43BA"/>
    <w:rsid w:val="00CB4DF0"/>
    <w:rsid w:val="00CB5289"/>
    <w:rsid w:val="00CB55B4"/>
    <w:rsid w:val="00CB5CD5"/>
    <w:rsid w:val="00CB684F"/>
    <w:rsid w:val="00CB6C6B"/>
    <w:rsid w:val="00CB7228"/>
    <w:rsid w:val="00CB7B52"/>
    <w:rsid w:val="00CB7E59"/>
    <w:rsid w:val="00CB7EFA"/>
    <w:rsid w:val="00CC00EC"/>
    <w:rsid w:val="00CC0169"/>
    <w:rsid w:val="00CC0305"/>
    <w:rsid w:val="00CC0679"/>
    <w:rsid w:val="00CC112A"/>
    <w:rsid w:val="00CC14E0"/>
    <w:rsid w:val="00CC156F"/>
    <w:rsid w:val="00CC1B8E"/>
    <w:rsid w:val="00CC1E86"/>
    <w:rsid w:val="00CC2242"/>
    <w:rsid w:val="00CC2995"/>
    <w:rsid w:val="00CC2B20"/>
    <w:rsid w:val="00CC2F01"/>
    <w:rsid w:val="00CC30B3"/>
    <w:rsid w:val="00CC3508"/>
    <w:rsid w:val="00CC37FA"/>
    <w:rsid w:val="00CC3F22"/>
    <w:rsid w:val="00CC47DE"/>
    <w:rsid w:val="00CC4C57"/>
    <w:rsid w:val="00CC57DB"/>
    <w:rsid w:val="00CC5D51"/>
    <w:rsid w:val="00CC6169"/>
    <w:rsid w:val="00CC6220"/>
    <w:rsid w:val="00CC6FEA"/>
    <w:rsid w:val="00CC7269"/>
    <w:rsid w:val="00CC7471"/>
    <w:rsid w:val="00CC74B6"/>
    <w:rsid w:val="00CC74FB"/>
    <w:rsid w:val="00CC767E"/>
    <w:rsid w:val="00CC7BAC"/>
    <w:rsid w:val="00CC7F0F"/>
    <w:rsid w:val="00CD01F3"/>
    <w:rsid w:val="00CD0322"/>
    <w:rsid w:val="00CD08CA"/>
    <w:rsid w:val="00CD0A73"/>
    <w:rsid w:val="00CD0A86"/>
    <w:rsid w:val="00CD109E"/>
    <w:rsid w:val="00CD12CA"/>
    <w:rsid w:val="00CD136F"/>
    <w:rsid w:val="00CD17AD"/>
    <w:rsid w:val="00CD18C9"/>
    <w:rsid w:val="00CD190A"/>
    <w:rsid w:val="00CD195F"/>
    <w:rsid w:val="00CD326C"/>
    <w:rsid w:val="00CD328E"/>
    <w:rsid w:val="00CD32F6"/>
    <w:rsid w:val="00CD36EB"/>
    <w:rsid w:val="00CD371A"/>
    <w:rsid w:val="00CD38E0"/>
    <w:rsid w:val="00CD4038"/>
    <w:rsid w:val="00CD4D28"/>
    <w:rsid w:val="00CD56BC"/>
    <w:rsid w:val="00CD627A"/>
    <w:rsid w:val="00CD67F0"/>
    <w:rsid w:val="00CD6CC5"/>
    <w:rsid w:val="00CD6CD5"/>
    <w:rsid w:val="00CD70F1"/>
    <w:rsid w:val="00CD74F0"/>
    <w:rsid w:val="00CD7955"/>
    <w:rsid w:val="00CD7C20"/>
    <w:rsid w:val="00CD7DCD"/>
    <w:rsid w:val="00CE08B6"/>
    <w:rsid w:val="00CE0C27"/>
    <w:rsid w:val="00CE13E2"/>
    <w:rsid w:val="00CE1540"/>
    <w:rsid w:val="00CE1850"/>
    <w:rsid w:val="00CE1C99"/>
    <w:rsid w:val="00CE31E1"/>
    <w:rsid w:val="00CE31F7"/>
    <w:rsid w:val="00CE350F"/>
    <w:rsid w:val="00CE35ED"/>
    <w:rsid w:val="00CE3846"/>
    <w:rsid w:val="00CE406B"/>
    <w:rsid w:val="00CE4447"/>
    <w:rsid w:val="00CE4AFC"/>
    <w:rsid w:val="00CE4FB8"/>
    <w:rsid w:val="00CE5869"/>
    <w:rsid w:val="00CE5BCC"/>
    <w:rsid w:val="00CE5D48"/>
    <w:rsid w:val="00CE616D"/>
    <w:rsid w:val="00CE629C"/>
    <w:rsid w:val="00CE62B8"/>
    <w:rsid w:val="00CE635F"/>
    <w:rsid w:val="00CE68A8"/>
    <w:rsid w:val="00CE74DF"/>
    <w:rsid w:val="00CE755E"/>
    <w:rsid w:val="00CE78C3"/>
    <w:rsid w:val="00CE7ADA"/>
    <w:rsid w:val="00CE7D5B"/>
    <w:rsid w:val="00CE7D8B"/>
    <w:rsid w:val="00CF06B0"/>
    <w:rsid w:val="00CF0A60"/>
    <w:rsid w:val="00CF1B8B"/>
    <w:rsid w:val="00CF1C84"/>
    <w:rsid w:val="00CF22FF"/>
    <w:rsid w:val="00CF2566"/>
    <w:rsid w:val="00CF25F0"/>
    <w:rsid w:val="00CF2A5E"/>
    <w:rsid w:val="00CF2B9E"/>
    <w:rsid w:val="00CF2C4C"/>
    <w:rsid w:val="00CF2D20"/>
    <w:rsid w:val="00CF2F94"/>
    <w:rsid w:val="00CF5B30"/>
    <w:rsid w:val="00CF6A8D"/>
    <w:rsid w:val="00CF6B88"/>
    <w:rsid w:val="00CF6E0B"/>
    <w:rsid w:val="00CF705D"/>
    <w:rsid w:val="00CF70DF"/>
    <w:rsid w:val="00CF7165"/>
    <w:rsid w:val="00CF79B7"/>
    <w:rsid w:val="00D00889"/>
    <w:rsid w:val="00D00D46"/>
    <w:rsid w:val="00D01429"/>
    <w:rsid w:val="00D014DD"/>
    <w:rsid w:val="00D01BD5"/>
    <w:rsid w:val="00D01D11"/>
    <w:rsid w:val="00D01D99"/>
    <w:rsid w:val="00D02E88"/>
    <w:rsid w:val="00D031D3"/>
    <w:rsid w:val="00D04173"/>
    <w:rsid w:val="00D042D1"/>
    <w:rsid w:val="00D0665E"/>
    <w:rsid w:val="00D067BC"/>
    <w:rsid w:val="00D06E31"/>
    <w:rsid w:val="00D07069"/>
    <w:rsid w:val="00D071CD"/>
    <w:rsid w:val="00D07D87"/>
    <w:rsid w:val="00D102A0"/>
    <w:rsid w:val="00D10937"/>
    <w:rsid w:val="00D10DE9"/>
    <w:rsid w:val="00D10FA0"/>
    <w:rsid w:val="00D11025"/>
    <w:rsid w:val="00D12190"/>
    <w:rsid w:val="00D12461"/>
    <w:rsid w:val="00D12A87"/>
    <w:rsid w:val="00D12E97"/>
    <w:rsid w:val="00D12EE6"/>
    <w:rsid w:val="00D130C1"/>
    <w:rsid w:val="00D137CE"/>
    <w:rsid w:val="00D139AE"/>
    <w:rsid w:val="00D146FC"/>
    <w:rsid w:val="00D14A1A"/>
    <w:rsid w:val="00D152FC"/>
    <w:rsid w:val="00D160ED"/>
    <w:rsid w:val="00D1678C"/>
    <w:rsid w:val="00D16A73"/>
    <w:rsid w:val="00D17B64"/>
    <w:rsid w:val="00D17F14"/>
    <w:rsid w:val="00D20088"/>
    <w:rsid w:val="00D201DC"/>
    <w:rsid w:val="00D202FA"/>
    <w:rsid w:val="00D20C12"/>
    <w:rsid w:val="00D218E7"/>
    <w:rsid w:val="00D2210D"/>
    <w:rsid w:val="00D22201"/>
    <w:rsid w:val="00D22404"/>
    <w:rsid w:val="00D229ED"/>
    <w:rsid w:val="00D22ADB"/>
    <w:rsid w:val="00D235D3"/>
    <w:rsid w:val="00D2367F"/>
    <w:rsid w:val="00D24493"/>
    <w:rsid w:val="00D246FE"/>
    <w:rsid w:val="00D25AAC"/>
    <w:rsid w:val="00D25D16"/>
    <w:rsid w:val="00D25EDC"/>
    <w:rsid w:val="00D26D2D"/>
    <w:rsid w:val="00D26D30"/>
    <w:rsid w:val="00D26D9F"/>
    <w:rsid w:val="00D26FA2"/>
    <w:rsid w:val="00D273CC"/>
    <w:rsid w:val="00D2791F"/>
    <w:rsid w:val="00D27A78"/>
    <w:rsid w:val="00D27DD8"/>
    <w:rsid w:val="00D30330"/>
    <w:rsid w:val="00D30421"/>
    <w:rsid w:val="00D304D1"/>
    <w:rsid w:val="00D305D6"/>
    <w:rsid w:val="00D306C8"/>
    <w:rsid w:val="00D306EE"/>
    <w:rsid w:val="00D30EAD"/>
    <w:rsid w:val="00D31C84"/>
    <w:rsid w:val="00D31CA5"/>
    <w:rsid w:val="00D32164"/>
    <w:rsid w:val="00D32C6F"/>
    <w:rsid w:val="00D3305B"/>
    <w:rsid w:val="00D331AE"/>
    <w:rsid w:val="00D33FD3"/>
    <w:rsid w:val="00D3421C"/>
    <w:rsid w:val="00D34309"/>
    <w:rsid w:val="00D34CE6"/>
    <w:rsid w:val="00D34EBA"/>
    <w:rsid w:val="00D352A0"/>
    <w:rsid w:val="00D357C2"/>
    <w:rsid w:val="00D35E81"/>
    <w:rsid w:val="00D365F9"/>
    <w:rsid w:val="00D36758"/>
    <w:rsid w:val="00D36ECF"/>
    <w:rsid w:val="00D37286"/>
    <w:rsid w:val="00D40131"/>
    <w:rsid w:val="00D401ED"/>
    <w:rsid w:val="00D40598"/>
    <w:rsid w:val="00D409FA"/>
    <w:rsid w:val="00D40C02"/>
    <w:rsid w:val="00D4117B"/>
    <w:rsid w:val="00D412F2"/>
    <w:rsid w:val="00D4207F"/>
    <w:rsid w:val="00D42513"/>
    <w:rsid w:val="00D42A14"/>
    <w:rsid w:val="00D42A1B"/>
    <w:rsid w:val="00D42AD0"/>
    <w:rsid w:val="00D4374F"/>
    <w:rsid w:val="00D43E15"/>
    <w:rsid w:val="00D4411D"/>
    <w:rsid w:val="00D44A08"/>
    <w:rsid w:val="00D44CFA"/>
    <w:rsid w:val="00D44DCE"/>
    <w:rsid w:val="00D4521A"/>
    <w:rsid w:val="00D452BC"/>
    <w:rsid w:val="00D466C6"/>
    <w:rsid w:val="00D46A02"/>
    <w:rsid w:val="00D4746E"/>
    <w:rsid w:val="00D47EAC"/>
    <w:rsid w:val="00D47F76"/>
    <w:rsid w:val="00D50582"/>
    <w:rsid w:val="00D51083"/>
    <w:rsid w:val="00D51C1A"/>
    <w:rsid w:val="00D51CEE"/>
    <w:rsid w:val="00D525E4"/>
    <w:rsid w:val="00D52B04"/>
    <w:rsid w:val="00D52FE6"/>
    <w:rsid w:val="00D532C6"/>
    <w:rsid w:val="00D5372A"/>
    <w:rsid w:val="00D53A53"/>
    <w:rsid w:val="00D53A6F"/>
    <w:rsid w:val="00D53C69"/>
    <w:rsid w:val="00D53CE1"/>
    <w:rsid w:val="00D53D84"/>
    <w:rsid w:val="00D54357"/>
    <w:rsid w:val="00D54736"/>
    <w:rsid w:val="00D54904"/>
    <w:rsid w:val="00D555CB"/>
    <w:rsid w:val="00D55DBB"/>
    <w:rsid w:val="00D5618E"/>
    <w:rsid w:val="00D564FB"/>
    <w:rsid w:val="00D56A6B"/>
    <w:rsid w:val="00D56CA7"/>
    <w:rsid w:val="00D576BF"/>
    <w:rsid w:val="00D578D9"/>
    <w:rsid w:val="00D57ABA"/>
    <w:rsid w:val="00D57B17"/>
    <w:rsid w:val="00D57E4D"/>
    <w:rsid w:val="00D600EC"/>
    <w:rsid w:val="00D6013A"/>
    <w:rsid w:val="00D60A0A"/>
    <w:rsid w:val="00D60A38"/>
    <w:rsid w:val="00D60EF6"/>
    <w:rsid w:val="00D6248A"/>
    <w:rsid w:val="00D62CF5"/>
    <w:rsid w:val="00D62DBC"/>
    <w:rsid w:val="00D6382F"/>
    <w:rsid w:val="00D63DCE"/>
    <w:rsid w:val="00D64059"/>
    <w:rsid w:val="00D64981"/>
    <w:rsid w:val="00D651D7"/>
    <w:rsid w:val="00D65304"/>
    <w:rsid w:val="00D657F2"/>
    <w:rsid w:val="00D65877"/>
    <w:rsid w:val="00D65B9B"/>
    <w:rsid w:val="00D662D2"/>
    <w:rsid w:val="00D66374"/>
    <w:rsid w:val="00D66623"/>
    <w:rsid w:val="00D668A7"/>
    <w:rsid w:val="00D668AE"/>
    <w:rsid w:val="00D679CC"/>
    <w:rsid w:val="00D70270"/>
    <w:rsid w:val="00D704E2"/>
    <w:rsid w:val="00D70C70"/>
    <w:rsid w:val="00D712F6"/>
    <w:rsid w:val="00D71AF9"/>
    <w:rsid w:val="00D72134"/>
    <w:rsid w:val="00D7280B"/>
    <w:rsid w:val="00D72863"/>
    <w:rsid w:val="00D7322D"/>
    <w:rsid w:val="00D73413"/>
    <w:rsid w:val="00D736D5"/>
    <w:rsid w:val="00D73F37"/>
    <w:rsid w:val="00D74432"/>
    <w:rsid w:val="00D74956"/>
    <w:rsid w:val="00D749F1"/>
    <w:rsid w:val="00D74D5C"/>
    <w:rsid w:val="00D74D82"/>
    <w:rsid w:val="00D74FC9"/>
    <w:rsid w:val="00D7545E"/>
    <w:rsid w:val="00D75551"/>
    <w:rsid w:val="00D75649"/>
    <w:rsid w:val="00D76516"/>
    <w:rsid w:val="00D76546"/>
    <w:rsid w:val="00D76DC9"/>
    <w:rsid w:val="00D7704E"/>
    <w:rsid w:val="00D77B5D"/>
    <w:rsid w:val="00D77DCB"/>
    <w:rsid w:val="00D80DB8"/>
    <w:rsid w:val="00D81BD0"/>
    <w:rsid w:val="00D82072"/>
    <w:rsid w:val="00D82847"/>
    <w:rsid w:val="00D82DCB"/>
    <w:rsid w:val="00D82DF6"/>
    <w:rsid w:val="00D82F79"/>
    <w:rsid w:val="00D82FFB"/>
    <w:rsid w:val="00D83831"/>
    <w:rsid w:val="00D83F04"/>
    <w:rsid w:val="00D83F35"/>
    <w:rsid w:val="00D84046"/>
    <w:rsid w:val="00D840EA"/>
    <w:rsid w:val="00D843BD"/>
    <w:rsid w:val="00D8493F"/>
    <w:rsid w:val="00D84EB5"/>
    <w:rsid w:val="00D8510C"/>
    <w:rsid w:val="00D85AEF"/>
    <w:rsid w:val="00D85C33"/>
    <w:rsid w:val="00D85FA1"/>
    <w:rsid w:val="00D86200"/>
    <w:rsid w:val="00D86808"/>
    <w:rsid w:val="00D86A5D"/>
    <w:rsid w:val="00D86EF6"/>
    <w:rsid w:val="00D87694"/>
    <w:rsid w:val="00D90218"/>
    <w:rsid w:val="00D90F08"/>
    <w:rsid w:val="00D911D0"/>
    <w:rsid w:val="00D9136E"/>
    <w:rsid w:val="00D914DD"/>
    <w:rsid w:val="00D916E7"/>
    <w:rsid w:val="00D91AEB"/>
    <w:rsid w:val="00D924E9"/>
    <w:rsid w:val="00D9294B"/>
    <w:rsid w:val="00D92BC8"/>
    <w:rsid w:val="00D92C6F"/>
    <w:rsid w:val="00D931B2"/>
    <w:rsid w:val="00D93628"/>
    <w:rsid w:val="00D93985"/>
    <w:rsid w:val="00D93B77"/>
    <w:rsid w:val="00D93E59"/>
    <w:rsid w:val="00D9408A"/>
    <w:rsid w:val="00D9435E"/>
    <w:rsid w:val="00D944E3"/>
    <w:rsid w:val="00D94719"/>
    <w:rsid w:val="00D94D2A"/>
    <w:rsid w:val="00D95239"/>
    <w:rsid w:val="00D9525B"/>
    <w:rsid w:val="00D9539D"/>
    <w:rsid w:val="00D959FB"/>
    <w:rsid w:val="00D95C5B"/>
    <w:rsid w:val="00D95D9C"/>
    <w:rsid w:val="00D96678"/>
    <w:rsid w:val="00D968BF"/>
    <w:rsid w:val="00D96EBA"/>
    <w:rsid w:val="00D97BC8"/>
    <w:rsid w:val="00DA0747"/>
    <w:rsid w:val="00DA0C7B"/>
    <w:rsid w:val="00DA0CB4"/>
    <w:rsid w:val="00DA0D5F"/>
    <w:rsid w:val="00DA1015"/>
    <w:rsid w:val="00DA1521"/>
    <w:rsid w:val="00DA16BF"/>
    <w:rsid w:val="00DA1766"/>
    <w:rsid w:val="00DA1A07"/>
    <w:rsid w:val="00DA1AE1"/>
    <w:rsid w:val="00DA1B84"/>
    <w:rsid w:val="00DA1FE3"/>
    <w:rsid w:val="00DA2573"/>
    <w:rsid w:val="00DA2E99"/>
    <w:rsid w:val="00DA3261"/>
    <w:rsid w:val="00DA32EB"/>
    <w:rsid w:val="00DA356D"/>
    <w:rsid w:val="00DA3DD6"/>
    <w:rsid w:val="00DA4093"/>
    <w:rsid w:val="00DA415F"/>
    <w:rsid w:val="00DA41B7"/>
    <w:rsid w:val="00DA437C"/>
    <w:rsid w:val="00DA4CB8"/>
    <w:rsid w:val="00DA5024"/>
    <w:rsid w:val="00DA54A4"/>
    <w:rsid w:val="00DA55AB"/>
    <w:rsid w:val="00DA5854"/>
    <w:rsid w:val="00DA5992"/>
    <w:rsid w:val="00DA5A75"/>
    <w:rsid w:val="00DA62AE"/>
    <w:rsid w:val="00DA6BC6"/>
    <w:rsid w:val="00DA6ECE"/>
    <w:rsid w:val="00DB00B5"/>
    <w:rsid w:val="00DB09C2"/>
    <w:rsid w:val="00DB1C01"/>
    <w:rsid w:val="00DB28BC"/>
    <w:rsid w:val="00DB293A"/>
    <w:rsid w:val="00DB297E"/>
    <w:rsid w:val="00DB29FF"/>
    <w:rsid w:val="00DB30C3"/>
    <w:rsid w:val="00DB4818"/>
    <w:rsid w:val="00DB481E"/>
    <w:rsid w:val="00DB4909"/>
    <w:rsid w:val="00DB4ACC"/>
    <w:rsid w:val="00DB4DB1"/>
    <w:rsid w:val="00DB4E54"/>
    <w:rsid w:val="00DB53F7"/>
    <w:rsid w:val="00DB56CD"/>
    <w:rsid w:val="00DB5C7F"/>
    <w:rsid w:val="00DB5D10"/>
    <w:rsid w:val="00DB5D50"/>
    <w:rsid w:val="00DB6D28"/>
    <w:rsid w:val="00DB7238"/>
    <w:rsid w:val="00DB76CF"/>
    <w:rsid w:val="00DC018E"/>
    <w:rsid w:val="00DC047C"/>
    <w:rsid w:val="00DC0661"/>
    <w:rsid w:val="00DC0E1D"/>
    <w:rsid w:val="00DC0F0B"/>
    <w:rsid w:val="00DC1504"/>
    <w:rsid w:val="00DC1567"/>
    <w:rsid w:val="00DC219C"/>
    <w:rsid w:val="00DC2825"/>
    <w:rsid w:val="00DC2CBD"/>
    <w:rsid w:val="00DC311E"/>
    <w:rsid w:val="00DC3988"/>
    <w:rsid w:val="00DC3E5F"/>
    <w:rsid w:val="00DC4047"/>
    <w:rsid w:val="00DC45FF"/>
    <w:rsid w:val="00DC4C3A"/>
    <w:rsid w:val="00DC5208"/>
    <w:rsid w:val="00DC583A"/>
    <w:rsid w:val="00DC5944"/>
    <w:rsid w:val="00DC5D4E"/>
    <w:rsid w:val="00DC617E"/>
    <w:rsid w:val="00DC64CC"/>
    <w:rsid w:val="00DC66D2"/>
    <w:rsid w:val="00DC706A"/>
    <w:rsid w:val="00DC70F5"/>
    <w:rsid w:val="00DC7251"/>
    <w:rsid w:val="00DC72E1"/>
    <w:rsid w:val="00DC7880"/>
    <w:rsid w:val="00DC78F2"/>
    <w:rsid w:val="00DC7E56"/>
    <w:rsid w:val="00DD013F"/>
    <w:rsid w:val="00DD0B28"/>
    <w:rsid w:val="00DD0D40"/>
    <w:rsid w:val="00DD0E71"/>
    <w:rsid w:val="00DD1146"/>
    <w:rsid w:val="00DD132B"/>
    <w:rsid w:val="00DD1CB5"/>
    <w:rsid w:val="00DD1DC6"/>
    <w:rsid w:val="00DD1E29"/>
    <w:rsid w:val="00DD208E"/>
    <w:rsid w:val="00DD2890"/>
    <w:rsid w:val="00DD2F84"/>
    <w:rsid w:val="00DD3202"/>
    <w:rsid w:val="00DD32C6"/>
    <w:rsid w:val="00DD339F"/>
    <w:rsid w:val="00DD3433"/>
    <w:rsid w:val="00DD37DD"/>
    <w:rsid w:val="00DD38D2"/>
    <w:rsid w:val="00DD3D3C"/>
    <w:rsid w:val="00DD3EFC"/>
    <w:rsid w:val="00DD45D5"/>
    <w:rsid w:val="00DD4CA1"/>
    <w:rsid w:val="00DD4D41"/>
    <w:rsid w:val="00DD5AB8"/>
    <w:rsid w:val="00DD5BDC"/>
    <w:rsid w:val="00DD68EA"/>
    <w:rsid w:val="00DD6C70"/>
    <w:rsid w:val="00DD6DA2"/>
    <w:rsid w:val="00DD7616"/>
    <w:rsid w:val="00DD7932"/>
    <w:rsid w:val="00DD7E0E"/>
    <w:rsid w:val="00DE03EF"/>
    <w:rsid w:val="00DE0A3E"/>
    <w:rsid w:val="00DE0CC3"/>
    <w:rsid w:val="00DE169E"/>
    <w:rsid w:val="00DE1744"/>
    <w:rsid w:val="00DE1FD7"/>
    <w:rsid w:val="00DE2384"/>
    <w:rsid w:val="00DE2533"/>
    <w:rsid w:val="00DE25DD"/>
    <w:rsid w:val="00DE27E6"/>
    <w:rsid w:val="00DE35F0"/>
    <w:rsid w:val="00DE397A"/>
    <w:rsid w:val="00DE4097"/>
    <w:rsid w:val="00DE41ED"/>
    <w:rsid w:val="00DE4983"/>
    <w:rsid w:val="00DE49F6"/>
    <w:rsid w:val="00DE4C91"/>
    <w:rsid w:val="00DE4D0C"/>
    <w:rsid w:val="00DE519F"/>
    <w:rsid w:val="00DE5404"/>
    <w:rsid w:val="00DE55DC"/>
    <w:rsid w:val="00DE684F"/>
    <w:rsid w:val="00DE6CED"/>
    <w:rsid w:val="00DE716F"/>
    <w:rsid w:val="00DE7DF7"/>
    <w:rsid w:val="00DF138F"/>
    <w:rsid w:val="00DF2129"/>
    <w:rsid w:val="00DF2134"/>
    <w:rsid w:val="00DF2699"/>
    <w:rsid w:val="00DF2A16"/>
    <w:rsid w:val="00DF2A7D"/>
    <w:rsid w:val="00DF3214"/>
    <w:rsid w:val="00DF36DE"/>
    <w:rsid w:val="00DF3ACB"/>
    <w:rsid w:val="00DF3D10"/>
    <w:rsid w:val="00DF466E"/>
    <w:rsid w:val="00DF53CC"/>
    <w:rsid w:val="00DF56AE"/>
    <w:rsid w:val="00DF63CC"/>
    <w:rsid w:val="00DF6549"/>
    <w:rsid w:val="00DF65A5"/>
    <w:rsid w:val="00DF6B54"/>
    <w:rsid w:val="00DF6BBA"/>
    <w:rsid w:val="00DF6EBB"/>
    <w:rsid w:val="00DF7299"/>
    <w:rsid w:val="00DF73C1"/>
    <w:rsid w:val="00DF73E1"/>
    <w:rsid w:val="00DF77FD"/>
    <w:rsid w:val="00DF7DCF"/>
    <w:rsid w:val="00E0010D"/>
    <w:rsid w:val="00E010FD"/>
    <w:rsid w:val="00E011CD"/>
    <w:rsid w:val="00E02106"/>
    <w:rsid w:val="00E0233E"/>
    <w:rsid w:val="00E025E9"/>
    <w:rsid w:val="00E030EE"/>
    <w:rsid w:val="00E038CE"/>
    <w:rsid w:val="00E0428B"/>
    <w:rsid w:val="00E04EA3"/>
    <w:rsid w:val="00E04F94"/>
    <w:rsid w:val="00E053D3"/>
    <w:rsid w:val="00E05710"/>
    <w:rsid w:val="00E057D9"/>
    <w:rsid w:val="00E0599B"/>
    <w:rsid w:val="00E05F0C"/>
    <w:rsid w:val="00E068FA"/>
    <w:rsid w:val="00E06933"/>
    <w:rsid w:val="00E06955"/>
    <w:rsid w:val="00E069F4"/>
    <w:rsid w:val="00E06B25"/>
    <w:rsid w:val="00E074D4"/>
    <w:rsid w:val="00E07895"/>
    <w:rsid w:val="00E10638"/>
    <w:rsid w:val="00E10B6C"/>
    <w:rsid w:val="00E10DED"/>
    <w:rsid w:val="00E1107B"/>
    <w:rsid w:val="00E1146D"/>
    <w:rsid w:val="00E11D2A"/>
    <w:rsid w:val="00E11F06"/>
    <w:rsid w:val="00E12908"/>
    <w:rsid w:val="00E12AAA"/>
    <w:rsid w:val="00E1369E"/>
    <w:rsid w:val="00E13EFB"/>
    <w:rsid w:val="00E145D7"/>
    <w:rsid w:val="00E14BE2"/>
    <w:rsid w:val="00E14CD0"/>
    <w:rsid w:val="00E14E29"/>
    <w:rsid w:val="00E151DA"/>
    <w:rsid w:val="00E1543A"/>
    <w:rsid w:val="00E156B0"/>
    <w:rsid w:val="00E15EAB"/>
    <w:rsid w:val="00E15FB9"/>
    <w:rsid w:val="00E1710A"/>
    <w:rsid w:val="00E1746C"/>
    <w:rsid w:val="00E17814"/>
    <w:rsid w:val="00E17FDD"/>
    <w:rsid w:val="00E2058F"/>
    <w:rsid w:val="00E209AB"/>
    <w:rsid w:val="00E20A47"/>
    <w:rsid w:val="00E213DB"/>
    <w:rsid w:val="00E218E4"/>
    <w:rsid w:val="00E21BE3"/>
    <w:rsid w:val="00E221E1"/>
    <w:rsid w:val="00E22EDF"/>
    <w:rsid w:val="00E24140"/>
    <w:rsid w:val="00E24409"/>
    <w:rsid w:val="00E2498F"/>
    <w:rsid w:val="00E24CC1"/>
    <w:rsid w:val="00E25403"/>
    <w:rsid w:val="00E25B94"/>
    <w:rsid w:val="00E25CBC"/>
    <w:rsid w:val="00E2610B"/>
    <w:rsid w:val="00E27214"/>
    <w:rsid w:val="00E277EF"/>
    <w:rsid w:val="00E278B6"/>
    <w:rsid w:val="00E30098"/>
    <w:rsid w:val="00E30150"/>
    <w:rsid w:val="00E303C4"/>
    <w:rsid w:val="00E304FE"/>
    <w:rsid w:val="00E307FC"/>
    <w:rsid w:val="00E30A7B"/>
    <w:rsid w:val="00E30BFD"/>
    <w:rsid w:val="00E31251"/>
    <w:rsid w:val="00E313B8"/>
    <w:rsid w:val="00E313C7"/>
    <w:rsid w:val="00E315B4"/>
    <w:rsid w:val="00E31CD7"/>
    <w:rsid w:val="00E31E32"/>
    <w:rsid w:val="00E32152"/>
    <w:rsid w:val="00E321C3"/>
    <w:rsid w:val="00E3221B"/>
    <w:rsid w:val="00E33755"/>
    <w:rsid w:val="00E33870"/>
    <w:rsid w:val="00E33D1F"/>
    <w:rsid w:val="00E33E97"/>
    <w:rsid w:val="00E34274"/>
    <w:rsid w:val="00E346C7"/>
    <w:rsid w:val="00E34E80"/>
    <w:rsid w:val="00E3529C"/>
    <w:rsid w:val="00E35378"/>
    <w:rsid w:val="00E35A64"/>
    <w:rsid w:val="00E35F0F"/>
    <w:rsid w:val="00E36263"/>
    <w:rsid w:val="00E3637C"/>
    <w:rsid w:val="00E36687"/>
    <w:rsid w:val="00E366CF"/>
    <w:rsid w:val="00E36A55"/>
    <w:rsid w:val="00E3726E"/>
    <w:rsid w:val="00E37977"/>
    <w:rsid w:val="00E379C5"/>
    <w:rsid w:val="00E4029F"/>
    <w:rsid w:val="00E402AE"/>
    <w:rsid w:val="00E4074D"/>
    <w:rsid w:val="00E40E12"/>
    <w:rsid w:val="00E41582"/>
    <w:rsid w:val="00E418A2"/>
    <w:rsid w:val="00E421CC"/>
    <w:rsid w:val="00E423DE"/>
    <w:rsid w:val="00E43853"/>
    <w:rsid w:val="00E43FB0"/>
    <w:rsid w:val="00E44277"/>
    <w:rsid w:val="00E4454B"/>
    <w:rsid w:val="00E450C8"/>
    <w:rsid w:val="00E4525A"/>
    <w:rsid w:val="00E45AC8"/>
    <w:rsid w:val="00E464E0"/>
    <w:rsid w:val="00E46747"/>
    <w:rsid w:val="00E46C3E"/>
    <w:rsid w:val="00E4718A"/>
    <w:rsid w:val="00E477DF"/>
    <w:rsid w:val="00E4791C"/>
    <w:rsid w:val="00E50B61"/>
    <w:rsid w:val="00E50F88"/>
    <w:rsid w:val="00E51770"/>
    <w:rsid w:val="00E51DA2"/>
    <w:rsid w:val="00E53606"/>
    <w:rsid w:val="00E53680"/>
    <w:rsid w:val="00E5407E"/>
    <w:rsid w:val="00E547BC"/>
    <w:rsid w:val="00E56E97"/>
    <w:rsid w:val="00E57831"/>
    <w:rsid w:val="00E57EB9"/>
    <w:rsid w:val="00E60268"/>
    <w:rsid w:val="00E606FD"/>
    <w:rsid w:val="00E6177C"/>
    <w:rsid w:val="00E61B5D"/>
    <w:rsid w:val="00E62268"/>
    <w:rsid w:val="00E622F4"/>
    <w:rsid w:val="00E62638"/>
    <w:rsid w:val="00E6265B"/>
    <w:rsid w:val="00E62900"/>
    <w:rsid w:val="00E629CA"/>
    <w:rsid w:val="00E62AA9"/>
    <w:rsid w:val="00E62B63"/>
    <w:rsid w:val="00E632E5"/>
    <w:rsid w:val="00E6339D"/>
    <w:rsid w:val="00E63423"/>
    <w:rsid w:val="00E6354E"/>
    <w:rsid w:val="00E63A07"/>
    <w:rsid w:val="00E63DD4"/>
    <w:rsid w:val="00E63DF1"/>
    <w:rsid w:val="00E63F85"/>
    <w:rsid w:val="00E644F3"/>
    <w:rsid w:val="00E6552D"/>
    <w:rsid w:val="00E65638"/>
    <w:rsid w:val="00E666A4"/>
    <w:rsid w:val="00E6689F"/>
    <w:rsid w:val="00E669EA"/>
    <w:rsid w:val="00E66B4B"/>
    <w:rsid w:val="00E66C7E"/>
    <w:rsid w:val="00E6708B"/>
    <w:rsid w:val="00E67122"/>
    <w:rsid w:val="00E673AB"/>
    <w:rsid w:val="00E67473"/>
    <w:rsid w:val="00E70503"/>
    <w:rsid w:val="00E70788"/>
    <w:rsid w:val="00E71C88"/>
    <w:rsid w:val="00E71DB4"/>
    <w:rsid w:val="00E72E93"/>
    <w:rsid w:val="00E737B3"/>
    <w:rsid w:val="00E73F48"/>
    <w:rsid w:val="00E73F4F"/>
    <w:rsid w:val="00E7406A"/>
    <w:rsid w:val="00E74E23"/>
    <w:rsid w:val="00E74F3D"/>
    <w:rsid w:val="00E75485"/>
    <w:rsid w:val="00E75786"/>
    <w:rsid w:val="00E758F1"/>
    <w:rsid w:val="00E765FB"/>
    <w:rsid w:val="00E76629"/>
    <w:rsid w:val="00E766B8"/>
    <w:rsid w:val="00E77340"/>
    <w:rsid w:val="00E773EF"/>
    <w:rsid w:val="00E776D2"/>
    <w:rsid w:val="00E77C8F"/>
    <w:rsid w:val="00E8015D"/>
    <w:rsid w:val="00E802B4"/>
    <w:rsid w:val="00E804D9"/>
    <w:rsid w:val="00E80704"/>
    <w:rsid w:val="00E80C2E"/>
    <w:rsid w:val="00E80F9A"/>
    <w:rsid w:val="00E81BB3"/>
    <w:rsid w:val="00E81D68"/>
    <w:rsid w:val="00E824EC"/>
    <w:rsid w:val="00E827AE"/>
    <w:rsid w:val="00E830AB"/>
    <w:rsid w:val="00E832C8"/>
    <w:rsid w:val="00E8356E"/>
    <w:rsid w:val="00E837BA"/>
    <w:rsid w:val="00E83DE9"/>
    <w:rsid w:val="00E83E75"/>
    <w:rsid w:val="00E84380"/>
    <w:rsid w:val="00E846EB"/>
    <w:rsid w:val="00E8477E"/>
    <w:rsid w:val="00E8496E"/>
    <w:rsid w:val="00E84C03"/>
    <w:rsid w:val="00E84C6E"/>
    <w:rsid w:val="00E8561C"/>
    <w:rsid w:val="00E85777"/>
    <w:rsid w:val="00E85CED"/>
    <w:rsid w:val="00E86147"/>
    <w:rsid w:val="00E8636A"/>
    <w:rsid w:val="00E86A82"/>
    <w:rsid w:val="00E86A97"/>
    <w:rsid w:val="00E86C14"/>
    <w:rsid w:val="00E86D0B"/>
    <w:rsid w:val="00E86DAB"/>
    <w:rsid w:val="00E872D7"/>
    <w:rsid w:val="00E87501"/>
    <w:rsid w:val="00E87BD3"/>
    <w:rsid w:val="00E87DCD"/>
    <w:rsid w:val="00E9002A"/>
    <w:rsid w:val="00E9009C"/>
    <w:rsid w:val="00E9058E"/>
    <w:rsid w:val="00E905DC"/>
    <w:rsid w:val="00E905E4"/>
    <w:rsid w:val="00E906D5"/>
    <w:rsid w:val="00E90A76"/>
    <w:rsid w:val="00E91661"/>
    <w:rsid w:val="00E91985"/>
    <w:rsid w:val="00E91A8E"/>
    <w:rsid w:val="00E92394"/>
    <w:rsid w:val="00E9276F"/>
    <w:rsid w:val="00E928C7"/>
    <w:rsid w:val="00E92FB7"/>
    <w:rsid w:val="00E93BAB"/>
    <w:rsid w:val="00E940D9"/>
    <w:rsid w:val="00E94182"/>
    <w:rsid w:val="00E94501"/>
    <w:rsid w:val="00E9476F"/>
    <w:rsid w:val="00E95B65"/>
    <w:rsid w:val="00E96059"/>
    <w:rsid w:val="00E960BF"/>
    <w:rsid w:val="00E960DD"/>
    <w:rsid w:val="00E9662E"/>
    <w:rsid w:val="00E96D4A"/>
    <w:rsid w:val="00E97CC5"/>
    <w:rsid w:val="00EA041A"/>
    <w:rsid w:val="00EA0BFC"/>
    <w:rsid w:val="00EA2CF8"/>
    <w:rsid w:val="00EA2F41"/>
    <w:rsid w:val="00EA32FB"/>
    <w:rsid w:val="00EA361B"/>
    <w:rsid w:val="00EA40E8"/>
    <w:rsid w:val="00EA4294"/>
    <w:rsid w:val="00EA42C0"/>
    <w:rsid w:val="00EA4460"/>
    <w:rsid w:val="00EA4634"/>
    <w:rsid w:val="00EA4702"/>
    <w:rsid w:val="00EA49A7"/>
    <w:rsid w:val="00EA4AA3"/>
    <w:rsid w:val="00EA50F2"/>
    <w:rsid w:val="00EA53F5"/>
    <w:rsid w:val="00EA5905"/>
    <w:rsid w:val="00EA5E3A"/>
    <w:rsid w:val="00EA63AE"/>
    <w:rsid w:val="00EA686A"/>
    <w:rsid w:val="00EA6951"/>
    <w:rsid w:val="00EA6A53"/>
    <w:rsid w:val="00EA6AFD"/>
    <w:rsid w:val="00EA6BF9"/>
    <w:rsid w:val="00EA6C00"/>
    <w:rsid w:val="00EA714B"/>
    <w:rsid w:val="00EA7639"/>
    <w:rsid w:val="00EA76AE"/>
    <w:rsid w:val="00EA78BD"/>
    <w:rsid w:val="00EB02CD"/>
    <w:rsid w:val="00EB0338"/>
    <w:rsid w:val="00EB0DC7"/>
    <w:rsid w:val="00EB0FD3"/>
    <w:rsid w:val="00EB107A"/>
    <w:rsid w:val="00EB10E9"/>
    <w:rsid w:val="00EB131D"/>
    <w:rsid w:val="00EB133D"/>
    <w:rsid w:val="00EB17A9"/>
    <w:rsid w:val="00EB19FA"/>
    <w:rsid w:val="00EB274B"/>
    <w:rsid w:val="00EB2C62"/>
    <w:rsid w:val="00EB2ED9"/>
    <w:rsid w:val="00EB37BC"/>
    <w:rsid w:val="00EB3AAB"/>
    <w:rsid w:val="00EB3C87"/>
    <w:rsid w:val="00EB4005"/>
    <w:rsid w:val="00EB42BC"/>
    <w:rsid w:val="00EB47D7"/>
    <w:rsid w:val="00EB4AE9"/>
    <w:rsid w:val="00EB4C6A"/>
    <w:rsid w:val="00EB624A"/>
    <w:rsid w:val="00EB687D"/>
    <w:rsid w:val="00EB6D56"/>
    <w:rsid w:val="00EB71A2"/>
    <w:rsid w:val="00EB73B1"/>
    <w:rsid w:val="00EB741C"/>
    <w:rsid w:val="00EB74F9"/>
    <w:rsid w:val="00EB7559"/>
    <w:rsid w:val="00EB783B"/>
    <w:rsid w:val="00EB7F91"/>
    <w:rsid w:val="00EC0523"/>
    <w:rsid w:val="00EC0A3C"/>
    <w:rsid w:val="00EC0D8A"/>
    <w:rsid w:val="00EC0FBF"/>
    <w:rsid w:val="00EC1095"/>
    <w:rsid w:val="00EC14D0"/>
    <w:rsid w:val="00EC1E10"/>
    <w:rsid w:val="00EC28F7"/>
    <w:rsid w:val="00EC2BE7"/>
    <w:rsid w:val="00EC35EC"/>
    <w:rsid w:val="00EC373D"/>
    <w:rsid w:val="00EC3922"/>
    <w:rsid w:val="00EC3BA9"/>
    <w:rsid w:val="00EC3BC7"/>
    <w:rsid w:val="00EC3D81"/>
    <w:rsid w:val="00EC4513"/>
    <w:rsid w:val="00EC4CE8"/>
    <w:rsid w:val="00EC57CF"/>
    <w:rsid w:val="00EC5EEF"/>
    <w:rsid w:val="00EC5FAE"/>
    <w:rsid w:val="00EC65D4"/>
    <w:rsid w:val="00EC722A"/>
    <w:rsid w:val="00EC777D"/>
    <w:rsid w:val="00EC7A34"/>
    <w:rsid w:val="00EC7BD9"/>
    <w:rsid w:val="00EC7C4D"/>
    <w:rsid w:val="00ED033F"/>
    <w:rsid w:val="00ED0546"/>
    <w:rsid w:val="00ED0D83"/>
    <w:rsid w:val="00ED1701"/>
    <w:rsid w:val="00ED17A9"/>
    <w:rsid w:val="00ED2071"/>
    <w:rsid w:val="00ED25E8"/>
    <w:rsid w:val="00ED2DF2"/>
    <w:rsid w:val="00ED4E65"/>
    <w:rsid w:val="00ED5AEC"/>
    <w:rsid w:val="00ED5C28"/>
    <w:rsid w:val="00ED5D0A"/>
    <w:rsid w:val="00ED6A26"/>
    <w:rsid w:val="00ED7128"/>
    <w:rsid w:val="00ED713E"/>
    <w:rsid w:val="00ED7222"/>
    <w:rsid w:val="00ED7482"/>
    <w:rsid w:val="00ED7B65"/>
    <w:rsid w:val="00EE007D"/>
    <w:rsid w:val="00EE01CB"/>
    <w:rsid w:val="00EE0249"/>
    <w:rsid w:val="00EE02E3"/>
    <w:rsid w:val="00EE030D"/>
    <w:rsid w:val="00EE0401"/>
    <w:rsid w:val="00EE10C0"/>
    <w:rsid w:val="00EE1262"/>
    <w:rsid w:val="00EE1278"/>
    <w:rsid w:val="00EE187D"/>
    <w:rsid w:val="00EE1CF6"/>
    <w:rsid w:val="00EE2382"/>
    <w:rsid w:val="00EE2430"/>
    <w:rsid w:val="00EE2E7B"/>
    <w:rsid w:val="00EE36FB"/>
    <w:rsid w:val="00EE3CF4"/>
    <w:rsid w:val="00EE4201"/>
    <w:rsid w:val="00EE5357"/>
    <w:rsid w:val="00EE595E"/>
    <w:rsid w:val="00EE59D1"/>
    <w:rsid w:val="00EE5BCF"/>
    <w:rsid w:val="00EE6863"/>
    <w:rsid w:val="00EE6A24"/>
    <w:rsid w:val="00EE6CDD"/>
    <w:rsid w:val="00EE6FFF"/>
    <w:rsid w:val="00EE702F"/>
    <w:rsid w:val="00EE7410"/>
    <w:rsid w:val="00EF01DE"/>
    <w:rsid w:val="00EF0204"/>
    <w:rsid w:val="00EF05AF"/>
    <w:rsid w:val="00EF0A19"/>
    <w:rsid w:val="00EF0B9A"/>
    <w:rsid w:val="00EF11EB"/>
    <w:rsid w:val="00EF15CF"/>
    <w:rsid w:val="00EF17FA"/>
    <w:rsid w:val="00EF1F00"/>
    <w:rsid w:val="00EF217F"/>
    <w:rsid w:val="00EF27EB"/>
    <w:rsid w:val="00EF2802"/>
    <w:rsid w:val="00EF29E6"/>
    <w:rsid w:val="00EF2B0C"/>
    <w:rsid w:val="00EF2E46"/>
    <w:rsid w:val="00EF31F1"/>
    <w:rsid w:val="00EF35C2"/>
    <w:rsid w:val="00EF380C"/>
    <w:rsid w:val="00EF3901"/>
    <w:rsid w:val="00EF3B99"/>
    <w:rsid w:val="00EF3C5E"/>
    <w:rsid w:val="00EF3F48"/>
    <w:rsid w:val="00EF3FCE"/>
    <w:rsid w:val="00EF41FA"/>
    <w:rsid w:val="00EF496F"/>
    <w:rsid w:val="00EF563A"/>
    <w:rsid w:val="00EF5A78"/>
    <w:rsid w:val="00EF6556"/>
    <w:rsid w:val="00EF6B97"/>
    <w:rsid w:val="00EF7BF4"/>
    <w:rsid w:val="00F001DB"/>
    <w:rsid w:val="00F00B18"/>
    <w:rsid w:val="00F00B20"/>
    <w:rsid w:val="00F00B5E"/>
    <w:rsid w:val="00F0127E"/>
    <w:rsid w:val="00F01456"/>
    <w:rsid w:val="00F014D9"/>
    <w:rsid w:val="00F01BC0"/>
    <w:rsid w:val="00F01BFF"/>
    <w:rsid w:val="00F0202F"/>
    <w:rsid w:val="00F0221B"/>
    <w:rsid w:val="00F02944"/>
    <w:rsid w:val="00F03697"/>
    <w:rsid w:val="00F03FB4"/>
    <w:rsid w:val="00F045EE"/>
    <w:rsid w:val="00F04841"/>
    <w:rsid w:val="00F04D30"/>
    <w:rsid w:val="00F052D9"/>
    <w:rsid w:val="00F0626B"/>
    <w:rsid w:val="00F06D21"/>
    <w:rsid w:val="00F06E1C"/>
    <w:rsid w:val="00F070D7"/>
    <w:rsid w:val="00F0717B"/>
    <w:rsid w:val="00F0761F"/>
    <w:rsid w:val="00F07B44"/>
    <w:rsid w:val="00F100D0"/>
    <w:rsid w:val="00F10328"/>
    <w:rsid w:val="00F103D8"/>
    <w:rsid w:val="00F103EC"/>
    <w:rsid w:val="00F11436"/>
    <w:rsid w:val="00F11C7E"/>
    <w:rsid w:val="00F11D0C"/>
    <w:rsid w:val="00F120B3"/>
    <w:rsid w:val="00F12259"/>
    <w:rsid w:val="00F123B2"/>
    <w:rsid w:val="00F1248D"/>
    <w:rsid w:val="00F12556"/>
    <w:rsid w:val="00F12604"/>
    <w:rsid w:val="00F1292E"/>
    <w:rsid w:val="00F12BAD"/>
    <w:rsid w:val="00F12EF5"/>
    <w:rsid w:val="00F12F86"/>
    <w:rsid w:val="00F134C9"/>
    <w:rsid w:val="00F135F2"/>
    <w:rsid w:val="00F13699"/>
    <w:rsid w:val="00F13939"/>
    <w:rsid w:val="00F139FA"/>
    <w:rsid w:val="00F13ABE"/>
    <w:rsid w:val="00F13C26"/>
    <w:rsid w:val="00F13DA7"/>
    <w:rsid w:val="00F14127"/>
    <w:rsid w:val="00F141A6"/>
    <w:rsid w:val="00F15243"/>
    <w:rsid w:val="00F15BC2"/>
    <w:rsid w:val="00F15BC3"/>
    <w:rsid w:val="00F15EF2"/>
    <w:rsid w:val="00F16BEA"/>
    <w:rsid w:val="00F173F9"/>
    <w:rsid w:val="00F177AC"/>
    <w:rsid w:val="00F179A5"/>
    <w:rsid w:val="00F204E0"/>
    <w:rsid w:val="00F20B71"/>
    <w:rsid w:val="00F21500"/>
    <w:rsid w:val="00F2157D"/>
    <w:rsid w:val="00F219C2"/>
    <w:rsid w:val="00F21C40"/>
    <w:rsid w:val="00F220D4"/>
    <w:rsid w:val="00F22B39"/>
    <w:rsid w:val="00F22B5A"/>
    <w:rsid w:val="00F22CFD"/>
    <w:rsid w:val="00F23505"/>
    <w:rsid w:val="00F236C8"/>
    <w:rsid w:val="00F23A08"/>
    <w:rsid w:val="00F240C0"/>
    <w:rsid w:val="00F24382"/>
    <w:rsid w:val="00F24C94"/>
    <w:rsid w:val="00F2559E"/>
    <w:rsid w:val="00F26012"/>
    <w:rsid w:val="00F269BC"/>
    <w:rsid w:val="00F27076"/>
    <w:rsid w:val="00F27156"/>
    <w:rsid w:val="00F27191"/>
    <w:rsid w:val="00F2747A"/>
    <w:rsid w:val="00F276F0"/>
    <w:rsid w:val="00F30443"/>
    <w:rsid w:val="00F30DC7"/>
    <w:rsid w:val="00F31093"/>
    <w:rsid w:val="00F32505"/>
    <w:rsid w:val="00F32794"/>
    <w:rsid w:val="00F32A96"/>
    <w:rsid w:val="00F32E7B"/>
    <w:rsid w:val="00F33A2B"/>
    <w:rsid w:val="00F33B01"/>
    <w:rsid w:val="00F33C41"/>
    <w:rsid w:val="00F347F3"/>
    <w:rsid w:val="00F348CF"/>
    <w:rsid w:val="00F353CA"/>
    <w:rsid w:val="00F35510"/>
    <w:rsid w:val="00F35518"/>
    <w:rsid w:val="00F35632"/>
    <w:rsid w:val="00F35729"/>
    <w:rsid w:val="00F35878"/>
    <w:rsid w:val="00F35AF6"/>
    <w:rsid w:val="00F360D6"/>
    <w:rsid w:val="00F36968"/>
    <w:rsid w:val="00F36ADC"/>
    <w:rsid w:val="00F36B9F"/>
    <w:rsid w:val="00F37364"/>
    <w:rsid w:val="00F37519"/>
    <w:rsid w:val="00F375A4"/>
    <w:rsid w:val="00F37F93"/>
    <w:rsid w:val="00F403EC"/>
    <w:rsid w:val="00F4109C"/>
    <w:rsid w:val="00F414D7"/>
    <w:rsid w:val="00F415C6"/>
    <w:rsid w:val="00F417D9"/>
    <w:rsid w:val="00F41A4D"/>
    <w:rsid w:val="00F41B74"/>
    <w:rsid w:val="00F41ECA"/>
    <w:rsid w:val="00F4234D"/>
    <w:rsid w:val="00F42C54"/>
    <w:rsid w:val="00F42D80"/>
    <w:rsid w:val="00F42F77"/>
    <w:rsid w:val="00F4369A"/>
    <w:rsid w:val="00F43B01"/>
    <w:rsid w:val="00F44423"/>
    <w:rsid w:val="00F44527"/>
    <w:rsid w:val="00F4533B"/>
    <w:rsid w:val="00F45381"/>
    <w:rsid w:val="00F45427"/>
    <w:rsid w:val="00F457AD"/>
    <w:rsid w:val="00F45FCA"/>
    <w:rsid w:val="00F45FF3"/>
    <w:rsid w:val="00F46106"/>
    <w:rsid w:val="00F464FC"/>
    <w:rsid w:val="00F46C5A"/>
    <w:rsid w:val="00F4705D"/>
    <w:rsid w:val="00F47AC8"/>
    <w:rsid w:val="00F47DE8"/>
    <w:rsid w:val="00F50206"/>
    <w:rsid w:val="00F50CA7"/>
    <w:rsid w:val="00F5119D"/>
    <w:rsid w:val="00F514F5"/>
    <w:rsid w:val="00F51614"/>
    <w:rsid w:val="00F51713"/>
    <w:rsid w:val="00F51999"/>
    <w:rsid w:val="00F51E34"/>
    <w:rsid w:val="00F51F0C"/>
    <w:rsid w:val="00F5239F"/>
    <w:rsid w:val="00F52CD2"/>
    <w:rsid w:val="00F52F0F"/>
    <w:rsid w:val="00F531AD"/>
    <w:rsid w:val="00F5324E"/>
    <w:rsid w:val="00F5340D"/>
    <w:rsid w:val="00F53A97"/>
    <w:rsid w:val="00F53B3B"/>
    <w:rsid w:val="00F53C17"/>
    <w:rsid w:val="00F54AB8"/>
    <w:rsid w:val="00F55894"/>
    <w:rsid w:val="00F55CED"/>
    <w:rsid w:val="00F55D73"/>
    <w:rsid w:val="00F561C4"/>
    <w:rsid w:val="00F568EF"/>
    <w:rsid w:val="00F5693D"/>
    <w:rsid w:val="00F56A42"/>
    <w:rsid w:val="00F56D08"/>
    <w:rsid w:val="00F56F9D"/>
    <w:rsid w:val="00F56FA4"/>
    <w:rsid w:val="00F5759C"/>
    <w:rsid w:val="00F575CC"/>
    <w:rsid w:val="00F579CD"/>
    <w:rsid w:val="00F6069F"/>
    <w:rsid w:val="00F6085E"/>
    <w:rsid w:val="00F60FAC"/>
    <w:rsid w:val="00F610D2"/>
    <w:rsid w:val="00F62152"/>
    <w:rsid w:val="00F62358"/>
    <w:rsid w:val="00F626BC"/>
    <w:rsid w:val="00F62B15"/>
    <w:rsid w:val="00F62C73"/>
    <w:rsid w:val="00F6311A"/>
    <w:rsid w:val="00F6319C"/>
    <w:rsid w:val="00F6341F"/>
    <w:rsid w:val="00F63775"/>
    <w:rsid w:val="00F6386A"/>
    <w:rsid w:val="00F63E86"/>
    <w:rsid w:val="00F63EB2"/>
    <w:rsid w:val="00F643C8"/>
    <w:rsid w:val="00F647CE"/>
    <w:rsid w:val="00F64994"/>
    <w:rsid w:val="00F64B20"/>
    <w:rsid w:val="00F64FC1"/>
    <w:rsid w:val="00F651E4"/>
    <w:rsid w:val="00F66069"/>
    <w:rsid w:val="00F6655B"/>
    <w:rsid w:val="00F66CD7"/>
    <w:rsid w:val="00F66ECA"/>
    <w:rsid w:val="00F66F12"/>
    <w:rsid w:val="00F66FBB"/>
    <w:rsid w:val="00F677D5"/>
    <w:rsid w:val="00F67B07"/>
    <w:rsid w:val="00F71131"/>
    <w:rsid w:val="00F713F9"/>
    <w:rsid w:val="00F71913"/>
    <w:rsid w:val="00F719A4"/>
    <w:rsid w:val="00F719D1"/>
    <w:rsid w:val="00F71DB5"/>
    <w:rsid w:val="00F71ED4"/>
    <w:rsid w:val="00F72160"/>
    <w:rsid w:val="00F721F3"/>
    <w:rsid w:val="00F72345"/>
    <w:rsid w:val="00F72426"/>
    <w:rsid w:val="00F7285A"/>
    <w:rsid w:val="00F72EE8"/>
    <w:rsid w:val="00F738BC"/>
    <w:rsid w:val="00F7423E"/>
    <w:rsid w:val="00F74C52"/>
    <w:rsid w:val="00F74F6B"/>
    <w:rsid w:val="00F75B03"/>
    <w:rsid w:val="00F76493"/>
    <w:rsid w:val="00F7767B"/>
    <w:rsid w:val="00F80177"/>
    <w:rsid w:val="00F8033D"/>
    <w:rsid w:val="00F8097C"/>
    <w:rsid w:val="00F80F20"/>
    <w:rsid w:val="00F810D7"/>
    <w:rsid w:val="00F81533"/>
    <w:rsid w:val="00F81670"/>
    <w:rsid w:val="00F81839"/>
    <w:rsid w:val="00F8209C"/>
    <w:rsid w:val="00F82129"/>
    <w:rsid w:val="00F82195"/>
    <w:rsid w:val="00F821DE"/>
    <w:rsid w:val="00F83B33"/>
    <w:rsid w:val="00F83B37"/>
    <w:rsid w:val="00F83D2C"/>
    <w:rsid w:val="00F8425C"/>
    <w:rsid w:val="00F84A75"/>
    <w:rsid w:val="00F84B96"/>
    <w:rsid w:val="00F852DD"/>
    <w:rsid w:val="00F856BB"/>
    <w:rsid w:val="00F857FF"/>
    <w:rsid w:val="00F86769"/>
    <w:rsid w:val="00F86BD0"/>
    <w:rsid w:val="00F86EB5"/>
    <w:rsid w:val="00F86FDB"/>
    <w:rsid w:val="00F87260"/>
    <w:rsid w:val="00F878C1"/>
    <w:rsid w:val="00F87B6B"/>
    <w:rsid w:val="00F87DD7"/>
    <w:rsid w:val="00F90251"/>
    <w:rsid w:val="00F90607"/>
    <w:rsid w:val="00F90621"/>
    <w:rsid w:val="00F914B9"/>
    <w:rsid w:val="00F9172D"/>
    <w:rsid w:val="00F917FC"/>
    <w:rsid w:val="00F91CAA"/>
    <w:rsid w:val="00F925C3"/>
    <w:rsid w:val="00F9284B"/>
    <w:rsid w:val="00F9285D"/>
    <w:rsid w:val="00F92F46"/>
    <w:rsid w:val="00F9358F"/>
    <w:rsid w:val="00F93D65"/>
    <w:rsid w:val="00F942CB"/>
    <w:rsid w:val="00F94503"/>
    <w:rsid w:val="00F949D5"/>
    <w:rsid w:val="00F96280"/>
    <w:rsid w:val="00F965DE"/>
    <w:rsid w:val="00F975B3"/>
    <w:rsid w:val="00F97792"/>
    <w:rsid w:val="00FA013F"/>
    <w:rsid w:val="00FA110C"/>
    <w:rsid w:val="00FA15DA"/>
    <w:rsid w:val="00FA19F1"/>
    <w:rsid w:val="00FA1C4F"/>
    <w:rsid w:val="00FA1F2A"/>
    <w:rsid w:val="00FA211F"/>
    <w:rsid w:val="00FA2B39"/>
    <w:rsid w:val="00FA32BC"/>
    <w:rsid w:val="00FA339E"/>
    <w:rsid w:val="00FA3770"/>
    <w:rsid w:val="00FA377C"/>
    <w:rsid w:val="00FA3979"/>
    <w:rsid w:val="00FA3D22"/>
    <w:rsid w:val="00FA3F2C"/>
    <w:rsid w:val="00FA443F"/>
    <w:rsid w:val="00FA494B"/>
    <w:rsid w:val="00FA5EC4"/>
    <w:rsid w:val="00FA5FE0"/>
    <w:rsid w:val="00FA66C4"/>
    <w:rsid w:val="00FA70FB"/>
    <w:rsid w:val="00FA71E0"/>
    <w:rsid w:val="00FA72F1"/>
    <w:rsid w:val="00FA7BA5"/>
    <w:rsid w:val="00FB00A9"/>
    <w:rsid w:val="00FB0133"/>
    <w:rsid w:val="00FB0494"/>
    <w:rsid w:val="00FB0C34"/>
    <w:rsid w:val="00FB15A6"/>
    <w:rsid w:val="00FB161D"/>
    <w:rsid w:val="00FB1665"/>
    <w:rsid w:val="00FB1728"/>
    <w:rsid w:val="00FB18E8"/>
    <w:rsid w:val="00FB18F8"/>
    <w:rsid w:val="00FB1902"/>
    <w:rsid w:val="00FB2A08"/>
    <w:rsid w:val="00FB2BF8"/>
    <w:rsid w:val="00FB2CA1"/>
    <w:rsid w:val="00FB2E62"/>
    <w:rsid w:val="00FB3210"/>
    <w:rsid w:val="00FB34F7"/>
    <w:rsid w:val="00FB3CE7"/>
    <w:rsid w:val="00FB42E4"/>
    <w:rsid w:val="00FB48B2"/>
    <w:rsid w:val="00FB4E81"/>
    <w:rsid w:val="00FB556E"/>
    <w:rsid w:val="00FB56EE"/>
    <w:rsid w:val="00FB5D3A"/>
    <w:rsid w:val="00FB5E79"/>
    <w:rsid w:val="00FB6009"/>
    <w:rsid w:val="00FB6B94"/>
    <w:rsid w:val="00FB6D94"/>
    <w:rsid w:val="00FB6E14"/>
    <w:rsid w:val="00FB7136"/>
    <w:rsid w:val="00FB7266"/>
    <w:rsid w:val="00FB7305"/>
    <w:rsid w:val="00FB739C"/>
    <w:rsid w:val="00FB75A2"/>
    <w:rsid w:val="00FB760D"/>
    <w:rsid w:val="00FB7AD2"/>
    <w:rsid w:val="00FB7BE7"/>
    <w:rsid w:val="00FB7CD9"/>
    <w:rsid w:val="00FB7E9A"/>
    <w:rsid w:val="00FC0500"/>
    <w:rsid w:val="00FC0C85"/>
    <w:rsid w:val="00FC13E3"/>
    <w:rsid w:val="00FC19B7"/>
    <w:rsid w:val="00FC2CD3"/>
    <w:rsid w:val="00FC2DD8"/>
    <w:rsid w:val="00FC3564"/>
    <w:rsid w:val="00FC39BA"/>
    <w:rsid w:val="00FC4190"/>
    <w:rsid w:val="00FC5E89"/>
    <w:rsid w:val="00FC7BCB"/>
    <w:rsid w:val="00FC7E95"/>
    <w:rsid w:val="00FC7F13"/>
    <w:rsid w:val="00FD0191"/>
    <w:rsid w:val="00FD0E34"/>
    <w:rsid w:val="00FD0F6F"/>
    <w:rsid w:val="00FD0F8C"/>
    <w:rsid w:val="00FD140F"/>
    <w:rsid w:val="00FD2698"/>
    <w:rsid w:val="00FD28E5"/>
    <w:rsid w:val="00FD2F06"/>
    <w:rsid w:val="00FD305A"/>
    <w:rsid w:val="00FD342A"/>
    <w:rsid w:val="00FD377B"/>
    <w:rsid w:val="00FD3A4F"/>
    <w:rsid w:val="00FD4E29"/>
    <w:rsid w:val="00FD51F5"/>
    <w:rsid w:val="00FD5303"/>
    <w:rsid w:val="00FD541B"/>
    <w:rsid w:val="00FD5F26"/>
    <w:rsid w:val="00FD6934"/>
    <w:rsid w:val="00FD6B77"/>
    <w:rsid w:val="00FD7FCC"/>
    <w:rsid w:val="00FE0620"/>
    <w:rsid w:val="00FE09EE"/>
    <w:rsid w:val="00FE0D26"/>
    <w:rsid w:val="00FE107B"/>
    <w:rsid w:val="00FE1350"/>
    <w:rsid w:val="00FE1912"/>
    <w:rsid w:val="00FE220E"/>
    <w:rsid w:val="00FE277E"/>
    <w:rsid w:val="00FE3078"/>
    <w:rsid w:val="00FE3091"/>
    <w:rsid w:val="00FE337E"/>
    <w:rsid w:val="00FE33A2"/>
    <w:rsid w:val="00FE3438"/>
    <w:rsid w:val="00FE34C4"/>
    <w:rsid w:val="00FE3799"/>
    <w:rsid w:val="00FE43E8"/>
    <w:rsid w:val="00FE474C"/>
    <w:rsid w:val="00FE4B47"/>
    <w:rsid w:val="00FE50B6"/>
    <w:rsid w:val="00FE51C8"/>
    <w:rsid w:val="00FE5840"/>
    <w:rsid w:val="00FE5B35"/>
    <w:rsid w:val="00FE5D1D"/>
    <w:rsid w:val="00FE5DF2"/>
    <w:rsid w:val="00FE6137"/>
    <w:rsid w:val="00FE67A1"/>
    <w:rsid w:val="00FE6A78"/>
    <w:rsid w:val="00FE6FE1"/>
    <w:rsid w:val="00FE743E"/>
    <w:rsid w:val="00FE7448"/>
    <w:rsid w:val="00FE74E4"/>
    <w:rsid w:val="00FE78BF"/>
    <w:rsid w:val="00FF08DA"/>
    <w:rsid w:val="00FF0AFC"/>
    <w:rsid w:val="00FF0C84"/>
    <w:rsid w:val="00FF1050"/>
    <w:rsid w:val="00FF146E"/>
    <w:rsid w:val="00FF1675"/>
    <w:rsid w:val="00FF16EF"/>
    <w:rsid w:val="00FF220D"/>
    <w:rsid w:val="00FF2267"/>
    <w:rsid w:val="00FF2274"/>
    <w:rsid w:val="00FF2318"/>
    <w:rsid w:val="00FF272E"/>
    <w:rsid w:val="00FF2731"/>
    <w:rsid w:val="00FF3179"/>
    <w:rsid w:val="00FF3261"/>
    <w:rsid w:val="00FF34DF"/>
    <w:rsid w:val="00FF4108"/>
    <w:rsid w:val="00FF4460"/>
    <w:rsid w:val="00FF4866"/>
    <w:rsid w:val="00FF4E5B"/>
    <w:rsid w:val="00FF50A5"/>
    <w:rsid w:val="00FF549A"/>
    <w:rsid w:val="00FF5617"/>
    <w:rsid w:val="00FF5651"/>
    <w:rsid w:val="00FF58A4"/>
    <w:rsid w:val="00FF58E6"/>
    <w:rsid w:val="00FF5F8A"/>
    <w:rsid w:val="00FF6269"/>
    <w:rsid w:val="00FF653A"/>
    <w:rsid w:val="00FF674D"/>
    <w:rsid w:val="00FF6D05"/>
    <w:rsid w:val="00FF6E36"/>
    <w:rsid w:val="00FF7A08"/>
    <w:rsid w:val="00FF7B10"/>
    <w:rsid w:val="00FF7C16"/>
    <w:rsid w:val="01B72995"/>
    <w:rsid w:val="01C88B1D"/>
    <w:rsid w:val="0238894F"/>
    <w:rsid w:val="0258ED16"/>
    <w:rsid w:val="02F7947A"/>
    <w:rsid w:val="06309394"/>
    <w:rsid w:val="074C02EC"/>
    <w:rsid w:val="0860F783"/>
    <w:rsid w:val="0A86BCA9"/>
    <w:rsid w:val="0AF189C6"/>
    <w:rsid w:val="0B866DC2"/>
    <w:rsid w:val="0CB4A9C9"/>
    <w:rsid w:val="0CD0457E"/>
    <w:rsid w:val="0D4CC23B"/>
    <w:rsid w:val="108B6D63"/>
    <w:rsid w:val="11CE702F"/>
    <w:rsid w:val="11D9E0EF"/>
    <w:rsid w:val="12646EE0"/>
    <w:rsid w:val="1554FD95"/>
    <w:rsid w:val="16797B31"/>
    <w:rsid w:val="18716101"/>
    <w:rsid w:val="1F8C995E"/>
    <w:rsid w:val="20244951"/>
    <w:rsid w:val="231F74C5"/>
    <w:rsid w:val="2345E46E"/>
    <w:rsid w:val="298FB423"/>
    <w:rsid w:val="2A6B7019"/>
    <w:rsid w:val="2B95288A"/>
    <w:rsid w:val="2CCCF649"/>
    <w:rsid w:val="2CD59DC9"/>
    <w:rsid w:val="2D336B69"/>
    <w:rsid w:val="2D365466"/>
    <w:rsid w:val="2DE77BF4"/>
    <w:rsid w:val="2E7E9A1E"/>
    <w:rsid w:val="2EDD5D90"/>
    <w:rsid w:val="2F51E361"/>
    <w:rsid w:val="30D992CA"/>
    <w:rsid w:val="30FDCE3F"/>
    <w:rsid w:val="3109355A"/>
    <w:rsid w:val="31BC8301"/>
    <w:rsid w:val="35EC0B94"/>
    <w:rsid w:val="3B6DBA6C"/>
    <w:rsid w:val="3C57E38A"/>
    <w:rsid w:val="3C855BE0"/>
    <w:rsid w:val="3CE7EF66"/>
    <w:rsid w:val="3D22ED4B"/>
    <w:rsid w:val="3DE96C92"/>
    <w:rsid w:val="3E9EA3D8"/>
    <w:rsid w:val="3EF1374B"/>
    <w:rsid w:val="3F4B0F87"/>
    <w:rsid w:val="418EE50E"/>
    <w:rsid w:val="44B7565C"/>
    <w:rsid w:val="4795F7E1"/>
    <w:rsid w:val="47CDA9BF"/>
    <w:rsid w:val="496FA51D"/>
    <w:rsid w:val="4A05AED9"/>
    <w:rsid w:val="4B4A6C68"/>
    <w:rsid w:val="4C373B2B"/>
    <w:rsid w:val="4F4C386F"/>
    <w:rsid w:val="5217C5CA"/>
    <w:rsid w:val="56A0CEAD"/>
    <w:rsid w:val="59772343"/>
    <w:rsid w:val="5A51E80C"/>
    <w:rsid w:val="5BD970CC"/>
    <w:rsid w:val="5D6D5D48"/>
    <w:rsid w:val="5D72C552"/>
    <w:rsid w:val="5EAA586B"/>
    <w:rsid w:val="6053F9DF"/>
    <w:rsid w:val="62A26C28"/>
    <w:rsid w:val="647F2ED1"/>
    <w:rsid w:val="67701661"/>
    <w:rsid w:val="67EF533F"/>
    <w:rsid w:val="6968B776"/>
    <w:rsid w:val="69957886"/>
    <w:rsid w:val="69DCAC9A"/>
    <w:rsid w:val="6AD29CF9"/>
    <w:rsid w:val="6B4E263A"/>
    <w:rsid w:val="6BD9430C"/>
    <w:rsid w:val="6F272EAE"/>
    <w:rsid w:val="6F6CF48E"/>
    <w:rsid w:val="733DC108"/>
    <w:rsid w:val="74D83A55"/>
    <w:rsid w:val="76D14706"/>
    <w:rsid w:val="7D42E42E"/>
    <w:rsid w:val="7E12FA88"/>
    <w:rsid w:val="7E452FAD"/>
    <w:rsid w:val="7E99F1EC"/>
    <w:rsid w:val="7F6EE824"/>
    <w:rsid w:val="7FBC9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0D58085"/>
  <w14:defaultImageDpi w14:val="330"/>
  <w15:chartTrackingRefBased/>
  <w15:docId w15:val="{739D1018-C1BD-4C18-AE8B-700AB88B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9" w:qFormat="1"/>
    <w:lsdException w:name="heading 2" w:locked="0" w:semiHidden="1" w:uiPriority="9" w:unhideWhenUsed="1" w:qFormat="1"/>
    <w:lsdException w:name="heading 3" w:locked="0" w:semiHidden="1" w:uiPriority="9" w:unhideWhenUsed="1" w:qFormat="1"/>
    <w:lsdException w:name="heading 4" w:locked="0" w:semiHidden="1" w:uiPriority="9" w:unhideWhenUsed="1" w:qFormat="1"/>
    <w:lsdException w:name="heading 5" w:locked="0" w:semiHidden="1" w:uiPriority="9" w:unhideWhenUsed="1"/>
    <w:lsdException w:name="heading 6" w:locked="0" w:semiHidden="1" w:uiPriority="9" w:unhideWhenUsed="1"/>
    <w:lsdException w:name="heading 7" w:locked="0" w:semiHidden="1" w:uiPriority="9" w:unhideWhenUsed="1"/>
    <w:lsdException w:name="heading 8" w:locked="0" w:semiHidden="1" w:uiPriority="9" w:unhideWhenUsed="1"/>
    <w:lsdException w:name="heading 9" w:locked="0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0" w:semiHidden="1" w:uiPriority="39" w:unhideWhenUsed="1"/>
    <w:lsdException w:name="toc 2" w:locked="0" w:semiHidden="1" w:uiPriority="39" w:unhideWhenUsed="1"/>
    <w:lsdException w:name="toc 3" w:locked="0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locked="0" w:semiHidden="1" w:unhideWhenUsed="1" w:qFormat="1"/>
    <w:lsdException w:name="annotation text" w:semiHidden="1" w:unhideWhenUsed="1"/>
    <w:lsdException w:name="header" w:locked="0" w:semiHidden="1" w:unhideWhenUsed="1"/>
    <w:lsdException w:name="footer" w:locked="0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locked="0" w:semiHidden="1" w:unhideWhenUsed="1"/>
    <w:lsdException w:name="envelope address" w:semiHidden="1" w:unhideWhenUsed="1"/>
    <w:lsdException w:name="envelope return" w:semiHidden="1" w:unhideWhenUsed="1"/>
    <w:lsdException w:name="footnote reference" w:locked="0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0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0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0" w:semiHidden="1" w:unhideWhenUsed="1" w:qFormat="1"/>
    <w:lsdException w:name="FollowedHyperlink" w:locked="0" w:semiHidden="1" w:unhideWhenUsed="1"/>
    <w:lsdException w:name="Strong" w:locked="0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semiHidden="1"/>
    <w:lsdException w:name="No Spacing" w:locked="0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 w:qFormat="1"/>
    <w:lsdException w:name="Quote" w:locked="0" w:uiPriority="29"/>
    <w:lsdException w:name="Intense Quote" w:locked="0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locked="0" w:uiPriority="19"/>
    <w:lsdException w:name="Intense Emphasis" w:locked="0" w:uiPriority="21"/>
    <w:lsdException w:name="Subtle Reference" w:locked="0" w:uiPriority="31"/>
    <w:lsdException w:name="Intense Reference" w:locked="0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Normal">
    <w:name w:val="Normal"/>
    <w:qFormat/>
    <w:rsid w:val="00F415C6"/>
    <w:pPr>
      <w:spacing w:line="288" w:lineRule="auto"/>
      <w:jc w:val="both"/>
    </w:pPr>
    <w:rPr>
      <w:rFonts w:ascii="Times New Roman" w:hAnsi="Times New Roman"/>
      <w:color w:val="000000" w:themeColor="text1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4435A"/>
    <w:pPr>
      <w:keepNext/>
      <w:keepLines/>
      <w:numPr>
        <w:numId w:val="4"/>
      </w:numPr>
      <w:spacing w:before="360" w:after="240"/>
      <w:outlineLvl w:val="0"/>
    </w:pPr>
    <w:rPr>
      <w:rFonts w:eastAsiaTheme="majorEastAsia" w:cstheme="majorBidi"/>
      <w:b/>
      <w:color w:val="E75113" w:themeColor="accen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D5C71"/>
    <w:pPr>
      <w:numPr>
        <w:ilvl w:val="1"/>
        <w:numId w:val="4"/>
      </w:numPr>
      <w:spacing w:before="360" w:after="120"/>
      <w:outlineLvl w:val="1"/>
    </w:pPr>
    <w:rPr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21A94"/>
    <w:pPr>
      <w:keepNext/>
      <w:keepLines/>
      <w:numPr>
        <w:ilvl w:val="2"/>
        <w:numId w:val="4"/>
      </w:numPr>
      <w:tabs>
        <w:tab w:val="left" w:pos="709"/>
      </w:tabs>
      <w:spacing w:before="360" w:after="120"/>
      <w:outlineLvl w:val="2"/>
    </w:pPr>
    <w:rPr>
      <w:rFonts w:eastAsiaTheme="majorEastAsia" w:cstheme="majorBidi"/>
      <w:color w:val="6D8B95" w:themeColor="text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1A94"/>
    <w:pPr>
      <w:keepNext/>
      <w:keepLines/>
      <w:numPr>
        <w:ilvl w:val="3"/>
        <w:numId w:val="4"/>
      </w:numPr>
      <w:spacing w:before="360" w:after="120"/>
      <w:outlineLvl w:val="3"/>
    </w:pPr>
    <w:rPr>
      <w:rFonts w:eastAsiaTheme="majorEastAsia" w:cstheme="majorBidi"/>
      <w:i/>
      <w:iCs/>
      <w:color w:val="6D8B95" w:themeColor="text2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rsid w:val="00E31CD7"/>
    <w:pPr>
      <w:keepNext/>
      <w:keepLines/>
      <w:spacing w:before="240" w:after="120"/>
      <w:outlineLvl w:val="4"/>
    </w:pPr>
    <w:rPr>
      <w:rFonts w:eastAsiaTheme="majorEastAsia" w:cstheme="majorBidi"/>
      <w:i/>
      <w:color w:val="6D8B95" w:themeColor="text2"/>
    </w:rPr>
  </w:style>
  <w:style w:type="paragraph" w:styleId="Heading6">
    <w:name w:val="heading 6"/>
    <w:aliases w:val="Heading No Number"/>
    <w:basedOn w:val="Heading1"/>
    <w:next w:val="Normal"/>
    <w:link w:val="Heading6Char"/>
    <w:autoRedefine/>
    <w:uiPriority w:val="9"/>
    <w:unhideWhenUsed/>
    <w:rsid w:val="00E31CD7"/>
    <w:pPr>
      <w:numPr>
        <w:numId w:val="0"/>
      </w:numPr>
      <w:spacing w:before="40"/>
      <w:outlineLvl w:val="5"/>
    </w:pPr>
    <w:rPr>
      <w:b w:val="0"/>
      <w:color w:val="auto"/>
      <w:sz w:val="20"/>
    </w:rPr>
  </w:style>
  <w:style w:type="paragraph" w:styleId="Heading7">
    <w:name w:val="heading 7"/>
    <w:aliases w:val="Heading 5_NEW"/>
    <w:basedOn w:val="Normal"/>
    <w:next w:val="Normal"/>
    <w:link w:val="Heading7Char"/>
    <w:uiPriority w:val="9"/>
    <w:unhideWhenUsed/>
    <w:rsid w:val="00E31CD7"/>
    <w:pPr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rsid w:val="00D235D3"/>
    <w:pPr>
      <w:keepNext/>
      <w:keepLines/>
      <w:numPr>
        <w:ilvl w:val="7"/>
        <w:numId w:val="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5D3"/>
    <w:pPr>
      <w:keepNext/>
      <w:keepLines/>
      <w:numPr>
        <w:ilvl w:val="8"/>
        <w:numId w:val="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35A"/>
    <w:rPr>
      <w:rFonts w:ascii="Arial" w:eastAsiaTheme="majorEastAsia" w:hAnsi="Arial" w:cstheme="majorBidi"/>
      <w:b/>
      <w:color w:val="E75113" w:themeColor="accent1"/>
      <w:sz w:val="24"/>
      <w:szCs w:val="32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1409B8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E14E29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qFormat/>
    <w:rsid w:val="0059750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97505"/>
    <w:rPr>
      <w:rFonts w:ascii="Arial" w:hAnsi="Arial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rsid w:val="00516087"/>
    <w:pPr>
      <w:spacing w:after="240" w:line="240" w:lineRule="auto"/>
      <w:contextualSpacing/>
      <w:jc w:val="left"/>
    </w:pPr>
    <w:rPr>
      <w:rFonts w:eastAsiaTheme="majorEastAsia" w:cstheme="majorBidi"/>
      <w:b/>
      <w:color w:val="E75113" w:themeColor="accent1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087"/>
    <w:rPr>
      <w:rFonts w:ascii="Arial" w:eastAsiaTheme="majorEastAsia" w:hAnsi="Arial" w:cstheme="majorBidi"/>
      <w:b/>
      <w:color w:val="E75113" w:themeColor="accent1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A156E8"/>
    <w:pPr>
      <w:numPr>
        <w:ilvl w:val="1"/>
      </w:numPr>
      <w:spacing w:after="0"/>
    </w:pPr>
    <w:rPr>
      <w:rFonts w:eastAsiaTheme="minorEastAsia"/>
      <w:sz w:val="36"/>
    </w:rPr>
  </w:style>
  <w:style w:type="character" w:customStyle="1" w:styleId="SubtitleChar">
    <w:name w:val="Subtitle Char"/>
    <w:basedOn w:val="DefaultParagraphFont"/>
    <w:link w:val="Subtitle"/>
    <w:uiPriority w:val="11"/>
    <w:rsid w:val="00A156E8"/>
    <w:rPr>
      <w:rFonts w:ascii="Arial" w:eastAsiaTheme="minorEastAsia" w:hAnsi="Arial"/>
      <w:color w:val="000000" w:themeColor="text1"/>
      <w:sz w:val="36"/>
    </w:rPr>
  </w:style>
  <w:style w:type="character" w:customStyle="1" w:styleId="HeaderChar">
    <w:name w:val="Header Char"/>
    <w:basedOn w:val="DefaultParagraphFont"/>
    <w:link w:val="Header"/>
    <w:uiPriority w:val="99"/>
    <w:rsid w:val="00E14E29"/>
    <w:rPr>
      <w:rFonts w:ascii="Arial" w:hAnsi="Arial"/>
      <w:color w:val="000000" w:themeColor="text1"/>
      <w:sz w:val="20"/>
      <w:lang w:val="en-GB"/>
    </w:rPr>
  </w:style>
  <w:style w:type="paragraph" w:styleId="NoSpacing">
    <w:name w:val="No Spacing"/>
    <w:aliases w:val="FirstPage_SmallTitles"/>
    <w:basedOn w:val="Normal"/>
    <w:link w:val="NoSpacingChar"/>
    <w:uiPriority w:val="1"/>
    <w:rsid w:val="00A156E8"/>
    <w:pPr>
      <w:spacing w:after="0"/>
    </w:pPr>
    <w:rPr>
      <w:b/>
      <w:color w:val="6D8B95" w:themeColor="text2"/>
    </w:rPr>
  </w:style>
  <w:style w:type="character" w:styleId="Hyperlink">
    <w:name w:val="Hyperlink"/>
    <w:basedOn w:val="DefaultParagraphFont"/>
    <w:uiPriority w:val="99"/>
    <w:unhideWhenUsed/>
    <w:qFormat/>
    <w:rsid w:val="004B3690"/>
    <w:rPr>
      <w:color w:val="AD3C0E" w:themeColor="hyperlink"/>
      <w:u w:val="single"/>
    </w:rPr>
  </w:style>
  <w:style w:type="character" w:customStyle="1" w:styleId="NoSpacingChar">
    <w:name w:val="No Spacing Char"/>
    <w:aliases w:val="FirstPage_SmallTitles Char"/>
    <w:basedOn w:val="DefaultParagraphFont"/>
    <w:link w:val="NoSpacing"/>
    <w:uiPriority w:val="1"/>
    <w:rsid w:val="007F1707"/>
    <w:rPr>
      <w:rFonts w:ascii="Arial" w:hAnsi="Arial"/>
      <w:b/>
      <w:color w:val="6D8B95" w:themeColor="text2"/>
    </w:rPr>
  </w:style>
  <w:style w:type="character" w:styleId="PlaceholderText">
    <w:name w:val="Placeholder Text"/>
    <w:basedOn w:val="DefaultParagraphFont"/>
    <w:uiPriority w:val="99"/>
    <w:semiHidden/>
    <w:locked/>
    <w:rsid w:val="007F1707"/>
    <w:rPr>
      <w:color w:val="808080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C62698"/>
    <w:pPr>
      <w:spacing w:after="0"/>
    </w:pPr>
    <w:rPr>
      <w:color w:val="6D8B95" w:themeColor="text2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2698"/>
    <w:rPr>
      <w:rFonts w:ascii="Arial" w:hAnsi="Arial"/>
      <w:color w:val="6D8B95" w:themeColor="text2"/>
      <w:sz w:val="18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32C4"/>
    <w:rPr>
      <w:vertAlign w:val="superscript"/>
    </w:rPr>
  </w:style>
  <w:style w:type="paragraph" w:styleId="Caption">
    <w:name w:val="caption"/>
    <w:aliases w:val="Caption for figures or tables"/>
    <w:basedOn w:val="Normal"/>
    <w:next w:val="Normal"/>
    <w:uiPriority w:val="35"/>
    <w:unhideWhenUsed/>
    <w:qFormat/>
    <w:locked/>
    <w:rsid w:val="00550A09"/>
    <w:pPr>
      <w:tabs>
        <w:tab w:val="left" w:pos="1418"/>
      </w:tabs>
      <w:spacing w:after="120"/>
    </w:pPr>
    <w:rPr>
      <w:b/>
      <w:iCs/>
      <w:sz w:val="20"/>
      <w:szCs w:val="18"/>
    </w:rPr>
  </w:style>
  <w:style w:type="paragraph" w:styleId="ListParagraph">
    <w:name w:val="List Paragraph"/>
    <w:basedOn w:val="Normal"/>
    <w:uiPriority w:val="34"/>
    <w:qFormat/>
    <w:rsid w:val="00B03BE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D5C71"/>
    <w:rPr>
      <w:rFonts w:ascii="Times New Roman" w:hAnsi="Times New Roman"/>
      <w:b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21A94"/>
    <w:rPr>
      <w:rFonts w:ascii="Arial" w:eastAsiaTheme="majorEastAsia" w:hAnsi="Arial" w:cstheme="majorBidi"/>
      <w:color w:val="6D8B95" w:themeColor="text2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21A94"/>
    <w:rPr>
      <w:rFonts w:ascii="Arial" w:eastAsiaTheme="majorEastAsia" w:hAnsi="Arial" w:cstheme="majorBidi"/>
      <w:i/>
      <w:iCs/>
      <w:color w:val="6D8B95" w:themeColor="text2"/>
      <w:sz w:val="24"/>
      <w:lang w:val="en-GB"/>
    </w:rPr>
  </w:style>
  <w:style w:type="numbering" w:customStyle="1" w:styleId="old">
    <w:name w:val="old"/>
    <w:uiPriority w:val="99"/>
    <w:rsid w:val="006C4E1F"/>
    <w:pPr>
      <w:numPr>
        <w:numId w:val="1"/>
      </w:numPr>
    </w:pPr>
  </w:style>
  <w:style w:type="character" w:customStyle="1" w:styleId="Heading5Char">
    <w:name w:val="Heading 5 Char"/>
    <w:basedOn w:val="DefaultParagraphFont"/>
    <w:link w:val="Heading5"/>
    <w:uiPriority w:val="9"/>
    <w:rsid w:val="00765390"/>
    <w:rPr>
      <w:rFonts w:ascii="Arial" w:eastAsiaTheme="majorEastAsia" w:hAnsi="Arial" w:cstheme="majorBidi"/>
      <w:i/>
      <w:color w:val="6D8B95" w:themeColor="text2"/>
      <w:sz w:val="20"/>
      <w:lang w:val="en-GB"/>
    </w:rPr>
  </w:style>
  <w:style w:type="numbering" w:customStyle="1" w:styleId="NewClimateInstituteBullets">
    <w:name w:val="NewClimate Institute_Bullets"/>
    <w:uiPriority w:val="99"/>
    <w:rsid w:val="007E4825"/>
    <w:pPr>
      <w:numPr>
        <w:numId w:val="2"/>
      </w:numPr>
    </w:pPr>
  </w:style>
  <w:style w:type="numbering" w:customStyle="1" w:styleId="NewClimateInstituteNumbersOrange">
    <w:name w:val="NewClimate Institute_NumbersOrange"/>
    <w:uiPriority w:val="99"/>
    <w:rsid w:val="007E4825"/>
    <w:pPr>
      <w:numPr>
        <w:numId w:val="3"/>
      </w:numPr>
    </w:pPr>
  </w:style>
  <w:style w:type="paragraph" w:styleId="TOC2">
    <w:name w:val="toc 2"/>
    <w:aliases w:val="TOC 2 NewClimate"/>
    <w:basedOn w:val="Normal"/>
    <w:next w:val="Normal"/>
    <w:autoRedefine/>
    <w:uiPriority w:val="39"/>
    <w:unhideWhenUsed/>
    <w:rsid w:val="00FF4E5B"/>
    <w:pPr>
      <w:tabs>
        <w:tab w:val="left" w:pos="992"/>
        <w:tab w:val="right" w:leader="dot" w:pos="9060"/>
      </w:tabs>
      <w:spacing w:after="100"/>
      <w:ind w:left="369"/>
    </w:pPr>
    <w:rPr>
      <w:color w:val="auto"/>
    </w:rPr>
  </w:style>
  <w:style w:type="paragraph" w:styleId="TOC1">
    <w:name w:val="toc 1"/>
    <w:aliases w:val="NewClimate Institute_TOC"/>
    <w:basedOn w:val="NoSpacing"/>
    <w:next w:val="Normal"/>
    <w:autoRedefine/>
    <w:uiPriority w:val="39"/>
    <w:unhideWhenUsed/>
    <w:rsid w:val="00FF4E5B"/>
    <w:pPr>
      <w:tabs>
        <w:tab w:val="left" w:pos="369"/>
        <w:tab w:val="right" w:leader="dot" w:pos="9060"/>
      </w:tabs>
      <w:spacing w:after="100"/>
    </w:pPr>
    <w:rPr>
      <w:b w:val="0"/>
      <w:color w:val="auto"/>
    </w:rPr>
  </w:style>
  <w:style w:type="character" w:customStyle="1" w:styleId="Heading6Char">
    <w:name w:val="Heading 6 Char"/>
    <w:aliases w:val="Heading No Number Char"/>
    <w:basedOn w:val="DefaultParagraphFont"/>
    <w:link w:val="Heading6"/>
    <w:uiPriority w:val="9"/>
    <w:rsid w:val="00E31CD7"/>
    <w:rPr>
      <w:rFonts w:ascii="Arial" w:eastAsiaTheme="majorEastAsia" w:hAnsi="Arial" w:cstheme="majorBidi"/>
      <w:sz w:val="20"/>
      <w:szCs w:val="32"/>
      <w:lang w:val="en-GB"/>
    </w:rPr>
  </w:style>
  <w:style w:type="character" w:customStyle="1" w:styleId="Heading7Char">
    <w:name w:val="Heading 7 Char"/>
    <w:aliases w:val="Heading 5_NEW Char"/>
    <w:basedOn w:val="DefaultParagraphFont"/>
    <w:link w:val="Heading7"/>
    <w:uiPriority w:val="9"/>
    <w:rsid w:val="001C5B74"/>
    <w:rPr>
      <w:rFonts w:ascii="Arial" w:hAnsi="Arial"/>
      <w:color w:val="000000" w:themeColor="text1"/>
      <w:sz w:val="20"/>
      <w:lang w:val="en-GB"/>
    </w:rPr>
  </w:style>
  <w:style w:type="table" w:styleId="TableGrid">
    <w:name w:val="Table Grid"/>
    <w:basedOn w:val="TableNormal"/>
    <w:uiPriority w:val="39"/>
    <w:rsid w:val="007F3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6">
    <w:name w:val="List Table 7 Colorful Accent 6"/>
    <w:basedOn w:val="TableNormal"/>
    <w:uiPriority w:val="52"/>
    <w:rsid w:val="00406E1D"/>
    <w:pPr>
      <w:spacing w:after="0" w:line="240" w:lineRule="auto"/>
    </w:pPr>
    <w:rPr>
      <w:color w:val="000000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accent6" w:themeFillTint="33"/>
      </w:tcPr>
    </w:tblStylePr>
    <w:tblStylePr w:type="band1Horz">
      <w:tblPr/>
      <w:tcPr>
        <w:shd w:val="clear" w:color="auto" w:fill="CCCC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locked/>
    <w:rsid w:val="0048069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693"/>
    <w:rPr>
      <w:rFonts w:ascii="Segoe UI" w:hAnsi="Segoe UI" w:cs="Segoe UI"/>
      <w:color w:val="000000" w:themeColor="text1"/>
      <w:sz w:val="18"/>
      <w:szCs w:val="18"/>
    </w:rPr>
  </w:style>
  <w:style w:type="table" w:styleId="ListTable7Colorful-Accent5">
    <w:name w:val="List Table 7 Colorful Accent 5"/>
    <w:basedOn w:val="TableNormal"/>
    <w:uiPriority w:val="52"/>
    <w:rsid w:val="00480693"/>
    <w:pPr>
      <w:spacing w:after="0" w:line="240" w:lineRule="auto"/>
    </w:pPr>
    <w:rPr>
      <w:color w:val="0000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accent5" w:themeFillTint="33"/>
      </w:tcPr>
    </w:tblStylePr>
    <w:tblStylePr w:type="band1Horz">
      <w:tblPr/>
      <w:tcPr>
        <w:shd w:val="clear" w:color="auto" w:fill="CCCCCC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832C8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accent5"/>
        <w:left w:val="single" w:sz="24" w:space="0" w:color="000000" w:themeColor="accent5"/>
        <w:bottom w:val="single" w:sz="24" w:space="0" w:color="000000" w:themeColor="accent5"/>
        <w:right w:val="single" w:sz="24" w:space="0" w:color="000000" w:themeColor="accent5"/>
      </w:tblBorders>
    </w:tblPr>
    <w:tcPr>
      <w:shd w:val="clear" w:color="auto" w:fill="00000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-Accent2">
    <w:name w:val="List Table 6 Colorful Accent 2"/>
    <w:aliases w:val="NewClimate Institute_Table grey,NewClimate Institute_grey"/>
    <w:basedOn w:val="TableNormal"/>
    <w:uiPriority w:val="51"/>
    <w:rsid w:val="00C07786"/>
    <w:pPr>
      <w:spacing w:after="0" w:line="240" w:lineRule="auto"/>
    </w:pPr>
    <w:rPr>
      <w:rFonts w:ascii="Arial" w:hAnsi="Arial"/>
      <w:color w:val="000000" w:themeColor="text1"/>
      <w:sz w:val="20"/>
    </w:rPr>
    <w:tblPr>
      <w:tblStyleRowBandSize w:val="1"/>
      <w:tblStyleColBandSize w:val="1"/>
      <w:tblBorders>
        <w:top w:val="single" w:sz="4" w:space="0" w:color="6D8B95" w:themeColor="accent2"/>
        <w:bottom w:val="single" w:sz="4" w:space="0" w:color="6D8B95" w:themeColor="accent2"/>
        <w:insideV w:val="single" w:sz="12" w:space="0" w:color="A7B9BF" w:themeColor="accent2" w:themeTint="99"/>
      </w:tblBorders>
    </w:tblPr>
    <w:tblStylePr w:type="firstRow">
      <w:rPr>
        <w:b/>
        <w:bCs/>
      </w:rPr>
      <w:tblPr/>
      <w:tcPr>
        <w:tcBorders>
          <w:bottom w:val="single" w:sz="4" w:space="0" w:color="6D8B95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6D8B9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E7E9" w:themeFill="accent2" w:themeFillTint="33"/>
      </w:tcPr>
    </w:tblStylePr>
    <w:tblStylePr w:type="band1Horz">
      <w:tblPr/>
      <w:tcPr>
        <w:shd w:val="clear" w:color="auto" w:fill="E1E7E9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832C8"/>
    <w:pPr>
      <w:spacing w:after="0" w:line="240" w:lineRule="auto"/>
    </w:pPr>
    <w:rPr>
      <w:color w:val="71919B" w:themeColor="accent3" w:themeShade="BF"/>
    </w:rPr>
    <w:tblPr>
      <w:tblStyleRowBandSize w:val="1"/>
      <w:tblStyleColBandSize w:val="1"/>
      <w:tblBorders>
        <w:top w:val="single" w:sz="4" w:space="0" w:color="A7BBC1" w:themeColor="accent3"/>
        <w:bottom w:val="single" w:sz="4" w:space="0" w:color="A7BBC1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7BBC1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7BBC1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F1F2" w:themeFill="accent3" w:themeFillTint="33"/>
      </w:tcPr>
    </w:tblStylePr>
    <w:tblStylePr w:type="band1Horz">
      <w:tblPr/>
      <w:tcPr>
        <w:shd w:val="clear" w:color="auto" w:fill="EDF1F2" w:themeFill="accent3" w:themeFillTint="33"/>
      </w:tcPr>
    </w:tblStylePr>
  </w:style>
  <w:style w:type="paragraph" w:styleId="TOC3">
    <w:name w:val="toc 3"/>
    <w:aliases w:val="TOC 3 NewClimate"/>
    <w:basedOn w:val="Normal"/>
    <w:next w:val="Normal"/>
    <w:autoRedefine/>
    <w:uiPriority w:val="39"/>
    <w:unhideWhenUsed/>
    <w:rsid w:val="00FF4E5B"/>
    <w:pPr>
      <w:tabs>
        <w:tab w:val="left" w:pos="993"/>
        <w:tab w:val="right" w:leader="dot" w:pos="9066"/>
      </w:tabs>
      <w:spacing w:after="100"/>
      <w:ind w:left="397"/>
    </w:pPr>
  </w:style>
  <w:style w:type="character" w:styleId="Strong">
    <w:name w:val="Strong"/>
    <w:basedOn w:val="DefaultParagraphFont"/>
    <w:uiPriority w:val="22"/>
    <w:rsid w:val="0004212C"/>
    <w:rPr>
      <w:rFonts w:ascii="Arial" w:hAnsi="Arial"/>
      <w:b/>
      <w:bCs/>
      <w:sz w:val="20"/>
    </w:rPr>
  </w:style>
  <w:style w:type="paragraph" w:customStyle="1" w:styleId="HeadingNoNumbers">
    <w:name w:val="Heading_No Numbers"/>
    <w:basedOn w:val="Heading1"/>
    <w:next w:val="Normal"/>
    <w:qFormat/>
    <w:rsid w:val="005D7EC2"/>
    <w:pPr>
      <w:numPr>
        <w:numId w:val="0"/>
      </w:numPr>
    </w:pPr>
    <w:rPr>
      <w:color w:val="000000" w:themeColor="text1"/>
      <w:sz w:val="32"/>
    </w:rPr>
  </w:style>
  <w:style w:type="paragraph" w:styleId="Quote">
    <w:name w:val="Quote"/>
    <w:basedOn w:val="Normal"/>
    <w:next w:val="Normal"/>
    <w:link w:val="QuoteChar"/>
    <w:uiPriority w:val="29"/>
    <w:rsid w:val="0046466D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66D"/>
    <w:rPr>
      <w:rFonts w:ascii="Arial" w:hAnsi="Arial"/>
      <w:i/>
      <w:iCs/>
      <w:color w:val="404040" w:themeColor="text1" w:themeTint="BF"/>
      <w:sz w:val="20"/>
    </w:rPr>
  </w:style>
  <w:style w:type="paragraph" w:customStyle="1" w:styleId="Emphasis2">
    <w:name w:val="Emphasis2"/>
    <w:basedOn w:val="Normal"/>
    <w:next w:val="Normal"/>
    <w:link w:val="Emphasis2Char"/>
    <w:qFormat/>
    <w:rsid w:val="0046466D"/>
    <w:pPr>
      <w:ind w:left="708"/>
    </w:pPr>
    <w:rPr>
      <w:i/>
    </w:rPr>
  </w:style>
  <w:style w:type="character" w:customStyle="1" w:styleId="Emphasis2Char">
    <w:name w:val="Emphasis2 Char"/>
    <w:basedOn w:val="DefaultParagraphFont"/>
    <w:link w:val="Emphasis2"/>
    <w:rsid w:val="0046466D"/>
    <w:rPr>
      <w:rFonts w:ascii="Arial" w:hAnsi="Arial"/>
      <w:i/>
      <w:color w:val="000000" w:themeColor="text1"/>
      <w:sz w:val="20"/>
    </w:rPr>
  </w:style>
  <w:style w:type="table" w:styleId="ListTable6Colorful-Accent6">
    <w:name w:val="List Table 6 Colorful Accent 6"/>
    <w:basedOn w:val="TableNormal"/>
    <w:uiPriority w:val="51"/>
    <w:rsid w:val="00801750"/>
    <w:pPr>
      <w:spacing w:after="0" w:line="240" w:lineRule="auto"/>
    </w:pPr>
    <w:rPr>
      <w:color w:val="000000" w:themeColor="accent6" w:themeShade="BF"/>
    </w:rPr>
    <w:tblPr>
      <w:tblStyleRowBandSize w:val="1"/>
      <w:tblStyleColBandSize w:val="1"/>
      <w:tblBorders>
        <w:top w:val="single" w:sz="4" w:space="0" w:color="000000" w:themeColor="accent6"/>
        <w:bottom w:val="single" w:sz="4" w:space="0" w:color="000000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33"/>
      </w:tcPr>
    </w:tblStylePr>
    <w:tblStylePr w:type="band1Horz">
      <w:tblPr/>
      <w:tcPr>
        <w:shd w:val="clear" w:color="auto" w:fill="CCCCCC" w:themeFill="accent6" w:themeFillTint="33"/>
      </w:tcPr>
    </w:tblStylePr>
  </w:style>
  <w:style w:type="character" w:customStyle="1" w:styleId="Heading8Char">
    <w:name w:val="Heading 8 Char"/>
    <w:basedOn w:val="DefaultParagraphFont"/>
    <w:link w:val="Heading8"/>
    <w:uiPriority w:val="9"/>
    <w:semiHidden/>
    <w:rsid w:val="00D235D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5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customStyle="1" w:styleId="Commentsontablesorfigures">
    <w:name w:val="Comments on tables or figures"/>
    <w:basedOn w:val="Normal"/>
    <w:next w:val="Normal"/>
    <w:link w:val="CommentsontablesorfiguresChar"/>
    <w:qFormat/>
    <w:rsid w:val="00542FD2"/>
    <w:pPr>
      <w:ind w:firstLine="284"/>
    </w:pPr>
    <w:rPr>
      <w:i/>
      <w:sz w:val="18"/>
    </w:rPr>
  </w:style>
  <w:style w:type="character" w:customStyle="1" w:styleId="CommentsontablesorfiguresChar">
    <w:name w:val="Comments on tables or figures Char"/>
    <w:basedOn w:val="DefaultParagraphFont"/>
    <w:link w:val="Commentsontablesorfigures"/>
    <w:rsid w:val="00542FD2"/>
    <w:rPr>
      <w:rFonts w:ascii="Arial" w:hAnsi="Arial"/>
      <w:i/>
      <w:color w:val="000000" w:themeColor="text1"/>
      <w:sz w:val="18"/>
    </w:rPr>
  </w:style>
  <w:style w:type="paragraph" w:customStyle="1" w:styleId="Subheadingwithoutnumber">
    <w:name w:val="Subheading without number"/>
    <w:basedOn w:val="Normal"/>
    <w:next w:val="Normal"/>
    <w:link w:val="SubheadingwithoutnumberChar"/>
    <w:qFormat/>
    <w:rsid w:val="00B53475"/>
    <w:pPr>
      <w:spacing w:before="160" w:after="0"/>
    </w:pPr>
    <w:rPr>
      <w:b/>
      <w:i/>
      <w:color w:val="auto"/>
    </w:rPr>
  </w:style>
  <w:style w:type="character" w:customStyle="1" w:styleId="SubheadingwithoutnumberChar">
    <w:name w:val="Subheading without number Char"/>
    <w:basedOn w:val="DefaultParagraphFont"/>
    <w:link w:val="Subheadingwithoutnumber"/>
    <w:rsid w:val="00B53475"/>
    <w:rPr>
      <w:rFonts w:ascii="Arial" w:hAnsi="Arial"/>
      <w:b/>
      <w:i/>
      <w:sz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locked/>
    <w:rsid w:val="00E960DD"/>
    <w:rPr>
      <w:vertAlign w:val="superscript"/>
    </w:rPr>
  </w:style>
  <w:style w:type="table" w:customStyle="1" w:styleId="NewClimateTableGrey">
    <w:name w:val="NewClimate_TableGrey"/>
    <w:basedOn w:val="TableNormal"/>
    <w:uiPriority w:val="99"/>
    <w:rsid w:val="0039720C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top w:val="single" w:sz="4" w:space="0" w:color="6D8B95" w:themeColor="text2"/>
        <w:bottom w:val="single" w:sz="4" w:space="0" w:color="6D8B95" w:themeColor="text2"/>
        <w:insideV w:val="single" w:sz="4" w:space="0" w:color="6D8B95" w:themeColor="text2"/>
      </w:tblBorders>
    </w:tblPr>
    <w:tcPr>
      <w:shd w:val="clear" w:color="auto" w:fill="auto"/>
    </w:tcPr>
    <w:tblStylePr w:type="firstRow">
      <w:rPr>
        <w:rFonts w:ascii="Arial" w:hAnsi="Arial"/>
        <w:b/>
        <w:sz w:val="20"/>
      </w:rPr>
      <w:tblPr/>
      <w:tcPr>
        <w:tcBorders>
          <w:bottom w:val="single" w:sz="4" w:space="0" w:color="6D8B95" w:themeColor="text2"/>
        </w:tcBorders>
        <w:shd w:val="clear" w:color="auto" w:fill="auto"/>
      </w:tcPr>
    </w:tblStylePr>
    <w:tblStylePr w:type="lastRow">
      <w:rPr>
        <w:rFonts w:ascii="Arial" w:hAnsi="Arial"/>
        <w:sz w:val="20"/>
      </w:rPr>
      <w:tblPr/>
      <w:tcPr>
        <w:tcBorders>
          <w:top w:val="double" w:sz="4" w:space="0" w:color="6D8B95" w:themeColor="text2"/>
        </w:tcBorders>
        <w:shd w:val="clear" w:color="auto" w:fill="auto"/>
      </w:tcPr>
    </w:tblStylePr>
    <w:tblStylePr w:type="firstCol">
      <w:rPr>
        <w:rFonts w:ascii="Arial" w:hAnsi="Arial"/>
        <w:b/>
        <w:sz w:val="20"/>
      </w:rPr>
    </w:tblStylePr>
    <w:tblStylePr w:type="band1Vert">
      <w:tblPr/>
      <w:tcPr>
        <w:shd w:val="clear" w:color="auto" w:fill="DBE3E6" w:themeFill="background2" w:themeFillTint="66"/>
      </w:tcPr>
    </w:tblStylePr>
    <w:tblStylePr w:type="band1Horz">
      <w:tblPr/>
      <w:tcPr>
        <w:shd w:val="clear" w:color="auto" w:fill="DBE3E6" w:themeFill="background2" w:themeFillTint="66"/>
      </w:tcPr>
    </w:tblStylePr>
  </w:style>
  <w:style w:type="paragraph" w:customStyle="1" w:styleId="FrontpageTitle">
    <w:name w:val="Front page_Title"/>
    <w:basedOn w:val="Normal"/>
    <w:link w:val="FrontpageTitleChar"/>
    <w:rsid w:val="00BD4A2D"/>
    <w:pPr>
      <w:spacing w:after="120" w:line="240" w:lineRule="auto"/>
      <w:jc w:val="left"/>
    </w:pPr>
    <w:rPr>
      <w:b/>
      <w:color w:val="FFFFFF" w:themeColor="background1"/>
      <w:sz w:val="56"/>
    </w:rPr>
  </w:style>
  <w:style w:type="paragraph" w:customStyle="1" w:styleId="FrontpageAuthors">
    <w:name w:val="Front page_Authors"/>
    <w:basedOn w:val="Normal"/>
    <w:link w:val="FrontpageAuthorsChar"/>
    <w:rsid w:val="00516087"/>
    <w:pPr>
      <w:spacing w:after="0" w:line="240" w:lineRule="auto"/>
    </w:pPr>
    <w:rPr>
      <w:color w:val="auto"/>
      <w:sz w:val="28"/>
      <w:szCs w:val="30"/>
      <w:lang w:val="de-DE"/>
    </w:rPr>
  </w:style>
  <w:style w:type="character" w:customStyle="1" w:styleId="FrontpageTitleChar">
    <w:name w:val="Front page_Title Char"/>
    <w:basedOn w:val="DefaultParagraphFont"/>
    <w:link w:val="FrontpageTitle"/>
    <w:rsid w:val="00BD4A2D"/>
    <w:rPr>
      <w:rFonts w:ascii="Arial" w:hAnsi="Arial"/>
      <w:b/>
      <w:color w:val="FFFFFF" w:themeColor="background1"/>
      <w:sz w:val="56"/>
      <w:lang w:val="en-GB"/>
    </w:rPr>
  </w:style>
  <w:style w:type="character" w:customStyle="1" w:styleId="FrontpageAuthorsChar">
    <w:name w:val="Front page_Authors Char"/>
    <w:basedOn w:val="DefaultParagraphFont"/>
    <w:link w:val="FrontpageAuthors"/>
    <w:rsid w:val="00516087"/>
    <w:rPr>
      <w:rFonts w:ascii="Arial" w:hAnsi="Arial"/>
      <w:sz w:val="28"/>
      <w:szCs w:val="30"/>
    </w:rPr>
  </w:style>
  <w:style w:type="numbering" w:customStyle="1" w:styleId="NewClimateInstituteBulletsSimple">
    <w:name w:val="NewClimate Institute_Bullets Simple"/>
    <w:uiPriority w:val="99"/>
    <w:rsid w:val="007E4825"/>
    <w:pPr>
      <w:numPr>
        <w:numId w:val="6"/>
      </w:numPr>
    </w:pPr>
  </w:style>
  <w:style w:type="paragraph" w:customStyle="1" w:styleId="FirstPageText">
    <w:name w:val="First Page_Text"/>
    <w:basedOn w:val="Normal"/>
    <w:link w:val="FirstPageTextChar"/>
    <w:qFormat/>
    <w:rsid w:val="00717E04"/>
    <w:pPr>
      <w:spacing w:after="0" w:line="240" w:lineRule="auto"/>
    </w:pPr>
    <w:rPr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957032"/>
    <w:rPr>
      <w:color w:val="F3956E" w:themeColor="followedHyperlink"/>
      <w:u w:val="single"/>
    </w:rPr>
  </w:style>
  <w:style w:type="character" w:customStyle="1" w:styleId="FirstPageTextChar">
    <w:name w:val="First Page_Text Char"/>
    <w:basedOn w:val="DefaultParagraphFont"/>
    <w:link w:val="FirstPageText"/>
    <w:rsid w:val="00717E04"/>
    <w:rPr>
      <w:rFonts w:ascii="Arial" w:hAnsi="Arial"/>
      <w:sz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locked/>
    <w:rsid w:val="00021C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locked/>
    <w:rsid w:val="00021CDF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1CDF"/>
    <w:rPr>
      <w:rFonts w:ascii="Arial" w:hAnsi="Arial"/>
      <w:color w:val="000000" w:themeColor="text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locked/>
    <w:rsid w:val="00021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CDF"/>
    <w:rPr>
      <w:rFonts w:ascii="Arial" w:hAnsi="Arial"/>
      <w:b/>
      <w:bCs/>
      <w:color w:val="000000" w:themeColor="text1"/>
      <w:sz w:val="20"/>
      <w:szCs w:val="20"/>
      <w:lang w:val="en-GB"/>
    </w:rPr>
  </w:style>
  <w:style w:type="paragraph" w:customStyle="1" w:styleId="TextboxTitle">
    <w:name w:val="Textbox_Title"/>
    <w:basedOn w:val="Normal"/>
    <w:link w:val="TextboxTitleZchn"/>
    <w:rsid w:val="00FE107B"/>
    <w:pPr>
      <w:pBdr>
        <w:top w:val="single" w:sz="24" w:space="8" w:color="E75113" w:themeColor="accent1"/>
        <w:bottom w:val="single" w:sz="24" w:space="8" w:color="E75113" w:themeColor="accent1"/>
      </w:pBdr>
      <w:spacing w:after="0"/>
    </w:pPr>
    <w:rPr>
      <w:b/>
      <w:iCs/>
      <w:color w:val="auto"/>
      <w:szCs w:val="24"/>
    </w:rPr>
  </w:style>
  <w:style w:type="paragraph" w:customStyle="1" w:styleId="TextboxText">
    <w:name w:val="Textbox_Text"/>
    <w:basedOn w:val="Normal"/>
    <w:link w:val="TextboxTextZchn"/>
    <w:rsid w:val="00FE107B"/>
    <w:pPr>
      <w:pBdr>
        <w:top w:val="single" w:sz="24" w:space="8" w:color="E75113" w:themeColor="accent1"/>
        <w:bottom w:val="single" w:sz="24" w:space="8" w:color="E75113" w:themeColor="accent1"/>
      </w:pBdr>
      <w:spacing w:after="0"/>
    </w:pPr>
    <w:rPr>
      <w:iCs/>
      <w:color w:val="auto"/>
      <w:szCs w:val="24"/>
    </w:rPr>
  </w:style>
  <w:style w:type="character" w:customStyle="1" w:styleId="TextboxTitleZchn">
    <w:name w:val="Textbox_Title Zchn"/>
    <w:basedOn w:val="DefaultParagraphFont"/>
    <w:link w:val="TextboxTitle"/>
    <w:rsid w:val="00FE107B"/>
    <w:rPr>
      <w:rFonts w:ascii="Arial" w:hAnsi="Arial"/>
      <w:b/>
      <w:iCs/>
      <w:sz w:val="20"/>
      <w:szCs w:val="24"/>
      <w:lang w:val="en-GB"/>
    </w:rPr>
  </w:style>
  <w:style w:type="character" w:customStyle="1" w:styleId="TextboxTextZchn">
    <w:name w:val="Textbox_Text Zchn"/>
    <w:basedOn w:val="DefaultParagraphFont"/>
    <w:link w:val="TextboxText"/>
    <w:rsid w:val="00FE107B"/>
    <w:rPr>
      <w:rFonts w:ascii="Arial" w:hAnsi="Arial"/>
      <w:iCs/>
      <w:sz w:val="20"/>
      <w:szCs w:val="24"/>
      <w:lang w:val="en-GB"/>
    </w:rPr>
  </w:style>
  <w:style w:type="numbering" w:customStyle="1" w:styleId="NewClimateInstituteNumbersBlack">
    <w:name w:val="NewClimate Institute_NumbersBlack"/>
    <w:uiPriority w:val="99"/>
    <w:rsid w:val="00DD132B"/>
    <w:pPr>
      <w:numPr>
        <w:numId w:val="7"/>
      </w:numPr>
    </w:pPr>
  </w:style>
  <w:style w:type="paragraph" w:customStyle="1" w:styleId="NewClimateopen-Boxorange">
    <w:name w:val="NewClimate_open-Box orange"/>
    <w:qFormat/>
    <w:rsid w:val="006866E2"/>
    <w:pPr>
      <w:spacing w:before="60" w:line="288" w:lineRule="auto"/>
      <w:jc w:val="both"/>
    </w:pPr>
    <w:rPr>
      <w:rFonts w:ascii="Arial" w:hAnsi="Arial"/>
      <w:color w:val="000000" w:themeColor="text1"/>
      <w:sz w:val="20"/>
      <w:lang w:val="en-GB"/>
    </w:rPr>
  </w:style>
  <w:style w:type="table" w:styleId="ListTable1Light-Accent5">
    <w:name w:val="List Table 1 Light Accent 5"/>
    <w:basedOn w:val="TableNormal"/>
    <w:uiPriority w:val="46"/>
    <w:rsid w:val="0035037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5" w:themeFillTint="33"/>
      </w:tcPr>
    </w:tblStylePr>
    <w:tblStylePr w:type="band1Horz">
      <w:tblPr/>
      <w:tcPr>
        <w:shd w:val="clear" w:color="auto" w:fill="CCCCCC" w:themeFill="accent5" w:themeFillTint="33"/>
      </w:tcPr>
    </w:tblStylePr>
  </w:style>
  <w:style w:type="table" w:customStyle="1" w:styleId="NewClimateAbbreviations">
    <w:name w:val="NewClimate_Abbreviations"/>
    <w:basedOn w:val="TableNormal"/>
    <w:uiPriority w:val="99"/>
    <w:rsid w:val="0035037A"/>
    <w:pPr>
      <w:spacing w:after="0" w:line="240" w:lineRule="auto"/>
    </w:pPr>
    <w:rPr>
      <w:color w:val="000000" w:themeColor="text1"/>
      <w:sz w:val="20"/>
    </w:rPr>
    <w:tblPr>
      <w:tblBorders>
        <w:insideV w:val="single" w:sz="4" w:space="0" w:color="6D8B95" w:themeColor="text2"/>
      </w:tblBorders>
    </w:tblPr>
    <w:tcPr>
      <w:shd w:val="clear" w:color="auto" w:fill="auto"/>
    </w:tcPr>
    <w:tblStylePr w:type="firstCol">
      <w:rPr>
        <w:rFonts w:ascii="Arial" w:hAnsi="Arial"/>
        <w:b/>
        <w:sz w:val="20"/>
      </w:rPr>
    </w:tblStylePr>
  </w:style>
  <w:style w:type="paragraph" w:customStyle="1" w:styleId="ExplanationOfTemplateFunctionality">
    <w:name w:val="ExplanationOfTemplateFunctionality"/>
    <w:basedOn w:val="Normal"/>
    <w:link w:val="ExplanationOfTemplateFunctionalityChar"/>
    <w:rsid w:val="00365596"/>
    <w:rPr>
      <w:color w:val="00B0F0"/>
    </w:rPr>
  </w:style>
  <w:style w:type="character" w:customStyle="1" w:styleId="ExplanationOfTemplateFunctionalityChar">
    <w:name w:val="ExplanationOfTemplateFunctionality Char"/>
    <w:basedOn w:val="DefaultParagraphFont"/>
    <w:link w:val="ExplanationOfTemplateFunctionality"/>
    <w:rsid w:val="00365596"/>
    <w:rPr>
      <w:rFonts w:ascii="Arial" w:hAnsi="Arial"/>
      <w:color w:val="00B0F0"/>
      <w:sz w:val="20"/>
      <w:lang w:val="en-GB"/>
    </w:rPr>
  </w:style>
  <w:style w:type="table" w:styleId="ListTable7Colorful-Accent1">
    <w:name w:val="List Table 7 Colorful Accent 1"/>
    <w:basedOn w:val="TableNormal"/>
    <w:uiPriority w:val="52"/>
    <w:rsid w:val="00EB02CD"/>
    <w:pPr>
      <w:spacing w:after="0" w:line="240" w:lineRule="auto"/>
    </w:pPr>
    <w:rPr>
      <w:color w:val="AC3C0E" w:themeColor="accent1" w:themeShade="BF"/>
    </w:rPr>
    <w:tblPr>
      <w:tblStyleRowBandSize w:val="1"/>
      <w:tblStyleColBandSize w:val="1"/>
    </w:tblPr>
    <w:tblStylePr w:type="firstRow">
      <w:rPr>
        <w:rFonts w:ascii="Arial" w:eastAsiaTheme="majorEastAsia" w:hAnsi="Arial" w:cstheme="majorBidi"/>
        <w:b/>
        <w:i w:val="0"/>
        <w:iCs/>
        <w:sz w:val="20"/>
      </w:rPr>
      <w:tblPr/>
      <w:tcPr>
        <w:tcBorders>
          <w:bottom w:val="single" w:sz="4" w:space="0" w:color="E75113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75113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Arial" w:eastAsiaTheme="majorEastAsia" w:hAnsi="Arial" w:cstheme="majorBidi"/>
        <w:b/>
        <w:i w:val="0"/>
        <w:iCs/>
        <w:color w:val="000000" w:themeColor="text1"/>
        <w:sz w:val="20"/>
      </w:rPr>
      <w:tblPr/>
      <w:tcPr>
        <w:tcBorders>
          <w:right w:val="single" w:sz="4" w:space="0" w:color="E75113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75113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BDBCE" w:themeFill="accent1" w:themeFillTint="33"/>
      </w:tcPr>
    </w:tblStylePr>
    <w:tblStylePr w:type="band1Horz">
      <w:tblPr/>
      <w:tcPr>
        <w:shd w:val="clear" w:color="auto" w:fill="FBDBCE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NewClimateTableOrange">
    <w:name w:val="NewClimate_TableOrange"/>
    <w:basedOn w:val="TableNormal"/>
    <w:uiPriority w:val="99"/>
    <w:rsid w:val="00145821"/>
    <w:pPr>
      <w:spacing w:after="0" w:line="240" w:lineRule="auto"/>
    </w:pPr>
    <w:rPr>
      <w:rFonts w:ascii="Arial" w:hAnsi="Arial"/>
      <w:sz w:val="20"/>
    </w:rPr>
    <w:tblPr>
      <w:tblStyleRowBandSize w:val="1"/>
      <w:tblStyleColBandSize w:val="1"/>
      <w:tblBorders>
        <w:top w:val="single" w:sz="4" w:space="0" w:color="E75113" w:themeColor="accent1"/>
        <w:bottom w:val="single" w:sz="4" w:space="0" w:color="E75113" w:themeColor="accent1"/>
        <w:insideV w:val="single" w:sz="4" w:space="0" w:color="E75113" w:themeColor="accent1"/>
      </w:tblBorders>
    </w:tblPr>
    <w:tblStylePr w:type="firstRow">
      <w:rPr>
        <w:b/>
      </w:rPr>
      <w:tblPr/>
      <w:tcPr>
        <w:tcBorders>
          <w:bottom w:val="single" w:sz="4" w:space="0" w:color="E75113" w:themeColor="accent1"/>
        </w:tcBorders>
      </w:tcPr>
    </w:tblStylePr>
    <w:tblStylePr w:type="lastRow">
      <w:rPr>
        <w:b/>
      </w:rPr>
      <w:tblPr/>
      <w:tcPr>
        <w:tcBorders>
          <w:top w:val="double" w:sz="4" w:space="0" w:color="E75113" w:themeColor="accent1"/>
        </w:tcBorders>
      </w:tcPr>
    </w:tblStylePr>
    <w:tblStylePr w:type="firstCol">
      <w:rPr>
        <w:b/>
      </w:rPr>
    </w:tblStylePr>
    <w:tblStylePr w:type="band1Vert">
      <w:tblPr/>
      <w:tcPr>
        <w:shd w:val="clear" w:color="auto" w:fill="FBDBCE" w:themeFill="accent1" w:themeFillTint="33"/>
      </w:tcPr>
    </w:tblStylePr>
    <w:tblStylePr w:type="band1Horz">
      <w:tblPr/>
      <w:tcPr>
        <w:shd w:val="clear" w:color="auto" w:fill="FBDBCE" w:themeFill="accent1" w:themeFillTint="33"/>
      </w:tcPr>
    </w:tblStylePr>
  </w:style>
  <w:style w:type="table" w:styleId="PlainTable1">
    <w:name w:val="Plain Table 1"/>
    <w:basedOn w:val="TableNormal"/>
    <w:uiPriority w:val="41"/>
    <w:rsid w:val="001458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FrontPageMonthYear">
    <w:name w:val="FrontPage Month &amp; Year"/>
    <w:basedOn w:val="Normal"/>
    <w:link w:val="FrontPageMonthYearChar"/>
    <w:qFormat/>
    <w:rsid w:val="0088550A"/>
    <w:pPr>
      <w:ind w:right="229"/>
      <w:jc w:val="right"/>
    </w:pPr>
    <w:rPr>
      <w:b/>
      <w:color w:val="4A6269" w:themeColor="background2" w:themeShade="80"/>
      <w:sz w:val="28"/>
    </w:rPr>
  </w:style>
  <w:style w:type="character" w:customStyle="1" w:styleId="FrontPageMonthYearChar">
    <w:name w:val="FrontPage Month &amp; Year Char"/>
    <w:basedOn w:val="DefaultParagraphFont"/>
    <w:link w:val="FrontPageMonthYear"/>
    <w:rsid w:val="0088550A"/>
    <w:rPr>
      <w:rFonts w:ascii="Arial" w:hAnsi="Arial"/>
      <w:b/>
      <w:color w:val="4A6269" w:themeColor="background2" w:themeShade="80"/>
      <w:sz w:val="28"/>
      <w:lang w:val="en-GB"/>
    </w:rPr>
  </w:style>
  <w:style w:type="paragraph" w:customStyle="1" w:styleId="FirstPageAuthors">
    <w:name w:val="FirstPage_Authors"/>
    <w:basedOn w:val="FrontpageAuthors"/>
    <w:link w:val="FirstPageAuthorsChar"/>
    <w:qFormat/>
    <w:rsid w:val="007D1938"/>
    <w:pPr>
      <w:tabs>
        <w:tab w:val="left" w:pos="9781"/>
      </w:tabs>
      <w:ind w:left="284" w:right="519"/>
    </w:pPr>
  </w:style>
  <w:style w:type="paragraph" w:customStyle="1" w:styleId="TableText">
    <w:name w:val="Table_Text"/>
    <w:basedOn w:val="Normal"/>
    <w:link w:val="TableTextChar"/>
    <w:qFormat/>
    <w:rsid w:val="00DF2A7D"/>
    <w:pPr>
      <w:spacing w:after="0"/>
    </w:pPr>
  </w:style>
  <w:style w:type="character" w:customStyle="1" w:styleId="FirstPageAuthorsChar">
    <w:name w:val="FirstPage_Authors Char"/>
    <w:basedOn w:val="FrontpageAuthorsChar"/>
    <w:link w:val="FirstPageAuthors"/>
    <w:rsid w:val="007D1938"/>
    <w:rPr>
      <w:rFonts w:ascii="Arial" w:hAnsi="Arial"/>
      <w:sz w:val="28"/>
      <w:szCs w:val="30"/>
    </w:rPr>
  </w:style>
  <w:style w:type="paragraph" w:customStyle="1" w:styleId="Emphasis3">
    <w:name w:val="Emphasis3"/>
    <w:basedOn w:val="Normal"/>
    <w:next w:val="Normal"/>
    <w:link w:val="Emphasis3Char"/>
    <w:qFormat/>
    <w:rsid w:val="00F857FF"/>
    <w:rPr>
      <w:b/>
      <w:color w:val="auto"/>
    </w:rPr>
  </w:style>
  <w:style w:type="character" w:customStyle="1" w:styleId="TableTextChar">
    <w:name w:val="Table_Text Char"/>
    <w:basedOn w:val="DefaultParagraphFont"/>
    <w:link w:val="TableText"/>
    <w:rsid w:val="00DF2A7D"/>
    <w:rPr>
      <w:rFonts w:ascii="Arial" w:hAnsi="Arial"/>
      <w:color w:val="000000" w:themeColor="text1"/>
      <w:sz w:val="20"/>
      <w:lang w:val="en-GB"/>
    </w:rPr>
  </w:style>
  <w:style w:type="paragraph" w:customStyle="1" w:styleId="Emphasis1">
    <w:name w:val="Emphasis1"/>
    <w:basedOn w:val="Normal"/>
    <w:next w:val="Normal"/>
    <w:link w:val="Emphasis1Char"/>
    <w:qFormat/>
    <w:rsid w:val="00DB4DB1"/>
    <w:pPr>
      <w:spacing w:before="240"/>
    </w:pPr>
    <w:rPr>
      <w:b/>
      <w:color w:val="E75113" w:themeColor="accent1"/>
    </w:rPr>
  </w:style>
  <w:style w:type="character" w:customStyle="1" w:styleId="Emphasis3Char">
    <w:name w:val="Emphasis3 Char"/>
    <w:basedOn w:val="DefaultParagraphFont"/>
    <w:link w:val="Emphasis3"/>
    <w:rsid w:val="00F857FF"/>
    <w:rPr>
      <w:rFonts w:ascii="Arial" w:hAnsi="Arial"/>
      <w:b/>
      <w:sz w:val="20"/>
      <w:lang w:val="en-GB"/>
    </w:rPr>
  </w:style>
  <w:style w:type="character" w:customStyle="1" w:styleId="Emphasis1Char">
    <w:name w:val="Emphasis1 Char"/>
    <w:basedOn w:val="DefaultParagraphFont"/>
    <w:link w:val="Emphasis1"/>
    <w:rsid w:val="002511AC"/>
    <w:rPr>
      <w:rFonts w:ascii="Arial" w:hAnsi="Arial"/>
      <w:b/>
      <w:color w:val="E75113" w:themeColor="accent1"/>
      <w:sz w:val="20"/>
      <w:lang w:val="en-GB"/>
    </w:rPr>
  </w:style>
  <w:style w:type="paragraph" w:customStyle="1" w:styleId="HeaderNewClimate">
    <w:name w:val="Header_NewClimate"/>
    <w:basedOn w:val="Normal"/>
    <w:link w:val="HeaderNewClimateChar"/>
    <w:qFormat/>
    <w:rsid w:val="008760E6"/>
    <w:pPr>
      <w:pBdr>
        <w:bottom w:val="single" w:sz="4" w:space="4" w:color="E75113" w:themeColor="accent1"/>
      </w:pBdr>
      <w:spacing w:after="0"/>
      <w:contextualSpacing/>
      <w:jc w:val="right"/>
    </w:pPr>
    <w:rPr>
      <w:color w:val="6D8B95" w:themeColor="text2"/>
    </w:rPr>
  </w:style>
  <w:style w:type="character" w:customStyle="1" w:styleId="HeaderNewClimateChar">
    <w:name w:val="Header_NewClimate Char"/>
    <w:basedOn w:val="DefaultParagraphFont"/>
    <w:link w:val="HeaderNewClimate"/>
    <w:rsid w:val="008760E6"/>
    <w:rPr>
      <w:rFonts w:ascii="Arial" w:hAnsi="Arial"/>
      <w:color w:val="6D8B95" w:themeColor="text2"/>
      <w:sz w:val="20"/>
      <w:lang w:val="en-GB"/>
    </w:rPr>
  </w:style>
  <w:style w:type="paragraph" w:customStyle="1" w:styleId="FooterNewClimateName">
    <w:name w:val="Footer_NewClimateName"/>
    <w:basedOn w:val="Footer"/>
    <w:link w:val="FooterNewClimateNameChar"/>
    <w:qFormat/>
    <w:rsid w:val="00DD013F"/>
    <w:pPr>
      <w:tabs>
        <w:tab w:val="clear" w:pos="4513"/>
        <w:tab w:val="center" w:pos="284"/>
      </w:tabs>
      <w:jc w:val="left"/>
    </w:pPr>
    <w:rPr>
      <w:b/>
      <w:color w:val="6D8B95" w:themeColor="text2"/>
      <w:szCs w:val="20"/>
    </w:rPr>
  </w:style>
  <w:style w:type="paragraph" w:customStyle="1" w:styleId="FooterNewClimateMonthYear">
    <w:name w:val="Footer_NewClimate_MonthYear"/>
    <w:basedOn w:val="Footer"/>
    <w:link w:val="FooterNewClimateMonthYearChar"/>
    <w:rsid w:val="00DD013F"/>
    <w:pPr>
      <w:tabs>
        <w:tab w:val="clear" w:pos="4513"/>
        <w:tab w:val="center" w:pos="284"/>
      </w:tabs>
      <w:jc w:val="left"/>
    </w:pPr>
    <w:rPr>
      <w:color w:val="6D8B95" w:themeColor="text2"/>
      <w:szCs w:val="20"/>
    </w:rPr>
  </w:style>
  <w:style w:type="character" w:customStyle="1" w:styleId="FooterNewClimateNameChar">
    <w:name w:val="Footer_NewClimateName Char"/>
    <w:basedOn w:val="FooterChar"/>
    <w:link w:val="FooterNewClimateName"/>
    <w:rsid w:val="00DD013F"/>
    <w:rPr>
      <w:rFonts w:ascii="Arial" w:hAnsi="Arial"/>
      <w:b/>
      <w:color w:val="6D8B95" w:themeColor="text2"/>
      <w:sz w:val="20"/>
      <w:szCs w:val="20"/>
      <w:lang w:val="en-GB"/>
    </w:rPr>
  </w:style>
  <w:style w:type="paragraph" w:customStyle="1" w:styleId="FooterNewClimatePageNumber">
    <w:name w:val="Footer_NewClimate_PageNumber"/>
    <w:basedOn w:val="Footer"/>
    <w:link w:val="FooterNewClimatePageNumberChar"/>
    <w:rsid w:val="00DD013F"/>
    <w:pPr>
      <w:numPr>
        <w:numId w:val="5"/>
      </w:numPr>
      <w:tabs>
        <w:tab w:val="clear" w:pos="4513"/>
        <w:tab w:val="center" w:pos="284"/>
      </w:tabs>
      <w:ind w:left="0" w:firstLine="0"/>
      <w:jc w:val="left"/>
    </w:pPr>
    <w:rPr>
      <w:color w:val="6D8B95" w:themeColor="text2"/>
      <w:szCs w:val="20"/>
    </w:rPr>
  </w:style>
  <w:style w:type="character" w:customStyle="1" w:styleId="FooterNewClimateMonthYearChar">
    <w:name w:val="Footer_NewClimate_MonthYear Char"/>
    <w:basedOn w:val="FooterChar"/>
    <w:link w:val="FooterNewClimateMonthYear"/>
    <w:rsid w:val="00DD013F"/>
    <w:rPr>
      <w:rFonts w:ascii="Arial" w:hAnsi="Arial"/>
      <w:color w:val="6D8B95" w:themeColor="text2"/>
      <w:sz w:val="20"/>
      <w:szCs w:val="20"/>
      <w:lang w:val="en-GB"/>
    </w:rPr>
  </w:style>
  <w:style w:type="character" w:customStyle="1" w:styleId="FooterNewClimatePageNumberChar">
    <w:name w:val="Footer_NewClimate_PageNumber Char"/>
    <w:basedOn w:val="FooterChar"/>
    <w:link w:val="FooterNewClimatePageNumber"/>
    <w:rsid w:val="00DD013F"/>
    <w:rPr>
      <w:rFonts w:ascii="Arial" w:hAnsi="Arial"/>
      <w:color w:val="6D8B95" w:themeColor="text2"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unhideWhenUsed/>
    <w:rsid w:val="00A15ADE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1E1278"/>
  </w:style>
  <w:style w:type="character" w:styleId="Emphasis">
    <w:name w:val="Emphasis"/>
    <w:basedOn w:val="DefaultParagraphFont"/>
    <w:uiPriority w:val="20"/>
    <w:qFormat/>
    <w:locked/>
    <w:rsid w:val="0019234A"/>
    <w:rPr>
      <w:i/>
      <w:iCs/>
    </w:rPr>
  </w:style>
  <w:style w:type="paragraph" w:styleId="Revision">
    <w:name w:val="Revision"/>
    <w:hidden/>
    <w:uiPriority w:val="99"/>
    <w:semiHidden/>
    <w:rsid w:val="003E3095"/>
    <w:pPr>
      <w:spacing w:after="0" w:line="240" w:lineRule="auto"/>
    </w:pPr>
    <w:rPr>
      <w:rFonts w:ascii="Arial" w:hAnsi="Arial"/>
      <w:color w:val="000000" w:themeColor="text1"/>
      <w:sz w:val="20"/>
      <w:lang w:val="en-GB"/>
    </w:rPr>
  </w:style>
  <w:style w:type="character" w:customStyle="1" w:styleId="Mention1">
    <w:name w:val="Mention1"/>
    <w:basedOn w:val="DefaultParagraphFont"/>
    <w:uiPriority w:val="99"/>
    <w:unhideWhenUsed/>
    <w:rsid w:val="00824D4A"/>
    <w:rPr>
      <w:color w:val="2B579A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DD32C6"/>
  </w:style>
  <w:style w:type="paragraph" w:customStyle="1" w:styleId="msonormal0">
    <w:name w:val="msonormal"/>
    <w:basedOn w:val="Normal"/>
    <w:rsid w:val="00DD32C6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auto"/>
      <w:szCs w:val="24"/>
    </w:rPr>
  </w:style>
  <w:style w:type="paragraph" w:customStyle="1" w:styleId="xl82">
    <w:name w:val="xl82"/>
    <w:basedOn w:val="Normal"/>
    <w:rsid w:val="00DD32C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4"/>
    </w:rPr>
  </w:style>
  <w:style w:type="paragraph" w:customStyle="1" w:styleId="xl83">
    <w:name w:val="xl83"/>
    <w:basedOn w:val="Normal"/>
    <w:rsid w:val="00DD32C6"/>
    <w:pPr>
      <w:pBdr>
        <w:top w:val="single" w:sz="4" w:space="0" w:color="6D8B95"/>
        <w:left w:val="single" w:sz="4" w:space="0" w:color="D9D9D9"/>
        <w:bottom w:val="single" w:sz="4" w:space="0" w:color="D9D9D9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color w:val="E75113"/>
      <w:szCs w:val="24"/>
    </w:rPr>
  </w:style>
  <w:style w:type="paragraph" w:customStyle="1" w:styleId="xl84">
    <w:name w:val="xl84"/>
    <w:basedOn w:val="Normal"/>
    <w:rsid w:val="00DD32C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color w:val="000000"/>
      <w:szCs w:val="24"/>
    </w:rPr>
  </w:style>
  <w:style w:type="paragraph" w:customStyle="1" w:styleId="xl85">
    <w:name w:val="xl85"/>
    <w:basedOn w:val="Normal"/>
    <w:rsid w:val="00DD32C6"/>
    <w:pPr>
      <w:shd w:val="clear" w:color="000000" w:fill="FF7C80"/>
      <w:spacing w:before="100" w:beforeAutospacing="1" w:after="100" w:afterAutospacing="1" w:line="240" w:lineRule="auto"/>
      <w:jc w:val="left"/>
    </w:pPr>
    <w:rPr>
      <w:rFonts w:eastAsia="Times New Roman" w:cs="Arial"/>
      <w:b/>
      <w:bCs/>
      <w:color w:val="auto"/>
      <w:szCs w:val="24"/>
    </w:rPr>
  </w:style>
  <w:style w:type="paragraph" w:customStyle="1" w:styleId="xl86">
    <w:name w:val="xl86"/>
    <w:basedOn w:val="Normal"/>
    <w:rsid w:val="00DD32C6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color w:val="E75113"/>
      <w:szCs w:val="24"/>
    </w:rPr>
  </w:style>
  <w:style w:type="paragraph" w:customStyle="1" w:styleId="xl87">
    <w:name w:val="xl87"/>
    <w:basedOn w:val="Normal"/>
    <w:rsid w:val="00DD32C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8C15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color w:val="000000"/>
      <w:szCs w:val="24"/>
    </w:rPr>
  </w:style>
  <w:style w:type="paragraph" w:customStyle="1" w:styleId="xl88">
    <w:name w:val="xl88"/>
    <w:basedOn w:val="Normal"/>
    <w:rsid w:val="00DD32C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7CCD7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color w:val="000000"/>
      <w:szCs w:val="24"/>
    </w:rPr>
  </w:style>
  <w:style w:type="paragraph" w:customStyle="1" w:styleId="xl89">
    <w:name w:val="xl89"/>
    <w:basedOn w:val="Normal"/>
    <w:rsid w:val="00DD32C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color w:val="E75113"/>
      <w:szCs w:val="24"/>
    </w:rPr>
  </w:style>
  <w:style w:type="paragraph" w:customStyle="1" w:styleId="xl90">
    <w:name w:val="xl90"/>
    <w:basedOn w:val="Normal"/>
    <w:rsid w:val="00DD32C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4"/>
    </w:rPr>
  </w:style>
  <w:style w:type="paragraph" w:customStyle="1" w:styleId="xl91">
    <w:name w:val="xl91"/>
    <w:basedOn w:val="Normal"/>
    <w:rsid w:val="00DD32C6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color w:val="E75113"/>
      <w:szCs w:val="24"/>
    </w:rPr>
  </w:style>
  <w:style w:type="paragraph" w:customStyle="1" w:styleId="xl92">
    <w:name w:val="xl92"/>
    <w:basedOn w:val="Normal"/>
    <w:rsid w:val="00DD32C6"/>
    <w:pPr>
      <w:pBdr>
        <w:top w:val="single" w:sz="4" w:space="0" w:color="6D8B95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color w:val="E75113"/>
      <w:szCs w:val="24"/>
    </w:rPr>
  </w:style>
  <w:style w:type="paragraph" w:customStyle="1" w:styleId="xl93">
    <w:name w:val="xl93"/>
    <w:basedOn w:val="Normal"/>
    <w:rsid w:val="00DD32C6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F2F2F2"/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b/>
      <w:bCs/>
      <w:color w:val="E75113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A203F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locked/>
    <w:rsid w:val="003251F5"/>
    <w:pPr>
      <w:numPr>
        <w:numId w:val="0"/>
      </w:num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AC3C0E" w:themeColor="accent1" w:themeShade="BF"/>
      <w:sz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4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785982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3589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0093">
          <w:marLeft w:val="152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75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043419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2032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34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003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47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5700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180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07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8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3442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004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4179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596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2370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7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akeshiKuramochi\NewClimate%20Institute\Templates%20-%20Documents\blankWord_withLogo.dotx" TargetMode="External"/></Relationships>
</file>

<file path=word/theme/theme1.xml><?xml version="1.0" encoding="utf-8"?>
<a:theme xmlns:a="http://schemas.openxmlformats.org/drawingml/2006/main" name="Office Theme">
  <a:themeElements>
    <a:clrScheme name="NewClimate Institute">
      <a:dk1>
        <a:sysClr val="windowText" lastClr="000000"/>
      </a:dk1>
      <a:lt1>
        <a:sysClr val="window" lastClr="FFFFFF"/>
      </a:lt1>
      <a:dk2>
        <a:srgbClr val="6D8B95"/>
      </a:dk2>
      <a:lt2>
        <a:srgbClr val="A7BBC1"/>
      </a:lt2>
      <a:accent1>
        <a:srgbClr val="E75113"/>
      </a:accent1>
      <a:accent2>
        <a:srgbClr val="6D8B95"/>
      </a:accent2>
      <a:accent3>
        <a:srgbClr val="A7BBC1"/>
      </a:accent3>
      <a:accent4>
        <a:srgbClr val="000000"/>
      </a:accent4>
      <a:accent5>
        <a:srgbClr val="000000"/>
      </a:accent5>
      <a:accent6>
        <a:srgbClr val="000000"/>
      </a:accent6>
      <a:hlink>
        <a:srgbClr val="AD3C0E"/>
      </a:hlink>
      <a:folHlink>
        <a:srgbClr val="F3956E"/>
      </a:folHlink>
    </a:clrScheme>
    <a:fontScheme name="NewClimate Institut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>Month Year</CompanyFax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268C496A7FC94DA94EE26F0D4F4EAA" ma:contentTypeVersion="" ma:contentTypeDescription="Create a new document." ma:contentTypeScope="" ma:versionID="549969726ee09c7f5b3948d5a71d2783">
  <xsd:schema xmlns:xsd="http://www.w3.org/2001/XMLSchema" xmlns:xs="http://www.w3.org/2001/XMLSchema" xmlns:p="http://schemas.microsoft.com/office/2006/metadata/properties" xmlns:ns2="177c0d21-8603-4dea-bf57-eabd5d6ac44f" xmlns:ns3="c64d5b8a-7711-4893-8561-1ced01efe501" targetNamespace="http://schemas.microsoft.com/office/2006/metadata/properties" ma:root="true" ma:fieldsID="5200b1f9fd1845185e9520a2fb74587b" ns2:_="" ns3:_="">
    <xsd:import namespace="177c0d21-8603-4dea-bf57-eabd5d6ac44f"/>
    <xsd:import namespace="c64d5b8a-7711-4893-8561-1ced01efe50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7c0d21-8603-4dea-bf57-eabd5d6ac44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4d5b8a-7711-4893-8561-1ced01efe5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1D67FDC6-D38E-4D32-A3DB-4E11342805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7c0d21-8603-4dea-bf57-eabd5d6ac44f"/>
    <ds:schemaRef ds:uri="c64d5b8a-7711-4893-8561-1ced01efe5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116D3C-739E-4B4B-9646-28538A9E0A6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7E284E-B155-4587-969D-0481955C25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BB143C48-63B5-474C-9C7C-24EDADD566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Word_withLogo.dotx</Template>
  <TotalTime>3</TotalTime>
  <Pages>11</Pages>
  <Words>4572</Words>
  <Characters>26064</Characters>
  <Application>Microsoft Office Word</Application>
  <DocSecurity>0</DocSecurity>
  <Lines>217</Lines>
  <Paragraphs>6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lease type in the title and it will be updated automatically on the other pages</vt:lpstr>
      <vt:lpstr>Type in title of report on page 2, will be filled in at top of all pages (update field on Title page)</vt:lpstr>
    </vt:vector>
  </TitlesOfParts>
  <Manager>Author name1 (no academic title), Author name2 (no academic title), …</Manager>
  <Company>NewClimate Institute</Company>
  <LinksUpToDate>false</LinksUpToDate>
  <CharactersWithSpaces>30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ease type in the title and it will be updated automatically on the other pages</dc:title>
  <dc:subject/>
  <dc:creator>Frederic Hans</dc:creator>
  <cp:keywords/>
  <dc:description/>
  <cp:lastModifiedBy>Werner von Gruenewaldt</cp:lastModifiedBy>
  <cp:revision>3</cp:revision>
  <cp:lastPrinted>2021-10-27T14:19:00Z</cp:lastPrinted>
  <dcterms:created xsi:type="dcterms:W3CDTF">2022-01-27T14:17:00Z</dcterms:created>
  <dcterms:modified xsi:type="dcterms:W3CDTF">2022-02-01T07:34:00Z</dcterms:modified>
  <cp:category>Please type in the subtitle of this report</cp:category>
  <cp:contentStatus>1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268C496A7FC94DA94EE26F0D4F4EAA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elsevier-harvard</vt:lpwstr>
  </property>
  <property fmtid="{D5CDD505-2E9C-101B-9397-08002B2CF9AE}" pid="12" name="Mendeley Recent Style Name 3_1">
    <vt:lpwstr>Elsevier - Harvard (with titles)</vt:lpwstr>
  </property>
  <property fmtid="{D5CDD505-2E9C-101B-9397-08002B2CF9AE}" pid="13" name="Mendeley Recent Style Id 4_1">
    <vt:lpwstr>http://csl.mendeley.com/styles/6360183/elsevier-harvard-TK-TEST</vt:lpwstr>
  </property>
  <property fmtid="{D5CDD505-2E9C-101B-9397-08002B2CF9AE}" pid="14" name="Mendeley Recent Style Name 4_1">
    <vt:lpwstr>Elsevier - Harvard (with titles) - Takeshi Test</vt:lpwstr>
  </property>
  <property fmtid="{D5CDD505-2E9C-101B-9397-08002B2CF9AE}" pid="15" name="Mendeley Unique User Id_1">
    <vt:lpwstr>6c889d2c-a86d-3ef5-8cf9-d5d3b63e1630</vt:lpwstr>
  </property>
  <property fmtid="{D5CDD505-2E9C-101B-9397-08002B2CF9AE}" pid="16" name="Mendeley Recent Style Id 5_1">
    <vt:lpwstr>http://www.zotero.org/styles/frontiers</vt:lpwstr>
  </property>
  <property fmtid="{D5CDD505-2E9C-101B-9397-08002B2CF9AE}" pid="17" name="Mendeley Recent Style Name 5_1">
    <vt:lpwstr>Frontiers journals</vt:lpwstr>
  </property>
  <property fmtid="{D5CDD505-2E9C-101B-9397-08002B2CF9AE}" pid="18" name="Mendeley Recent Style Id 6_1">
    <vt:lpwstr>http://www.zotero.org/styles/harvard1</vt:lpwstr>
  </property>
  <property fmtid="{D5CDD505-2E9C-101B-9397-08002B2CF9AE}" pid="19" name="Mendeley Recent Style Name 6_1">
    <vt:lpwstr>Harvard reference format 1 (deprecated)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journal-of-cleaner-production</vt:lpwstr>
  </property>
  <property fmtid="{D5CDD505-2E9C-101B-9397-08002B2CF9AE}" pid="23" name="Mendeley Recent Style Name 8_1">
    <vt:lpwstr>Journal of Cleaner Production</vt:lpwstr>
  </property>
  <property fmtid="{D5CDD505-2E9C-101B-9397-08002B2CF9AE}" pid="24" name="Mendeley Recent Style Id 9_1">
    <vt:lpwstr>http://www.zotero.org/styles/modern-humanities-research-association</vt:lpwstr>
  </property>
  <property fmtid="{D5CDD505-2E9C-101B-9397-08002B2CF9AE}" pid="25" name="Mendeley Recent Style Name 9_1">
    <vt:lpwstr>Modern Humanities Research Association 3rd edition (note with bibliography)</vt:lpwstr>
  </property>
</Properties>
</file>